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11A5" w:rsidRPr="009E726B" w:rsidRDefault="001011A5" w:rsidP="001011A5">
      <w:pPr>
        <w:shd w:val="clear" w:color="auto" w:fill="FFFFFF"/>
        <w:spacing w:line="355" w:lineRule="atLeast"/>
        <w:textAlignment w:val="baseline"/>
        <w:rPr>
          <w:rFonts w:ascii="Calibri" w:hAnsi="Calibri" w:cs="Calibri"/>
          <w:b/>
          <w:kern w:val="0"/>
          <w:sz w:val="20"/>
          <w:szCs w:val="20"/>
        </w:rPr>
      </w:pPr>
      <w:r w:rsidRPr="009E726B">
        <w:rPr>
          <w:rFonts w:ascii="Calibri" w:hAnsi="Calibri" w:cs="Calibri"/>
          <w:b/>
          <w:kern w:val="0"/>
          <w:sz w:val="20"/>
          <w:szCs w:val="20"/>
        </w:rPr>
        <w:t xml:space="preserve">Table </w:t>
      </w:r>
      <w:r w:rsidR="00BD5A38" w:rsidRPr="009E726B">
        <w:rPr>
          <w:rFonts w:ascii="Calibri" w:hAnsi="Calibri" w:cs="Calibri"/>
          <w:b/>
          <w:kern w:val="0"/>
          <w:sz w:val="20"/>
          <w:szCs w:val="20"/>
        </w:rPr>
        <w:t>S1</w:t>
      </w:r>
    </w:p>
    <w:p w:rsidR="001011A5" w:rsidRPr="006935D0" w:rsidRDefault="001011A5" w:rsidP="001011A5">
      <w:pPr>
        <w:shd w:val="clear" w:color="auto" w:fill="FFFFFF"/>
        <w:spacing w:line="355" w:lineRule="atLeast"/>
        <w:textAlignment w:val="baseline"/>
        <w:rPr>
          <w:rFonts w:ascii="Calibri" w:hAnsi="Calibri" w:cs="Calibri"/>
          <w:kern w:val="0"/>
          <w:sz w:val="20"/>
          <w:szCs w:val="20"/>
        </w:rPr>
      </w:pPr>
      <w:r w:rsidRPr="006935D0">
        <w:rPr>
          <w:rFonts w:ascii="Calibri" w:hAnsi="Calibri" w:cs="Calibri"/>
          <w:kern w:val="0"/>
          <w:sz w:val="20"/>
          <w:szCs w:val="20"/>
        </w:rPr>
        <w:t>Primers used in this study.</w:t>
      </w:r>
    </w:p>
    <w:tbl>
      <w:tblPr>
        <w:tblStyle w:val="TableGrid"/>
        <w:tblW w:w="8506" w:type="dxa"/>
        <w:tblInd w:w="-14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02"/>
        <w:gridCol w:w="6804"/>
      </w:tblGrid>
      <w:tr w:rsidR="00E13DF5" w:rsidRPr="006935D0" w:rsidTr="00413817">
        <w:tc>
          <w:tcPr>
            <w:tcW w:w="1702" w:type="dxa"/>
            <w:tcBorders>
              <w:top w:val="single" w:sz="12" w:space="0" w:color="auto"/>
              <w:bottom w:val="single" w:sz="8" w:space="0" w:color="auto"/>
            </w:tcBorders>
          </w:tcPr>
          <w:p w:rsidR="001011A5" w:rsidRPr="006935D0" w:rsidRDefault="001011A5" w:rsidP="00270642">
            <w:pPr>
              <w:spacing w:line="355" w:lineRule="atLeast"/>
              <w:textAlignment w:val="baseline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 w:rsidRPr="006935D0">
              <w:rPr>
                <w:rFonts w:ascii="Calibri" w:eastAsia="SimSun" w:hAnsi="Calibri" w:cs="Calibri"/>
                <w:kern w:val="0"/>
                <w:sz w:val="20"/>
                <w:szCs w:val="20"/>
              </w:rPr>
              <w:t>Primer</w:t>
            </w:r>
          </w:p>
        </w:tc>
        <w:tc>
          <w:tcPr>
            <w:tcW w:w="6804" w:type="dxa"/>
            <w:tcBorders>
              <w:top w:val="single" w:sz="12" w:space="0" w:color="auto"/>
              <w:bottom w:val="single" w:sz="8" w:space="0" w:color="auto"/>
            </w:tcBorders>
          </w:tcPr>
          <w:p w:rsidR="001011A5" w:rsidRPr="006935D0" w:rsidRDefault="001011A5" w:rsidP="00270642">
            <w:pPr>
              <w:spacing w:line="355" w:lineRule="atLeast"/>
              <w:textAlignment w:val="baseline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 w:rsidRPr="006935D0">
              <w:rPr>
                <w:rFonts w:ascii="Calibri" w:eastAsia="SimSun" w:hAnsi="Calibri" w:cs="Calibri"/>
                <w:kern w:val="0"/>
                <w:sz w:val="20"/>
                <w:szCs w:val="20"/>
              </w:rPr>
              <w:t>Sequence</w:t>
            </w:r>
          </w:p>
        </w:tc>
      </w:tr>
      <w:tr w:rsidR="00E13DF5" w:rsidRPr="006935D0" w:rsidTr="00BE08A4">
        <w:tc>
          <w:tcPr>
            <w:tcW w:w="8506" w:type="dxa"/>
            <w:gridSpan w:val="2"/>
            <w:tcBorders>
              <w:top w:val="single" w:sz="8" w:space="0" w:color="auto"/>
            </w:tcBorders>
          </w:tcPr>
          <w:p w:rsidR="00613AE9" w:rsidRPr="006935D0" w:rsidRDefault="00613AE9" w:rsidP="000F1AB2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935D0">
              <w:rPr>
                <w:rFonts w:ascii="Calibri" w:hAnsi="Calibri" w:cs="Calibri"/>
                <w:i/>
                <w:kern w:val="0"/>
                <w:sz w:val="20"/>
                <w:szCs w:val="20"/>
              </w:rPr>
              <w:t>Random mutagenesis of CeGNA1</w:t>
            </w:r>
          </w:p>
        </w:tc>
      </w:tr>
      <w:tr w:rsidR="00E13DF5" w:rsidRPr="006935D0" w:rsidTr="00413817">
        <w:tc>
          <w:tcPr>
            <w:tcW w:w="1702" w:type="dxa"/>
          </w:tcPr>
          <w:p w:rsidR="006D2CB3" w:rsidRPr="006935D0" w:rsidRDefault="006D2CB3" w:rsidP="006D2CB3">
            <w:pPr>
              <w:rPr>
                <w:rFonts w:ascii="Calibri" w:hAnsi="Calibri" w:cs="Calibri"/>
                <w:sz w:val="20"/>
                <w:szCs w:val="20"/>
              </w:rPr>
            </w:pPr>
            <w:r w:rsidRPr="006935D0">
              <w:rPr>
                <w:rFonts w:ascii="Calibri" w:hAnsi="Calibri" w:cs="Calibri"/>
                <w:sz w:val="20"/>
                <w:szCs w:val="20"/>
              </w:rPr>
              <w:t>er-ceN-F1</w:t>
            </w:r>
          </w:p>
        </w:tc>
        <w:tc>
          <w:tcPr>
            <w:tcW w:w="6804" w:type="dxa"/>
          </w:tcPr>
          <w:p w:rsidR="006D2CB3" w:rsidRPr="00413817" w:rsidRDefault="006D2CB3" w:rsidP="006D2CB3">
            <w:pPr>
              <w:rPr>
                <w:rFonts w:ascii="Calibri" w:hAnsi="Calibri" w:cs="Calibri"/>
                <w:caps/>
                <w:sz w:val="20"/>
                <w:szCs w:val="20"/>
              </w:rPr>
            </w:pPr>
            <w:r w:rsidRPr="00413817">
              <w:rPr>
                <w:rFonts w:ascii="Calibri" w:hAnsi="Calibri" w:cs="Calibri"/>
                <w:caps/>
                <w:sz w:val="20"/>
                <w:szCs w:val="20"/>
              </w:rPr>
              <w:t>ggtaccattataggtaagagaggaatgtacacatg</w:t>
            </w:r>
          </w:p>
        </w:tc>
      </w:tr>
      <w:tr w:rsidR="00E13DF5" w:rsidRPr="006935D0" w:rsidTr="00413817">
        <w:tc>
          <w:tcPr>
            <w:tcW w:w="1702" w:type="dxa"/>
          </w:tcPr>
          <w:p w:rsidR="006D2CB3" w:rsidRPr="006935D0" w:rsidRDefault="006D2CB3" w:rsidP="006D2CB3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6935D0">
              <w:rPr>
                <w:rFonts w:ascii="Calibri" w:hAnsi="Calibri" w:cs="Calibri"/>
                <w:sz w:val="20"/>
                <w:szCs w:val="20"/>
              </w:rPr>
              <w:t>er-ceN-R1</w:t>
            </w:r>
          </w:p>
        </w:tc>
        <w:tc>
          <w:tcPr>
            <w:tcW w:w="6804" w:type="dxa"/>
          </w:tcPr>
          <w:p w:rsidR="006D2CB3" w:rsidRPr="00413817" w:rsidRDefault="006D2CB3" w:rsidP="006D2CB3">
            <w:pPr>
              <w:rPr>
                <w:rFonts w:ascii="Calibri" w:hAnsi="Calibri" w:cs="Calibri"/>
                <w:caps/>
                <w:sz w:val="20"/>
                <w:szCs w:val="20"/>
              </w:rPr>
            </w:pPr>
            <w:r w:rsidRPr="00413817">
              <w:rPr>
                <w:rFonts w:ascii="Calibri" w:hAnsi="Calibri" w:cs="Calibri"/>
                <w:caps/>
                <w:sz w:val="20"/>
                <w:szCs w:val="20"/>
              </w:rPr>
              <w:t>ctatgaccatgattacgccaagctttta</w:t>
            </w:r>
          </w:p>
        </w:tc>
      </w:tr>
      <w:tr w:rsidR="00E13DF5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6D2CB3" w:rsidRPr="006935D0" w:rsidRDefault="006D2CB3" w:rsidP="006D2CB3">
            <w:pPr>
              <w:rPr>
                <w:rFonts w:ascii="Calibri" w:hAnsi="Calibri" w:cs="Calibri"/>
                <w:sz w:val="20"/>
                <w:szCs w:val="20"/>
              </w:rPr>
            </w:pPr>
            <w:r w:rsidRPr="006935D0">
              <w:rPr>
                <w:rFonts w:ascii="Calibri" w:hAnsi="Calibri" w:cs="Calibri"/>
                <w:sz w:val="20"/>
                <w:szCs w:val="20"/>
              </w:rPr>
              <w:t>er-ceN-F2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6D2CB3" w:rsidRPr="00413817" w:rsidRDefault="006D2CB3" w:rsidP="006D2CB3">
            <w:pPr>
              <w:rPr>
                <w:rFonts w:ascii="Calibri" w:hAnsi="Calibri" w:cs="Calibri"/>
                <w:caps/>
                <w:sz w:val="20"/>
                <w:szCs w:val="20"/>
              </w:rPr>
            </w:pPr>
            <w:r w:rsidRPr="00413817">
              <w:rPr>
                <w:rFonts w:ascii="Calibri" w:hAnsi="Calibri" w:cs="Calibri"/>
                <w:caps/>
                <w:sz w:val="20"/>
                <w:szCs w:val="20"/>
              </w:rPr>
              <w:t>gtaatcatggtcatagctgtttcctgtg</w:t>
            </w:r>
          </w:p>
        </w:tc>
      </w:tr>
      <w:tr w:rsidR="00E13DF5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6D2CB3" w:rsidRPr="006935D0" w:rsidRDefault="006D2CB3" w:rsidP="006D2CB3">
            <w:pPr>
              <w:rPr>
                <w:rFonts w:ascii="Calibri" w:hAnsi="Calibri" w:cs="Calibri"/>
                <w:sz w:val="20"/>
                <w:szCs w:val="20"/>
              </w:rPr>
            </w:pPr>
            <w:r w:rsidRPr="006935D0">
              <w:rPr>
                <w:rFonts w:ascii="Calibri" w:hAnsi="Calibri" w:cs="Calibri"/>
                <w:sz w:val="20"/>
                <w:szCs w:val="20"/>
              </w:rPr>
              <w:t>er-ceN-R2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6D2CB3" w:rsidRPr="00413817" w:rsidRDefault="006D2CB3" w:rsidP="006D2CB3">
            <w:pPr>
              <w:rPr>
                <w:rFonts w:ascii="Calibri" w:hAnsi="Calibri" w:cs="Calibri"/>
                <w:caps/>
                <w:sz w:val="20"/>
                <w:szCs w:val="20"/>
              </w:rPr>
            </w:pPr>
            <w:r w:rsidRPr="00413817">
              <w:rPr>
                <w:rFonts w:ascii="Calibri" w:hAnsi="Calibri" w:cs="Calibri"/>
                <w:caps/>
                <w:sz w:val="20"/>
                <w:szCs w:val="20"/>
              </w:rPr>
              <w:t>tacctataatggtaccgctatcactttatattttac</w:t>
            </w:r>
          </w:p>
        </w:tc>
      </w:tr>
      <w:tr w:rsidR="005024B0" w:rsidRPr="006935D0" w:rsidTr="00BE08A4">
        <w:tc>
          <w:tcPr>
            <w:tcW w:w="8506" w:type="dxa"/>
            <w:gridSpan w:val="2"/>
            <w:tcBorders>
              <w:top w:val="nil"/>
              <w:bottom w:val="nil"/>
            </w:tcBorders>
          </w:tcPr>
          <w:p w:rsidR="005024B0" w:rsidRPr="006935D0" w:rsidRDefault="004773C8" w:rsidP="006D2CB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kern w:val="0"/>
                <w:sz w:val="20"/>
                <w:szCs w:val="20"/>
              </w:rPr>
              <w:t xml:space="preserve">Expression and </w:t>
            </w:r>
            <w:r w:rsidR="005024B0">
              <w:rPr>
                <w:rFonts w:ascii="Calibri" w:hAnsi="Calibri" w:cs="Calibri"/>
                <w:i/>
                <w:kern w:val="0"/>
                <w:sz w:val="20"/>
                <w:szCs w:val="20"/>
              </w:rPr>
              <w:t xml:space="preserve">Purification </w:t>
            </w:r>
            <w:r w:rsidR="005024B0" w:rsidRPr="006935D0">
              <w:rPr>
                <w:rFonts w:ascii="Calibri" w:hAnsi="Calibri" w:cs="Calibri"/>
                <w:i/>
                <w:kern w:val="0"/>
                <w:sz w:val="20"/>
                <w:szCs w:val="20"/>
              </w:rPr>
              <w:t>of CeGNA1</w:t>
            </w:r>
            <w:r w:rsidR="005024B0">
              <w:rPr>
                <w:rFonts w:ascii="Calibri" w:hAnsi="Calibri" w:cs="Calibri"/>
                <w:i/>
                <w:kern w:val="0"/>
                <w:sz w:val="20"/>
                <w:szCs w:val="20"/>
              </w:rPr>
              <w:t xml:space="preserve"> in E. coli</w:t>
            </w:r>
          </w:p>
        </w:tc>
      </w:tr>
      <w:tr w:rsidR="00416037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416037" w:rsidRPr="000B7218" w:rsidRDefault="00DF18A9" w:rsidP="006D2CB3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F18A9">
              <w:rPr>
                <w:rFonts w:ascii="Calibri" w:hAnsi="Calibri" w:cs="Calibri"/>
                <w:sz w:val="20"/>
                <w:szCs w:val="20"/>
              </w:rPr>
              <w:t>pCold</w:t>
            </w:r>
            <w:proofErr w:type="spellEnd"/>
            <w:r w:rsidRPr="00DF18A9">
              <w:rPr>
                <w:rFonts w:ascii="Calibri" w:hAnsi="Calibri" w:cs="Calibri"/>
                <w:sz w:val="20"/>
                <w:szCs w:val="20"/>
              </w:rPr>
              <w:t>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416037" w:rsidRPr="00413817" w:rsidRDefault="003B6E27" w:rsidP="006D2CB3">
            <w:pPr>
              <w:rPr>
                <w:rFonts w:ascii="Calibri" w:hAnsi="Calibri" w:cs="Calibri"/>
                <w:caps/>
                <w:sz w:val="20"/>
                <w:szCs w:val="20"/>
              </w:rPr>
            </w:pPr>
            <w:proofErr w:type="spellStart"/>
            <w:r w:rsidRPr="00413817">
              <w:rPr>
                <w:rFonts w:ascii="Calibri" w:hAnsi="Calibri" w:cs="Calibri"/>
                <w:caps/>
                <w:sz w:val="20"/>
                <w:szCs w:val="20"/>
              </w:rPr>
              <w:t>ttatgacccagcgcttttaggtaatctctgcttaaaagcacagaatc</w:t>
            </w:r>
            <w:proofErr w:type="spellEnd"/>
          </w:p>
        </w:tc>
      </w:tr>
      <w:tr w:rsidR="00416037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416037" w:rsidRPr="006935D0" w:rsidRDefault="00C40A22" w:rsidP="006D2CB3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40A22">
              <w:rPr>
                <w:rFonts w:ascii="Calibri" w:hAnsi="Calibri" w:cs="Calibri"/>
                <w:sz w:val="20"/>
                <w:szCs w:val="20"/>
              </w:rPr>
              <w:t>pCold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C40A22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416037" w:rsidRPr="00413817" w:rsidRDefault="00D95D08" w:rsidP="006D2CB3">
            <w:pPr>
              <w:rPr>
                <w:rFonts w:ascii="Calibri" w:hAnsi="Calibri" w:cs="Calibri"/>
                <w:caps/>
                <w:sz w:val="20"/>
                <w:szCs w:val="20"/>
              </w:rPr>
            </w:pPr>
            <w:r w:rsidRPr="00413817">
              <w:rPr>
                <w:rFonts w:ascii="Calibri" w:hAnsi="Calibri" w:cs="Calibri"/>
                <w:caps/>
                <w:sz w:val="20"/>
                <w:szCs w:val="20"/>
              </w:rPr>
              <w:t>ggtggtggtggtggtgcatggtgtattacctcttaataattaagtgtg</w:t>
            </w:r>
          </w:p>
        </w:tc>
      </w:tr>
      <w:tr w:rsidR="00416037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416037" w:rsidRPr="006935D0" w:rsidRDefault="009E6B8D" w:rsidP="006D2CB3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E6B8D">
              <w:rPr>
                <w:rFonts w:ascii="Calibri" w:hAnsi="Calibri" w:cs="Calibri"/>
                <w:sz w:val="20"/>
                <w:szCs w:val="20"/>
              </w:rPr>
              <w:t>HisCeN</w:t>
            </w:r>
            <w:proofErr w:type="spellEnd"/>
            <w:r w:rsidRPr="009E6B8D">
              <w:rPr>
                <w:rFonts w:ascii="Calibri" w:hAnsi="Calibri" w:cs="Calibri"/>
                <w:sz w:val="20"/>
                <w:szCs w:val="20"/>
              </w:rPr>
              <w:t>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416037" w:rsidRPr="00413817" w:rsidRDefault="00572A33" w:rsidP="006D2CB3">
            <w:pPr>
              <w:rPr>
                <w:rFonts w:ascii="Calibri" w:hAnsi="Calibri" w:cs="Calibri"/>
                <w:caps/>
                <w:sz w:val="20"/>
                <w:szCs w:val="20"/>
              </w:rPr>
            </w:pPr>
            <w:proofErr w:type="spellStart"/>
            <w:r w:rsidRPr="00413817">
              <w:rPr>
                <w:rFonts w:ascii="Calibri" w:hAnsi="Calibri" w:cs="Calibri"/>
                <w:caps/>
                <w:sz w:val="20"/>
                <w:szCs w:val="20"/>
              </w:rPr>
              <w:t>atgcaccaccaccaccaccacagccatatc</w:t>
            </w:r>
            <w:proofErr w:type="spellEnd"/>
          </w:p>
        </w:tc>
      </w:tr>
      <w:tr w:rsidR="00416037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416037" w:rsidRPr="006935D0" w:rsidRDefault="003405C3" w:rsidP="006D2CB3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405C3">
              <w:rPr>
                <w:rFonts w:ascii="Calibri" w:hAnsi="Calibri" w:cs="Calibri"/>
                <w:sz w:val="20"/>
                <w:szCs w:val="20"/>
              </w:rPr>
              <w:t>HisCeN</w:t>
            </w:r>
            <w:proofErr w:type="spellEnd"/>
            <w:r w:rsidRPr="003405C3">
              <w:rPr>
                <w:rFonts w:ascii="Calibri" w:hAnsi="Calibri" w:cs="Calibri"/>
                <w:sz w:val="20"/>
                <w:szCs w:val="20"/>
              </w:rPr>
              <w:t>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416037" w:rsidRPr="00413817" w:rsidRDefault="00572A33" w:rsidP="006D2CB3">
            <w:pPr>
              <w:rPr>
                <w:rFonts w:ascii="Calibri" w:hAnsi="Calibri" w:cs="Calibri"/>
                <w:caps/>
                <w:sz w:val="20"/>
                <w:szCs w:val="20"/>
              </w:rPr>
            </w:pPr>
            <w:r w:rsidRPr="00413817">
              <w:rPr>
                <w:rFonts w:ascii="Calibri" w:hAnsi="Calibri" w:cs="Calibri"/>
                <w:caps/>
                <w:sz w:val="20"/>
                <w:szCs w:val="20"/>
              </w:rPr>
              <w:t>aaagcgctgggtcataaaattacagtcatc</w:t>
            </w:r>
          </w:p>
        </w:tc>
      </w:tr>
      <w:tr w:rsidR="00416037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416037" w:rsidRPr="006935D0" w:rsidRDefault="00EB6AC8" w:rsidP="006D2CB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Q155V/C158G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416037" w:rsidRPr="006935D0" w:rsidRDefault="00B26D0B" w:rsidP="00EE7AEC">
            <w:pPr>
              <w:rPr>
                <w:rFonts w:ascii="Calibri" w:hAnsi="Calibri" w:cs="Calibri"/>
                <w:sz w:val="20"/>
                <w:szCs w:val="20"/>
              </w:rPr>
            </w:pPr>
            <w:r w:rsidRPr="00B26D0B">
              <w:rPr>
                <w:rFonts w:ascii="Calibri" w:hAnsi="Calibri" w:cs="Calibri"/>
                <w:sz w:val="20"/>
                <w:szCs w:val="20"/>
              </w:rPr>
              <w:t>GGCTTTGT</w:t>
            </w:r>
            <w:r w:rsidR="0007432A" w:rsidRPr="0007432A">
              <w:rPr>
                <w:rFonts w:ascii="Calibri" w:hAnsi="Calibri" w:cs="Calibri"/>
                <w:sz w:val="20"/>
                <w:szCs w:val="20"/>
              </w:rPr>
              <w:t>GGATGACTACAATTTTATGACCC</w:t>
            </w:r>
          </w:p>
        </w:tc>
      </w:tr>
      <w:tr w:rsidR="00416037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416037" w:rsidRPr="006935D0" w:rsidRDefault="0001494B" w:rsidP="006D2CB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Q155V/C158G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416037" w:rsidRPr="006935D0" w:rsidRDefault="00D120A8" w:rsidP="006D2CB3">
            <w:pPr>
              <w:rPr>
                <w:rFonts w:ascii="Calibri" w:hAnsi="Calibri" w:cs="Calibri"/>
                <w:sz w:val="20"/>
                <w:szCs w:val="20"/>
              </w:rPr>
            </w:pPr>
            <w:r w:rsidRPr="00D120A8">
              <w:rPr>
                <w:rFonts w:ascii="Calibri" w:hAnsi="Calibri" w:cs="Calibri"/>
                <w:sz w:val="20"/>
                <w:szCs w:val="20"/>
              </w:rPr>
              <w:t>GGGTCATAAAATTGTAGTCATCCACAAAGCC</w:t>
            </w:r>
          </w:p>
        </w:tc>
      </w:tr>
      <w:tr w:rsidR="00B80CD4" w:rsidRPr="006935D0" w:rsidTr="00BE08A4">
        <w:tc>
          <w:tcPr>
            <w:tcW w:w="8506" w:type="dxa"/>
            <w:gridSpan w:val="2"/>
            <w:tcBorders>
              <w:top w:val="nil"/>
              <w:bottom w:val="nil"/>
            </w:tcBorders>
          </w:tcPr>
          <w:p w:rsidR="00B80CD4" w:rsidRPr="006935D0" w:rsidRDefault="00B80CD4" w:rsidP="006D2CB3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6935D0">
              <w:rPr>
                <w:rFonts w:ascii="Calibri" w:hAnsi="Calibri" w:cs="Calibri"/>
                <w:i/>
                <w:kern w:val="0"/>
                <w:sz w:val="20"/>
                <w:szCs w:val="20"/>
              </w:rPr>
              <w:t>Expression of urease</w:t>
            </w:r>
          </w:p>
        </w:tc>
      </w:tr>
      <w:tr w:rsidR="004917EA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4917EA" w:rsidRPr="006935D0" w:rsidRDefault="004917EA" w:rsidP="004917EA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6935D0">
              <w:rPr>
                <w:rFonts w:ascii="Calibri" w:hAnsi="Calibri" w:cs="Calibri"/>
                <w:sz w:val="20"/>
                <w:szCs w:val="20"/>
              </w:rPr>
              <w:t>ure-L-F1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4917EA" w:rsidRPr="00413817" w:rsidRDefault="004917EA" w:rsidP="004917EA">
            <w:pPr>
              <w:spacing w:line="355" w:lineRule="atLeast"/>
              <w:textAlignment w:val="baseline"/>
              <w:rPr>
                <w:rFonts w:ascii="Calibri" w:hAnsi="Calibri" w:cs="Calibri"/>
                <w:caps/>
                <w:kern w:val="0"/>
                <w:sz w:val="20"/>
                <w:szCs w:val="20"/>
              </w:rPr>
            </w:pPr>
            <w:r w:rsidRPr="00413817">
              <w:rPr>
                <w:rFonts w:ascii="Calibri" w:hAnsi="Calibri" w:cs="Calibri"/>
                <w:caps/>
                <w:sz w:val="20"/>
                <w:szCs w:val="20"/>
              </w:rPr>
              <w:t>gtagcagcatcatacttaacgatccattctcc</w:t>
            </w:r>
          </w:p>
        </w:tc>
      </w:tr>
      <w:tr w:rsidR="004917EA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4917EA" w:rsidRPr="006935D0" w:rsidRDefault="004917EA" w:rsidP="004917EA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6935D0">
              <w:rPr>
                <w:rFonts w:ascii="Calibri" w:hAnsi="Calibri" w:cs="Calibri"/>
                <w:sz w:val="20"/>
                <w:szCs w:val="20"/>
              </w:rPr>
              <w:t>ure-L-F2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4917EA" w:rsidRPr="00413817" w:rsidRDefault="004917EA" w:rsidP="004917EA">
            <w:pPr>
              <w:spacing w:line="355" w:lineRule="atLeast"/>
              <w:textAlignment w:val="baseline"/>
              <w:rPr>
                <w:rFonts w:ascii="Calibri" w:hAnsi="Calibri" w:cs="Calibri"/>
                <w:caps/>
                <w:kern w:val="0"/>
                <w:sz w:val="20"/>
                <w:szCs w:val="20"/>
              </w:rPr>
            </w:pPr>
            <w:r w:rsidRPr="00413817">
              <w:rPr>
                <w:rFonts w:ascii="Calibri" w:hAnsi="Calibri" w:cs="Calibri"/>
                <w:caps/>
                <w:sz w:val="20"/>
                <w:szCs w:val="20"/>
              </w:rPr>
              <w:t>gccttcaaaccaaacccttactcttgttccg</w:t>
            </w:r>
          </w:p>
        </w:tc>
      </w:tr>
      <w:tr w:rsidR="004917EA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4917EA" w:rsidRPr="006935D0" w:rsidRDefault="004917EA" w:rsidP="004917EA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 w:rsidRPr="006935D0">
              <w:rPr>
                <w:rFonts w:ascii="Calibri" w:hAnsi="Calibri" w:cs="Calibri"/>
                <w:sz w:val="20"/>
                <w:szCs w:val="20"/>
              </w:rPr>
              <w:t>ure</w:t>
            </w:r>
            <w:proofErr w:type="spellEnd"/>
            <w:r w:rsidRPr="006935D0">
              <w:rPr>
                <w:rFonts w:ascii="Calibri" w:hAnsi="Calibri" w:cs="Calibri"/>
                <w:sz w:val="20"/>
                <w:szCs w:val="20"/>
              </w:rPr>
              <w:t>-L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4917EA" w:rsidRPr="00413817" w:rsidRDefault="004917EA" w:rsidP="004917EA">
            <w:pPr>
              <w:spacing w:line="355" w:lineRule="atLeast"/>
              <w:textAlignment w:val="baseline"/>
              <w:rPr>
                <w:rFonts w:ascii="Calibri" w:hAnsi="Calibri" w:cs="Calibri"/>
                <w:caps/>
                <w:kern w:val="0"/>
                <w:sz w:val="20"/>
                <w:szCs w:val="20"/>
              </w:rPr>
            </w:pPr>
            <w:proofErr w:type="spellStart"/>
            <w:r w:rsidRPr="00413817">
              <w:rPr>
                <w:rFonts w:ascii="Calibri" w:hAnsi="Calibri" w:cs="Calibri"/>
                <w:caps/>
                <w:sz w:val="20"/>
                <w:szCs w:val="20"/>
              </w:rPr>
              <w:t>cctgtgtgaaattgttatccgctcccatctccatttccttttaatgtattgcaattac</w:t>
            </w:r>
            <w:proofErr w:type="spellEnd"/>
          </w:p>
        </w:tc>
      </w:tr>
      <w:tr w:rsidR="00E13DF5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4917EA" w:rsidRPr="006935D0" w:rsidRDefault="004917EA" w:rsidP="004917EA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 w:rsidRPr="006935D0">
              <w:rPr>
                <w:rFonts w:ascii="Calibri" w:hAnsi="Calibri" w:cs="Calibri"/>
                <w:sz w:val="20"/>
                <w:szCs w:val="20"/>
              </w:rPr>
              <w:t>ure</w:t>
            </w:r>
            <w:proofErr w:type="spellEnd"/>
            <w:r w:rsidRPr="006935D0">
              <w:rPr>
                <w:rFonts w:ascii="Calibri" w:hAnsi="Calibri" w:cs="Calibri"/>
                <w:sz w:val="20"/>
                <w:szCs w:val="20"/>
              </w:rPr>
              <w:t>-</w:t>
            </w:r>
            <w:proofErr w:type="spellStart"/>
            <w:r w:rsidRPr="006935D0">
              <w:rPr>
                <w:rFonts w:ascii="Calibri" w:hAnsi="Calibri" w:cs="Calibri"/>
                <w:sz w:val="20"/>
                <w:szCs w:val="20"/>
              </w:rPr>
              <w:t>zeo</w:t>
            </w:r>
            <w:proofErr w:type="spellEnd"/>
            <w:r w:rsidRPr="006935D0">
              <w:rPr>
                <w:rFonts w:ascii="Calibri" w:hAnsi="Calibri" w:cs="Calibri"/>
                <w:sz w:val="20"/>
                <w:szCs w:val="20"/>
              </w:rPr>
              <w:t>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4917EA" w:rsidRPr="00413817" w:rsidRDefault="004917EA" w:rsidP="004917EA">
            <w:pPr>
              <w:spacing w:line="355" w:lineRule="atLeast"/>
              <w:textAlignment w:val="baseline"/>
              <w:rPr>
                <w:rFonts w:ascii="Calibri" w:hAnsi="Calibri" w:cs="Calibri"/>
                <w:caps/>
                <w:kern w:val="0"/>
                <w:sz w:val="20"/>
                <w:szCs w:val="20"/>
              </w:rPr>
            </w:pPr>
            <w:r w:rsidRPr="00413817">
              <w:rPr>
                <w:rFonts w:ascii="Calibri" w:hAnsi="Calibri" w:cs="Calibri"/>
                <w:caps/>
                <w:sz w:val="20"/>
                <w:szCs w:val="20"/>
              </w:rPr>
              <w:t>aaggaaatggagatgggagcggataacaatttcacacaggaaacagct</w:t>
            </w:r>
          </w:p>
        </w:tc>
      </w:tr>
      <w:tr w:rsidR="004917EA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4917EA" w:rsidRPr="006935D0" w:rsidRDefault="004917EA" w:rsidP="004917EA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 w:rsidRPr="006935D0">
              <w:rPr>
                <w:rFonts w:ascii="Calibri" w:hAnsi="Calibri" w:cs="Calibri"/>
                <w:sz w:val="20"/>
                <w:szCs w:val="20"/>
              </w:rPr>
              <w:t>ure</w:t>
            </w:r>
            <w:proofErr w:type="spellEnd"/>
            <w:r w:rsidRPr="006935D0">
              <w:rPr>
                <w:rFonts w:ascii="Calibri" w:hAnsi="Calibri" w:cs="Calibri"/>
                <w:sz w:val="20"/>
                <w:szCs w:val="20"/>
              </w:rPr>
              <w:t>-</w:t>
            </w:r>
            <w:proofErr w:type="spellStart"/>
            <w:r w:rsidRPr="006935D0">
              <w:rPr>
                <w:rFonts w:ascii="Calibri" w:hAnsi="Calibri" w:cs="Calibri"/>
                <w:sz w:val="20"/>
                <w:szCs w:val="20"/>
              </w:rPr>
              <w:t>zeo</w:t>
            </w:r>
            <w:proofErr w:type="spellEnd"/>
            <w:r w:rsidRPr="006935D0">
              <w:rPr>
                <w:rFonts w:ascii="Calibri" w:hAnsi="Calibri" w:cs="Calibri"/>
                <w:sz w:val="20"/>
                <w:szCs w:val="20"/>
              </w:rPr>
              <w:t>-R(</w:t>
            </w:r>
            <w:proofErr w:type="spellStart"/>
            <w:r w:rsidRPr="006935D0">
              <w:rPr>
                <w:rFonts w:ascii="Calibri" w:hAnsi="Calibri" w:cs="Calibri"/>
                <w:sz w:val="20"/>
                <w:szCs w:val="20"/>
              </w:rPr>
              <w:t>P</w:t>
            </w:r>
            <w:r w:rsidR="003F0B6C" w:rsidRPr="006935D0">
              <w:rPr>
                <w:rFonts w:ascii="Calibri" w:hAnsi="Calibri" w:cs="Calibri"/>
                <w:sz w:val="20"/>
                <w:szCs w:val="20"/>
              </w:rPr>
              <w:t>veg</w:t>
            </w:r>
            <w:proofErr w:type="spellEnd"/>
            <w:r w:rsidRPr="006935D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4917EA" w:rsidRPr="00413817" w:rsidRDefault="0030190E" w:rsidP="004917EA">
            <w:pPr>
              <w:spacing w:line="355" w:lineRule="atLeast"/>
              <w:textAlignment w:val="baseline"/>
              <w:rPr>
                <w:rFonts w:ascii="Calibri" w:hAnsi="Calibri" w:cs="Calibri"/>
                <w:caps/>
                <w:kern w:val="0"/>
                <w:sz w:val="20"/>
                <w:szCs w:val="20"/>
              </w:rPr>
            </w:pPr>
            <w:proofErr w:type="spellStart"/>
            <w:r w:rsidRPr="00413817">
              <w:rPr>
                <w:rFonts w:ascii="Calibri" w:hAnsi="Calibri" w:cs="Calibri"/>
                <w:caps/>
                <w:kern w:val="0"/>
                <w:sz w:val="20"/>
                <w:szCs w:val="20"/>
              </w:rPr>
              <w:t>GTCAATAAAATTATTTTGACAAAATT</w:t>
            </w:r>
            <w:r w:rsidR="004917EA" w:rsidRPr="00413817">
              <w:rPr>
                <w:rFonts w:ascii="Calibri" w:hAnsi="Calibri" w:cs="Calibri"/>
                <w:caps/>
                <w:kern w:val="0"/>
                <w:sz w:val="20"/>
                <w:szCs w:val="20"/>
              </w:rPr>
              <w:t>agggttttcccagtcacgacgttgtaaaac</w:t>
            </w:r>
            <w:proofErr w:type="spellEnd"/>
          </w:p>
        </w:tc>
      </w:tr>
      <w:tr w:rsidR="004917EA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4917EA" w:rsidRPr="006935D0" w:rsidRDefault="004917EA" w:rsidP="004917EA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ure</w:t>
            </w:r>
            <w:proofErr w:type="spellEnd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-</w:t>
            </w:r>
            <w:proofErr w:type="spellStart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P</w:t>
            </w:r>
            <w:r w:rsidR="00D81BB5" w:rsidRPr="006935D0">
              <w:rPr>
                <w:rFonts w:ascii="Calibri" w:hAnsi="Calibri" w:cs="Calibri"/>
                <w:kern w:val="0"/>
                <w:sz w:val="20"/>
                <w:szCs w:val="20"/>
              </w:rPr>
              <w:t>veg</w:t>
            </w:r>
            <w:proofErr w:type="spellEnd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4917EA" w:rsidRPr="00413817" w:rsidRDefault="004917EA" w:rsidP="004917EA">
            <w:pPr>
              <w:spacing w:line="355" w:lineRule="atLeast"/>
              <w:textAlignment w:val="baseline"/>
              <w:rPr>
                <w:rFonts w:ascii="Calibri" w:hAnsi="Calibri" w:cs="Calibri"/>
                <w:caps/>
                <w:kern w:val="0"/>
                <w:sz w:val="20"/>
                <w:szCs w:val="20"/>
              </w:rPr>
            </w:pPr>
            <w:r w:rsidRPr="00413817">
              <w:rPr>
                <w:rFonts w:ascii="Calibri" w:hAnsi="Calibri" w:cs="Calibri"/>
                <w:caps/>
                <w:kern w:val="0"/>
                <w:sz w:val="20"/>
                <w:szCs w:val="20"/>
              </w:rPr>
              <w:t>cgtcgtgactgggaaaaccct</w:t>
            </w:r>
            <w:r w:rsidR="00E4316C" w:rsidRPr="00413817">
              <w:rPr>
                <w:rFonts w:ascii="Calibri" w:hAnsi="Calibri" w:cs="Calibri"/>
                <w:caps/>
                <w:sz w:val="20"/>
                <w:szCs w:val="20"/>
              </w:rPr>
              <w:t>AATTTTGTCAAAATAATTTTATTGACAAC</w:t>
            </w:r>
          </w:p>
        </w:tc>
      </w:tr>
      <w:tr w:rsidR="004917EA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4917EA" w:rsidRPr="006935D0" w:rsidRDefault="004917EA" w:rsidP="004917EA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ure</w:t>
            </w:r>
            <w:proofErr w:type="spellEnd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-</w:t>
            </w:r>
            <w:proofErr w:type="spellStart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P</w:t>
            </w:r>
            <w:r w:rsidR="0072500D" w:rsidRPr="006935D0">
              <w:rPr>
                <w:rFonts w:ascii="Calibri" w:hAnsi="Calibri" w:cs="Calibri"/>
                <w:kern w:val="0"/>
                <w:sz w:val="20"/>
                <w:szCs w:val="20"/>
              </w:rPr>
              <w:t>veg</w:t>
            </w:r>
            <w:proofErr w:type="spellEnd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4917EA" w:rsidRPr="00413817" w:rsidRDefault="00EF14E5" w:rsidP="004917EA">
            <w:pPr>
              <w:spacing w:line="355" w:lineRule="atLeast"/>
              <w:textAlignment w:val="baseline"/>
              <w:rPr>
                <w:rFonts w:ascii="Calibri" w:hAnsi="Calibri" w:cs="Calibri"/>
                <w:caps/>
                <w:kern w:val="0"/>
                <w:sz w:val="20"/>
                <w:szCs w:val="20"/>
              </w:rPr>
            </w:pPr>
            <w:proofErr w:type="spellStart"/>
            <w:r w:rsidRPr="00413817">
              <w:rPr>
                <w:rFonts w:ascii="Calibri" w:hAnsi="Calibri" w:cs="Calibri"/>
                <w:caps/>
                <w:sz w:val="20"/>
                <w:szCs w:val="20"/>
              </w:rPr>
              <w:t>cacgcggtaatagttgcat</w:t>
            </w:r>
            <w:r w:rsidR="00746B2E" w:rsidRPr="00413817">
              <w:rPr>
                <w:rFonts w:ascii="Calibri" w:hAnsi="Calibri" w:cs="Calibri"/>
                <w:caps/>
                <w:sz w:val="20"/>
                <w:szCs w:val="20"/>
              </w:rPr>
              <w:t>GTTTGTCCTCCTTATTAGTTAATCTTTTCTCC</w:t>
            </w:r>
            <w:proofErr w:type="spellEnd"/>
          </w:p>
        </w:tc>
      </w:tr>
      <w:tr w:rsidR="004917EA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4917EA" w:rsidRPr="006935D0" w:rsidRDefault="004917EA" w:rsidP="004917EA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 w:rsidRPr="006935D0">
              <w:rPr>
                <w:rFonts w:ascii="Calibri" w:hAnsi="Calibri" w:cs="Calibri"/>
                <w:sz w:val="20"/>
                <w:szCs w:val="20"/>
              </w:rPr>
              <w:t>ure</w:t>
            </w:r>
            <w:proofErr w:type="spellEnd"/>
            <w:r w:rsidRPr="006935D0">
              <w:rPr>
                <w:rFonts w:ascii="Calibri" w:hAnsi="Calibri" w:cs="Calibri"/>
                <w:sz w:val="20"/>
                <w:szCs w:val="20"/>
              </w:rPr>
              <w:t>-F(</w:t>
            </w:r>
            <w:proofErr w:type="spellStart"/>
            <w:r w:rsidRPr="006935D0">
              <w:rPr>
                <w:rFonts w:ascii="Calibri" w:hAnsi="Calibri" w:cs="Calibri"/>
                <w:sz w:val="20"/>
                <w:szCs w:val="20"/>
              </w:rPr>
              <w:t>P</w:t>
            </w:r>
            <w:r w:rsidR="001D729F" w:rsidRPr="006935D0">
              <w:rPr>
                <w:rFonts w:ascii="Calibri" w:hAnsi="Calibri" w:cs="Calibri"/>
                <w:sz w:val="20"/>
                <w:szCs w:val="20"/>
              </w:rPr>
              <w:t>veg</w:t>
            </w:r>
            <w:proofErr w:type="spellEnd"/>
            <w:r w:rsidRPr="006935D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4917EA" w:rsidRPr="00413817" w:rsidRDefault="0030190E" w:rsidP="004917EA">
            <w:pPr>
              <w:spacing w:line="355" w:lineRule="atLeast"/>
              <w:textAlignment w:val="baseline"/>
              <w:rPr>
                <w:rFonts w:ascii="Calibri" w:hAnsi="Calibri" w:cs="Calibri"/>
                <w:caps/>
                <w:kern w:val="0"/>
                <w:sz w:val="20"/>
                <w:szCs w:val="20"/>
              </w:rPr>
            </w:pPr>
            <w:r w:rsidRPr="00413817">
              <w:rPr>
                <w:rFonts w:ascii="Calibri" w:hAnsi="Calibri" w:cs="Calibri"/>
                <w:caps/>
                <w:sz w:val="20"/>
                <w:szCs w:val="20"/>
              </w:rPr>
              <w:t>GATTAACTAATAAGGAGGACAAAC</w:t>
            </w:r>
            <w:r w:rsidR="00D35A49" w:rsidRPr="00413817">
              <w:rPr>
                <w:rFonts w:ascii="Calibri" w:hAnsi="Calibri" w:cs="Calibri"/>
                <w:caps/>
                <w:sz w:val="20"/>
                <w:szCs w:val="20"/>
              </w:rPr>
              <w:t>atgcaactattaccgcgtgaagtagacaagc</w:t>
            </w:r>
          </w:p>
        </w:tc>
      </w:tr>
      <w:tr w:rsidR="004917EA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4917EA" w:rsidRPr="006935D0" w:rsidRDefault="004917EA" w:rsidP="004917EA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 w:rsidRPr="006935D0">
              <w:rPr>
                <w:rFonts w:ascii="Calibri" w:hAnsi="Calibri" w:cs="Calibri"/>
                <w:sz w:val="20"/>
                <w:szCs w:val="20"/>
              </w:rPr>
              <w:t>ure</w:t>
            </w:r>
            <w:proofErr w:type="spellEnd"/>
            <w:r w:rsidRPr="006935D0">
              <w:rPr>
                <w:rFonts w:ascii="Calibri" w:hAnsi="Calibri" w:cs="Calibri"/>
                <w:sz w:val="20"/>
                <w:szCs w:val="20"/>
              </w:rPr>
              <w:t>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4917EA" w:rsidRPr="00413817" w:rsidRDefault="004917EA" w:rsidP="004917EA">
            <w:pPr>
              <w:spacing w:line="355" w:lineRule="atLeast"/>
              <w:textAlignment w:val="baseline"/>
              <w:rPr>
                <w:rFonts w:ascii="Calibri" w:hAnsi="Calibri" w:cs="Calibri"/>
                <w:caps/>
                <w:kern w:val="0"/>
                <w:sz w:val="20"/>
                <w:szCs w:val="20"/>
              </w:rPr>
            </w:pPr>
            <w:proofErr w:type="spellStart"/>
            <w:r w:rsidRPr="00413817">
              <w:rPr>
                <w:rFonts w:ascii="Calibri" w:hAnsi="Calibri" w:cs="Calibri"/>
                <w:caps/>
                <w:sz w:val="20"/>
                <w:szCs w:val="20"/>
              </w:rPr>
              <w:t>ggggggaacaccccctcgataaattaaatccaaaggttaaataaaccctcattaatacc</w:t>
            </w:r>
            <w:proofErr w:type="spellEnd"/>
          </w:p>
        </w:tc>
      </w:tr>
      <w:tr w:rsidR="004917EA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4917EA" w:rsidRPr="006935D0" w:rsidRDefault="004917EA" w:rsidP="004917EA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 w:rsidRPr="006935D0">
              <w:rPr>
                <w:rFonts w:ascii="Calibri" w:hAnsi="Calibri" w:cs="Calibri"/>
                <w:sz w:val="20"/>
                <w:szCs w:val="20"/>
              </w:rPr>
              <w:t>ure</w:t>
            </w:r>
            <w:proofErr w:type="spellEnd"/>
            <w:r w:rsidRPr="006935D0">
              <w:rPr>
                <w:rFonts w:ascii="Calibri" w:hAnsi="Calibri" w:cs="Calibri"/>
                <w:sz w:val="20"/>
                <w:szCs w:val="20"/>
              </w:rPr>
              <w:t>-R-</w:t>
            </w:r>
            <w:proofErr w:type="spellStart"/>
            <w:r w:rsidRPr="006935D0">
              <w:rPr>
                <w:rFonts w:ascii="Calibri" w:hAnsi="Calibri" w:cs="Calibri"/>
                <w:sz w:val="20"/>
                <w:szCs w:val="20"/>
              </w:rPr>
              <w:t>F1</w:t>
            </w:r>
            <w:proofErr w:type="spellEnd"/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4917EA" w:rsidRPr="00413817" w:rsidRDefault="004917EA" w:rsidP="004917EA">
            <w:pPr>
              <w:spacing w:line="355" w:lineRule="atLeast"/>
              <w:textAlignment w:val="baseline"/>
              <w:rPr>
                <w:rFonts w:ascii="Calibri" w:hAnsi="Calibri" w:cs="Calibri"/>
                <w:caps/>
                <w:kern w:val="0"/>
                <w:sz w:val="20"/>
                <w:szCs w:val="20"/>
              </w:rPr>
            </w:pPr>
            <w:r w:rsidRPr="00413817">
              <w:rPr>
                <w:rFonts w:ascii="Calibri" w:hAnsi="Calibri" w:cs="Calibri"/>
                <w:caps/>
                <w:sz w:val="20"/>
                <w:szCs w:val="20"/>
              </w:rPr>
              <w:t>tttaacctttggatttaatttatcgagggggtgttcccccctctttcatttttaggag</w:t>
            </w:r>
          </w:p>
        </w:tc>
      </w:tr>
      <w:tr w:rsidR="004917EA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4917EA" w:rsidRPr="006935D0" w:rsidRDefault="004917EA" w:rsidP="004917EA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6935D0">
              <w:rPr>
                <w:rFonts w:ascii="Calibri" w:hAnsi="Calibri" w:cs="Calibri"/>
                <w:sz w:val="20"/>
                <w:szCs w:val="20"/>
              </w:rPr>
              <w:t>ure-R-F2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4917EA" w:rsidRPr="00413817" w:rsidRDefault="004917EA" w:rsidP="004917EA">
            <w:pPr>
              <w:spacing w:line="355" w:lineRule="atLeast"/>
              <w:textAlignment w:val="baseline"/>
              <w:rPr>
                <w:rFonts w:ascii="Calibri" w:hAnsi="Calibri" w:cs="Calibri"/>
                <w:caps/>
                <w:kern w:val="0"/>
                <w:sz w:val="20"/>
                <w:szCs w:val="20"/>
              </w:rPr>
            </w:pPr>
            <w:r w:rsidRPr="00413817">
              <w:rPr>
                <w:rFonts w:ascii="Calibri" w:hAnsi="Calibri" w:cs="Calibri"/>
                <w:caps/>
                <w:sz w:val="20"/>
                <w:szCs w:val="20"/>
              </w:rPr>
              <w:t>gtttatttaacctttggatttaaggtatgtagggaagtaccaagcaaattattga</w:t>
            </w:r>
          </w:p>
        </w:tc>
      </w:tr>
      <w:tr w:rsidR="00E13DF5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4917EA" w:rsidRPr="006935D0" w:rsidRDefault="004917EA" w:rsidP="004917EA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 w:rsidRPr="006935D0">
              <w:rPr>
                <w:rFonts w:ascii="Calibri" w:hAnsi="Calibri" w:cs="Calibri"/>
                <w:sz w:val="20"/>
                <w:szCs w:val="20"/>
              </w:rPr>
              <w:t>ure</w:t>
            </w:r>
            <w:proofErr w:type="spellEnd"/>
            <w:r w:rsidRPr="006935D0">
              <w:rPr>
                <w:rFonts w:ascii="Calibri" w:hAnsi="Calibri" w:cs="Calibri"/>
                <w:sz w:val="20"/>
                <w:szCs w:val="20"/>
              </w:rPr>
              <w:t>-</w:t>
            </w:r>
            <w:proofErr w:type="spellStart"/>
            <w:r w:rsidRPr="006935D0">
              <w:rPr>
                <w:rFonts w:ascii="Calibri" w:hAnsi="Calibri" w:cs="Calibri"/>
                <w:sz w:val="20"/>
                <w:szCs w:val="20"/>
              </w:rPr>
              <w:t>zeo</w:t>
            </w:r>
            <w:proofErr w:type="spellEnd"/>
            <w:r w:rsidRPr="006935D0">
              <w:rPr>
                <w:rFonts w:ascii="Calibri" w:hAnsi="Calibri" w:cs="Calibri"/>
                <w:sz w:val="20"/>
                <w:szCs w:val="20"/>
              </w:rPr>
              <w:t>-R(</w:t>
            </w:r>
            <w:proofErr w:type="spellStart"/>
            <w:r w:rsidRPr="006935D0">
              <w:rPr>
                <w:rFonts w:ascii="Calibri" w:hAnsi="Calibri" w:cs="Calibri"/>
                <w:sz w:val="20"/>
                <w:szCs w:val="20"/>
              </w:rPr>
              <w:t>PxylA</w:t>
            </w:r>
            <w:proofErr w:type="spellEnd"/>
            <w:r w:rsidRPr="006935D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4917EA" w:rsidRPr="00413817" w:rsidRDefault="004917EA" w:rsidP="004917EA">
            <w:pPr>
              <w:spacing w:line="355" w:lineRule="atLeast"/>
              <w:textAlignment w:val="baseline"/>
              <w:rPr>
                <w:rFonts w:ascii="Calibri" w:hAnsi="Calibri" w:cs="Calibri"/>
                <w:caps/>
                <w:kern w:val="0"/>
                <w:sz w:val="20"/>
                <w:szCs w:val="20"/>
              </w:rPr>
            </w:pPr>
            <w:proofErr w:type="spellStart"/>
            <w:r w:rsidRPr="00413817">
              <w:rPr>
                <w:rFonts w:ascii="Calibri" w:hAnsi="Calibri" w:cs="Calibri"/>
                <w:caps/>
                <w:kern w:val="0"/>
                <w:sz w:val="20"/>
                <w:szCs w:val="20"/>
              </w:rPr>
              <w:t>gtgaacgcaaaggttagcaaaagggttttcccagtcacgacgttgtaaaac</w:t>
            </w:r>
            <w:proofErr w:type="spellEnd"/>
          </w:p>
        </w:tc>
      </w:tr>
      <w:tr w:rsidR="00E13DF5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4917EA" w:rsidRPr="006935D0" w:rsidRDefault="004917EA" w:rsidP="004917EA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ure</w:t>
            </w:r>
            <w:proofErr w:type="spellEnd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-</w:t>
            </w:r>
            <w:proofErr w:type="spellStart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PxylA</w:t>
            </w:r>
            <w:proofErr w:type="spellEnd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4917EA" w:rsidRPr="00413817" w:rsidRDefault="004917EA" w:rsidP="004917EA">
            <w:pPr>
              <w:spacing w:line="355" w:lineRule="atLeast"/>
              <w:textAlignment w:val="baseline"/>
              <w:rPr>
                <w:rFonts w:ascii="Calibri" w:hAnsi="Calibri" w:cs="Calibri"/>
                <w:caps/>
                <w:kern w:val="0"/>
                <w:sz w:val="20"/>
                <w:szCs w:val="20"/>
              </w:rPr>
            </w:pPr>
            <w:r w:rsidRPr="00413817">
              <w:rPr>
                <w:rFonts w:ascii="Calibri" w:hAnsi="Calibri" w:cs="Calibri"/>
                <w:caps/>
                <w:kern w:val="0"/>
                <w:sz w:val="20"/>
                <w:szCs w:val="20"/>
              </w:rPr>
              <w:t>cgtcgtgactgggaaaacccttttgctaacctttgcgttcacttaactaac</w:t>
            </w:r>
          </w:p>
        </w:tc>
      </w:tr>
      <w:tr w:rsidR="00E13DF5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4917EA" w:rsidRPr="006935D0" w:rsidRDefault="004917EA" w:rsidP="004917EA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ure</w:t>
            </w:r>
            <w:proofErr w:type="spellEnd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-</w:t>
            </w:r>
            <w:proofErr w:type="spellStart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PxylA</w:t>
            </w:r>
            <w:proofErr w:type="spellEnd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4917EA" w:rsidRPr="00413817" w:rsidRDefault="00086261" w:rsidP="004917EA">
            <w:pPr>
              <w:spacing w:line="355" w:lineRule="atLeast"/>
              <w:textAlignment w:val="baseline"/>
              <w:rPr>
                <w:rFonts w:ascii="Calibri" w:hAnsi="Calibri" w:cs="Calibri"/>
                <w:caps/>
                <w:kern w:val="0"/>
                <w:sz w:val="20"/>
                <w:szCs w:val="20"/>
              </w:rPr>
            </w:pPr>
            <w:proofErr w:type="spellStart"/>
            <w:r w:rsidRPr="00413817">
              <w:rPr>
                <w:rFonts w:ascii="Calibri" w:hAnsi="Calibri" w:cs="Calibri"/>
                <w:caps/>
                <w:sz w:val="20"/>
                <w:szCs w:val="20"/>
              </w:rPr>
              <w:t>cacgcggtaatagttgcat</w:t>
            </w:r>
            <w:r w:rsidR="004917EA" w:rsidRPr="00413817">
              <w:rPr>
                <w:rFonts w:ascii="Calibri" w:hAnsi="Calibri" w:cs="Calibri"/>
                <w:caps/>
                <w:sz w:val="20"/>
                <w:szCs w:val="20"/>
              </w:rPr>
              <w:t>actagtttggaccattgtacatttccc</w:t>
            </w:r>
            <w:proofErr w:type="spellEnd"/>
          </w:p>
        </w:tc>
      </w:tr>
      <w:tr w:rsidR="00E13DF5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4917EA" w:rsidRPr="006935D0" w:rsidRDefault="004917EA" w:rsidP="004917EA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 w:rsidRPr="006935D0">
              <w:rPr>
                <w:rFonts w:ascii="Calibri" w:hAnsi="Calibri" w:cs="Calibri"/>
                <w:sz w:val="20"/>
                <w:szCs w:val="20"/>
              </w:rPr>
              <w:t>ure</w:t>
            </w:r>
            <w:proofErr w:type="spellEnd"/>
            <w:r w:rsidRPr="006935D0">
              <w:rPr>
                <w:rFonts w:ascii="Calibri" w:hAnsi="Calibri" w:cs="Calibri"/>
                <w:sz w:val="20"/>
                <w:szCs w:val="20"/>
              </w:rPr>
              <w:t>-F(</w:t>
            </w:r>
            <w:proofErr w:type="spellStart"/>
            <w:r w:rsidRPr="006935D0">
              <w:rPr>
                <w:rFonts w:ascii="Calibri" w:hAnsi="Calibri" w:cs="Calibri"/>
                <w:sz w:val="20"/>
                <w:szCs w:val="20"/>
              </w:rPr>
              <w:t>PxylA</w:t>
            </w:r>
            <w:proofErr w:type="spellEnd"/>
            <w:r w:rsidRPr="006935D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4917EA" w:rsidRPr="00413817" w:rsidRDefault="004917EA" w:rsidP="004917EA">
            <w:pPr>
              <w:spacing w:line="355" w:lineRule="atLeast"/>
              <w:textAlignment w:val="baseline"/>
              <w:rPr>
                <w:rFonts w:ascii="Calibri" w:hAnsi="Calibri" w:cs="Calibri"/>
                <w:caps/>
                <w:kern w:val="0"/>
                <w:sz w:val="20"/>
                <w:szCs w:val="20"/>
              </w:rPr>
            </w:pPr>
            <w:r w:rsidRPr="00413817">
              <w:rPr>
                <w:rFonts w:ascii="Calibri" w:hAnsi="Calibri" w:cs="Calibri"/>
                <w:caps/>
                <w:sz w:val="20"/>
                <w:szCs w:val="20"/>
              </w:rPr>
              <w:t>gggaaatgtacaatggtccaaactagt</w:t>
            </w:r>
            <w:r w:rsidR="00DB7081" w:rsidRPr="00413817">
              <w:rPr>
                <w:rFonts w:ascii="Calibri" w:hAnsi="Calibri" w:cs="Calibri"/>
                <w:caps/>
                <w:sz w:val="20"/>
                <w:szCs w:val="20"/>
              </w:rPr>
              <w:t>atgcaactattaccgcgtgaagtagacaagc</w:t>
            </w:r>
          </w:p>
        </w:tc>
      </w:tr>
      <w:tr w:rsidR="00E13DF5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052C3E" w:rsidRPr="006935D0" w:rsidRDefault="00052C3E" w:rsidP="00052C3E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 w:rsidRPr="006935D0">
              <w:rPr>
                <w:rFonts w:ascii="Calibri" w:hAnsi="Calibri" w:cs="Calibri"/>
                <w:sz w:val="20"/>
                <w:szCs w:val="20"/>
              </w:rPr>
              <w:t>ure</w:t>
            </w:r>
            <w:proofErr w:type="spellEnd"/>
            <w:r w:rsidRPr="006935D0">
              <w:rPr>
                <w:rFonts w:ascii="Calibri" w:hAnsi="Calibri" w:cs="Calibri"/>
                <w:sz w:val="20"/>
                <w:szCs w:val="20"/>
              </w:rPr>
              <w:t>-</w:t>
            </w:r>
            <w:proofErr w:type="spellStart"/>
            <w:r w:rsidRPr="006935D0">
              <w:rPr>
                <w:rFonts w:ascii="Calibri" w:hAnsi="Calibri" w:cs="Calibri"/>
                <w:sz w:val="20"/>
                <w:szCs w:val="20"/>
              </w:rPr>
              <w:t>zeo</w:t>
            </w:r>
            <w:proofErr w:type="spellEnd"/>
            <w:r w:rsidRPr="006935D0">
              <w:rPr>
                <w:rFonts w:ascii="Calibri" w:hAnsi="Calibri" w:cs="Calibri"/>
                <w:sz w:val="20"/>
                <w:szCs w:val="20"/>
              </w:rPr>
              <w:t>-R(</w:t>
            </w:r>
            <w:proofErr w:type="spellStart"/>
            <w:r w:rsidRPr="006935D0">
              <w:rPr>
                <w:rFonts w:ascii="Calibri" w:hAnsi="Calibri" w:cs="Calibri"/>
                <w:sz w:val="20"/>
                <w:szCs w:val="20"/>
              </w:rPr>
              <w:t>PabrB</w:t>
            </w:r>
            <w:proofErr w:type="spellEnd"/>
            <w:r w:rsidRPr="006935D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052C3E" w:rsidRPr="00413817" w:rsidRDefault="00771134" w:rsidP="00052C3E">
            <w:pPr>
              <w:spacing w:line="355" w:lineRule="atLeast"/>
              <w:textAlignment w:val="baseline"/>
              <w:rPr>
                <w:rFonts w:ascii="Calibri" w:hAnsi="Calibri" w:cs="Calibri"/>
                <w:caps/>
                <w:kern w:val="0"/>
                <w:sz w:val="20"/>
                <w:szCs w:val="20"/>
              </w:rPr>
            </w:pPr>
            <w:proofErr w:type="spellStart"/>
            <w:r w:rsidRPr="00413817">
              <w:rPr>
                <w:rFonts w:ascii="Calibri" w:hAnsi="Calibri" w:cs="Calibri"/>
                <w:caps/>
                <w:kern w:val="0"/>
                <w:sz w:val="20"/>
                <w:szCs w:val="20"/>
              </w:rPr>
              <w:t>CAGGGCGTATGTATATATT</w:t>
            </w:r>
            <w:r w:rsidR="00052C3E" w:rsidRPr="00413817">
              <w:rPr>
                <w:rFonts w:ascii="Calibri" w:hAnsi="Calibri" w:cs="Calibri"/>
                <w:caps/>
                <w:kern w:val="0"/>
                <w:sz w:val="20"/>
                <w:szCs w:val="20"/>
              </w:rPr>
              <w:t>agggttttcccagtcacgacgttgtaaaac</w:t>
            </w:r>
            <w:proofErr w:type="spellEnd"/>
          </w:p>
        </w:tc>
      </w:tr>
      <w:tr w:rsidR="00E13DF5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052C3E" w:rsidRPr="006935D0" w:rsidRDefault="00052C3E" w:rsidP="00052C3E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ure</w:t>
            </w:r>
            <w:proofErr w:type="spellEnd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-</w:t>
            </w:r>
            <w:proofErr w:type="spellStart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P</w:t>
            </w:r>
            <w:r w:rsidRPr="006935D0">
              <w:rPr>
                <w:rFonts w:ascii="Calibri" w:hAnsi="Calibri" w:cs="Calibri"/>
                <w:sz w:val="20"/>
                <w:szCs w:val="20"/>
              </w:rPr>
              <w:t>abrB</w:t>
            </w:r>
            <w:proofErr w:type="spellEnd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052C3E" w:rsidRPr="00413817" w:rsidRDefault="00052C3E" w:rsidP="00052C3E">
            <w:pPr>
              <w:spacing w:line="355" w:lineRule="atLeast"/>
              <w:textAlignment w:val="baseline"/>
              <w:rPr>
                <w:rFonts w:ascii="Calibri" w:hAnsi="Calibri" w:cs="Calibri"/>
                <w:caps/>
                <w:kern w:val="0"/>
                <w:sz w:val="20"/>
                <w:szCs w:val="20"/>
              </w:rPr>
            </w:pPr>
            <w:r w:rsidRPr="00413817">
              <w:rPr>
                <w:rFonts w:ascii="Calibri" w:hAnsi="Calibri" w:cs="Calibri"/>
                <w:caps/>
                <w:kern w:val="0"/>
                <w:sz w:val="20"/>
                <w:szCs w:val="20"/>
              </w:rPr>
              <w:t>cgtcgtgactgggaaaaccct</w:t>
            </w:r>
            <w:r w:rsidR="00AB6B39" w:rsidRPr="00413817">
              <w:rPr>
                <w:rFonts w:ascii="Calibri" w:eastAsia="TimesNewRomanPSMT" w:hAnsi="Calibri" w:cs="Calibri"/>
                <w:caps/>
                <w:kern w:val="0"/>
                <w:sz w:val="20"/>
                <w:szCs w:val="20"/>
              </w:rPr>
              <w:t>AATATATACATACGCCCTGAAAAAGAATAATT</w:t>
            </w:r>
          </w:p>
        </w:tc>
      </w:tr>
      <w:tr w:rsidR="00E13DF5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052C3E" w:rsidRPr="006935D0" w:rsidRDefault="00052C3E" w:rsidP="00052C3E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ure</w:t>
            </w:r>
            <w:proofErr w:type="spellEnd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-</w:t>
            </w:r>
            <w:proofErr w:type="spellStart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P</w:t>
            </w:r>
            <w:r w:rsidRPr="006935D0">
              <w:rPr>
                <w:rFonts w:ascii="Calibri" w:hAnsi="Calibri" w:cs="Calibri"/>
                <w:sz w:val="20"/>
                <w:szCs w:val="20"/>
              </w:rPr>
              <w:t>abrB</w:t>
            </w:r>
            <w:proofErr w:type="spellEnd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052C3E" w:rsidRPr="00413817" w:rsidRDefault="00FA34FA" w:rsidP="00052C3E">
            <w:pPr>
              <w:spacing w:line="355" w:lineRule="atLeast"/>
              <w:textAlignment w:val="baseline"/>
              <w:rPr>
                <w:rFonts w:ascii="Calibri" w:hAnsi="Calibri" w:cs="Calibri"/>
                <w:caps/>
                <w:kern w:val="0"/>
                <w:sz w:val="20"/>
                <w:szCs w:val="20"/>
              </w:rPr>
            </w:pPr>
            <w:proofErr w:type="spellStart"/>
            <w:r w:rsidRPr="00413817">
              <w:rPr>
                <w:rFonts w:ascii="Calibri" w:hAnsi="Calibri" w:cs="Calibri"/>
                <w:caps/>
                <w:kern w:val="0"/>
                <w:sz w:val="20"/>
                <w:szCs w:val="20"/>
              </w:rPr>
              <w:t>GTGTACATTTCACCTCCTTTATCCTTACCTTCATAGCATAACAAG</w:t>
            </w:r>
            <w:proofErr w:type="spellEnd"/>
          </w:p>
        </w:tc>
      </w:tr>
      <w:tr w:rsidR="00052C3E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052C3E" w:rsidRPr="006935D0" w:rsidRDefault="00052C3E" w:rsidP="00052C3E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 w:rsidRPr="006935D0">
              <w:rPr>
                <w:rFonts w:ascii="Calibri" w:hAnsi="Calibri" w:cs="Calibri"/>
                <w:sz w:val="20"/>
                <w:szCs w:val="20"/>
              </w:rPr>
              <w:t>ure</w:t>
            </w:r>
            <w:proofErr w:type="spellEnd"/>
            <w:r w:rsidRPr="006935D0">
              <w:rPr>
                <w:rFonts w:ascii="Calibri" w:hAnsi="Calibri" w:cs="Calibri"/>
                <w:sz w:val="20"/>
                <w:szCs w:val="20"/>
              </w:rPr>
              <w:t>-F(</w:t>
            </w:r>
            <w:proofErr w:type="spellStart"/>
            <w:r w:rsidRPr="006935D0">
              <w:rPr>
                <w:rFonts w:ascii="Calibri" w:hAnsi="Calibri" w:cs="Calibri"/>
                <w:sz w:val="20"/>
                <w:szCs w:val="20"/>
              </w:rPr>
              <w:t>PabrB</w:t>
            </w:r>
            <w:proofErr w:type="spellEnd"/>
            <w:r w:rsidRPr="006935D0">
              <w:rPr>
                <w:rFonts w:ascii="Calibri" w:hAnsi="Calibri" w:cs="Calibri"/>
                <w:sz w:val="20"/>
                <w:szCs w:val="20"/>
              </w:rPr>
              <w:t>)</w:t>
            </w:r>
            <w:r w:rsidR="009527F6" w:rsidRPr="006935D0">
              <w:rPr>
                <w:rFonts w:ascii="Calibri" w:hAnsi="Calibri" w:cs="Calibri"/>
                <w:sz w:val="20"/>
                <w:szCs w:val="20"/>
              </w:rPr>
              <w:t>共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052C3E" w:rsidRPr="00413817" w:rsidRDefault="00AD2880" w:rsidP="00052C3E">
            <w:pPr>
              <w:spacing w:line="355" w:lineRule="atLeast"/>
              <w:textAlignment w:val="baseline"/>
              <w:rPr>
                <w:rFonts w:ascii="Calibri" w:hAnsi="Calibri" w:cs="Calibri"/>
                <w:caps/>
                <w:kern w:val="0"/>
                <w:sz w:val="20"/>
                <w:szCs w:val="20"/>
              </w:rPr>
            </w:pPr>
            <w:r w:rsidRPr="00413817">
              <w:rPr>
                <w:rFonts w:ascii="Calibri" w:hAnsi="Calibri" w:cs="Calibri"/>
                <w:caps/>
                <w:kern w:val="0"/>
                <w:sz w:val="20"/>
                <w:szCs w:val="20"/>
              </w:rPr>
              <w:t>AAAGGAGGTGAAATGTACAC</w:t>
            </w:r>
            <w:r w:rsidR="00052C3E" w:rsidRPr="00413817">
              <w:rPr>
                <w:rFonts w:ascii="Calibri" w:hAnsi="Calibri" w:cs="Calibri"/>
                <w:caps/>
                <w:sz w:val="20"/>
                <w:szCs w:val="20"/>
              </w:rPr>
              <w:t>atgcaactattaccgcgtgaagtagacaagc</w:t>
            </w:r>
          </w:p>
        </w:tc>
      </w:tr>
      <w:tr w:rsidR="00216BB9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216BB9" w:rsidRPr="006935D0" w:rsidRDefault="00216BB9" w:rsidP="00216BB9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 w:rsidRPr="006935D0">
              <w:rPr>
                <w:rFonts w:ascii="Calibri" w:hAnsi="Calibri" w:cs="Calibri"/>
                <w:sz w:val="20"/>
                <w:szCs w:val="20"/>
              </w:rPr>
              <w:t>ure</w:t>
            </w:r>
            <w:proofErr w:type="spellEnd"/>
            <w:r w:rsidRPr="006935D0">
              <w:rPr>
                <w:rFonts w:ascii="Calibri" w:hAnsi="Calibri" w:cs="Calibri"/>
                <w:sz w:val="20"/>
                <w:szCs w:val="20"/>
              </w:rPr>
              <w:t>-</w:t>
            </w:r>
            <w:proofErr w:type="spellStart"/>
            <w:r w:rsidRPr="006935D0">
              <w:rPr>
                <w:rFonts w:ascii="Calibri" w:hAnsi="Calibri" w:cs="Calibri"/>
                <w:sz w:val="20"/>
                <w:szCs w:val="20"/>
              </w:rPr>
              <w:t>zeo</w:t>
            </w:r>
            <w:proofErr w:type="spellEnd"/>
            <w:r w:rsidRPr="006935D0">
              <w:rPr>
                <w:rFonts w:ascii="Calibri" w:hAnsi="Calibri" w:cs="Calibri"/>
                <w:sz w:val="20"/>
                <w:szCs w:val="20"/>
              </w:rPr>
              <w:t>-R(</w:t>
            </w:r>
            <w:proofErr w:type="spellStart"/>
            <w:r w:rsidRPr="006935D0">
              <w:rPr>
                <w:rFonts w:ascii="Calibri" w:hAnsi="Calibri" w:cs="Calibri"/>
                <w:sz w:val="20"/>
                <w:szCs w:val="20"/>
              </w:rPr>
              <w:t>P</w:t>
            </w:r>
            <w:r w:rsidR="00E0661A" w:rsidRPr="006935D0">
              <w:rPr>
                <w:rFonts w:ascii="Calibri" w:hAnsi="Calibri" w:cs="Calibri"/>
                <w:sz w:val="20"/>
                <w:szCs w:val="20"/>
              </w:rPr>
              <w:t>h</w:t>
            </w:r>
            <w:r w:rsidRPr="006935D0">
              <w:rPr>
                <w:rFonts w:ascii="Calibri" w:hAnsi="Calibri" w:cs="Calibri"/>
                <w:sz w:val="20"/>
                <w:szCs w:val="20"/>
              </w:rPr>
              <w:t>a</w:t>
            </w:r>
            <w:r w:rsidR="00E0661A" w:rsidRPr="006935D0">
              <w:rPr>
                <w:rFonts w:ascii="Calibri" w:hAnsi="Calibri" w:cs="Calibri"/>
                <w:sz w:val="20"/>
                <w:szCs w:val="20"/>
              </w:rPr>
              <w:t>g</w:t>
            </w:r>
            <w:proofErr w:type="spellEnd"/>
            <w:r w:rsidRPr="006935D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216BB9" w:rsidRPr="00413817" w:rsidRDefault="00F50CBF" w:rsidP="00216BB9">
            <w:pPr>
              <w:spacing w:line="355" w:lineRule="atLeast"/>
              <w:textAlignment w:val="baseline"/>
              <w:rPr>
                <w:rFonts w:ascii="Calibri" w:hAnsi="Calibri" w:cs="Calibri"/>
                <w:caps/>
                <w:kern w:val="0"/>
                <w:sz w:val="20"/>
                <w:szCs w:val="20"/>
              </w:rPr>
            </w:pPr>
            <w:proofErr w:type="spellStart"/>
            <w:r w:rsidRPr="00413817">
              <w:rPr>
                <w:rFonts w:ascii="Calibri" w:hAnsi="Calibri" w:cs="Calibri"/>
                <w:caps/>
                <w:kern w:val="0"/>
                <w:sz w:val="20"/>
                <w:szCs w:val="20"/>
              </w:rPr>
              <w:t>CCGCAATCACTTTTACTTCA</w:t>
            </w:r>
            <w:r w:rsidR="00216BB9" w:rsidRPr="00413817">
              <w:rPr>
                <w:rFonts w:ascii="Calibri" w:hAnsi="Calibri" w:cs="Calibri"/>
                <w:caps/>
                <w:kern w:val="0"/>
                <w:sz w:val="20"/>
                <w:szCs w:val="20"/>
              </w:rPr>
              <w:t>agggttttcccagtcacgacgttgtaaaac</w:t>
            </w:r>
            <w:proofErr w:type="spellEnd"/>
          </w:p>
        </w:tc>
      </w:tr>
      <w:tr w:rsidR="00216BB9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216BB9" w:rsidRPr="006935D0" w:rsidRDefault="00216BB9" w:rsidP="00216BB9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ure</w:t>
            </w:r>
            <w:proofErr w:type="spellEnd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-</w:t>
            </w:r>
            <w:proofErr w:type="spellStart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P</w:t>
            </w:r>
            <w:r w:rsidR="00E0661A" w:rsidRPr="006935D0">
              <w:rPr>
                <w:rFonts w:ascii="Calibri" w:hAnsi="Calibri" w:cs="Calibri"/>
                <w:sz w:val="20"/>
                <w:szCs w:val="20"/>
              </w:rPr>
              <w:t>hag</w:t>
            </w:r>
            <w:proofErr w:type="spellEnd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216BB9" w:rsidRPr="00413817" w:rsidRDefault="00216BB9" w:rsidP="00216BB9">
            <w:pPr>
              <w:spacing w:line="355" w:lineRule="atLeast"/>
              <w:textAlignment w:val="baseline"/>
              <w:rPr>
                <w:rFonts w:ascii="Calibri" w:hAnsi="Calibri" w:cs="Calibri"/>
                <w:caps/>
                <w:kern w:val="0"/>
                <w:sz w:val="20"/>
                <w:szCs w:val="20"/>
              </w:rPr>
            </w:pPr>
            <w:r w:rsidRPr="00413817">
              <w:rPr>
                <w:rFonts w:ascii="Calibri" w:hAnsi="Calibri" w:cs="Calibri"/>
                <w:caps/>
                <w:kern w:val="0"/>
                <w:sz w:val="20"/>
                <w:szCs w:val="20"/>
              </w:rPr>
              <w:t>cgtcgtgactgggaaaaccct</w:t>
            </w:r>
            <w:r w:rsidR="009E5AF4" w:rsidRPr="00413817">
              <w:rPr>
                <w:rFonts w:ascii="Calibri" w:eastAsia="TimesNewRomanPSMT" w:hAnsi="Calibri" w:cs="Calibri"/>
                <w:caps/>
                <w:kern w:val="0"/>
                <w:sz w:val="20"/>
                <w:szCs w:val="20"/>
              </w:rPr>
              <w:t>TGAAGTAAAAGTGATTGCGGTTGAAGG</w:t>
            </w:r>
          </w:p>
        </w:tc>
      </w:tr>
      <w:tr w:rsidR="00216BB9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216BB9" w:rsidRPr="006935D0" w:rsidRDefault="00216BB9" w:rsidP="00216BB9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ure</w:t>
            </w:r>
            <w:proofErr w:type="spellEnd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-</w:t>
            </w:r>
            <w:proofErr w:type="spellStart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P</w:t>
            </w:r>
            <w:r w:rsidR="00E0661A" w:rsidRPr="006935D0">
              <w:rPr>
                <w:rFonts w:ascii="Calibri" w:hAnsi="Calibri" w:cs="Calibri"/>
                <w:sz w:val="20"/>
                <w:szCs w:val="20"/>
              </w:rPr>
              <w:t>hag</w:t>
            </w:r>
            <w:proofErr w:type="spellEnd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216BB9" w:rsidRPr="00413817" w:rsidRDefault="00A12B3B" w:rsidP="00216BB9">
            <w:pPr>
              <w:spacing w:line="355" w:lineRule="atLeast"/>
              <w:textAlignment w:val="baseline"/>
              <w:rPr>
                <w:rFonts w:ascii="Calibri" w:hAnsi="Calibri" w:cs="Calibri"/>
                <w:caps/>
                <w:kern w:val="0"/>
                <w:sz w:val="20"/>
                <w:szCs w:val="20"/>
              </w:rPr>
            </w:pPr>
            <w:proofErr w:type="spellStart"/>
            <w:r w:rsidRPr="00413817">
              <w:rPr>
                <w:rFonts w:ascii="Calibri" w:hAnsi="Calibri" w:cs="Calibri"/>
                <w:caps/>
                <w:kern w:val="0"/>
                <w:sz w:val="20"/>
                <w:szCs w:val="20"/>
              </w:rPr>
              <w:t>GTGTACATTTCACCTCCTTTGAATATGTTGTTAAGGCACGTCCTTGTGC</w:t>
            </w:r>
            <w:proofErr w:type="spellEnd"/>
          </w:p>
        </w:tc>
      </w:tr>
      <w:tr w:rsidR="00736CF1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736CF1" w:rsidRPr="006935D0" w:rsidRDefault="00736CF1" w:rsidP="00736CF1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 w:rsidRPr="006935D0">
              <w:rPr>
                <w:rFonts w:ascii="Calibri" w:hAnsi="Calibri" w:cs="Calibri"/>
                <w:sz w:val="20"/>
                <w:szCs w:val="20"/>
              </w:rPr>
              <w:t>ure</w:t>
            </w:r>
            <w:proofErr w:type="spellEnd"/>
            <w:r w:rsidRPr="006935D0">
              <w:rPr>
                <w:rFonts w:ascii="Calibri" w:hAnsi="Calibri" w:cs="Calibri"/>
                <w:sz w:val="20"/>
                <w:szCs w:val="20"/>
              </w:rPr>
              <w:t>-</w:t>
            </w:r>
            <w:proofErr w:type="spellStart"/>
            <w:r w:rsidRPr="006935D0">
              <w:rPr>
                <w:rFonts w:ascii="Calibri" w:hAnsi="Calibri" w:cs="Calibri"/>
                <w:sz w:val="20"/>
                <w:szCs w:val="20"/>
              </w:rPr>
              <w:t>zeo</w:t>
            </w:r>
            <w:proofErr w:type="spellEnd"/>
            <w:r w:rsidRPr="006935D0">
              <w:rPr>
                <w:rFonts w:ascii="Calibri" w:hAnsi="Calibri" w:cs="Calibri"/>
                <w:sz w:val="20"/>
                <w:szCs w:val="20"/>
              </w:rPr>
              <w:t>-R(</w:t>
            </w:r>
            <w:proofErr w:type="spellStart"/>
            <w:r w:rsidRPr="006935D0">
              <w:rPr>
                <w:rFonts w:ascii="Calibri" w:hAnsi="Calibri" w:cs="Calibri"/>
                <w:sz w:val="20"/>
                <w:szCs w:val="20"/>
              </w:rPr>
              <w:t>P</w:t>
            </w:r>
            <w:r w:rsidR="00020A96" w:rsidRPr="006935D0">
              <w:rPr>
                <w:rFonts w:ascii="Calibri" w:hAnsi="Calibri" w:cs="Calibri"/>
                <w:sz w:val="20"/>
                <w:szCs w:val="20"/>
              </w:rPr>
              <w:t>ffh</w:t>
            </w:r>
            <w:proofErr w:type="spellEnd"/>
            <w:r w:rsidRPr="006935D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736CF1" w:rsidRPr="00413817" w:rsidRDefault="00C16A67" w:rsidP="00736CF1">
            <w:pPr>
              <w:spacing w:line="355" w:lineRule="atLeast"/>
              <w:textAlignment w:val="baseline"/>
              <w:rPr>
                <w:rFonts w:ascii="Calibri" w:hAnsi="Calibri" w:cs="Calibri"/>
                <w:caps/>
                <w:kern w:val="0"/>
                <w:sz w:val="20"/>
                <w:szCs w:val="20"/>
              </w:rPr>
            </w:pPr>
            <w:r w:rsidRPr="00413817">
              <w:rPr>
                <w:rFonts w:ascii="Calibri" w:hAnsi="Calibri" w:cs="Calibri"/>
                <w:caps/>
                <w:kern w:val="0"/>
                <w:sz w:val="20"/>
                <w:szCs w:val="20"/>
              </w:rPr>
              <w:t>GGAGGGGTATACGGTAAA</w:t>
            </w:r>
            <w:r w:rsidR="00736CF1" w:rsidRPr="00413817">
              <w:rPr>
                <w:rFonts w:ascii="Calibri" w:hAnsi="Calibri" w:cs="Calibri"/>
                <w:caps/>
                <w:kern w:val="0"/>
                <w:sz w:val="20"/>
                <w:szCs w:val="20"/>
              </w:rPr>
              <w:t>agggttttcccagtcacgacgttgtaaaac</w:t>
            </w:r>
          </w:p>
        </w:tc>
      </w:tr>
      <w:tr w:rsidR="00736CF1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736CF1" w:rsidRPr="006935D0" w:rsidRDefault="00736CF1" w:rsidP="00736CF1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ure</w:t>
            </w:r>
            <w:proofErr w:type="spellEnd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-</w:t>
            </w:r>
            <w:proofErr w:type="spellStart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P</w:t>
            </w:r>
            <w:r w:rsidR="00020A96" w:rsidRPr="006935D0">
              <w:rPr>
                <w:rFonts w:ascii="Calibri" w:hAnsi="Calibri" w:cs="Calibri"/>
                <w:sz w:val="20"/>
                <w:szCs w:val="20"/>
              </w:rPr>
              <w:t>ffh</w:t>
            </w:r>
            <w:proofErr w:type="spellEnd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736CF1" w:rsidRPr="00413817" w:rsidRDefault="00736CF1" w:rsidP="00736CF1">
            <w:pPr>
              <w:spacing w:line="355" w:lineRule="atLeast"/>
              <w:textAlignment w:val="baseline"/>
              <w:rPr>
                <w:rFonts w:ascii="Calibri" w:hAnsi="Calibri" w:cs="Calibri"/>
                <w:caps/>
                <w:kern w:val="0"/>
                <w:sz w:val="20"/>
                <w:szCs w:val="20"/>
              </w:rPr>
            </w:pPr>
            <w:proofErr w:type="spellStart"/>
            <w:r w:rsidRPr="00413817">
              <w:rPr>
                <w:rFonts w:ascii="Calibri" w:hAnsi="Calibri" w:cs="Calibri"/>
                <w:caps/>
                <w:kern w:val="0"/>
                <w:sz w:val="20"/>
                <w:szCs w:val="20"/>
              </w:rPr>
              <w:t>cgtcgtgactgggaaaaccct</w:t>
            </w:r>
            <w:r w:rsidR="00A016B1" w:rsidRPr="00413817">
              <w:rPr>
                <w:rFonts w:ascii="Calibri" w:hAnsi="Calibri" w:cs="Calibri"/>
                <w:caps/>
                <w:kern w:val="0"/>
                <w:sz w:val="20"/>
                <w:szCs w:val="20"/>
              </w:rPr>
              <w:t>TTTACCGTATACCCCTCCATCTGTGC</w:t>
            </w:r>
            <w:proofErr w:type="spellEnd"/>
          </w:p>
        </w:tc>
      </w:tr>
      <w:tr w:rsidR="00736CF1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736CF1" w:rsidRPr="006935D0" w:rsidRDefault="00736CF1" w:rsidP="00736CF1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lastRenderedPageBreak/>
              <w:t>ure</w:t>
            </w:r>
            <w:proofErr w:type="spellEnd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-</w:t>
            </w:r>
            <w:proofErr w:type="spellStart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P</w:t>
            </w:r>
            <w:r w:rsidR="00020A96" w:rsidRPr="006935D0">
              <w:rPr>
                <w:rFonts w:ascii="Calibri" w:hAnsi="Calibri" w:cs="Calibri"/>
                <w:sz w:val="20"/>
                <w:szCs w:val="20"/>
              </w:rPr>
              <w:t>ffh</w:t>
            </w:r>
            <w:proofErr w:type="spellEnd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736CF1" w:rsidRPr="00413817" w:rsidRDefault="00F8614C" w:rsidP="00736CF1">
            <w:pPr>
              <w:spacing w:line="355" w:lineRule="atLeast"/>
              <w:textAlignment w:val="baseline"/>
              <w:rPr>
                <w:rFonts w:ascii="Calibri" w:hAnsi="Calibri" w:cs="Calibri"/>
                <w:caps/>
                <w:kern w:val="0"/>
                <w:sz w:val="20"/>
                <w:szCs w:val="20"/>
              </w:rPr>
            </w:pPr>
            <w:r w:rsidRPr="00413817">
              <w:rPr>
                <w:rFonts w:ascii="Calibri" w:hAnsi="Calibri" w:cs="Calibri"/>
                <w:caps/>
                <w:kern w:val="0"/>
                <w:sz w:val="20"/>
                <w:szCs w:val="20"/>
              </w:rPr>
              <w:t>GTGTACATTTCACCTCCTTTAGTCAAATCCCTTTACGATAACTTAG</w:t>
            </w:r>
          </w:p>
        </w:tc>
      </w:tr>
      <w:tr w:rsidR="00201BC6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201BC6" w:rsidRPr="006935D0" w:rsidRDefault="00201BC6" w:rsidP="00201BC6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 w:rsidRPr="006935D0">
              <w:rPr>
                <w:rFonts w:ascii="Calibri" w:hAnsi="Calibri" w:cs="Calibri"/>
                <w:sz w:val="20"/>
                <w:szCs w:val="20"/>
              </w:rPr>
              <w:t>ure</w:t>
            </w:r>
            <w:proofErr w:type="spellEnd"/>
            <w:r w:rsidRPr="006935D0">
              <w:rPr>
                <w:rFonts w:ascii="Calibri" w:hAnsi="Calibri" w:cs="Calibri"/>
                <w:sz w:val="20"/>
                <w:szCs w:val="20"/>
              </w:rPr>
              <w:t>-</w:t>
            </w:r>
            <w:proofErr w:type="spellStart"/>
            <w:r w:rsidRPr="006935D0">
              <w:rPr>
                <w:rFonts w:ascii="Calibri" w:hAnsi="Calibri" w:cs="Calibri"/>
                <w:sz w:val="20"/>
                <w:szCs w:val="20"/>
              </w:rPr>
              <w:t>zeo</w:t>
            </w:r>
            <w:proofErr w:type="spellEnd"/>
            <w:r w:rsidRPr="006935D0">
              <w:rPr>
                <w:rFonts w:ascii="Calibri" w:hAnsi="Calibri" w:cs="Calibri"/>
                <w:sz w:val="20"/>
                <w:szCs w:val="20"/>
              </w:rPr>
              <w:t>-R(</w:t>
            </w:r>
            <w:proofErr w:type="spellStart"/>
            <w:r w:rsidRPr="006935D0">
              <w:rPr>
                <w:rFonts w:ascii="Calibri" w:hAnsi="Calibri" w:cs="Calibri"/>
                <w:sz w:val="20"/>
                <w:szCs w:val="20"/>
              </w:rPr>
              <w:t>P</w:t>
            </w:r>
            <w:r w:rsidR="003202BF" w:rsidRPr="006935D0">
              <w:rPr>
                <w:rFonts w:ascii="Calibri" w:hAnsi="Calibri" w:cs="Calibri"/>
                <w:sz w:val="20"/>
                <w:szCs w:val="20"/>
              </w:rPr>
              <w:t>licH</w:t>
            </w:r>
            <w:proofErr w:type="spellEnd"/>
            <w:r w:rsidRPr="006935D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201BC6" w:rsidRPr="00413817" w:rsidRDefault="00B41F5D" w:rsidP="00201BC6">
            <w:pPr>
              <w:spacing w:line="355" w:lineRule="atLeast"/>
              <w:textAlignment w:val="baseline"/>
              <w:rPr>
                <w:rFonts w:ascii="Calibri" w:hAnsi="Calibri" w:cs="Calibri"/>
                <w:caps/>
                <w:kern w:val="0"/>
                <w:sz w:val="20"/>
                <w:szCs w:val="20"/>
              </w:rPr>
            </w:pPr>
            <w:proofErr w:type="spellStart"/>
            <w:r w:rsidRPr="00413817">
              <w:rPr>
                <w:rFonts w:ascii="Calibri" w:hAnsi="Calibri" w:cs="Calibri"/>
                <w:caps/>
                <w:kern w:val="0"/>
                <w:sz w:val="20"/>
                <w:szCs w:val="20"/>
              </w:rPr>
              <w:t>GAGCGTACAAAC</w:t>
            </w:r>
            <w:r w:rsidR="00201BC6" w:rsidRPr="00413817">
              <w:rPr>
                <w:rFonts w:ascii="Calibri" w:hAnsi="Calibri" w:cs="Calibri"/>
                <w:caps/>
                <w:kern w:val="0"/>
                <w:sz w:val="20"/>
                <w:szCs w:val="20"/>
              </w:rPr>
              <w:t>agggttttcccagtcacgacgttgtaaaac</w:t>
            </w:r>
            <w:proofErr w:type="spellEnd"/>
          </w:p>
        </w:tc>
      </w:tr>
      <w:tr w:rsidR="00201BC6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201BC6" w:rsidRPr="006935D0" w:rsidRDefault="00201BC6" w:rsidP="00201BC6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ure</w:t>
            </w:r>
            <w:proofErr w:type="spellEnd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-</w:t>
            </w:r>
            <w:proofErr w:type="spellStart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P</w:t>
            </w:r>
            <w:r w:rsidR="003202BF" w:rsidRPr="006935D0">
              <w:rPr>
                <w:rFonts w:ascii="Calibri" w:hAnsi="Calibri" w:cs="Calibri"/>
                <w:sz w:val="20"/>
                <w:szCs w:val="20"/>
              </w:rPr>
              <w:t>licH</w:t>
            </w:r>
            <w:proofErr w:type="spellEnd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201BC6" w:rsidRPr="00413817" w:rsidRDefault="00201BC6" w:rsidP="00201BC6">
            <w:pPr>
              <w:spacing w:line="355" w:lineRule="atLeast"/>
              <w:textAlignment w:val="baseline"/>
              <w:rPr>
                <w:rFonts w:ascii="Calibri" w:hAnsi="Calibri" w:cs="Calibri"/>
                <w:caps/>
                <w:kern w:val="0"/>
                <w:sz w:val="20"/>
                <w:szCs w:val="20"/>
              </w:rPr>
            </w:pPr>
            <w:r w:rsidRPr="00413817">
              <w:rPr>
                <w:rFonts w:ascii="Calibri" w:hAnsi="Calibri" w:cs="Calibri"/>
                <w:caps/>
                <w:kern w:val="0"/>
                <w:sz w:val="20"/>
                <w:szCs w:val="20"/>
              </w:rPr>
              <w:t>cgtcgtgactgggaaaaccct</w:t>
            </w:r>
            <w:r w:rsidR="00B41F5D" w:rsidRPr="00413817">
              <w:rPr>
                <w:rFonts w:ascii="Calibri" w:hAnsi="Calibri" w:cs="Calibri"/>
                <w:caps/>
                <w:kern w:val="0"/>
                <w:sz w:val="20"/>
                <w:szCs w:val="20"/>
              </w:rPr>
              <w:t>GTTTGTACGCTCAAAAAACCGATCGATTGG</w:t>
            </w:r>
          </w:p>
        </w:tc>
      </w:tr>
      <w:tr w:rsidR="00201BC6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201BC6" w:rsidRPr="006935D0" w:rsidRDefault="00201BC6" w:rsidP="00201BC6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ure</w:t>
            </w:r>
            <w:proofErr w:type="spellEnd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-</w:t>
            </w:r>
            <w:proofErr w:type="spellStart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P</w:t>
            </w:r>
            <w:r w:rsidR="003202BF" w:rsidRPr="006935D0">
              <w:rPr>
                <w:rFonts w:ascii="Calibri" w:hAnsi="Calibri" w:cs="Calibri"/>
                <w:sz w:val="20"/>
                <w:szCs w:val="20"/>
              </w:rPr>
              <w:t>licH</w:t>
            </w:r>
            <w:proofErr w:type="spellEnd"/>
            <w:r w:rsidRPr="006935D0">
              <w:rPr>
                <w:rFonts w:ascii="Calibri" w:hAnsi="Calibri" w:cs="Calibri"/>
                <w:kern w:val="0"/>
                <w:sz w:val="20"/>
                <w:szCs w:val="20"/>
              </w:rPr>
              <w:t>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201BC6" w:rsidRPr="00413817" w:rsidRDefault="00A07C2B" w:rsidP="00201BC6">
            <w:pPr>
              <w:spacing w:line="355" w:lineRule="atLeast"/>
              <w:textAlignment w:val="baseline"/>
              <w:rPr>
                <w:rFonts w:ascii="Calibri" w:hAnsi="Calibri" w:cs="Calibri"/>
                <w:caps/>
                <w:kern w:val="0"/>
                <w:sz w:val="20"/>
                <w:szCs w:val="20"/>
              </w:rPr>
            </w:pPr>
            <w:proofErr w:type="spellStart"/>
            <w:r w:rsidRPr="00413817">
              <w:rPr>
                <w:rFonts w:ascii="Calibri" w:hAnsi="Calibri" w:cs="Calibri"/>
                <w:caps/>
                <w:kern w:val="0"/>
                <w:sz w:val="20"/>
                <w:szCs w:val="20"/>
              </w:rPr>
              <w:t>GTGTACATTTCACCTCCTTTGCTGTTGCTATCATCATATTATGAAATCG</w:t>
            </w:r>
            <w:proofErr w:type="spellEnd"/>
          </w:p>
        </w:tc>
      </w:tr>
      <w:tr w:rsidR="00201BC6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201BC6" w:rsidRPr="006935D0" w:rsidRDefault="00201BC6" w:rsidP="00201BC6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 w:rsidRPr="006935D0">
              <w:rPr>
                <w:rFonts w:ascii="Calibri" w:hAnsi="Calibri" w:cs="Calibri"/>
                <w:sz w:val="20"/>
                <w:szCs w:val="20"/>
              </w:rPr>
              <w:t>ure-1F</w:t>
            </w:r>
            <w:proofErr w:type="spellEnd"/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201BC6" w:rsidRPr="00413817" w:rsidRDefault="00201BC6" w:rsidP="00201BC6">
            <w:pPr>
              <w:spacing w:line="355" w:lineRule="atLeast"/>
              <w:textAlignment w:val="baseline"/>
              <w:rPr>
                <w:rFonts w:ascii="Calibri" w:hAnsi="Calibri" w:cs="Calibri"/>
                <w:caps/>
                <w:kern w:val="0"/>
                <w:sz w:val="20"/>
                <w:szCs w:val="20"/>
              </w:rPr>
            </w:pPr>
            <w:r w:rsidRPr="00413817">
              <w:rPr>
                <w:rFonts w:ascii="Calibri" w:hAnsi="Calibri" w:cs="Calibri"/>
                <w:caps/>
                <w:sz w:val="20"/>
                <w:szCs w:val="20"/>
              </w:rPr>
              <w:t>ctcctgaaataacggtcgatccacaaac</w:t>
            </w:r>
          </w:p>
        </w:tc>
      </w:tr>
      <w:tr w:rsidR="00201BC6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201BC6" w:rsidRPr="006935D0" w:rsidRDefault="00201BC6" w:rsidP="00201BC6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6935D0">
              <w:rPr>
                <w:rFonts w:ascii="Calibri" w:hAnsi="Calibri" w:cs="Calibri"/>
                <w:sz w:val="20"/>
                <w:szCs w:val="20"/>
              </w:rPr>
              <w:t>ure-1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201BC6" w:rsidRPr="00413817" w:rsidRDefault="00201BC6" w:rsidP="00201BC6">
            <w:pPr>
              <w:spacing w:line="355" w:lineRule="atLeast"/>
              <w:textAlignment w:val="baseline"/>
              <w:rPr>
                <w:rFonts w:ascii="Calibri" w:hAnsi="Calibri" w:cs="Calibri"/>
                <w:caps/>
                <w:kern w:val="0"/>
                <w:sz w:val="20"/>
                <w:szCs w:val="20"/>
              </w:rPr>
            </w:pPr>
            <w:r w:rsidRPr="00413817">
              <w:rPr>
                <w:rFonts w:ascii="Calibri" w:hAnsi="Calibri" w:cs="Calibri"/>
                <w:caps/>
                <w:sz w:val="20"/>
                <w:szCs w:val="20"/>
              </w:rPr>
              <w:t>ctcgtttgaattgaagcgcttcattcgc</w:t>
            </w:r>
          </w:p>
        </w:tc>
      </w:tr>
      <w:tr w:rsidR="00201BC6" w:rsidRPr="006935D0" w:rsidTr="00413817">
        <w:tc>
          <w:tcPr>
            <w:tcW w:w="1702" w:type="dxa"/>
            <w:tcBorders>
              <w:top w:val="nil"/>
              <w:bottom w:val="nil"/>
            </w:tcBorders>
          </w:tcPr>
          <w:p w:rsidR="00201BC6" w:rsidRPr="006935D0" w:rsidRDefault="00201BC6" w:rsidP="00201BC6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6935D0">
              <w:rPr>
                <w:rFonts w:ascii="Calibri" w:hAnsi="Calibri" w:cs="Calibri"/>
                <w:sz w:val="20"/>
                <w:szCs w:val="20"/>
              </w:rPr>
              <w:t>ure-2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201BC6" w:rsidRPr="00413817" w:rsidRDefault="00201BC6" w:rsidP="00201BC6">
            <w:pPr>
              <w:spacing w:line="355" w:lineRule="atLeast"/>
              <w:textAlignment w:val="baseline"/>
              <w:rPr>
                <w:rFonts w:ascii="Calibri" w:hAnsi="Calibri" w:cs="Calibri"/>
                <w:caps/>
                <w:kern w:val="0"/>
                <w:sz w:val="20"/>
                <w:szCs w:val="20"/>
              </w:rPr>
            </w:pPr>
            <w:r w:rsidRPr="00413817">
              <w:rPr>
                <w:rFonts w:ascii="Calibri" w:hAnsi="Calibri" w:cs="Calibri"/>
                <w:caps/>
                <w:sz w:val="20"/>
                <w:szCs w:val="20"/>
              </w:rPr>
              <w:t>ggttttccgtacgggtattagcaaatc</w:t>
            </w:r>
          </w:p>
        </w:tc>
      </w:tr>
      <w:tr w:rsidR="00201BC6" w:rsidRPr="006935D0" w:rsidTr="00413817">
        <w:tc>
          <w:tcPr>
            <w:tcW w:w="1702" w:type="dxa"/>
            <w:tcBorders>
              <w:top w:val="nil"/>
              <w:bottom w:val="single" w:sz="8" w:space="0" w:color="auto"/>
            </w:tcBorders>
          </w:tcPr>
          <w:p w:rsidR="00201BC6" w:rsidRPr="006935D0" w:rsidRDefault="00201BC6" w:rsidP="00201BC6">
            <w:pPr>
              <w:spacing w:line="355" w:lineRule="atLeas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6935D0">
              <w:rPr>
                <w:rFonts w:ascii="Calibri" w:hAnsi="Calibri" w:cs="Calibri"/>
                <w:sz w:val="20"/>
                <w:szCs w:val="20"/>
              </w:rPr>
              <w:t>ure-2R</w:t>
            </w:r>
          </w:p>
        </w:tc>
        <w:tc>
          <w:tcPr>
            <w:tcW w:w="6804" w:type="dxa"/>
            <w:tcBorders>
              <w:top w:val="nil"/>
              <w:bottom w:val="single" w:sz="8" w:space="0" w:color="auto"/>
            </w:tcBorders>
          </w:tcPr>
          <w:p w:rsidR="00201BC6" w:rsidRPr="00413817" w:rsidRDefault="00201BC6" w:rsidP="00201BC6">
            <w:pPr>
              <w:spacing w:line="355" w:lineRule="atLeast"/>
              <w:textAlignment w:val="baseline"/>
              <w:rPr>
                <w:rFonts w:ascii="Calibri" w:hAnsi="Calibri" w:cs="Calibri"/>
                <w:caps/>
                <w:kern w:val="0"/>
                <w:sz w:val="20"/>
                <w:szCs w:val="20"/>
              </w:rPr>
            </w:pPr>
            <w:r w:rsidRPr="00413817">
              <w:rPr>
                <w:rFonts w:ascii="Calibri" w:hAnsi="Calibri" w:cs="Calibri"/>
                <w:caps/>
                <w:sz w:val="20"/>
                <w:szCs w:val="20"/>
              </w:rPr>
              <w:t>cgtttttatggcggcgcttatggtcg</w:t>
            </w:r>
          </w:p>
        </w:tc>
      </w:tr>
    </w:tbl>
    <w:p w:rsidR="00FF76D8" w:rsidRDefault="00FF76D8">
      <w:pPr>
        <w:rPr>
          <w:rFonts w:ascii="Calibri" w:hAnsi="Calibri" w:cs="Calibri"/>
          <w:kern w:val="0"/>
          <w:sz w:val="20"/>
          <w:szCs w:val="20"/>
        </w:rPr>
      </w:pPr>
      <w:r>
        <w:rPr>
          <w:rFonts w:ascii="Calibri" w:hAnsi="Calibri" w:cs="Calibri"/>
          <w:kern w:val="0"/>
          <w:sz w:val="20"/>
          <w:szCs w:val="20"/>
        </w:rPr>
        <w:br w:type="page"/>
      </w:r>
    </w:p>
    <w:p w:rsidR="00836EF0" w:rsidRDefault="009C4C04" w:rsidP="00411BAE">
      <w:pPr>
        <w:jc w:val="center"/>
        <w:rPr>
          <w:rFonts w:ascii="Calibri" w:hAnsi="Calibri" w:cs="Calibri"/>
          <w:kern w:val="0"/>
          <w:sz w:val="20"/>
          <w:szCs w:val="20"/>
        </w:rPr>
      </w:pPr>
      <w:r>
        <w:rPr>
          <w:rFonts w:ascii="Calibri" w:hAnsi="Calibri" w:cs="Calibri"/>
          <w:noProof/>
          <w:kern w:val="0"/>
          <w:sz w:val="20"/>
          <w:szCs w:val="20"/>
        </w:rPr>
        <w:lastRenderedPageBreak/>
        <w:t xml:space="preserve"> </w:t>
      </w:r>
      <w:r w:rsidR="00943AFD">
        <w:rPr>
          <w:rFonts w:ascii="Calibri" w:hAnsi="Calibri" w:cs="Calibri"/>
          <w:noProof/>
          <w:kern w:val="0"/>
          <w:sz w:val="20"/>
          <w:szCs w:val="20"/>
          <w:lang w:val="en-IN" w:eastAsia="en-IN"/>
        </w:rPr>
        <w:drawing>
          <wp:inline distT="0" distB="0" distL="0" distR="0">
            <wp:extent cx="4858522" cy="5065786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马文龙 paper 3 GNA1 urea-3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8522" cy="5065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0D71" w:rsidRDefault="004719A8" w:rsidP="006B7BCF">
      <w:pPr>
        <w:jc w:val="center"/>
        <w:rPr>
          <w:rFonts w:ascii="Calibri" w:hAnsi="Calibri" w:cs="Calibri"/>
          <w:kern w:val="0"/>
          <w:sz w:val="20"/>
          <w:szCs w:val="20"/>
        </w:rPr>
      </w:pPr>
      <w:r>
        <w:rPr>
          <w:rFonts w:ascii="Calibri" w:hAnsi="Calibri" w:cs="Calibri"/>
          <w:kern w:val="0"/>
          <w:sz w:val="20"/>
          <w:szCs w:val="20"/>
        </w:rPr>
        <w:t xml:space="preserve">Fig. S1 </w:t>
      </w:r>
      <w:proofErr w:type="gramStart"/>
      <w:r w:rsidR="000B1892" w:rsidRPr="004F59B4">
        <w:rPr>
          <w:rFonts w:ascii="Calibri" w:hAnsi="Calibri" w:cs="Calibri" w:hint="eastAsia"/>
          <w:kern w:val="0"/>
          <w:sz w:val="20"/>
          <w:szCs w:val="20"/>
        </w:rPr>
        <w:t>The</w:t>
      </w:r>
      <w:proofErr w:type="gramEnd"/>
      <w:r w:rsidR="000B1892" w:rsidRPr="004F59B4">
        <w:rPr>
          <w:rFonts w:ascii="Calibri" w:hAnsi="Calibri" w:cs="Calibri" w:hint="eastAsia"/>
          <w:kern w:val="0"/>
          <w:sz w:val="20"/>
          <w:szCs w:val="20"/>
        </w:rPr>
        <w:t xml:space="preserve"> mutagenesis</w:t>
      </w:r>
      <w:r w:rsidR="000B1892">
        <w:rPr>
          <w:rFonts w:ascii="Calibri" w:hAnsi="Calibri" w:cs="Calibri"/>
          <w:kern w:val="0"/>
          <w:sz w:val="20"/>
          <w:szCs w:val="20"/>
        </w:rPr>
        <w:t xml:space="preserve"> selection process.</w:t>
      </w:r>
    </w:p>
    <w:p w:rsidR="008775D3" w:rsidRDefault="004F59B4" w:rsidP="005F6C48">
      <w:pPr>
        <w:spacing w:line="480" w:lineRule="auto"/>
        <w:rPr>
          <w:rFonts w:ascii="Calibri" w:hAnsi="Calibri" w:cs="Calibri"/>
          <w:kern w:val="0"/>
          <w:sz w:val="20"/>
          <w:szCs w:val="20"/>
        </w:rPr>
      </w:pPr>
      <w:r w:rsidRPr="00713085">
        <w:rPr>
          <w:rFonts w:ascii="Calibri" w:hAnsi="Calibri" w:cs="Calibri" w:hint="eastAsia"/>
          <w:b/>
          <w:kern w:val="0"/>
          <w:sz w:val="20"/>
          <w:szCs w:val="20"/>
        </w:rPr>
        <w:t>(</w:t>
      </w:r>
      <w:r w:rsidR="00F64CFA">
        <w:rPr>
          <w:rFonts w:ascii="Calibri" w:hAnsi="Calibri" w:cs="Calibri"/>
          <w:b/>
          <w:kern w:val="0"/>
          <w:sz w:val="20"/>
          <w:szCs w:val="20"/>
        </w:rPr>
        <w:t>a</w:t>
      </w:r>
      <w:r w:rsidRPr="00713085">
        <w:rPr>
          <w:rFonts w:ascii="Calibri" w:hAnsi="Calibri" w:cs="Calibri" w:hint="eastAsia"/>
          <w:b/>
          <w:kern w:val="0"/>
          <w:sz w:val="20"/>
          <w:szCs w:val="20"/>
        </w:rPr>
        <w:t>)</w:t>
      </w:r>
      <w:r w:rsidRPr="004F59B4">
        <w:rPr>
          <w:rFonts w:ascii="Calibri" w:hAnsi="Calibri" w:cs="Calibri" w:hint="eastAsia"/>
          <w:kern w:val="0"/>
          <w:sz w:val="20"/>
          <w:szCs w:val="20"/>
        </w:rPr>
        <w:t xml:space="preserve"> The mutagenesis was selected based on the </w:t>
      </w:r>
      <w:proofErr w:type="spellStart"/>
      <w:r w:rsidRPr="004F59B4">
        <w:rPr>
          <w:rFonts w:ascii="Calibri" w:hAnsi="Calibri" w:cs="Calibri" w:hint="eastAsia"/>
          <w:kern w:val="0"/>
          <w:sz w:val="20"/>
          <w:szCs w:val="20"/>
        </w:rPr>
        <w:t>Reissig</w:t>
      </w:r>
      <w:proofErr w:type="spellEnd"/>
      <w:r w:rsidRPr="004F59B4">
        <w:rPr>
          <w:rFonts w:ascii="Calibri" w:hAnsi="Calibri" w:cs="Calibri" w:hint="eastAsia"/>
          <w:kern w:val="0"/>
          <w:sz w:val="20"/>
          <w:szCs w:val="20"/>
        </w:rPr>
        <w:t xml:space="preserve"> method using a </w:t>
      </w:r>
      <w:proofErr w:type="spellStart"/>
      <w:r w:rsidRPr="004F59B4">
        <w:rPr>
          <w:rFonts w:ascii="Calibri" w:hAnsi="Calibri" w:cs="Calibri" w:hint="eastAsia"/>
          <w:kern w:val="0"/>
          <w:sz w:val="20"/>
          <w:szCs w:val="20"/>
        </w:rPr>
        <w:t>BioTek-Cytation</w:t>
      </w:r>
      <w:proofErr w:type="spellEnd"/>
      <w:r w:rsidRPr="004F59B4">
        <w:rPr>
          <w:rFonts w:ascii="Calibri" w:hAnsi="Calibri" w:cs="Calibri" w:hint="eastAsia"/>
          <w:kern w:val="0"/>
          <w:sz w:val="20"/>
          <w:szCs w:val="20"/>
        </w:rPr>
        <w:t xml:space="preserve"> 3 multi-format Microplate reader (</w:t>
      </w:r>
      <w:proofErr w:type="spellStart"/>
      <w:r w:rsidRPr="004F59B4">
        <w:rPr>
          <w:rFonts w:ascii="Calibri" w:hAnsi="Calibri" w:cs="Calibri" w:hint="eastAsia"/>
          <w:kern w:val="0"/>
          <w:sz w:val="20"/>
          <w:szCs w:val="20"/>
        </w:rPr>
        <w:t>BioTek</w:t>
      </w:r>
      <w:proofErr w:type="spellEnd"/>
      <w:r w:rsidRPr="004F59B4">
        <w:rPr>
          <w:rFonts w:ascii="Calibri" w:hAnsi="Calibri" w:cs="Calibri" w:hint="eastAsia"/>
          <w:kern w:val="0"/>
          <w:sz w:val="20"/>
          <w:szCs w:val="20"/>
        </w:rPr>
        <w:t xml:space="preserve"> Instruments, Inc., Winooski, VT, USA). </w:t>
      </w:r>
      <w:r w:rsidRPr="00875F65">
        <w:rPr>
          <w:rFonts w:ascii="Calibri" w:hAnsi="Calibri" w:cs="Calibri" w:hint="eastAsia"/>
          <w:b/>
          <w:kern w:val="0"/>
          <w:sz w:val="20"/>
          <w:szCs w:val="20"/>
        </w:rPr>
        <w:t>Firstly</w:t>
      </w:r>
      <w:r w:rsidRPr="004F59B4">
        <w:rPr>
          <w:rFonts w:ascii="Calibri" w:hAnsi="Calibri" w:cs="Calibri" w:hint="eastAsia"/>
          <w:kern w:val="0"/>
          <w:sz w:val="20"/>
          <w:szCs w:val="20"/>
        </w:rPr>
        <w:t>, the mutants were cultured in 96-well deep plates for 24 h at 37</w:t>
      </w:r>
      <w:r w:rsidRPr="00F508FF">
        <w:rPr>
          <w:rFonts w:cs="Times New Roman"/>
          <w:kern w:val="0"/>
          <w:sz w:val="20"/>
          <w:szCs w:val="20"/>
        </w:rPr>
        <w:t>℃</w:t>
      </w:r>
      <w:r w:rsidRPr="004F59B4">
        <w:rPr>
          <w:rFonts w:ascii="Calibri" w:hAnsi="Calibri" w:cs="Calibri" w:hint="eastAsia"/>
          <w:kern w:val="0"/>
          <w:sz w:val="20"/>
          <w:szCs w:val="20"/>
        </w:rPr>
        <w:t xml:space="preserve">, then the strain </w:t>
      </w:r>
      <w:r w:rsidRPr="004F59B4">
        <w:rPr>
          <w:rFonts w:ascii="Calibri" w:hAnsi="Calibri" w:cs="Calibri"/>
          <w:kern w:val="0"/>
          <w:sz w:val="20"/>
          <w:szCs w:val="20"/>
        </w:rPr>
        <w:t xml:space="preserve">cultures were centrifuged at 4713 g (Allegra X-15R Centrifuge, Beckman Coulter, United States) for 5 min and 10 </w:t>
      </w:r>
      <w:proofErr w:type="spellStart"/>
      <w:r w:rsidR="00C61BF3" w:rsidRPr="00561A4C">
        <w:rPr>
          <w:rFonts w:cs="Times New Roman"/>
          <w:color w:val="FF0000"/>
          <w:kern w:val="0"/>
          <w:sz w:val="20"/>
          <w:szCs w:val="20"/>
        </w:rPr>
        <w:t>μ</w:t>
      </w:r>
      <w:r w:rsidR="00434ADB" w:rsidRPr="00561A4C">
        <w:rPr>
          <w:rFonts w:ascii="Calibri" w:hAnsi="Calibri" w:cs="Calibri"/>
          <w:color w:val="FF0000"/>
          <w:kern w:val="0"/>
          <w:sz w:val="20"/>
          <w:szCs w:val="20"/>
        </w:rPr>
        <w:t>L</w:t>
      </w:r>
      <w:proofErr w:type="spellEnd"/>
      <w:r w:rsidRPr="004F59B4">
        <w:rPr>
          <w:rFonts w:ascii="Calibri" w:hAnsi="Calibri" w:cs="Calibri"/>
          <w:kern w:val="0"/>
          <w:sz w:val="20"/>
          <w:szCs w:val="20"/>
        </w:rPr>
        <w:t xml:space="preserve"> supernatants were transferred to a new 96-well PCR plate. </w:t>
      </w:r>
      <w:r w:rsidRPr="003F2F2E">
        <w:rPr>
          <w:rFonts w:ascii="Calibri" w:hAnsi="Calibri" w:cs="Calibri"/>
          <w:b/>
          <w:kern w:val="0"/>
          <w:sz w:val="20"/>
          <w:szCs w:val="20"/>
        </w:rPr>
        <w:t>Secondly</w:t>
      </w:r>
      <w:r w:rsidRPr="004F59B4">
        <w:rPr>
          <w:rFonts w:ascii="Calibri" w:hAnsi="Calibri" w:cs="Calibri"/>
          <w:kern w:val="0"/>
          <w:sz w:val="20"/>
          <w:szCs w:val="20"/>
        </w:rPr>
        <w:t xml:space="preserve">, 2 </w:t>
      </w:r>
      <w:proofErr w:type="spellStart"/>
      <w:r w:rsidR="00434ADB" w:rsidRPr="00561A4C">
        <w:rPr>
          <w:rFonts w:cs="Times New Roman"/>
          <w:color w:val="FF0000"/>
          <w:kern w:val="0"/>
          <w:sz w:val="20"/>
          <w:szCs w:val="20"/>
        </w:rPr>
        <w:t>μ</w:t>
      </w:r>
      <w:r w:rsidR="00434ADB" w:rsidRPr="00561A4C">
        <w:rPr>
          <w:rFonts w:ascii="Calibri" w:hAnsi="Calibri" w:cs="Calibri"/>
          <w:color w:val="FF0000"/>
          <w:kern w:val="0"/>
          <w:sz w:val="20"/>
          <w:szCs w:val="20"/>
        </w:rPr>
        <w:t>L</w:t>
      </w:r>
      <w:proofErr w:type="spellEnd"/>
      <w:r w:rsidRPr="004F59B4">
        <w:rPr>
          <w:rFonts w:ascii="Calibri" w:hAnsi="Calibri" w:cs="Calibri"/>
          <w:kern w:val="0"/>
          <w:sz w:val="20"/>
          <w:szCs w:val="20"/>
        </w:rPr>
        <w:t xml:space="preserve"> </w:t>
      </w:r>
      <w:r w:rsidR="00D1211C" w:rsidRPr="00D1211C">
        <w:rPr>
          <w:rFonts w:ascii="Calibri" w:hAnsi="Calibri" w:cs="Calibri"/>
          <w:color w:val="FF0000"/>
          <w:kern w:val="0"/>
          <w:sz w:val="20"/>
          <w:szCs w:val="20"/>
        </w:rPr>
        <w:t xml:space="preserve">of </w:t>
      </w:r>
      <w:r w:rsidRPr="004F59B4">
        <w:rPr>
          <w:rFonts w:ascii="Calibri" w:hAnsi="Calibri" w:cs="Calibri"/>
          <w:kern w:val="0"/>
          <w:sz w:val="20"/>
          <w:szCs w:val="20"/>
        </w:rPr>
        <w:t xml:space="preserve">240 mM aqueous solution of potassium tetraborate </w:t>
      </w:r>
      <w:r w:rsidR="00B06370">
        <w:rPr>
          <w:rFonts w:ascii="Calibri" w:hAnsi="Calibri" w:cs="Calibri"/>
          <w:kern w:val="0"/>
          <w:sz w:val="20"/>
          <w:szCs w:val="20"/>
        </w:rPr>
        <w:t xml:space="preserve">(pH = 9.2) </w:t>
      </w:r>
      <w:r w:rsidRPr="004F59B4">
        <w:rPr>
          <w:rFonts w:ascii="Calibri" w:hAnsi="Calibri" w:cs="Calibri"/>
          <w:kern w:val="0"/>
          <w:sz w:val="20"/>
          <w:szCs w:val="20"/>
        </w:rPr>
        <w:t xml:space="preserve">was mixed with the </w:t>
      </w:r>
      <w:r w:rsidRPr="004F59B4">
        <w:rPr>
          <w:rFonts w:ascii="Calibri" w:hAnsi="Calibri" w:cs="Calibri" w:hint="eastAsia"/>
          <w:kern w:val="0"/>
          <w:sz w:val="20"/>
          <w:szCs w:val="20"/>
        </w:rPr>
        <w:t>supernatants, and heated at 98</w:t>
      </w:r>
      <w:r w:rsidRPr="004F767D">
        <w:rPr>
          <w:rFonts w:cs="Times New Roman"/>
          <w:kern w:val="0"/>
          <w:sz w:val="20"/>
          <w:szCs w:val="20"/>
        </w:rPr>
        <w:t>℃</w:t>
      </w:r>
      <w:r w:rsidRPr="004F59B4">
        <w:rPr>
          <w:rFonts w:ascii="Calibri" w:hAnsi="Calibri" w:cs="Calibri" w:hint="eastAsia"/>
          <w:kern w:val="0"/>
          <w:sz w:val="20"/>
          <w:szCs w:val="20"/>
        </w:rPr>
        <w:t xml:space="preserve"> (Applied biosystems, Thermo Fisher Scientific, United States) for 3 min. </w:t>
      </w:r>
      <w:r w:rsidRPr="00E83EA5">
        <w:rPr>
          <w:rFonts w:ascii="Calibri" w:hAnsi="Calibri" w:cs="Calibri" w:hint="eastAsia"/>
          <w:b/>
          <w:kern w:val="0"/>
          <w:sz w:val="20"/>
          <w:szCs w:val="20"/>
        </w:rPr>
        <w:t>Thirdly</w:t>
      </w:r>
      <w:r w:rsidRPr="004F59B4">
        <w:rPr>
          <w:rFonts w:ascii="Calibri" w:hAnsi="Calibri" w:cs="Calibri" w:hint="eastAsia"/>
          <w:kern w:val="0"/>
          <w:sz w:val="20"/>
          <w:szCs w:val="20"/>
        </w:rPr>
        <w:t xml:space="preserve">, 60 </w:t>
      </w:r>
      <w:proofErr w:type="spellStart"/>
      <w:r w:rsidR="00653E71" w:rsidRPr="00561A4C">
        <w:rPr>
          <w:rFonts w:cs="Times New Roman"/>
          <w:color w:val="FF0000"/>
          <w:kern w:val="0"/>
          <w:sz w:val="20"/>
          <w:szCs w:val="20"/>
        </w:rPr>
        <w:t>μ</w:t>
      </w:r>
      <w:r w:rsidR="00653E71" w:rsidRPr="00561A4C">
        <w:rPr>
          <w:rFonts w:ascii="Calibri" w:hAnsi="Calibri" w:cs="Calibri"/>
          <w:color w:val="FF0000"/>
          <w:kern w:val="0"/>
          <w:sz w:val="20"/>
          <w:szCs w:val="20"/>
        </w:rPr>
        <w:t>L</w:t>
      </w:r>
      <w:proofErr w:type="spellEnd"/>
      <w:r w:rsidRPr="004F59B4">
        <w:rPr>
          <w:rFonts w:ascii="Calibri" w:hAnsi="Calibri" w:cs="Calibri" w:hint="eastAsia"/>
          <w:kern w:val="0"/>
          <w:sz w:val="20"/>
          <w:szCs w:val="20"/>
        </w:rPr>
        <w:t xml:space="preserve"> 4-</w:t>
      </w:r>
      <w:proofErr w:type="spellStart"/>
      <w:r w:rsidRPr="004F59B4">
        <w:rPr>
          <w:rFonts w:ascii="Calibri" w:hAnsi="Calibri" w:cs="Calibri" w:hint="eastAsia"/>
          <w:kern w:val="0"/>
          <w:sz w:val="20"/>
          <w:szCs w:val="20"/>
        </w:rPr>
        <w:t>Dimethylaminobenzaldehyde</w:t>
      </w:r>
      <w:proofErr w:type="spellEnd"/>
      <w:r w:rsidRPr="004F59B4">
        <w:rPr>
          <w:rFonts w:ascii="Calibri" w:hAnsi="Calibri" w:cs="Calibri" w:hint="eastAsia"/>
          <w:kern w:val="0"/>
          <w:sz w:val="20"/>
          <w:szCs w:val="20"/>
        </w:rPr>
        <w:t xml:space="preserve"> (</w:t>
      </w:r>
      <w:proofErr w:type="spellStart"/>
      <w:r w:rsidRPr="004F59B4">
        <w:rPr>
          <w:rFonts w:ascii="Calibri" w:hAnsi="Calibri" w:cs="Calibri" w:hint="eastAsia"/>
          <w:kern w:val="0"/>
          <w:sz w:val="20"/>
          <w:szCs w:val="20"/>
        </w:rPr>
        <w:t>PDABA</w:t>
      </w:r>
      <w:proofErr w:type="spellEnd"/>
      <w:r w:rsidRPr="004F59B4">
        <w:rPr>
          <w:rFonts w:ascii="Calibri" w:hAnsi="Calibri" w:cs="Calibri" w:hint="eastAsia"/>
          <w:kern w:val="0"/>
          <w:sz w:val="20"/>
          <w:szCs w:val="20"/>
        </w:rPr>
        <w:t xml:space="preserve">) solution was mixed with the above 12 </w:t>
      </w:r>
      <w:proofErr w:type="spellStart"/>
      <w:r w:rsidR="00E21521" w:rsidRPr="00561A4C">
        <w:rPr>
          <w:rFonts w:cs="Times New Roman"/>
          <w:color w:val="FF0000"/>
          <w:kern w:val="0"/>
          <w:sz w:val="20"/>
          <w:szCs w:val="20"/>
        </w:rPr>
        <w:t>μ</w:t>
      </w:r>
      <w:r w:rsidR="00E21521" w:rsidRPr="00561A4C">
        <w:rPr>
          <w:rFonts w:ascii="Calibri" w:hAnsi="Calibri" w:cs="Calibri"/>
          <w:color w:val="FF0000"/>
          <w:kern w:val="0"/>
          <w:sz w:val="20"/>
          <w:szCs w:val="20"/>
        </w:rPr>
        <w:t>L</w:t>
      </w:r>
      <w:proofErr w:type="spellEnd"/>
      <w:r w:rsidRPr="004F59B4">
        <w:rPr>
          <w:rFonts w:ascii="Calibri" w:hAnsi="Calibri" w:cs="Calibri" w:hint="eastAsia"/>
          <w:kern w:val="0"/>
          <w:sz w:val="20"/>
          <w:szCs w:val="20"/>
        </w:rPr>
        <w:t xml:space="preserve"> mixture, and heated at 37</w:t>
      </w:r>
      <w:r w:rsidRPr="00924F04">
        <w:rPr>
          <w:rFonts w:cs="Times New Roman"/>
          <w:kern w:val="0"/>
          <w:sz w:val="20"/>
          <w:szCs w:val="20"/>
        </w:rPr>
        <w:t>℃</w:t>
      </w:r>
      <w:r w:rsidRPr="004F59B4">
        <w:rPr>
          <w:rFonts w:ascii="Calibri" w:hAnsi="Calibri" w:cs="Calibri" w:hint="eastAsia"/>
          <w:kern w:val="0"/>
          <w:sz w:val="20"/>
          <w:szCs w:val="20"/>
        </w:rPr>
        <w:t xml:space="preserve"> for 20 min. </w:t>
      </w:r>
      <w:r w:rsidRPr="00737BCF">
        <w:rPr>
          <w:rFonts w:ascii="Calibri" w:hAnsi="Calibri" w:cs="Calibri" w:hint="eastAsia"/>
          <w:b/>
          <w:kern w:val="0"/>
          <w:sz w:val="20"/>
          <w:szCs w:val="20"/>
        </w:rPr>
        <w:t>Lastly</w:t>
      </w:r>
      <w:r w:rsidRPr="004F59B4">
        <w:rPr>
          <w:rFonts w:ascii="Calibri" w:hAnsi="Calibri" w:cs="Calibri" w:hint="eastAsia"/>
          <w:kern w:val="0"/>
          <w:sz w:val="20"/>
          <w:szCs w:val="20"/>
        </w:rPr>
        <w:t>, the absorbanc</w:t>
      </w:r>
      <w:r w:rsidRPr="004F59B4">
        <w:rPr>
          <w:rFonts w:ascii="Calibri" w:hAnsi="Calibri" w:cs="Calibri"/>
          <w:kern w:val="0"/>
          <w:sz w:val="20"/>
          <w:szCs w:val="20"/>
        </w:rPr>
        <w:t xml:space="preserve">e was </w:t>
      </w:r>
      <w:r w:rsidRPr="004F59B4">
        <w:rPr>
          <w:rFonts w:ascii="Calibri" w:hAnsi="Calibri" w:cs="Calibri"/>
          <w:kern w:val="0"/>
          <w:sz w:val="20"/>
          <w:szCs w:val="20"/>
        </w:rPr>
        <w:lastRenderedPageBreak/>
        <w:t xml:space="preserve">measured at 585 nm using the </w:t>
      </w:r>
      <w:proofErr w:type="spellStart"/>
      <w:r w:rsidRPr="004F59B4">
        <w:rPr>
          <w:rFonts w:ascii="Calibri" w:hAnsi="Calibri" w:cs="Calibri"/>
          <w:kern w:val="0"/>
          <w:sz w:val="20"/>
          <w:szCs w:val="20"/>
        </w:rPr>
        <w:t>BioTek-Cytation</w:t>
      </w:r>
      <w:proofErr w:type="spellEnd"/>
      <w:r w:rsidRPr="004F59B4">
        <w:rPr>
          <w:rFonts w:ascii="Calibri" w:hAnsi="Calibri" w:cs="Calibri"/>
          <w:kern w:val="0"/>
          <w:sz w:val="20"/>
          <w:szCs w:val="20"/>
        </w:rPr>
        <w:t xml:space="preserve"> 3 multi-format Microplate reader. </w:t>
      </w:r>
      <w:r w:rsidR="0016050F" w:rsidRPr="00730954">
        <w:rPr>
          <w:rFonts w:ascii="Calibri" w:hAnsi="Calibri" w:cs="Calibri"/>
          <w:color w:val="FF0000"/>
          <w:kern w:val="0"/>
          <w:sz w:val="20"/>
          <w:szCs w:val="20"/>
        </w:rPr>
        <w:t>For</w:t>
      </w:r>
      <w:r w:rsidR="004D093F">
        <w:rPr>
          <w:rFonts w:ascii="Calibri" w:hAnsi="Calibri" w:cs="Calibri"/>
          <w:color w:val="FF0000"/>
          <w:kern w:val="0"/>
          <w:sz w:val="20"/>
          <w:szCs w:val="20"/>
        </w:rPr>
        <w:t xml:space="preserve"> the </w:t>
      </w:r>
      <w:r w:rsidR="00902F9D">
        <w:rPr>
          <w:rFonts w:ascii="Calibri" w:hAnsi="Calibri" w:cs="Calibri"/>
          <w:color w:val="FF0000"/>
          <w:kern w:val="0"/>
          <w:sz w:val="20"/>
          <w:szCs w:val="20"/>
        </w:rPr>
        <w:t>configuration of PDABA solution</w:t>
      </w:r>
      <w:r w:rsidR="0016050F" w:rsidRPr="00730954">
        <w:rPr>
          <w:rFonts w:ascii="Calibri" w:hAnsi="Calibri" w:cs="Calibri"/>
          <w:color w:val="FF0000"/>
          <w:kern w:val="0"/>
          <w:sz w:val="20"/>
          <w:szCs w:val="20"/>
        </w:rPr>
        <w:t>, t</w:t>
      </w:r>
      <w:r w:rsidR="000120B5" w:rsidRPr="00730954">
        <w:rPr>
          <w:rFonts w:ascii="Calibri" w:hAnsi="Calibri" w:cs="Calibri"/>
          <w:color w:val="FF0000"/>
          <w:kern w:val="0"/>
          <w:sz w:val="20"/>
          <w:szCs w:val="20"/>
        </w:rPr>
        <w:t>en grams of</w:t>
      </w:r>
      <w:r w:rsidR="000120B5" w:rsidRPr="000120B5">
        <w:rPr>
          <w:rFonts w:ascii="Calibri" w:hAnsi="Calibri" w:cs="Calibri"/>
          <w:color w:val="FF0000"/>
          <w:kern w:val="0"/>
          <w:sz w:val="20"/>
          <w:szCs w:val="20"/>
        </w:rPr>
        <w:t xml:space="preserve"> PDABA was diluted in a mixture of 25 mL HCl and 975 mL acetic acid.</w:t>
      </w:r>
    </w:p>
    <w:p w:rsidR="005F6C48" w:rsidRDefault="004F59B4" w:rsidP="005F6C48">
      <w:pPr>
        <w:spacing w:line="480" w:lineRule="auto"/>
        <w:rPr>
          <w:rFonts w:ascii="Calibri" w:hAnsi="Calibri" w:cs="Calibri"/>
          <w:color w:val="FF0000"/>
          <w:kern w:val="0"/>
          <w:sz w:val="20"/>
          <w:szCs w:val="20"/>
        </w:rPr>
      </w:pPr>
      <w:r w:rsidRPr="00094BBC">
        <w:rPr>
          <w:rFonts w:ascii="Calibri" w:hAnsi="Calibri" w:cs="Calibri"/>
          <w:b/>
          <w:kern w:val="0"/>
          <w:sz w:val="20"/>
          <w:szCs w:val="20"/>
        </w:rPr>
        <w:t>(</w:t>
      </w:r>
      <w:r w:rsidR="00ED5D5E">
        <w:rPr>
          <w:rFonts w:ascii="Calibri" w:hAnsi="Calibri" w:cs="Calibri"/>
          <w:b/>
          <w:kern w:val="0"/>
          <w:sz w:val="20"/>
          <w:szCs w:val="20"/>
        </w:rPr>
        <w:t>b</w:t>
      </w:r>
      <w:r w:rsidRPr="00094BBC">
        <w:rPr>
          <w:rFonts w:ascii="Calibri" w:hAnsi="Calibri" w:cs="Calibri"/>
          <w:b/>
          <w:kern w:val="0"/>
          <w:sz w:val="20"/>
          <w:szCs w:val="20"/>
        </w:rPr>
        <w:t>)</w:t>
      </w:r>
      <w:r w:rsidRPr="004F59B4">
        <w:rPr>
          <w:rFonts w:ascii="Calibri" w:hAnsi="Calibri" w:cs="Calibri"/>
          <w:kern w:val="0"/>
          <w:sz w:val="20"/>
          <w:szCs w:val="20"/>
        </w:rPr>
        <w:t xml:space="preserve"> Based on the absorbance, 15 mutants were selected and confirmed through shake flask fermentation, among which </w:t>
      </w:r>
      <w:r w:rsidR="005F6C48">
        <w:rPr>
          <w:rFonts w:ascii="Calibri" w:hAnsi="Calibri" w:cs="Calibri" w:hint="eastAsia"/>
          <w:kern w:val="0"/>
          <w:sz w:val="20"/>
          <w:szCs w:val="20"/>
        </w:rPr>
        <w:t>t</w:t>
      </w:r>
      <w:r w:rsidR="005F6C48">
        <w:rPr>
          <w:rFonts w:ascii="Calibri" w:hAnsi="Calibri" w:cs="Calibri"/>
          <w:kern w:val="0"/>
          <w:sz w:val="20"/>
          <w:szCs w:val="20"/>
        </w:rPr>
        <w:t xml:space="preserve">he </w:t>
      </w:r>
      <w:proofErr w:type="spellStart"/>
      <w:r w:rsidR="005F6C48">
        <w:rPr>
          <w:rFonts w:ascii="Calibri" w:hAnsi="Calibri" w:cs="Calibri"/>
          <w:kern w:val="0"/>
          <w:sz w:val="20"/>
          <w:szCs w:val="20"/>
        </w:rPr>
        <w:t>GlcNAc</w:t>
      </w:r>
      <w:proofErr w:type="spellEnd"/>
      <w:r w:rsidR="005F6C48">
        <w:rPr>
          <w:rFonts w:ascii="Calibri" w:hAnsi="Calibri" w:cs="Calibri"/>
          <w:kern w:val="0"/>
          <w:sz w:val="20"/>
          <w:szCs w:val="20"/>
        </w:rPr>
        <w:t xml:space="preserve"> titer of </w:t>
      </w:r>
      <w:r w:rsidR="005F6C48" w:rsidRPr="004F59B4">
        <w:rPr>
          <w:rFonts w:ascii="Calibri" w:hAnsi="Calibri" w:cs="Calibri"/>
          <w:kern w:val="0"/>
          <w:sz w:val="20"/>
          <w:szCs w:val="20"/>
        </w:rPr>
        <w:t xml:space="preserve">mutant </w:t>
      </w:r>
      <w:bookmarkStart w:id="0" w:name="_Hlk532718753"/>
      <w:r w:rsidR="005F6C48" w:rsidRPr="004F59B4">
        <w:rPr>
          <w:rFonts w:ascii="Calibri" w:hAnsi="Calibri" w:cs="Calibri"/>
          <w:kern w:val="0"/>
          <w:sz w:val="20"/>
          <w:szCs w:val="20"/>
        </w:rPr>
        <w:t>Q155V/C158G</w:t>
      </w:r>
      <w:bookmarkEnd w:id="0"/>
      <w:r w:rsidR="005F6C48">
        <w:rPr>
          <w:rFonts w:ascii="Calibri" w:hAnsi="Calibri" w:cs="Calibri"/>
          <w:kern w:val="0"/>
          <w:sz w:val="20"/>
          <w:szCs w:val="20"/>
        </w:rPr>
        <w:t xml:space="preserve"> was the highest</w:t>
      </w:r>
      <w:r w:rsidR="006D1BE0">
        <w:rPr>
          <w:rFonts w:ascii="Calibri" w:hAnsi="Calibri" w:cs="Calibri" w:hint="eastAsia"/>
          <w:kern w:val="0"/>
          <w:sz w:val="20"/>
          <w:szCs w:val="20"/>
        </w:rPr>
        <w:t>.</w:t>
      </w:r>
    </w:p>
    <w:p w:rsidR="004111DB" w:rsidRPr="004111DB" w:rsidRDefault="004111DB" w:rsidP="005F6C48">
      <w:pPr>
        <w:spacing w:line="480" w:lineRule="auto"/>
        <w:rPr>
          <w:rFonts w:ascii="Calibri" w:hAnsi="Calibri" w:cs="Calibri"/>
          <w:kern w:val="0"/>
          <w:sz w:val="20"/>
          <w:szCs w:val="20"/>
        </w:rPr>
      </w:pPr>
      <w:r w:rsidRPr="00094BBC">
        <w:rPr>
          <w:rFonts w:ascii="Calibri" w:hAnsi="Calibri" w:cs="Calibri"/>
          <w:b/>
          <w:kern w:val="0"/>
          <w:sz w:val="20"/>
          <w:szCs w:val="20"/>
        </w:rPr>
        <w:t>(</w:t>
      </w:r>
      <w:r>
        <w:rPr>
          <w:rFonts w:ascii="Calibri" w:hAnsi="Calibri" w:cs="Calibri"/>
          <w:b/>
          <w:kern w:val="0"/>
          <w:sz w:val="20"/>
          <w:szCs w:val="20"/>
        </w:rPr>
        <w:t>c</w:t>
      </w:r>
      <w:r w:rsidRPr="00094BBC">
        <w:rPr>
          <w:rFonts w:ascii="Calibri" w:hAnsi="Calibri" w:cs="Calibri"/>
          <w:b/>
          <w:kern w:val="0"/>
          <w:sz w:val="20"/>
          <w:szCs w:val="20"/>
        </w:rPr>
        <w:t>)</w:t>
      </w:r>
      <w:r w:rsidRPr="004F59B4">
        <w:rPr>
          <w:rFonts w:ascii="Calibri" w:hAnsi="Calibri" w:cs="Calibri"/>
          <w:kern w:val="0"/>
          <w:sz w:val="20"/>
          <w:szCs w:val="20"/>
        </w:rPr>
        <w:t xml:space="preserve"> </w:t>
      </w:r>
      <w:r w:rsidR="00F547F1">
        <w:rPr>
          <w:rFonts w:ascii="Calibri" w:hAnsi="Calibri" w:cs="Calibri"/>
          <w:kern w:val="0"/>
          <w:sz w:val="20"/>
          <w:szCs w:val="20"/>
        </w:rPr>
        <w:t xml:space="preserve">Retest of the </w:t>
      </w:r>
      <w:r w:rsidR="00F77304">
        <w:rPr>
          <w:rFonts w:ascii="Calibri" w:hAnsi="Calibri" w:cs="Calibri"/>
          <w:kern w:val="0"/>
          <w:sz w:val="20"/>
          <w:szCs w:val="20"/>
        </w:rPr>
        <w:t>15 mutants by shake flask fermentation</w:t>
      </w:r>
      <w:r>
        <w:rPr>
          <w:rFonts w:ascii="Calibri" w:hAnsi="Calibri" w:cs="Calibri"/>
          <w:kern w:val="0"/>
          <w:sz w:val="20"/>
          <w:szCs w:val="20"/>
        </w:rPr>
        <w:t xml:space="preserve">. </w:t>
      </w:r>
      <w:r w:rsidRPr="00000A25">
        <w:rPr>
          <w:rFonts w:ascii="Calibri" w:hAnsi="Calibri" w:cs="Calibri"/>
          <w:color w:val="FF0000"/>
          <w:kern w:val="0"/>
          <w:sz w:val="20"/>
          <w:szCs w:val="20"/>
        </w:rPr>
        <w:t xml:space="preserve">The red line </w:t>
      </w:r>
      <w:r w:rsidR="002A20C3" w:rsidRPr="002A20C3">
        <w:rPr>
          <w:rFonts w:ascii="Calibri" w:hAnsi="Calibri" w:cs="Calibri"/>
          <w:color w:val="FF0000"/>
          <w:kern w:val="0"/>
          <w:sz w:val="20"/>
          <w:szCs w:val="20"/>
        </w:rPr>
        <w:t>corresponds to the maximum value achieved with these mutants</w:t>
      </w:r>
      <w:r w:rsidRPr="00000A25">
        <w:rPr>
          <w:rFonts w:ascii="Calibri" w:hAnsi="Calibri" w:cs="Calibri"/>
          <w:color w:val="FF0000"/>
          <w:kern w:val="0"/>
          <w:sz w:val="20"/>
          <w:szCs w:val="20"/>
        </w:rPr>
        <w:t>.</w:t>
      </w:r>
    </w:p>
    <w:p w:rsidR="008F18E3" w:rsidRDefault="008F18E3">
      <w:pPr>
        <w:rPr>
          <w:rFonts w:ascii="Calibri" w:hAnsi="Calibri" w:cs="Calibri"/>
          <w:kern w:val="0"/>
          <w:sz w:val="20"/>
          <w:szCs w:val="20"/>
        </w:rPr>
      </w:pPr>
      <w:r>
        <w:rPr>
          <w:rFonts w:ascii="Calibri" w:hAnsi="Calibri" w:cs="Calibri"/>
          <w:kern w:val="0"/>
          <w:sz w:val="20"/>
          <w:szCs w:val="20"/>
        </w:rPr>
        <w:br w:type="page"/>
      </w:r>
    </w:p>
    <w:p w:rsidR="008F18E3" w:rsidRDefault="00847423" w:rsidP="00F07014">
      <w:pPr>
        <w:spacing w:line="480" w:lineRule="auto"/>
        <w:jc w:val="center"/>
        <w:rPr>
          <w:rFonts w:ascii="Calibri" w:hAnsi="Calibri" w:cs="Calibri"/>
          <w:kern w:val="0"/>
          <w:sz w:val="20"/>
          <w:szCs w:val="20"/>
        </w:rPr>
      </w:pPr>
      <w:r>
        <w:rPr>
          <w:rFonts w:ascii="Calibri" w:hAnsi="Calibri" w:cs="Calibri"/>
          <w:noProof/>
          <w:kern w:val="0"/>
          <w:sz w:val="20"/>
          <w:szCs w:val="20"/>
          <w:lang w:val="en-IN" w:eastAsia="en-IN"/>
        </w:rPr>
        <w:lastRenderedPageBreak/>
        <w:drawing>
          <wp:inline distT="0" distB="0" distL="0" distR="0">
            <wp:extent cx="4858522" cy="187147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马文龙 paper 3 GNA1 urea-3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8522" cy="1871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4763" w:rsidRDefault="00820F66" w:rsidP="00F07014">
      <w:pPr>
        <w:spacing w:line="480" w:lineRule="auto"/>
        <w:jc w:val="center"/>
        <w:rPr>
          <w:rFonts w:ascii="Calibri" w:hAnsi="Calibri" w:cs="Calibri"/>
          <w:kern w:val="0"/>
          <w:sz w:val="20"/>
          <w:szCs w:val="20"/>
        </w:rPr>
      </w:pPr>
      <w:r w:rsidRPr="00D4280A">
        <w:rPr>
          <w:rFonts w:ascii="Calibri" w:hAnsi="Calibri" w:cs="Calibri"/>
          <w:color w:val="FF0000"/>
          <w:kern w:val="0"/>
          <w:sz w:val="20"/>
          <w:szCs w:val="20"/>
        </w:rPr>
        <w:t>Fig. S</w:t>
      </w:r>
      <w:r w:rsidR="00BE1872" w:rsidRPr="00D4280A">
        <w:rPr>
          <w:rFonts w:ascii="Calibri" w:hAnsi="Calibri" w:cs="Calibri"/>
          <w:color w:val="FF0000"/>
          <w:kern w:val="0"/>
          <w:sz w:val="20"/>
          <w:szCs w:val="20"/>
        </w:rPr>
        <w:t>2</w:t>
      </w:r>
      <w:r w:rsidRPr="00D4280A">
        <w:rPr>
          <w:rFonts w:ascii="Calibri" w:hAnsi="Calibri" w:cs="Calibri"/>
          <w:color w:val="FF0000"/>
          <w:kern w:val="0"/>
          <w:sz w:val="20"/>
          <w:szCs w:val="20"/>
        </w:rPr>
        <w:t xml:space="preserve"> </w:t>
      </w:r>
      <w:r w:rsidR="00E931E5" w:rsidRPr="00D4280A">
        <w:rPr>
          <w:rFonts w:ascii="Calibri" w:hAnsi="Calibri" w:cs="Calibri"/>
          <w:color w:val="FF0000"/>
          <w:kern w:val="0"/>
          <w:sz w:val="20"/>
          <w:szCs w:val="20"/>
        </w:rPr>
        <w:t xml:space="preserve">Comparison of the activities of strains with single Q155V and C158G mutants and </w:t>
      </w:r>
      <w:r w:rsidR="00E931E5" w:rsidRPr="00E931E5">
        <w:rPr>
          <w:rFonts w:ascii="Calibri" w:hAnsi="Calibri" w:cs="Calibri"/>
          <w:kern w:val="0"/>
          <w:sz w:val="20"/>
          <w:szCs w:val="20"/>
        </w:rPr>
        <w:t>saturation mutagenesis of C158</w:t>
      </w:r>
      <w:r w:rsidRPr="00820F66">
        <w:rPr>
          <w:rFonts w:ascii="Calibri" w:hAnsi="Calibri" w:cs="Calibri"/>
          <w:kern w:val="0"/>
          <w:sz w:val="20"/>
          <w:szCs w:val="20"/>
        </w:rPr>
        <w:t>.</w:t>
      </w:r>
    </w:p>
    <w:p w:rsidR="00C02419" w:rsidRPr="00C02419" w:rsidRDefault="00C02419" w:rsidP="007C6777">
      <w:pPr>
        <w:spacing w:line="480" w:lineRule="auto"/>
        <w:jc w:val="both"/>
        <w:rPr>
          <w:rFonts w:ascii="Calibri" w:hAnsi="Calibri" w:cs="Calibri"/>
          <w:kern w:val="0"/>
          <w:sz w:val="20"/>
          <w:szCs w:val="20"/>
        </w:rPr>
      </w:pPr>
      <w:r w:rsidRPr="002A740C">
        <w:rPr>
          <w:rFonts w:ascii="Calibri" w:hAnsi="Calibri" w:cs="Calibri"/>
          <w:b/>
          <w:kern w:val="0"/>
          <w:sz w:val="20"/>
          <w:szCs w:val="20"/>
        </w:rPr>
        <w:t>(</w:t>
      </w:r>
      <w:r w:rsidR="00F17A79">
        <w:rPr>
          <w:rFonts w:ascii="Calibri" w:hAnsi="Calibri" w:cs="Calibri"/>
          <w:b/>
          <w:kern w:val="0"/>
          <w:sz w:val="20"/>
          <w:szCs w:val="20"/>
        </w:rPr>
        <w:t>a</w:t>
      </w:r>
      <w:r w:rsidRPr="002A740C">
        <w:rPr>
          <w:rFonts w:ascii="Calibri" w:hAnsi="Calibri" w:cs="Calibri"/>
          <w:b/>
          <w:kern w:val="0"/>
          <w:sz w:val="20"/>
          <w:szCs w:val="20"/>
        </w:rPr>
        <w:t>)</w:t>
      </w:r>
      <w:r w:rsidRPr="00C02419">
        <w:rPr>
          <w:rFonts w:ascii="Calibri" w:hAnsi="Calibri" w:cs="Calibri"/>
          <w:kern w:val="0"/>
          <w:sz w:val="20"/>
          <w:szCs w:val="20"/>
        </w:rPr>
        <w:t xml:space="preserve"> To see whether Q155V or C158G is sufficient for the improved activity/yield of </w:t>
      </w:r>
      <w:proofErr w:type="spellStart"/>
      <w:r w:rsidRPr="00C02419">
        <w:rPr>
          <w:rFonts w:ascii="Calibri" w:hAnsi="Calibri" w:cs="Calibri"/>
          <w:kern w:val="0"/>
          <w:sz w:val="20"/>
          <w:szCs w:val="20"/>
        </w:rPr>
        <w:t>GlcNAc</w:t>
      </w:r>
      <w:proofErr w:type="spellEnd"/>
      <w:r w:rsidRPr="00C02419">
        <w:rPr>
          <w:rFonts w:ascii="Calibri" w:hAnsi="Calibri" w:cs="Calibri"/>
          <w:kern w:val="0"/>
          <w:sz w:val="20"/>
          <w:szCs w:val="20"/>
        </w:rPr>
        <w:t xml:space="preserve">, we firstly compared the </w:t>
      </w:r>
      <w:proofErr w:type="spellStart"/>
      <w:r w:rsidRPr="00C02419">
        <w:rPr>
          <w:rFonts w:ascii="Calibri" w:hAnsi="Calibri" w:cs="Calibri"/>
          <w:kern w:val="0"/>
          <w:sz w:val="20"/>
          <w:szCs w:val="20"/>
        </w:rPr>
        <w:t>GlcNAc</w:t>
      </w:r>
      <w:proofErr w:type="spellEnd"/>
      <w:r w:rsidRPr="00C02419">
        <w:rPr>
          <w:rFonts w:ascii="Calibri" w:hAnsi="Calibri" w:cs="Calibri"/>
          <w:kern w:val="0"/>
          <w:sz w:val="20"/>
          <w:szCs w:val="20"/>
        </w:rPr>
        <w:t xml:space="preserve"> titer of Q155V and C158G. As shown in Fig. S2 a, the single mutation of 155Q to 155V had little effect on </w:t>
      </w:r>
      <w:proofErr w:type="spellStart"/>
      <w:r w:rsidRPr="00C02419">
        <w:rPr>
          <w:rFonts w:ascii="Calibri" w:hAnsi="Calibri" w:cs="Calibri"/>
          <w:kern w:val="0"/>
          <w:sz w:val="20"/>
          <w:szCs w:val="20"/>
        </w:rPr>
        <w:t>GlcNAc</w:t>
      </w:r>
      <w:proofErr w:type="spellEnd"/>
      <w:r w:rsidRPr="00C02419">
        <w:rPr>
          <w:rFonts w:ascii="Calibri" w:hAnsi="Calibri" w:cs="Calibri"/>
          <w:kern w:val="0"/>
          <w:sz w:val="20"/>
          <w:szCs w:val="20"/>
        </w:rPr>
        <w:t xml:space="preserve"> production, and the single mutation of 158C to 158G was sufficient for the improved yield of </w:t>
      </w:r>
      <w:proofErr w:type="spellStart"/>
      <w:r w:rsidRPr="00C02419">
        <w:rPr>
          <w:rFonts w:ascii="Calibri" w:hAnsi="Calibri" w:cs="Calibri"/>
          <w:kern w:val="0"/>
          <w:sz w:val="20"/>
          <w:szCs w:val="20"/>
        </w:rPr>
        <w:t>GlcNAc</w:t>
      </w:r>
      <w:proofErr w:type="spellEnd"/>
      <w:r w:rsidRPr="00C02419">
        <w:rPr>
          <w:rFonts w:ascii="Calibri" w:hAnsi="Calibri" w:cs="Calibri"/>
          <w:kern w:val="0"/>
          <w:sz w:val="20"/>
          <w:szCs w:val="20"/>
        </w:rPr>
        <w:t xml:space="preserve">. Therefore, </w:t>
      </w:r>
      <w:r w:rsidR="009145E8">
        <w:rPr>
          <w:rFonts w:ascii="Calibri" w:hAnsi="Calibri" w:cs="Calibri"/>
          <w:kern w:val="0"/>
          <w:sz w:val="20"/>
          <w:szCs w:val="20"/>
        </w:rPr>
        <w:t>we</w:t>
      </w:r>
      <w:r w:rsidRPr="00C02419">
        <w:rPr>
          <w:rFonts w:ascii="Calibri" w:hAnsi="Calibri" w:cs="Calibri"/>
          <w:kern w:val="0"/>
          <w:sz w:val="20"/>
          <w:szCs w:val="20"/>
        </w:rPr>
        <w:t xml:space="preserve"> speculated that 158Cys was the main factor affecting </w:t>
      </w:r>
      <w:proofErr w:type="spellStart"/>
      <w:r w:rsidRPr="00C02419">
        <w:rPr>
          <w:rFonts w:ascii="Calibri" w:hAnsi="Calibri" w:cs="Calibri"/>
          <w:kern w:val="0"/>
          <w:sz w:val="20"/>
          <w:szCs w:val="20"/>
        </w:rPr>
        <w:t>GlcNAc</w:t>
      </w:r>
      <w:proofErr w:type="spellEnd"/>
      <w:r w:rsidRPr="00C02419">
        <w:rPr>
          <w:rFonts w:ascii="Calibri" w:hAnsi="Calibri" w:cs="Calibri"/>
          <w:kern w:val="0"/>
          <w:sz w:val="20"/>
          <w:szCs w:val="20"/>
        </w:rPr>
        <w:t xml:space="preserve"> production.</w:t>
      </w:r>
      <w:r w:rsidR="00C234F9">
        <w:rPr>
          <w:rFonts w:ascii="Calibri" w:hAnsi="Calibri" w:cs="Calibri"/>
          <w:kern w:val="0"/>
          <w:sz w:val="20"/>
          <w:szCs w:val="20"/>
        </w:rPr>
        <w:t xml:space="preserve"> </w:t>
      </w:r>
      <w:r w:rsidR="00005992" w:rsidRPr="00005992">
        <w:rPr>
          <w:rFonts w:ascii="Calibri" w:hAnsi="Calibri" w:cs="Calibri"/>
          <w:color w:val="FF0000"/>
          <w:kern w:val="0"/>
          <w:sz w:val="20"/>
          <w:szCs w:val="20"/>
        </w:rPr>
        <w:t>The red line correspond</w:t>
      </w:r>
      <w:r w:rsidR="007951DD">
        <w:rPr>
          <w:rFonts w:ascii="Calibri" w:hAnsi="Calibri" w:cs="Calibri"/>
          <w:color w:val="FF0000"/>
          <w:kern w:val="0"/>
          <w:sz w:val="20"/>
          <w:szCs w:val="20"/>
        </w:rPr>
        <w:t>s</w:t>
      </w:r>
      <w:r w:rsidR="00005992" w:rsidRPr="00005992">
        <w:rPr>
          <w:rFonts w:ascii="Calibri" w:hAnsi="Calibri" w:cs="Calibri"/>
          <w:color w:val="FF0000"/>
          <w:kern w:val="0"/>
          <w:sz w:val="20"/>
          <w:szCs w:val="20"/>
        </w:rPr>
        <w:t xml:space="preserve"> to the </w:t>
      </w:r>
      <w:r w:rsidR="005B4DE9">
        <w:rPr>
          <w:rFonts w:ascii="Calibri" w:hAnsi="Calibri" w:cs="Calibri"/>
          <w:color w:val="FF0000"/>
          <w:kern w:val="0"/>
          <w:sz w:val="20"/>
          <w:szCs w:val="20"/>
        </w:rPr>
        <w:t>value achieved with wild-type</w:t>
      </w:r>
      <w:r w:rsidR="00005992" w:rsidRPr="00005992">
        <w:rPr>
          <w:rFonts w:ascii="Calibri" w:hAnsi="Calibri" w:cs="Calibri"/>
          <w:color w:val="FF0000"/>
          <w:kern w:val="0"/>
          <w:sz w:val="20"/>
          <w:szCs w:val="20"/>
        </w:rPr>
        <w:t>.</w:t>
      </w:r>
    </w:p>
    <w:p w:rsidR="00D30C64" w:rsidRDefault="00C02419" w:rsidP="00F5392F">
      <w:pPr>
        <w:spacing w:line="480" w:lineRule="auto"/>
        <w:jc w:val="both"/>
        <w:rPr>
          <w:rFonts w:ascii="Calibri" w:hAnsi="Calibri" w:cs="Calibri"/>
          <w:kern w:val="0"/>
          <w:sz w:val="20"/>
          <w:szCs w:val="20"/>
        </w:rPr>
      </w:pPr>
      <w:r w:rsidRPr="008B371E">
        <w:rPr>
          <w:rFonts w:ascii="Calibri" w:hAnsi="Calibri" w:cs="Calibri"/>
          <w:b/>
          <w:kern w:val="0"/>
          <w:sz w:val="20"/>
          <w:szCs w:val="20"/>
        </w:rPr>
        <w:t>(</w:t>
      </w:r>
      <w:r w:rsidR="00462C8E">
        <w:rPr>
          <w:rFonts w:ascii="Calibri" w:hAnsi="Calibri" w:cs="Calibri"/>
          <w:b/>
          <w:kern w:val="0"/>
          <w:sz w:val="20"/>
          <w:szCs w:val="20"/>
        </w:rPr>
        <w:t>b</w:t>
      </w:r>
      <w:r w:rsidRPr="008B371E">
        <w:rPr>
          <w:rFonts w:ascii="Calibri" w:hAnsi="Calibri" w:cs="Calibri"/>
          <w:b/>
          <w:kern w:val="0"/>
          <w:sz w:val="20"/>
          <w:szCs w:val="20"/>
        </w:rPr>
        <w:t xml:space="preserve">) </w:t>
      </w:r>
      <w:r w:rsidRPr="00C02419">
        <w:rPr>
          <w:rFonts w:ascii="Calibri" w:hAnsi="Calibri" w:cs="Calibri"/>
          <w:kern w:val="0"/>
          <w:sz w:val="20"/>
          <w:szCs w:val="20"/>
        </w:rPr>
        <w:t xml:space="preserve">Further to see whether C158 change have to be to a small amino acid, the saturation mutation of C158 was conducted. As shown in Fig. S2 b, the C158 change there was no need to be a small amino acid, because C158R, C158N, C158Q and C158L, which had a larger side chain, also increased </w:t>
      </w:r>
      <w:proofErr w:type="spellStart"/>
      <w:r w:rsidRPr="00C02419">
        <w:rPr>
          <w:rFonts w:ascii="Calibri" w:hAnsi="Calibri" w:cs="Calibri"/>
          <w:kern w:val="0"/>
          <w:sz w:val="20"/>
          <w:szCs w:val="20"/>
        </w:rPr>
        <w:t>GlcNAc</w:t>
      </w:r>
      <w:proofErr w:type="spellEnd"/>
      <w:r w:rsidRPr="00C02419">
        <w:rPr>
          <w:rFonts w:ascii="Calibri" w:hAnsi="Calibri" w:cs="Calibri"/>
          <w:kern w:val="0"/>
          <w:sz w:val="20"/>
          <w:szCs w:val="20"/>
        </w:rPr>
        <w:t xml:space="preserve"> production, and were better than C158G. </w:t>
      </w:r>
      <w:r w:rsidR="005F1AC7" w:rsidRPr="005F1AC7">
        <w:rPr>
          <w:rFonts w:ascii="Calibri" w:hAnsi="Calibri" w:cs="Calibri"/>
          <w:color w:val="FF0000"/>
          <w:kern w:val="0"/>
          <w:sz w:val="20"/>
          <w:szCs w:val="20"/>
        </w:rPr>
        <w:t>The red line corresponds to the value achieved with C158G single mutant</w:t>
      </w:r>
      <w:r w:rsidR="00F914CE">
        <w:rPr>
          <w:rFonts w:ascii="Calibri" w:hAnsi="Calibri" w:cs="Calibri"/>
          <w:color w:val="FF0000"/>
          <w:kern w:val="0"/>
          <w:sz w:val="20"/>
          <w:szCs w:val="20"/>
        </w:rPr>
        <w:t xml:space="preserve">. </w:t>
      </w:r>
      <w:r w:rsidRPr="00C02419">
        <w:rPr>
          <w:rFonts w:ascii="Calibri" w:hAnsi="Calibri" w:cs="Calibri"/>
          <w:kern w:val="0"/>
          <w:sz w:val="20"/>
          <w:szCs w:val="20"/>
        </w:rPr>
        <w:t xml:space="preserve">Fortunately, in the process of saturation mutation, we found mutant C158Q performed best, with </w:t>
      </w:r>
      <w:proofErr w:type="spellStart"/>
      <w:r w:rsidRPr="00C02419">
        <w:rPr>
          <w:rFonts w:ascii="Calibri" w:hAnsi="Calibri" w:cs="Calibri"/>
          <w:kern w:val="0"/>
          <w:sz w:val="20"/>
          <w:szCs w:val="20"/>
        </w:rPr>
        <w:t>GlcNAc</w:t>
      </w:r>
      <w:proofErr w:type="spellEnd"/>
      <w:r w:rsidRPr="00C02419">
        <w:rPr>
          <w:rFonts w:ascii="Calibri" w:hAnsi="Calibri" w:cs="Calibri"/>
          <w:kern w:val="0"/>
          <w:sz w:val="20"/>
          <w:szCs w:val="20"/>
        </w:rPr>
        <w:t xml:space="preserve"> titer reaching 23.2 g/L. </w:t>
      </w:r>
      <w:r w:rsidR="00067BD4" w:rsidRPr="00E91440">
        <w:rPr>
          <w:rFonts w:ascii="Calibri" w:hAnsi="Calibri" w:cs="Calibri"/>
          <w:color w:val="FF0000"/>
          <w:kern w:val="0"/>
          <w:sz w:val="20"/>
          <w:szCs w:val="20"/>
        </w:rPr>
        <w:t xml:space="preserve">Based on the studies of Ep-PCR, double, triple, and quadruple mutants of </w:t>
      </w:r>
      <w:r w:rsidR="00067BD4" w:rsidRPr="00E91440">
        <w:rPr>
          <w:rFonts w:ascii="Calibri" w:hAnsi="Calibri" w:cs="Calibri"/>
          <w:i/>
          <w:color w:val="FF0000"/>
          <w:kern w:val="0"/>
          <w:sz w:val="20"/>
          <w:szCs w:val="20"/>
        </w:rPr>
        <w:t>Ce</w:t>
      </w:r>
      <w:r w:rsidR="00067BD4" w:rsidRPr="00E91440">
        <w:rPr>
          <w:rFonts w:ascii="Calibri" w:hAnsi="Calibri" w:cs="Calibri"/>
          <w:color w:val="FF0000"/>
          <w:kern w:val="0"/>
          <w:sz w:val="20"/>
          <w:szCs w:val="20"/>
        </w:rPr>
        <w:t>GNA1 are constructed conducted on the way to further improve its catalytic efficiency</w:t>
      </w:r>
      <w:r w:rsidRPr="00E91440">
        <w:rPr>
          <w:rFonts w:ascii="Calibri" w:hAnsi="Calibri" w:cs="Calibri"/>
          <w:color w:val="FF0000"/>
          <w:kern w:val="0"/>
          <w:sz w:val="20"/>
          <w:szCs w:val="20"/>
        </w:rPr>
        <w:t xml:space="preserve">, </w:t>
      </w:r>
      <w:r w:rsidRPr="00C02419">
        <w:rPr>
          <w:rFonts w:ascii="Calibri" w:hAnsi="Calibri" w:cs="Calibri"/>
          <w:kern w:val="0"/>
          <w:sz w:val="20"/>
          <w:szCs w:val="20"/>
        </w:rPr>
        <w:t xml:space="preserve">and these results </w:t>
      </w:r>
      <w:r w:rsidR="00C20C32" w:rsidRPr="00F934CF">
        <w:rPr>
          <w:rFonts w:ascii="Calibri" w:hAnsi="Calibri" w:cs="Calibri" w:hint="eastAsia"/>
          <w:color w:val="FF0000"/>
          <w:kern w:val="0"/>
          <w:sz w:val="20"/>
          <w:szCs w:val="20"/>
        </w:rPr>
        <w:t>will</w:t>
      </w:r>
      <w:r w:rsidR="00F934CF">
        <w:rPr>
          <w:rFonts w:ascii="Calibri" w:hAnsi="Calibri" w:cs="Calibri"/>
          <w:kern w:val="0"/>
          <w:sz w:val="20"/>
          <w:szCs w:val="20"/>
        </w:rPr>
        <w:t xml:space="preserve"> </w:t>
      </w:r>
      <w:r w:rsidRPr="00C02419">
        <w:rPr>
          <w:rFonts w:ascii="Calibri" w:hAnsi="Calibri" w:cs="Calibri"/>
          <w:kern w:val="0"/>
          <w:sz w:val="20"/>
          <w:szCs w:val="20"/>
        </w:rPr>
        <w:t>be presented in the future.</w:t>
      </w:r>
      <w:r w:rsidR="00D30C64">
        <w:rPr>
          <w:rFonts w:ascii="Calibri" w:hAnsi="Calibri" w:cs="Calibri"/>
          <w:kern w:val="0"/>
          <w:sz w:val="20"/>
          <w:szCs w:val="20"/>
        </w:rPr>
        <w:br w:type="page"/>
      </w:r>
    </w:p>
    <w:p w:rsidR="00881265" w:rsidRDefault="00F9465A" w:rsidP="00F07014">
      <w:pPr>
        <w:spacing w:line="480" w:lineRule="auto"/>
        <w:jc w:val="center"/>
        <w:rPr>
          <w:rFonts w:ascii="Calibri" w:hAnsi="Calibri" w:cs="Calibri"/>
          <w:kern w:val="0"/>
          <w:sz w:val="20"/>
          <w:szCs w:val="20"/>
        </w:rPr>
      </w:pPr>
      <w:r>
        <w:rPr>
          <w:rFonts w:ascii="Calibri" w:hAnsi="Calibri" w:cs="Calibri"/>
          <w:noProof/>
          <w:kern w:val="0"/>
          <w:sz w:val="20"/>
          <w:szCs w:val="20"/>
          <w:lang w:val="en-IN" w:eastAsia="en-IN"/>
        </w:rPr>
        <w:lastRenderedPageBreak/>
        <w:drawing>
          <wp:inline distT="0" distB="0" distL="0" distR="0">
            <wp:extent cx="3785624" cy="1798324"/>
            <wp:effectExtent l="0" t="0" r="571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马文龙 paper 3 GNA1 urea-39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5624" cy="1798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6A1D" w:rsidRDefault="00256A1D" w:rsidP="00F07014">
      <w:pPr>
        <w:spacing w:line="480" w:lineRule="auto"/>
        <w:jc w:val="center"/>
        <w:rPr>
          <w:rFonts w:ascii="Calibri" w:hAnsi="Calibri" w:cs="Calibri"/>
          <w:kern w:val="0"/>
          <w:sz w:val="20"/>
          <w:szCs w:val="20"/>
        </w:rPr>
      </w:pPr>
      <w:r w:rsidRPr="00820F66">
        <w:rPr>
          <w:rFonts w:ascii="Calibri" w:hAnsi="Calibri" w:cs="Calibri"/>
          <w:kern w:val="0"/>
          <w:sz w:val="20"/>
          <w:szCs w:val="20"/>
        </w:rPr>
        <w:t>Fig. S</w:t>
      </w:r>
      <w:r>
        <w:rPr>
          <w:rFonts w:ascii="Calibri" w:hAnsi="Calibri" w:cs="Calibri"/>
          <w:kern w:val="0"/>
          <w:sz w:val="20"/>
          <w:szCs w:val="20"/>
        </w:rPr>
        <w:t xml:space="preserve">3 </w:t>
      </w:r>
      <w:r w:rsidR="00C209F7">
        <w:rPr>
          <w:rFonts w:ascii="Calibri" w:hAnsi="Calibri" w:cs="Calibri"/>
          <w:kern w:val="0"/>
          <w:sz w:val="20"/>
          <w:szCs w:val="20"/>
        </w:rPr>
        <w:t>I</w:t>
      </w:r>
      <w:r w:rsidR="00C209F7" w:rsidRPr="00C209F7">
        <w:rPr>
          <w:rFonts w:ascii="Calibri" w:hAnsi="Calibri" w:cs="Calibri"/>
          <w:kern w:val="0"/>
          <w:sz w:val="20"/>
          <w:szCs w:val="20"/>
        </w:rPr>
        <w:t>dentify the double band around 38-39 KDa</w:t>
      </w:r>
      <w:r w:rsidR="00C209F7">
        <w:rPr>
          <w:rFonts w:ascii="Calibri" w:hAnsi="Calibri" w:cs="Calibri"/>
          <w:kern w:val="0"/>
          <w:sz w:val="20"/>
          <w:szCs w:val="20"/>
        </w:rPr>
        <w:t xml:space="preserve"> on the SDS-PAGE</w:t>
      </w:r>
      <w:r w:rsidR="0011708D">
        <w:rPr>
          <w:rFonts w:ascii="Calibri" w:hAnsi="Calibri" w:cs="Calibri" w:hint="eastAsia"/>
          <w:kern w:val="0"/>
          <w:sz w:val="20"/>
          <w:szCs w:val="20"/>
        </w:rPr>
        <w:t>.</w:t>
      </w:r>
    </w:p>
    <w:p w:rsidR="00351031" w:rsidRPr="003B471D" w:rsidRDefault="00351031" w:rsidP="00351031">
      <w:pPr>
        <w:spacing w:line="480" w:lineRule="auto"/>
        <w:rPr>
          <w:rFonts w:ascii="Calibri" w:eastAsia="Arial Unicode MS" w:hAnsi="Calibri" w:cs="Calibri"/>
          <w:sz w:val="20"/>
          <w:szCs w:val="20"/>
        </w:rPr>
      </w:pPr>
      <w:r w:rsidRPr="003B471D">
        <w:rPr>
          <w:rFonts w:ascii="Calibri" w:eastAsia="Arial Unicode MS" w:hAnsi="Calibri" w:cs="Calibri"/>
          <w:sz w:val="20"/>
          <w:szCs w:val="20"/>
        </w:rPr>
        <w:t xml:space="preserve">The SDS-PAGE was performed on a </w:t>
      </w:r>
      <w:proofErr w:type="spellStart"/>
      <w:r w:rsidRPr="003B471D">
        <w:rPr>
          <w:rFonts w:ascii="Calibri" w:eastAsia="Arial Unicode MS" w:hAnsi="Calibri" w:cs="Calibri"/>
          <w:sz w:val="20"/>
          <w:szCs w:val="20"/>
        </w:rPr>
        <w:t>NuPAGE</w:t>
      </w:r>
      <w:r w:rsidRPr="003B471D">
        <w:rPr>
          <w:rFonts w:ascii="Calibri" w:eastAsia="Arial Unicode MS" w:hAnsi="Calibri" w:cs="Calibri"/>
          <w:sz w:val="20"/>
          <w:szCs w:val="20"/>
          <w:vertAlign w:val="superscript"/>
        </w:rPr>
        <w:t>TM</w:t>
      </w:r>
      <w:proofErr w:type="spellEnd"/>
      <w:r w:rsidRPr="003B471D">
        <w:rPr>
          <w:rFonts w:ascii="Calibri" w:eastAsia="Arial Unicode MS" w:hAnsi="Calibri" w:cs="Calibri"/>
          <w:sz w:val="20"/>
          <w:szCs w:val="20"/>
        </w:rPr>
        <w:t xml:space="preserve"> 10 % Bis-Tris gel with </w:t>
      </w:r>
      <w:proofErr w:type="spellStart"/>
      <w:r w:rsidRPr="003B471D">
        <w:rPr>
          <w:rFonts w:ascii="Calibri" w:eastAsia="Arial Unicode MS" w:hAnsi="Calibri" w:cs="Calibri"/>
          <w:sz w:val="20"/>
          <w:szCs w:val="20"/>
        </w:rPr>
        <w:t>NuPAGE</w:t>
      </w:r>
      <w:proofErr w:type="spellEnd"/>
      <w:r w:rsidRPr="003B471D">
        <w:rPr>
          <w:rFonts w:ascii="Calibri" w:eastAsia="Arial Unicode MS" w:hAnsi="Calibri" w:cs="Calibri"/>
          <w:sz w:val="20"/>
          <w:szCs w:val="20"/>
        </w:rPr>
        <w:t xml:space="preserve"> MES SDS running buffer (Invitrogen, Carlsbad, CA, USA). The proteins were stained by Coomassie Brilliant Blue G250. No denaturants were added before the SDS-PAGE. The reductant dithiothreitol (DTT) added was </w:t>
      </w:r>
      <w:r w:rsidR="004B4429" w:rsidRPr="005A09AF">
        <w:rPr>
          <w:rFonts w:ascii="Calibri" w:eastAsia="Arial Unicode MS" w:hAnsi="Calibri" w:cs="Calibri"/>
          <w:color w:val="FF0000"/>
          <w:sz w:val="20"/>
          <w:szCs w:val="20"/>
        </w:rPr>
        <w:t xml:space="preserve">1-100 </w:t>
      </w:r>
      <w:r w:rsidR="000A7EA6" w:rsidRPr="000A7EA6">
        <w:rPr>
          <w:rFonts w:eastAsia="Arial Unicode MS" w:cs="Times New Roman"/>
          <w:color w:val="FF0000"/>
          <w:sz w:val="20"/>
          <w:szCs w:val="20"/>
        </w:rPr>
        <w:t>μ</w:t>
      </w:r>
      <w:r w:rsidR="004B4429" w:rsidRPr="005A09AF">
        <w:rPr>
          <w:rFonts w:ascii="Calibri" w:eastAsia="Arial Unicode MS" w:hAnsi="Calibri" w:cs="Calibri"/>
          <w:color w:val="FF0000"/>
          <w:sz w:val="20"/>
          <w:szCs w:val="20"/>
        </w:rPr>
        <w:t>M</w:t>
      </w:r>
      <w:r w:rsidRPr="003B471D">
        <w:rPr>
          <w:rFonts w:ascii="Calibri" w:eastAsia="Arial Unicode MS" w:hAnsi="Calibri" w:cs="Calibri"/>
          <w:sz w:val="20"/>
          <w:szCs w:val="20"/>
        </w:rPr>
        <w:t>, after addition of DTT, the samples were heated at 37</w:t>
      </w:r>
      <w:r w:rsidRPr="003B471D">
        <w:rPr>
          <w:rFonts w:ascii="Microsoft YaHei" w:eastAsia="Microsoft YaHei" w:hAnsi="Microsoft YaHei" w:cs="Microsoft YaHei" w:hint="eastAsia"/>
          <w:sz w:val="20"/>
          <w:szCs w:val="20"/>
        </w:rPr>
        <w:t>℃</w:t>
      </w:r>
      <w:r w:rsidRPr="003B471D">
        <w:rPr>
          <w:rFonts w:ascii="Calibri" w:eastAsia="Arial Unicode MS" w:hAnsi="Calibri" w:cs="Calibri"/>
          <w:sz w:val="20"/>
          <w:szCs w:val="20"/>
        </w:rPr>
        <w:t xml:space="preserve"> for 30 min. Before the SDS-PAGE, the sample was mixed with </w:t>
      </w:r>
      <w:proofErr w:type="spellStart"/>
      <w:r w:rsidRPr="003B471D">
        <w:rPr>
          <w:rFonts w:ascii="Calibri" w:eastAsia="Arial Unicode MS" w:hAnsi="Calibri" w:cs="Calibri"/>
          <w:sz w:val="20"/>
          <w:szCs w:val="20"/>
        </w:rPr>
        <w:t>NuPAGE</w:t>
      </w:r>
      <w:proofErr w:type="spellEnd"/>
      <w:r w:rsidRPr="003B471D">
        <w:rPr>
          <w:rFonts w:ascii="Calibri" w:eastAsia="Arial Unicode MS" w:hAnsi="Calibri" w:cs="Calibri"/>
          <w:sz w:val="20"/>
          <w:szCs w:val="20"/>
        </w:rPr>
        <w:t xml:space="preserve"> LDS Sample Buffer (4×) (Invitrogen, Carlsbad, CA, USA), and heated at 70</w:t>
      </w:r>
      <w:r w:rsidRPr="003B471D">
        <w:rPr>
          <w:rFonts w:ascii="Microsoft YaHei" w:eastAsia="Microsoft YaHei" w:hAnsi="Microsoft YaHei" w:cs="Microsoft YaHei" w:hint="eastAsia"/>
          <w:sz w:val="20"/>
          <w:szCs w:val="20"/>
        </w:rPr>
        <w:t>℃</w:t>
      </w:r>
      <w:r w:rsidRPr="003B471D">
        <w:rPr>
          <w:rFonts w:ascii="Calibri" w:eastAsia="Arial Unicode MS" w:hAnsi="Calibri" w:cs="Calibri"/>
          <w:sz w:val="20"/>
          <w:szCs w:val="20"/>
        </w:rPr>
        <w:t xml:space="preserve"> for 30 min.</w:t>
      </w:r>
    </w:p>
    <w:p w:rsidR="00EB20D9" w:rsidRDefault="00351031" w:rsidP="00280C97">
      <w:pPr>
        <w:pStyle w:val="EndNoteBibliography"/>
        <w:spacing w:line="480" w:lineRule="auto"/>
        <w:rPr>
          <w:rFonts w:ascii="Calibri" w:eastAsia="Arial Unicode MS" w:hAnsi="Calibri" w:cs="Calibri"/>
          <w:sz w:val="20"/>
          <w:szCs w:val="20"/>
        </w:rPr>
      </w:pPr>
      <w:r w:rsidRPr="00061730">
        <w:rPr>
          <w:rFonts w:ascii="Calibri" w:eastAsia="Arial Unicode MS" w:hAnsi="Calibri" w:cs="Calibri"/>
          <w:b/>
          <w:sz w:val="20"/>
          <w:szCs w:val="20"/>
        </w:rPr>
        <w:t>(</w:t>
      </w:r>
      <w:r w:rsidR="00E773AB">
        <w:rPr>
          <w:rFonts w:ascii="Calibri" w:eastAsia="Arial Unicode MS" w:hAnsi="Calibri" w:cs="Calibri"/>
          <w:b/>
          <w:sz w:val="20"/>
          <w:szCs w:val="20"/>
        </w:rPr>
        <w:t>a</w:t>
      </w:r>
      <w:r w:rsidR="00D30E7F">
        <w:rPr>
          <w:rFonts w:ascii="Calibri" w:eastAsia="Arial Unicode MS" w:hAnsi="Calibri" w:cs="Calibri"/>
          <w:b/>
          <w:sz w:val="20"/>
          <w:szCs w:val="20"/>
        </w:rPr>
        <w:t>, b</w:t>
      </w:r>
      <w:r w:rsidRPr="00061730">
        <w:rPr>
          <w:rFonts w:ascii="Calibri" w:eastAsia="Arial Unicode MS" w:hAnsi="Calibri" w:cs="Calibri"/>
          <w:b/>
          <w:sz w:val="20"/>
          <w:szCs w:val="20"/>
        </w:rPr>
        <w:t>)</w:t>
      </w:r>
      <w:r w:rsidRPr="003B471D">
        <w:rPr>
          <w:rFonts w:ascii="Calibri" w:eastAsia="Arial Unicode MS" w:hAnsi="Calibri" w:cs="Calibri"/>
          <w:sz w:val="20"/>
          <w:szCs w:val="20"/>
        </w:rPr>
        <w:t xml:space="preserve"> As can be seen in Fig. S3</w:t>
      </w:r>
      <w:r w:rsidR="00F83E38" w:rsidRPr="008242CB">
        <w:rPr>
          <w:rFonts w:ascii="Calibri" w:eastAsia="Arial Unicode MS" w:hAnsi="Calibri" w:cs="Calibri"/>
          <w:color w:val="FF0000"/>
          <w:sz w:val="20"/>
          <w:szCs w:val="20"/>
        </w:rPr>
        <w:t>a</w:t>
      </w:r>
      <w:r w:rsidRPr="003B471D">
        <w:rPr>
          <w:rFonts w:ascii="Calibri" w:eastAsia="Arial Unicode MS" w:hAnsi="Calibri" w:cs="Calibri"/>
          <w:sz w:val="20"/>
          <w:szCs w:val="20"/>
        </w:rPr>
        <w:t>,</w:t>
      </w:r>
      <w:r w:rsidRPr="00FA27A2">
        <w:rPr>
          <w:rFonts w:ascii="Calibri" w:eastAsia="Arial Unicode MS" w:hAnsi="Calibri" w:cs="Calibri"/>
          <w:color w:val="FF0000"/>
          <w:sz w:val="20"/>
          <w:szCs w:val="20"/>
        </w:rPr>
        <w:t xml:space="preserve"> </w:t>
      </w:r>
      <w:r w:rsidR="00941469" w:rsidRPr="00FA27A2">
        <w:rPr>
          <w:rFonts w:ascii="Calibri" w:eastAsia="Arial Unicode MS" w:hAnsi="Calibri" w:cs="Calibri"/>
          <w:color w:val="FF0000"/>
          <w:sz w:val="20"/>
          <w:szCs w:val="20"/>
        </w:rPr>
        <w:t xml:space="preserve">for the wild type </w:t>
      </w:r>
      <w:r w:rsidR="00941469" w:rsidRPr="00FA27A2">
        <w:rPr>
          <w:rFonts w:ascii="Calibri" w:eastAsia="Arial Unicode MS" w:hAnsi="Calibri" w:cs="Calibri"/>
          <w:i/>
          <w:color w:val="FF0000"/>
          <w:sz w:val="20"/>
          <w:szCs w:val="20"/>
        </w:rPr>
        <w:t>Ce</w:t>
      </w:r>
      <w:r w:rsidR="00941469" w:rsidRPr="00FA27A2">
        <w:rPr>
          <w:rFonts w:ascii="Calibri" w:eastAsia="Arial Unicode MS" w:hAnsi="Calibri" w:cs="Calibri"/>
          <w:color w:val="FF0000"/>
          <w:sz w:val="20"/>
          <w:szCs w:val="20"/>
        </w:rPr>
        <w:t>GNA1</w:t>
      </w:r>
      <w:r w:rsidR="00941469">
        <w:rPr>
          <w:rFonts w:ascii="Calibri" w:eastAsia="Arial Unicode MS" w:hAnsi="Calibri" w:cs="Calibri"/>
          <w:sz w:val="20"/>
          <w:szCs w:val="20"/>
        </w:rPr>
        <w:t xml:space="preserve">, </w:t>
      </w:r>
      <w:r w:rsidRPr="003B471D">
        <w:rPr>
          <w:rFonts w:ascii="Calibri" w:eastAsia="Arial Unicode MS" w:hAnsi="Calibri" w:cs="Calibri"/>
          <w:sz w:val="20"/>
          <w:szCs w:val="20"/>
        </w:rPr>
        <w:t xml:space="preserve">when the concentration of DTT was low, several bands corresponding to </w:t>
      </w:r>
      <w:r w:rsidRPr="003B471D">
        <w:rPr>
          <w:rFonts w:ascii="Calibri" w:eastAsia="Arial Unicode MS" w:hAnsi="Calibri" w:cs="Calibri"/>
          <w:i/>
          <w:sz w:val="20"/>
          <w:szCs w:val="20"/>
        </w:rPr>
        <w:t>Ce</w:t>
      </w:r>
      <w:r w:rsidRPr="003B471D">
        <w:rPr>
          <w:rFonts w:ascii="Calibri" w:eastAsia="Arial Unicode MS" w:hAnsi="Calibri" w:cs="Calibri"/>
          <w:sz w:val="20"/>
          <w:szCs w:val="20"/>
        </w:rPr>
        <w:t xml:space="preserve">GNA1 polymers were found on the SDS-PAGE. With the increasement of DTT concentration, these polymers bands disappeared gradually and there was only one band, corresponding to the </w:t>
      </w:r>
      <w:r w:rsidRPr="003B471D">
        <w:rPr>
          <w:rFonts w:ascii="Calibri" w:eastAsia="Arial Unicode MS" w:hAnsi="Calibri" w:cs="Calibri"/>
          <w:i/>
          <w:sz w:val="20"/>
          <w:szCs w:val="20"/>
        </w:rPr>
        <w:t>Ce</w:t>
      </w:r>
      <w:r w:rsidRPr="003B471D">
        <w:rPr>
          <w:rFonts w:ascii="Calibri" w:eastAsia="Arial Unicode MS" w:hAnsi="Calibri" w:cs="Calibri"/>
          <w:sz w:val="20"/>
          <w:szCs w:val="20"/>
        </w:rPr>
        <w:t xml:space="preserve">GNA1 monomer, could be found at 100 </w:t>
      </w:r>
      <w:r w:rsidR="00172DDC" w:rsidRPr="003B7656">
        <w:rPr>
          <w:rFonts w:eastAsia="Arial Unicode MS"/>
          <w:sz w:val="20"/>
          <w:szCs w:val="20"/>
        </w:rPr>
        <w:t>μ</w:t>
      </w:r>
      <w:r w:rsidRPr="003B471D">
        <w:rPr>
          <w:rFonts w:ascii="Calibri" w:eastAsia="Arial Unicode MS" w:hAnsi="Calibri" w:cs="Calibri"/>
          <w:sz w:val="20"/>
          <w:szCs w:val="20"/>
        </w:rPr>
        <w:t xml:space="preserve">M DTT. </w:t>
      </w:r>
      <w:r w:rsidR="00C16702">
        <w:rPr>
          <w:rFonts w:ascii="Calibri" w:eastAsia="Arial Unicode MS" w:hAnsi="Calibri" w:cs="Calibri"/>
          <w:color w:val="FF0000"/>
          <w:sz w:val="20"/>
          <w:szCs w:val="20"/>
        </w:rPr>
        <w:t>F</w:t>
      </w:r>
      <w:r w:rsidR="00C16702" w:rsidRPr="00C16702">
        <w:rPr>
          <w:rFonts w:ascii="Calibri" w:eastAsia="Arial Unicode MS" w:hAnsi="Calibri" w:cs="Calibri"/>
          <w:color w:val="FF0000"/>
          <w:sz w:val="20"/>
          <w:szCs w:val="20"/>
        </w:rPr>
        <w:t>or the Q155V/C158G mutant</w:t>
      </w:r>
      <w:r w:rsidR="00A01CF8">
        <w:rPr>
          <w:rFonts w:ascii="Calibri" w:eastAsia="Arial Unicode MS" w:hAnsi="Calibri" w:cs="Calibri"/>
          <w:color w:val="FF0000"/>
          <w:sz w:val="20"/>
          <w:szCs w:val="20"/>
        </w:rPr>
        <w:t xml:space="preserve"> (</w:t>
      </w:r>
      <w:r w:rsidR="00926317" w:rsidRPr="00AE7C8F">
        <w:rPr>
          <w:rFonts w:ascii="Calibri" w:eastAsia="Arial Unicode MS" w:hAnsi="Calibri" w:cs="Calibri"/>
          <w:color w:val="FF0000"/>
          <w:sz w:val="20"/>
          <w:szCs w:val="20"/>
        </w:rPr>
        <w:t>Fig. S3b</w:t>
      </w:r>
      <w:r w:rsidR="00A01CF8">
        <w:rPr>
          <w:rFonts w:ascii="Calibri" w:eastAsia="Arial Unicode MS" w:hAnsi="Calibri" w:cs="Calibri"/>
          <w:color w:val="FF0000"/>
          <w:sz w:val="20"/>
          <w:szCs w:val="20"/>
        </w:rPr>
        <w:t>)</w:t>
      </w:r>
      <w:r w:rsidR="00926317" w:rsidRPr="00AE7C8F">
        <w:rPr>
          <w:rFonts w:ascii="Calibri" w:eastAsia="Arial Unicode MS" w:hAnsi="Calibri" w:cs="Calibri"/>
          <w:color w:val="FF0000"/>
          <w:sz w:val="20"/>
          <w:szCs w:val="20"/>
        </w:rPr>
        <w:t xml:space="preserve">, </w:t>
      </w:r>
      <w:r w:rsidR="00C16702" w:rsidRPr="00C16702">
        <w:rPr>
          <w:rFonts w:ascii="Calibri" w:eastAsia="Arial Unicode MS" w:hAnsi="Calibri" w:cs="Calibri"/>
          <w:color w:val="FF0000"/>
          <w:sz w:val="20"/>
          <w:szCs w:val="20"/>
        </w:rPr>
        <w:t>when compared with the w</w:t>
      </w:r>
      <w:bookmarkStart w:id="1" w:name="_GoBack"/>
      <w:bookmarkEnd w:id="1"/>
      <w:r w:rsidR="00C16702" w:rsidRPr="00C16702">
        <w:rPr>
          <w:rFonts w:ascii="Calibri" w:eastAsia="Arial Unicode MS" w:hAnsi="Calibri" w:cs="Calibri"/>
          <w:color w:val="FF0000"/>
          <w:sz w:val="20"/>
          <w:szCs w:val="20"/>
        </w:rPr>
        <w:t xml:space="preserve">ild type </w:t>
      </w:r>
      <w:r w:rsidR="00C16702" w:rsidRPr="00E74513">
        <w:rPr>
          <w:rFonts w:ascii="Calibri" w:eastAsia="Arial Unicode MS" w:hAnsi="Calibri" w:cs="Calibri"/>
          <w:i/>
          <w:color w:val="FF0000"/>
          <w:sz w:val="20"/>
          <w:szCs w:val="20"/>
        </w:rPr>
        <w:t>Ce</w:t>
      </w:r>
      <w:r w:rsidR="00C16702" w:rsidRPr="00C16702">
        <w:rPr>
          <w:rFonts w:ascii="Calibri" w:eastAsia="Arial Unicode MS" w:hAnsi="Calibri" w:cs="Calibri"/>
          <w:color w:val="FF0000"/>
          <w:sz w:val="20"/>
          <w:szCs w:val="20"/>
        </w:rPr>
        <w:t xml:space="preserve">GNA1 under the same concentration of DTT, the polymers bands disappeared. </w:t>
      </w:r>
      <w:r w:rsidRPr="003B471D">
        <w:rPr>
          <w:rFonts w:ascii="Calibri" w:eastAsia="Arial Unicode MS" w:hAnsi="Calibri" w:cs="Calibri"/>
          <w:sz w:val="20"/>
          <w:szCs w:val="20"/>
        </w:rPr>
        <w:t xml:space="preserve">Thus, we </w:t>
      </w:r>
      <w:r w:rsidR="00E74513" w:rsidRPr="00E74513">
        <w:rPr>
          <w:rFonts w:ascii="Calibri" w:eastAsia="Arial Unicode MS" w:hAnsi="Calibri" w:cs="Calibri"/>
          <w:color w:val="FF0000"/>
          <w:sz w:val="20"/>
          <w:szCs w:val="20"/>
        </w:rPr>
        <w:t>speculated</w:t>
      </w:r>
      <w:r w:rsidRPr="003B471D">
        <w:rPr>
          <w:rFonts w:ascii="Calibri" w:eastAsia="Arial Unicode MS" w:hAnsi="Calibri" w:cs="Calibri"/>
          <w:sz w:val="20"/>
          <w:szCs w:val="20"/>
        </w:rPr>
        <w:t xml:space="preserve"> that these bands belong to </w:t>
      </w:r>
      <w:r w:rsidRPr="003B471D">
        <w:rPr>
          <w:rFonts w:ascii="Calibri" w:eastAsia="Arial Unicode MS" w:hAnsi="Calibri" w:cs="Calibri"/>
          <w:i/>
          <w:sz w:val="20"/>
          <w:szCs w:val="20"/>
        </w:rPr>
        <w:t>Ce</w:t>
      </w:r>
      <w:r w:rsidRPr="003B471D">
        <w:rPr>
          <w:rFonts w:ascii="Calibri" w:eastAsia="Arial Unicode MS" w:hAnsi="Calibri" w:cs="Calibri"/>
          <w:sz w:val="20"/>
          <w:szCs w:val="20"/>
        </w:rPr>
        <w:t xml:space="preserve">GNA1 polymers. The double band for the polymers might be due to some of the wild type </w:t>
      </w:r>
      <w:r w:rsidRPr="003B471D">
        <w:rPr>
          <w:rFonts w:ascii="Calibri" w:eastAsia="Arial Unicode MS" w:hAnsi="Calibri" w:cs="Calibri"/>
          <w:i/>
          <w:sz w:val="20"/>
          <w:szCs w:val="20"/>
        </w:rPr>
        <w:t>Ce</w:t>
      </w:r>
      <w:r w:rsidRPr="003B471D">
        <w:rPr>
          <w:rFonts w:ascii="Calibri" w:eastAsia="Arial Unicode MS" w:hAnsi="Calibri" w:cs="Calibri"/>
          <w:sz w:val="20"/>
          <w:szCs w:val="20"/>
        </w:rPr>
        <w:t>GNA1</w:t>
      </w:r>
      <w:r w:rsidR="00EB6DBA">
        <w:rPr>
          <w:rFonts w:ascii="Calibri" w:eastAsia="Arial Unicode MS" w:hAnsi="Calibri" w:cs="Calibri"/>
          <w:sz w:val="20"/>
          <w:szCs w:val="20"/>
        </w:rPr>
        <w:t xml:space="preserve">, </w:t>
      </w:r>
      <w:r w:rsidR="00EB6DBA" w:rsidRPr="00C8006B">
        <w:rPr>
          <w:rFonts w:ascii="Calibri" w:eastAsia="Arial Unicode MS" w:hAnsi="Calibri" w:cs="Calibri"/>
          <w:color w:val="FF0000"/>
          <w:sz w:val="20"/>
          <w:szCs w:val="20"/>
        </w:rPr>
        <w:t xml:space="preserve">which should be </w:t>
      </w:r>
      <w:r w:rsidRPr="003B471D">
        <w:rPr>
          <w:rFonts w:ascii="Calibri" w:eastAsia="Arial Unicode MS" w:hAnsi="Calibri" w:cs="Calibri"/>
          <w:sz w:val="20"/>
          <w:szCs w:val="20"/>
        </w:rPr>
        <w:t>partially denatured under this condition, forming a partially unfolded inter</w:t>
      </w:r>
      <w:r w:rsidRPr="00C23397">
        <w:rPr>
          <w:rFonts w:ascii="Calibri" w:eastAsia="Arial Unicode MS" w:hAnsi="Calibri" w:cs="Calibri"/>
          <w:sz w:val="20"/>
          <w:szCs w:val="20"/>
        </w:rPr>
        <w:t>mediate, which was also seen in the following reference</w:t>
      </w:r>
      <w:r w:rsidR="00EB20D9" w:rsidRPr="00C23397">
        <w:rPr>
          <w:rFonts w:ascii="Calibri" w:eastAsia="Arial Unicode MS" w:hAnsi="Calibri" w:cs="Calibri"/>
          <w:sz w:val="20"/>
          <w:szCs w:val="20"/>
        </w:rPr>
        <w:t xml:space="preserve"> </w:t>
      </w:r>
      <w:r w:rsidR="0049625B" w:rsidRPr="00C23397">
        <w:rPr>
          <w:rFonts w:ascii="Calibri" w:eastAsia="Arial Unicode MS" w:hAnsi="Calibri" w:cs="Calibri"/>
          <w:sz w:val="20"/>
          <w:szCs w:val="20"/>
        </w:rPr>
        <w:fldChar w:fldCharType="begin">
          <w:fldData xml:space="preserve">PEVuZE5vdGU+PENpdGU+PEF1dGhvcj5aaGFuZzwvQXV0aG9yPjxZZWFyPjIwMTM8L1llYXI+PFJl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</w:fldData>
        </w:fldChar>
      </w:r>
      <w:r w:rsidR="00EB20D9" w:rsidRPr="00C23397">
        <w:rPr>
          <w:rFonts w:ascii="Calibri" w:eastAsia="Arial Unicode MS" w:hAnsi="Calibri" w:cs="Calibri"/>
          <w:sz w:val="20"/>
          <w:szCs w:val="20"/>
        </w:rPr>
        <w:instrText xml:space="preserve"> ADDIN EN.CITE </w:instrText>
      </w:r>
      <w:r w:rsidR="0049625B" w:rsidRPr="00C23397">
        <w:rPr>
          <w:rFonts w:ascii="Calibri" w:eastAsia="Arial Unicode MS" w:hAnsi="Calibri" w:cs="Calibri"/>
          <w:sz w:val="20"/>
          <w:szCs w:val="20"/>
        </w:rPr>
        <w:fldChar w:fldCharType="begin">
          <w:fldData xml:space="preserve">PEVuZE5vdGU+PENpdGU+PEF1dGhvcj5aaGFuZzwvQXV0aG9yPjxZZWFyPjIwMTM8L1llYXI+PFJl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</w:fldData>
        </w:fldChar>
      </w:r>
      <w:r w:rsidR="00EB20D9" w:rsidRPr="00C23397">
        <w:rPr>
          <w:rFonts w:ascii="Calibri" w:eastAsia="Arial Unicode MS" w:hAnsi="Calibri" w:cs="Calibri"/>
          <w:sz w:val="20"/>
          <w:szCs w:val="20"/>
        </w:rPr>
        <w:instrText xml:space="preserve"> ADDIN EN.CITE.DATA </w:instrText>
      </w:r>
      <w:r w:rsidR="0049625B" w:rsidRPr="00C23397">
        <w:rPr>
          <w:rFonts w:ascii="Calibri" w:eastAsia="Arial Unicode MS" w:hAnsi="Calibri" w:cs="Calibri"/>
          <w:sz w:val="20"/>
          <w:szCs w:val="20"/>
        </w:rPr>
      </w:r>
      <w:r w:rsidR="0049625B" w:rsidRPr="00C23397">
        <w:rPr>
          <w:rFonts w:ascii="Calibri" w:eastAsia="Arial Unicode MS" w:hAnsi="Calibri" w:cs="Calibri"/>
          <w:sz w:val="20"/>
          <w:szCs w:val="20"/>
        </w:rPr>
        <w:fldChar w:fldCharType="end"/>
      </w:r>
      <w:r w:rsidR="0049625B" w:rsidRPr="00C23397">
        <w:rPr>
          <w:rFonts w:ascii="Calibri" w:eastAsia="Arial Unicode MS" w:hAnsi="Calibri" w:cs="Calibri"/>
          <w:sz w:val="20"/>
          <w:szCs w:val="20"/>
        </w:rPr>
      </w:r>
      <w:r w:rsidR="0049625B" w:rsidRPr="00C23397">
        <w:rPr>
          <w:rFonts w:ascii="Calibri" w:eastAsia="Arial Unicode MS" w:hAnsi="Calibri" w:cs="Calibri"/>
          <w:sz w:val="20"/>
          <w:szCs w:val="20"/>
        </w:rPr>
        <w:fldChar w:fldCharType="separate"/>
      </w:r>
      <w:r w:rsidR="00EB20D9" w:rsidRPr="00C23397">
        <w:rPr>
          <w:rFonts w:ascii="Calibri" w:eastAsia="Arial Unicode MS" w:hAnsi="Calibri" w:cs="Calibri"/>
          <w:sz w:val="20"/>
          <w:szCs w:val="20"/>
        </w:rPr>
        <w:t>[1, 2]</w:t>
      </w:r>
      <w:r w:rsidR="0049625B" w:rsidRPr="00C23397">
        <w:rPr>
          <w:rFonts w:ascii="Calibri" w:eastAsia="Arial Unicode MS" w:hAnsi="Calibri" w:cs="Calibri"/>
          <w:sz w:val="20"/>
          <w:szCs w:val="20"/>
        </w:rPr>
        <w:fldChar w:fldCharType="end"/>
      </w:r>
      <w:r w:rsidR="00D630BC" w:rsidRPr="00C23397">
        <w:rPr>
          <w:rFonts w:ascii="Calibri" w:eastAsia="Arial Unicode MS" w:hAnsi="Calibri" w:cs="Calibri"/>
          <w:sz w:val="20"/>
          <w:szCs w:val="20"/>
        </w:rPr>
        <w:t>.</w:t>
      </w:r>
    </w:p>
    <w:p w:rsidR="00FC49C7" w:rsidRDefault="00FC49C7" w:rsidP="001E1818">
      <w:pPr>
        <w:pStyle w:val="EndNoteBibliography"/>
        <w:ind w:left="720" w:hanging="720"/>
        <w:rPr>
          <w:rFonts w:ascii="Calibri" w:eastAsia="Arial Unicode MS" w:hAnsi="Calibri" w:cs="Calibri"/>
          <w:b/>
          <w:color w:val="FF0000"/>
          <w:sz w:val="20"/>
          <w:szCs w:val="20"/>
        </w:rPr>
      </w:pPr>
    </w:p>
    <w:p w:rsidR="001E1818" w:rsidRPr="00663BF9" w:rsidRDefault="0049625B" w:rsidP="001E1818">
      <w:pPr>
        <w:pStyle w:val="EndNoteBibliography"/>
        <w:ind w:left="720" w:hanging="720"/>
        <w:rPr>
          <w:rFonts w:ascii="Calibri" w:hAnsi="Calibri" w:cs="Calibri"/>
          <w:sz w:val="20"/>
          <w:szCs w:val="20"/>
        </w:rPr>
      </w:pPr>
      <w:r w:rsidRPr="00663BF9">
        <w:rPr>
          <w:rFonts w:ascii="Calibri" w:eastAsia="Arial Unicode MS" w:hAnsi="Calibri" w:cs="Calibri"/>
          <w:sz w:val="20"/>
          <w:szCs w:val="20"/>
        </w:rPr>
        <w:lastRenderedPageBreak/>
        <w:fldChar w:fldCharType="begin"/>
      </w:r>
      <w:r w:rsidR="00EB20D9" w:rsidRPr="00663BF9">
        <w:rPr>
          <w:rFonts w:ascii="Calibri" w:eastAsia="Arial Unicode MS" w:hAnsi="Calibri" w:cs="Calibri"/>
          <w:sz w:val="20"/>
          <w:szCs w:val="20"/>
        </w:rPr>
        <w:instrText xml:space="preserve"> ADDIN EN.REFLIST </w:instrText>
      </w:r>
      <w:r w:rsidRPr="00663BF9">
        <w:rPr>
          <w:rFonts w:ascii="Calibri" w:eastAsia="Arial Unicode MS" w:hAnsi="Calibri" w:cs="Calibri"/>
          <w:sz w:val="20"/>
          <w:szCs w:val="20"/>
        </w:rPr>
        <w:fldChar w:fldCharType="separate"/>
      </w:r>
      <w:r w:rsidR="001E1818" w:rsidRPr="00663BF9">
        <w:rPr>
          <w:rFonts w:ascii="Calibri" w:hAnsi="Calibri" w:cs="Calibri"/>
          <w:sz w:val="20"/>
          <w:szCs w:val="20"/>
        </w:rPr>
        <w:t>1.</w:t>
      </w:r>
      <w:r w:rsidR="001E1818" w:rsidRPr="00663BF9">
        <w:rPr>
          <w:rFonts w:ascii="Calibri" w:hAnsi="Calibri" w:cs="Calibri"/>
          <w:sz w:val="20"/>
          <w:szCs w:val="20"/>
        </w:rPr>
        <w:tab/>
        <w:t>Zhang K, Wang L, Liu YX, Chan KY, Pang XY, Schulten K, Dong ZY, Sun F. Flexible interwoven termini determine the thermal stability of thermosomes. Protein &amp; Cell</w:t>
      </w:r>
      <w:r w:rsidR="001E1818" w:rsidRPr="00663BF9">
        <w:rPr>
          <w:rFonts w:ascii="Calibri" w:hAnsi="Calibri" w:cs="Calibri"/>
          <w:i/>
          <w:sz w:val="20"/>
          <w:szCs w:val="20"/>
        </w:rPr>
        <w:t xml:space="preserve">. </w:t>
      </w:r>
      <w:r w:rsidR="001E1818" w:rsidRPr="00663BF9">
        <w:rPr>
          <w:rFonts w:ascii="Calibri" w:hAnsi="Calibri" w:cs="Calibri"/>
          <w:sz w:val="20"/>
          <w:szCs w:val="20"/>
        </w:rPr>
        <w:t>2013; 4:432-44.</w:t>
      </w:r>
    </w:p>
    <w:p w:rsidR="001E1818" w:rsidRPr="00663BF9" w:rsidRDefault="001E1818" w:rsidP="001E1818">
      <w:pPr>
        <w:pStyle w:val="EndNoteBibliography"/>
        <w:ind w:left="720" w:hanging="720"/>
        <w:rPr>
          <w:rFonts w:ascii="Calibri" w:hAnsi="Calibri" w:cs="Calibri"/>
          <w:sz w:val="20"/>
          <w:szCs w:val="20"/>
        </w:rPr>
      </w:pPr>
      <w:r w:rsidRPr="00663BF9">
        <w:rPr>
          <w:rFonts w:ascii="Calibri" w:hAnsi="Calibri" w:cs="Calibri"/>
          <w:sz w:val="20"/>
          <w:szCs w:val="20"/>
        </w:rPr>
        <w:t>2.</w:t>
      </w:r>
      <w:r w:rsidRPr="00663BF9">
        <w:rPr>
          <w:rFonts w:ascii="Calibri" w:hAnsi="Calibri" w:cs="Calibri"/>
          <w:sz w:val="20"/>
          <w:szCs w:val="20"/>
        </w:rPr>
        <w:tab/>
        <w:t xml:space="preserve">Gupta S, Yadav S, Suryanarayanan V, Singh SK, Saxena JK. Investigating the folding pathway and substrate induced conformational changes in </w:t>
      </w:r>
      <w:r w:rsidRPr="00663BF9">
        <w:rPr>
          <w:rFonts w:ascii="Calibri" w:hAnsi="Calibri" w:cs="Calibri"/>
          <w:i/>
          <w:sz w:val="20"/>
          <w:szCs w:val="20"/>
        </w:rPr>
        <w:t>B. malayi</w:t>
      </w:r>
      <w:r w:rsidRPr="00663BF9">
        <w:rPr>
          <w:rFonts w:ascii="Calibri" w:hAnsi="Calibri" w:cs="Calibri"/>
          <w:sz w:val="20"/>
          <w:szCs w:val="20"/>
        </w:rPr>
        <w:t xml:space="preserve"> Guanylate kinase. International Journal of Biological Macromolecules</w:t>
      </w:r>
      <w:r w:rsidRPr="00663BF9">
        <w:rPr>
          <w:rFonts w:ascii="Calibri" w:hAnsi="Calibri" w:cs="Calibri"/>
          <w:i/>
          <w:sz w:val="20"/>
          <w:szCs w:val="20"/>
        </w:rPr>
        <w:t xml:space="preserve">. </w:t>
      </w:r>
      <w:r w:rsidRPr="00663BF9">
        <w:rPr>
          <w:rFonts w:ascii="Calibri" w:hAnsi="Calibri" w:cs="Calibri"/>
          <w:sz w:val="20"/>
          <w:szCs w:val="20"/>
        </w:rPr>
        <w:t>2017; 94:621-33.</w:t>
      </w:r>
    </w:p>
    <w:p w:rsidR="005805FD" w:rsidRDefault="0049625B" w:rsidP="009519F6">
      <w:pPr>
        <w:pStyle w:val="EndNoteBibliography"/>
        <w:ind w:left="720" w:hanging="720"/>
        <w:rPr>
          <w:rFonts w:ascii="Calibri" w:eastAsia="Arial Unicode MS" w:hAnsi="Calibri" w:cs="Calibri"/>
          <w:sz w:val="20"/>
          <w:szCs w:val="20"/>
        </w:rPr>
      </w:pPr>
      <w:r w:rsidRPr="00663BF9">
        <w:rPr>
          <w:rFonts w:ascii="Calibri" w:eastAsia="Arial Unicode MS" w:hAnsi="Calibri" w:cs="Calibri"/>
          <w:sz w:val="20"/>
          <w:szCs w:val="20"/>
        </w:rPr>
        <w:fldChar w:fldCharType="end"/>
      </w:r>
    </w:p>
    <w:sectPr w:rsidR="005805FD" w:rsidSect="00851955"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4474" w:rsidRDefault="00234474" w:rsidP="00564A83">
      <w:r>
        <w:separator/>
      </w:r>
    </w:p>
  </w:endnote>
  <w:endnote w:type="continuationSeparator" w:id="0">
    <w:p w:rsidR="00234474" w:rsidRDefault="00234474" w:rsidP="00564A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4474" w:rsidRDefault="00234474" w:rsidP="00564A83">
      <w:r>
        <w:separator/>
      </w:r>
    </w:p>
  </w:footnote>
  <w:footnote w:type="continuationSeparator" w:id="0">
    <w:p w:rsidR="00234474" w:rsidRDefault="00234474" w:rsidP="00564A8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0414B4"/>
    <w:multiLevelType w:val="hybridMultilevel"/>
    <w:tmpl w:val="45729188"/>
    <w:lvl w:ilvl="0" w:tplc="EC36956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8C27639"/>
    <w:multiLevelType w:val="multilevel"/>
    <w:tmpl w:val="EF4CDA1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0" w:nlCheck="1" w:checkStyle="0"/>
  <w:activeWritingStyle w:appName="MSWord" w:lang="zh-CN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Cell Factori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9rde2t3txwf1ep20tvxfvttezx0x5vdesz&quot;&gt;My EndNote Library181111&lt;record-ids&gt;&lt;item&gt;19179&lt;/item&gt;&lt;item&gt;19187&lt;/item&gt;&lt;/record-ids&gt;&lt;/item&gt;&lt;/Libraries&gt;"/>
  </w:docVars>
  <w:rsids>
    <w:rsidRoot w:val="001D5B7D"/>
    <w:rsid w:val="00000252"/>
    <w:rsid w:val="000003B1"/>
    <w:rsid w:val="0000042F"/>
    <w:rsid w:val="000004B7"/>
    <w:rsid w:val="000006A7"/>
    <w:rsid w:val="00000A25"/>
    <w:rsid w:val="00000E27"/>
    <w:rsid w:val="000018A1"/>
    <w:rsid w:val="000019BF"/>
    <w:rsid w:val="00002271"/>
    <w:rsid w:val="0000254E"/>
    <w:rsid w:val="00002905"/>
    <w:rsid w:val="00002CAE"/>
    <w:rsid w:val="00002F01"/>
    <w:rsid w:val="000034B6"/>
    <w:rsid w:val="0000351A"/>
    <w:rsid w:val="000036C9"/>
    <w:rsid w:val="000037F8"/>
    <w:rsid w:val="00003E92"/>
    <w:rsid w:val="00004058"/>
    <w:rsid w:val="00004171"/>
    <w:rsid w:val="000041CA"/>
    <w:rsid w:val="000047FB"/>
    <w:rsid w:val="00004930"/>
    <w:rsid w:val="00004A6E"/>
    <w:rsid w:val="00004A9E"/>
    <w:rsid w:val="00004E7A"/>
    <w:rsid w:val="00005262"/>
    <w:rsid w:val="00005992"/>
    <w:rsid w:val="00005F17"/>
    <w:rsid w:val="0000660B"/>
    <w:rsid w:val="0000668E"/>
    <w:rsid w:val="00006A19"/>
    <w:rsid w:val="0000700B"/>
    <w:rsid w:val="0000720B"/>
    <w:rsid w:val="000073FB"/>
    <w:rsid w:val="00007938"/>
    <w:rsid w:val="00010144"/>
    <w:rsid w:val="000101CD"/>
    <w:rsid w:val="00010947"/>
    <w:rsid w:val="00010BFE"/>
    <w:rsid w:val="00011407"/>
    <w:rsid w:val="00011685"/>
    <w:rsid w:val="000116FB"/>
    <w:rsid w:val="00011A22"/>
    <w:rsid w:val="00011FAC"/>
    <w:rsid w:val="0001207E"/>
    <w:rsid w:val="000120B5"/>
    <w:rsid w:val="000123AB"/>
    <w:rsid w:val="0001267D"/>
    <w:rsid w:val="0001276A"/>
    <w:rsid w:val="000129B2"/>
    <w:rsid w:val="00012D97"/>
    <w:rsid w:val="00012F58"/>
    <w:rsid w:val="00013150"/>
    <w:rsid w:val="00013355"/>
    <w:rsid w:val="00013510"/>
    <w:rsid w:val="0001382C"/>
    <w:rsid w:val="00013DDF"/>
    <w:rsid w:val="00014000"/>
    <w:rsid w:val="000143DA"/>
    <w:rsid w:val="0001494B"/>
    <w:rsid w:val="00015201"/>
    <w:rsid w:val="000152C0"/>
    <w:rsid w:val="00015324"/>
    <w:rsid w:val="00015722"/>
    <w:rsid w:val="00015C0B"/>
    <w:rsid w:val="00015CA5"/>
    <w:rsid w:val="00015CED"/>
    <w:rsid w:val="00015F5B"/>
    <w:rsid w:val="00015F66"/>
    <w:rsid w:val="00016272"/>
    <w:rsid w:val="000162D2"/>
    <w:rsid w:val="00016C52"/>
    <w:rsid w:val="000171BF"/>
    <w:rsid w:val="000171FE"/>
    <w:rsid w:val="00017354"/>
    <w:rsid w:val="0001745F"/>
    <w:rsid w:val="000175D3"/>
    <w:rsid w:val="000176D8"/>
    <w:rsid w:val="00017948"/>
    <w:rsid w:val="0002094D"/>
    <w:rsid w:val="00020A96"/>
    <w:rsid w:val="00020ACA"/>
    <w:rsid w:val="00020C7C"/>
    <w:rsid w:val="00020D59"/>
    <w:rsid w:val="00020D69"/>
    <w:rsid w:val="00020EA2"/>
    <w:rsid w:val="00021407"/>
    <w:rsid w:val="000217F3"/>
    <w:rsid w:val="00021D7A"/>
    <w:rsid w:val="00021F0C"/>
    <w:rsid w:val="00021F8B"/>
    <w:rsid w:val="00022A7D"/>
    <w:rsid w:val="00022D8D"/>
    <w:rsid w:val="00023492"/>
    <w:rsid w:val="000234B0"/>
    <w:rsid w:val="00023CEE"/>
    <w:rsid w:val="00023D2F"/>
    <w:rsid w:val="00023E0E"/>
    <w:rsid w:val="00024187"/>
    <w:rsid w:val="000243CF"/>
    <w:rsid w:val="00024648"/>
    <w:rsid w:val="00024804"/>
    <w:rsid w:val="00024F29"/>
    <w:rsid w:val="00024FAA"/>
    <w:rsid w:val="000254C4"/>
    <w:rsid w:val="00025B44"/>
    <w:rsid w:val="00025F66"/>
    <w:rsid w:val="0002658B"/>
    <w:rsid w:val="000270FA"/>
    <w:rsid w:val="00027328"/>
    <w:rsid w:val="00027382"/>
    <w:rsid w:val="0002796A"/>
    <w:rsid w:val="00030013"/>
    <w:rsid w:val="0003004B"/>
    <w:rsid w:val="000306CC"/>
    <w:rsid w:val="00030ED7"/>
    <w:rsid w:val="00030F34"/>
    <w:rsid w:val="00030F72"/>
    <w:rsid w:val="00030FC0"/>
    <w:rsid w:val="000310F8"/>
    <w:rsid w:val="000311F6"/>
    <w:rsid w:val="000319BD"/>
    <w:rsid w:val="00031C0C"/>
    <w:rsid w:val="0003214C"/>
    <w:rsid w:val="0003222E"/>
    <w:rsid w:val="000324DE"/>
    <w:rsid w:val="00032967"/>
    <w:rsid w:val="00032B58"/>
    <w:rsid w:val="00032BFE"/>
    <w:rsid w:val="000333DC"/>
    <w:rsid w:val="00033571"/>
    <w:rsid w:val="00033BE1"/>
    <w:rsid w:val="00033CD5"/>
    <w:rsid w:val="0003480C"/>
    <w:rsid w:val="00035A84"/>
    <w:rsid w:val="00035EE3"/>
    <w:rsid w:val="000360B5"/>
    <w:rsid w:val="000364C8"/>
    <w:rsid w:val="000367B9"/>
    <w:rsid w:val="0003682A"/>
    <w:rsid w:val="00036F2B"/>
    <w:rsid w:val="0003733A"/>
    <w:rsid w:val="000378CA"/>
    <w:rsid w:val="0003798C"/>
    <w:rsid w:val="00037BAB"/>
    <w:rsid w:val="00037E5F"/>
    <w:rsid w:val="00040B7D"/>
    <w:rsid w:val="0004117E"/>
    <w:rsid w:val="000413E4"/>
    <w:rsid w:val="000416BD"/>
    <w:rsid w:val="00041DF2"/>
    <w:rsid w:val="0004226D"/>
    <w:rsid w:val="00042C59"/>
    <w:rsid w:val="00042D54"/>
    <w:rsid w:val="00042DAC"/>
    <w:rsid w:val="000431AE"/>
    <w:rsid w:val="000438CA"/>
    <w:rsid w:val="00043CDD"/>
    <w:rsid w:val="00043FD4"/>
    <w:rsid w:val="00044107"/>
    <w:rsid w:val="00044231"/>
    <w:rsid w:val="000447C2"/>
    <w:rsid w:val="00044AB2"/>
    <w:rsid w:val="0004508D"/>
    <w:rsid w:val="0004524C"/>
    <w:rsid w:val="00045578"/>
    <w:rsid w:val="00045612"/>
    <w:rsid w:val="000457CA"/>
    <w:rsid w:val="00045861"/>
    <w:rsid w:val="00046308"/>
    <w:rsid w:val="000463F4"/>
    <w:rsid w:val="00046631"/>
    <w:rsid w:val="00046B0F"/>
    <w:rsid w:val="00046BA6"/>
    <w:rsid w:val="00046F21"/>
    <w:rsid w:val="0004754B"/>
    <w:rsid w:val="00050DDB"/>
    <w:rsid w:val="000512BC"/>
    <w:rsid w:val="00051639"/>
    <w:rsid w:val="000518BC"/>
    <w:rsid w:val="0005210C"/>
    <w:rsid w:val="00052465"/>
    <w:rsid w:val="000525F3"/>
    <w:rsid w:val="000529BC"/>
    <w:rsid w:val="00052C3E"/>
    <w:rsid w:val="00052FAC"/>
    <w:rsid w:val="0005353E"/>
    <w:rsid w:val="00053671"/>
    <w:rsid w:val="00053F5C"/>
    <w:rsid w:val="00053F9E"/>
    <w:rsid w:val="00054415"/>
    <w:rsid w:val="00054528"/>
    <w:rsid w:val="00054975"/>
    <w:rsid w:val="00054B1A"/>
    <w:rsid w:val="00054BC1"/>
    <w:rsid w:val="00054C19"/>
    <w:rsid w:val="00055805"/>
    <w:rsid w:val="00055898"/>
    <w:rsid w:val="000559C4"/>
    <w:rsid w:val="00055A3A"/>
    <w:rsid w:val="00055E2C"/>
    <w:rsid w:val="00056314"/>
    <w:rsid w:val="00056364"/>
    <w:rsid w:val="00056E39"/>
    <w:rsid w:val="00057537"/>
    <w:rsid w:val="000576CC"/>
    <w:rsid w:val="000579FF"/>
    <w:rsid w:val="00057CF4"/>
    <w:rsid w:val="0006009D"/>
    <w:rsid w:val="000600E6"/>
    <w:rsid w:val="000607C8"/>
    <w:rsid w:val="00060AAD"/>
    <w:rsid w:val="00060BE9"/>
    <w:rsid w:val="00060CBF"/>
    <w:rsid w:val="0006117A"/>
    <w:rsid w:val="0006130C"/>
    <w:rsid w:val="00061730"/>
    <w:rsid w:val="00061809"/>
    <w:rsid w:val="00061838"/>
    <w:rsid w:val="00061AEA"/>
    <w:rsid w:val="00061BAB"/>
    <w:rsid w:val="00061C33"/>
    <w:rsid w:val="00061C5D"/>
    <w:rsid w:val="00061DDE"/>
    <w:rsid w:val="00061E0B"/>
    <w:rsid w:val="00061E16"/>
    <w:rsid w:val="000621F2"/>
    <w:rsid w:val="00062F3D"/>
    <w:rsid w:val="00063137"/>
    <w:rsid w:val="0006369A"/>
    <w:rsid w:val="000638ED"/>
    <w:rsid w:val="00063A48"/>
    <w:rsid w:val="00063B1D"/>
    <w:rsid w:val="00063B82"/>
    <w:rsid w:val="00063D9E"/>
    <w:rsid w:val="00063DDE"/>
    <w:rsid w:val="000641C4"/>
    <w:rsid w:val="0006423E"/>
    <w:rsid w:val="00064317"/>
    <w:rsid w:val="0006442E"/>
    <w:rsid w:val="0006459A"/>
    <w:rsid w:val="00064A14"/>
    <w:rsid w:val="00064BBB"/>
    <w:rsid w:val="00064F60"/>
    <w:rsid w:val="00065290"/>
    <w:rsid w:val="00065536"/>
    <w:rsid w:val="000659C8"/>
    <w:rsid w:val="00065B02"/>
    <w:rsid w:val="00065B7D"/>
    <w:rsid w:val="000661A7"/>
    <w:rsid w:val="000667D0"/>
    <w:rsid w:val="0006681E"/>
    <w:rsid w:val="00066B5B"/>
    <w:rsid w:val="00066E46"/>
    <w:rsid w:val="0006704C"/>
    <w:rsid w:val="000675B4"/>
    <w:rsid w:val="00067772"/>
    <w:rsid w:val="00067BD4"/>
    <w:rsid w:val="0007040E"/>
    <w:rsid w:val="0007050A"/>
    <w:rsid w:val="000708E1"/>
    <w:rsid w:val="00070974"/>
    <w:rsid w:val="00070BFA"/>
    <w:rsid w:val="00071050"/>
    <w:rsid w:val="00071197"/>
    <w:rsid w:val="00071410"/>
    <w:rsid w:val="00071445"/>
    <w:rsid w:val="0007184E"/>
    <w:rsid w:val="00071C7C"/>
    <w:rsid w:val="000728FE"/>
    <w:rsid w:val="00072F46"/>
    <w:rsid w:val="00073028"/>
    <w:rsid w:val="0007302B"/>
    <w:rsid w:val="0007325C"/>
    <w:rsid w:val="00073300"/>
    <w:rsid w:val="000733A1"/>
    <w:rsid w:val="0007346A"/>
    <w:rsid w:val="000737BB"/>
    <w:rsid w:val="00073C87"/>
    <w:rsid w:val="00073DD7"/>
    <w:rsid w:val="0007432A"/>
    <w:rsid w:val="000745CA"/>
    <w:rsid w:val="00074938"/>
    <w:rsid w:val="00074A46"/>
    <w:rsid w:val="00075057"/>
    <w:rsid w:val="0007506E"/>
    <w:rsid w:val="0007516A"/>
    <w:rsid w:val="0007540C"/>
    <w:rsid w:val="00075505"/>
    <w:rsid w:val="00075822"/>
    <w:rsid w:val="00076431"/>
    <w:rsid w:val="000767FB"/>
    <w:rsid w:val="00076C5B"/>
    <w:rsid w:val="000770A6"/>
    <w:rsid w:val="0007729D"/>
    <w:rsid w:val="0007753C"/>
    <w:rsid w:val="00077B99"/>
    <w:rsid w:val="00077BF6"/>
    <w:rsid w:val="00077C69"/>
    <w:rsid w:val="00077F6E"/>
    <w:rsid w:val="0008027E"/>
    <w:rsid w:val="000808E5"/>
    <w:rsid w:val="00080A90"/>
    <w:rsid w:val="00080DE6"/>
    <w:rsid w:val="00081149"/>
    <w:rsid w:val="000812C3"/>
    <w:rsid w:val="000817AD"/>
    <w:rsid w:val="000820D9"/>
    <w:rsid w:val="000823FC"/>
    <w:rsid w:val="0008242B"/>
    <w:rsid w:val="000824B2"/>
    <w:rsid w:val="0008298A"/>
    <w:rsid w:val="00082B60"/>
    <w:rsid w:val="00082E5D"/>
    <w:rsid w:val="0008317D"/>
    <w:rsid w:val="000833B4"/>
    <w:rsid w:val="00083445"/>
    <w:rsid w:val="00083C14"/>
    <w:rsid w:val="00083C5E"/>
    <w:rsid w:val="00083DC6"/>
    <w:rsid w:val="00083FF9"/>
    <w:rsid w:val="00084284"/>
    <w:rsid w:val="000843D6"/>
    <w:rsid w:val="0008474C"/>
    <w:rsid w:val="00084810"/>
    <w:rsid w:val="00084A59"/>
    <w:rsid w:val="00084AA2"/>
    <w:rsid w:val="00085022"/>
    <w:rsid w:val="000850AF"/>
    <w:rsid w:val="000859BC"/>
    <w:rsid w:val="00085AE7"/>
    <w:rsid w:val="00086261"/>
    <w:rsid w:val="0008693F"/>
    <w:rsid w:val="00086A0C"/>
    <w:rsid w:val="00086C2F"/>
    <w:rsid w:val="00086C4E"/>
    <w:rsid w:val="00086E4F"/>
    <w:rsid w:val="00087428"/>
    <w:rsid w:val="00087509"/>
    <w:rsid w:val="0008765E"/>
    <w:rsid w:val="000878D6"/>
    <w:rsid w:val="00087C9B"/>
    <w:rsid w:val="00087DFC"/>
    <w:rsid w:val="00090063"/>
    <w:rsid w:val="0009041F"/>
    <w:rsid w:val="00090591"/>
    <w:rsid w:val="000906CC"/>
    <w:rsid w:val="00090810"/>
    <w:rsid w:val="00090941"/>
    <w:rsid w:val="00090DDC"/>
    <w:rsid w:val="00090FED"/>
    <w:rsid w:val="00091121"/>
    <w:rsid w:val="000913B0"/>
    <w:rsid w:val="0009183E"/>
    <w:rsid w:val="00091A73"/>
    <w:rsid w:val="00092079"/>
    <w:rsid w:val="000922F6"/>
    <w:rsid w:val="00092D16"/>
    <w:rsid w:val="00092D68"/>
    <w:rsid w:val="00092EDB"/>
    <w:rsid w:val="00092F4D"/>
    <w:rsid w:val="00092F4F"/>
    <w:rsid w:val="0009315A"/>
    <w:rsid w:val="000934C3"/>
    <w:rsid w:val="00093E59"/>
    <w:rsid w:val="00094043"/>
    <w:rsid w:val="00094099"/>
    <w:rsid w:val="00094A70"/>
    <w:rsid w:val="00094BBC"/>
    <w:rsid w:val="00094CFD"/>
    <w:rsid w:val="00094E3A"/>
    <w:rsid w:val="0009524E"/>
    <w:rsid w:val="000952D2"/>
    <w:rsid w:val="0009571D"/>
    <w:rsid w:val="00095C06"/>
    <w:rsid w:val="00095C1C"/>
    <w:rsid w:val="0009605E"/>
    <w:rsid w:val="0009632F"/>
    <w:rsid w:val="00096378"/>
    <w:rsid w:val="00096504"/>
    <w:rsid w:val="00096588"/>
    <w:rsid w:val="000967FA"/>
    <w:rsid w:val="000970DB"/>
    <w:rsid w:val="00097827"/>
    <w:rsid w:val="00097ECB"/>
    <w:rsid w:val="000A0242"/>
    <w:rsid w:val="000A0305"/>
    <w:rsid w:val="000A036C"/>
    <w:rsid w:val="000A088E"/>
    <w:rsid w:val="000A11AE"/>
    <w:rsid w:val="000A16CA"/>
    <w:rsid w:val="000A198A"/>
    <w:rsid w:val="000A1CF4"/>
    <w:rsid w:val="000A24BC"/>
    <w:rsid w:val="000A257C"/>
    <w:rsid w:val="000A27FE"/>
    <w:rsid w:val="000A296A"/>
    <w:rsid w:val="000A29F0"/>
    <w:rsid w:val="000A2B54"/>
    <w:rsid w:val="000A3337"/>
    <w:rsid w:val="000A3374"/>
    <w:rsid w:val="000A3454"/>
    <w:rsid w:val="000A3B1B"/>
    <w:rsid w:val="000A408C"/>
    <w:rsid w:val="000A40D4"/>
    <w:rsid w:val="000A4556"/>
    <w:rsid w:val="000A4725"/>
    <w:rsid w:val="000A4769"/>
    <w:rsid w:val="000A4E3E"/>
    <w:rsid w:val="000A50D9"/>
    <w:rsid w:val="000A5148"/>
    <w:rsid w:val="000A5591"/>
    <w:rsid w:val="000A5665"/>
    <w:rsid w:val="000A59DB"/>
    <w:rsid w:val="000A5A5E"/>
    <w:rsid w:val="000A5C03"/>
    <w:rsid w:val="000A6794"/>
    <w:rsid w:val="000A7EA6"/>
    <w:rsid w:val="000A7EC2"/>
    <w:rsid w:val="000B0097"/>
    <w:rsid w:val="000B0D7F"/>
    <w:rsid w:val="000B0F85"/>
    <w:rsid w:val="000B13FE"/>
    <w:rsid w:val="000B1515"/>
    <w:rsid w:val="000B1892"/>
    <w:rsid w:val="000B1993"/>
    <w:rsid w:val="000B1EE1"/>
    <w:rsid w:val="000B273F"/>
    <w:rsid w:val="000B286A"/>
    <w:rsid w:val="000B29AC"/>
    <w:rsid w:val="000B3052"/>
    <w:rsid w:val="000B3073"/>
    <w:rsid w:val="000B3391"/>
    <w:rsid w:val="000B356D"/>
    <w:rsid w:val="000B4B5E"/>
    <w:rsid w:val="000B4C14"/>
    <w:rsid w:val="000B4FBF"/>
    <w:rsid w:val="000B5429"/>
    <w:rsid w:val="000B5744"/>
    <w:rsid w:val="000B5C73"/>
    <w:rsid w:val="000B5FF6"/>
    <w:rsid w:val="000B61F7"/>
    <w:rsid w:val="000B6998"/>
    <w:rsid w:val="000B6A18"/>
    <w:rsid w:val="000B6FFE"/>
    <w:rsid w:val="000B7013"/>
    <w:rsid w:val="000B7218"/>
    <w:rsid w:val="000B7324"/>
    <w:rsid w:val="000B74A3"/>
    <w:rsid w:val="000B771A"/>
    <w:rsid w:val="000B79BF"/>
    <w:rsid w:val="000B7C10"/>
    <w:rsid w:val="000B7CF0"/>
    <w:rsid w:val="000B7E0E"/>
    <w:rsid w:val="000C091C"/>
    <w:rsid w:val="000C09C8"/>
    <w:rsid w:val="000C0C37"/>
    <w:rsid w:val="000C11A1"/>
    <w:rsid w:val="000C1C33"/>
    <w:rsid w:val="000C1E5E"/>
    <w:rsid w:val="000C2D33"/>
    <w:rsid w:val="000C2F72"/>
    <w:rsid w:val="000C311F"/>
    <w:rsid w:val="000C34E8"/>
    <w:rsid w:val="000C3E6B"/>
    <w:rsid w:val="000C3E87"/>
    <w:rsid w:val="000C4852"/>
    <w:rsid w:val="000C4A1E"/>
    <w:rsid w:val="000C4D17"/>
    <w:rsid w:val="000C4EC1"/>
    <w:rsid w:val="000C4F00"/>
    <w:rsid w:val="000C506B"/>
    <w:rsid w:val="000C5B40"/>
    <w:rsid w:val="000C5E2E"/>
    <w:rsid w:val="000C5F7E"/>
    <w:rsid w:val="000C6219"/>
    <w:rsid w:val="000C641F"/>
    <w:rsid w:val="000C64FE"/>
    <w:rsid w:val="000C65D6"/>
    <w:rsid w:val="000C6847"/>
    <w:rsid w:val="000C6EB0"/>
    <w:rsid w:val="000C7146"/>
    <w:rsid w:val="000C7147"/>
    <w:rsid w:val="000C798F"/>
    <w:rsid w:val="000C7B09"/>
    <w:rsid w:val="000D00BA"/>
    <w:rsid w:val="000D0715"/>
    <w:rsid w:val="000D0AED"/>
    <w:rsid w:val="000D0E94"/>
    <w:rsid w:val="000D13D0"/>
    <w:rsid w:val="000D20A0"/>
    <w:rsid w:val="000D222F"/>
    <w:rsid w:val="000D2372"/>
    <w:rsid w:val="000D2810"/>
    <w:rsid w:val="000D2C6C"/>
    <w:rsid w:val="000D2DA6"/>
    <w:rsid w:val="000D2DFC"/>
    <w:rsid w:val="000D2ECB"/>
    <w:rsid w:val="000D3459"/>
    <w:rsid w:val="000D37F8"/>
    <w:rsid w:val="000D395C"/>
    <w:rsid w:val="000D3D5B"/>
    <w:rsid w:val="000D400B"/>
    <w:rsid w:val="000D4108"/>
    <w:rsid w:val="000D4210"/>
    <w:rsid w:val="000D4459"/>
    <w:rsid w:val="000D45BA"/>
    <w:rsid w:val="000D4B5B"/>
    <w:rsid w:val="000D4EE6"/>
    <w:rsid w:val="000D4EFA"/>
    <w:rsid w:val="000D57DC"/>
    <w:rsid w:val="000D5E05"/>
    <w:rsid w:val="000D610E"/>
    <w:rsid w:val="000D61E5"/>
    <w:rsid w:val="000D63C5"/>
    <w:rsid w:val="000D64C9"/>
    <w:rsid w:val="000D679E"/>
    <w:rsid w:val="000D6DC4"/>
    <w:rsid w:val="000D6E4F"/>
    <w:rsid w:val="000D6EAC"/>
    <w:rsid w:val="000D723C"/>
    <w:rsid w:val="000D728B"/>
    <w:rsid w:val="000D7A0D"/>
    <w:rsid w:val="000D7ACF"/>
    <w:rsid w:val="000D7B0C"/>
    <w:rsid w:val="000D7E5B"/>
    <w:rsid w:val="000D7F0F"/>
    <w:rsid w:val="000D7F6D"/>
    <w:rsid w:val="000E015E"/>
    <w:rsid w:val="000E0767"/>
    <w:rsid w:val="000E0956"/>
    <w:rsid w:val="000E0A7F"/>
    <w:rsid w:val="000E0D47"/>
    <w:rsid w:val="000E16DE"/>
    <w:rsid w:val="000E1BA8"/>
    <w:rsid w:val="000E1CA5"/>
    <w:rsid w:val="000E2298"/>
    <w:rsid w:val="000E22AA"/>
    <w:rsid w:val="000E22F2"/>
    <w:rsid w:val="000E26F9"/>
    <w:rsid w:val="000E2CF7"/>
    <w:rsid w:val="000E3086"/>
    <w:rsid w:val="000E30EB"/>
    <w:rsid w:val="000E377C"/>
    <w:rsid w:val="000E39A7"/>
    <w:rsid w:val="000E408E"/>
    <w:rsid w:val="000E430A"/>
    <w:rsid w:val="000E4746"/>
    <w:rsid w:val="000E47DB"/>
    <w:rsid w:val="000E49FE"/>
    <w:rsid w:val="000E54E1"/>
    <w:rsid w:val="000E56CC"/>
    <w:rsid w:val="000E59F0"/>
    <w:rsid w:val="000E63C7"/>
    <w:rsid w:val="000E7596"/>
    <w:rsid w:val="000E77E6"/>
    <w:rsid w:val="000E7830"/>
    <w:rsid w:val="000E78B4"/>
    <w:rsid w:val="000E7DDF"/>
    <w:rsid w:val="000E7F55"/>
    <w:rsid w:val="000F09D2"/>
    <w:rsid w:val="000F0E28"/>
    <w:rsid w:val="000F1504"/>
    <w:rsid w:val="000F159E"/>
    <w:rsid w:val="000F15A8"/>
    <w:rsid w:val="000F1701"/>
    <w:rsid w:val="000F1AB2"/>
    <w:rsid w:val="000F2409"/>
    <w:rsid w:val="000F260C"/>
    <w:rsid w:val="000F282C"/>
    <w:rsid w:val="000F2CA4"/>
    <w:rsid w:val="000F2E07"/>
    <w:rsid w:val="000F3C61"/>
    <w:rsid w:val="000F424A"/>
    <w:rsid w:val="000F42F2"/>
    <w:rsid w:val="000F4880"/>
    <w:rsid w:val="000F4EFC"/>
    <w:rsid w:val="000F5200"/>
    <w:rsid w:val="000F59F2"/>
    <w:rsid w:val="000F5A29"/>
    <w:rsid w:val="000F615C"/>
    <w:rsid w:val="000F62DA"/>
    <w:rsid w:val="000F6397"/>
    <w:rsid w:val="000F6D17"/>
    <w:rsid w:val="000F6E0F"/>
    <w:rsid w:val="000F7C23"/>
    <w:rsid w:val="001003C3"/>
    <w:rsid w:val="00100BD3"/>
    <w:rsid w:val="00100E0B"/>
    <w:rsid w:val="00100FC2"/>
    <w:rsid w:val="00101016"/>
    <w:rsid w:val="00101160"/>
    <w:rsid w:val="001011A5"/>
    <w:rsid w:val="0010133B"/>
    <w:rsid w:val="00101767"/>
    <w:rsid w:val="00102111"/>
    <w:rsid w:val="001024C8"/>
    <w:rsid w:val="00102608"/>
    <w:rsid w:val="001028B1"/>
    <w:rsid w:val="00102C41"/>
    <w:rsid w:val="00102D7C"/>
    <w:rsid w:val="001030AF"/>
    <w:rsid w:val="0010337A"/>
    <w:rsid w:val="00103FCB"/>
    <w:rsid w:val="00104643"/>
    <w:rsid w:val="00104B9F"/>
    <w:rsid w:val="00105027"/>
    <w:rsid w:val="0010560E"/>
    <w:rsid w:val="001060D4"/>
    <w:rsid w:val="001065CA"/>
    <w:rsid w:val="00106A36"/>
    <w:rsid w:val="00106B07"/>
    <w:rsid w:val="0010732C"/>
    <w:rsid w:val="001078EE"/>
    <w:rsid w:val="0011011C"/>
    <w:rsid w:val="00110337"/>
    <w:rsid w:val="001103E9"/>
    <w:rsid w:val="00110558"/>
    <w:rsid w:val="001108B7"/>
    <w:rsid w:val="0011095D"/>
    <w:rsid w:val="00110975"/>
    <w:rsid w:val="00110C28"/>
    <w:rsid w:val="00110F64"/>
    <w:rsid w:val="00110FAE"/>
    <w:rsid w:val="0011107E"/>
    <w:rsid w:val="00111082"/>
    <w:rsid w:val="00111C2D"/>
    <w:rsid w:val="00111C70"/>
    <w:rsid w:val="001120BA"/>
    <w:rsid w:val="00112EA4"/>
    <w:rsid w:val="001135CC"/>
    <w:rsid w:val="00113A60"/>
    <w:rsid w:val="00113CC4"/>
    <w:rsid w:val="001145A8"/>
    <w:rsid w:val="0011485D"/>
    <w:rsid w:val="00114BFF"/>
    <w:rsid w:val="00114D83"/>
    <w:rsid w:val="00114FDA"/>
    <w:rsid w:val="0011525A"/>
    <w:rsid w:val="00115462"/>
    <w:rsid w:val="001154C1"/>
    <w:rsid w:val="00115686"/>
    <w:rsid w:val="00115B78"/>
    <w:rsid w:val="00116200"/>
    <w:rsid w:val="00116E0D"/>
    <w:rsid w:val="00116FBB"/>
    <w:rsid w:val="0011708D"/>
    <w:rsid w:val="0011715D"/>
    <w:rsid w:val="001171CC"/>
    <w:rsid w:val="001171E4"/>
    <w:rsid w:val="00117864"/>
    <w:rsid w:val="0012024A"/>
    <w:rsid w:val="00120273"/>
    <w:rsid w:val="00120279"/>
    <w:rsid w:val="001208EE"/>
    <w:rsid w:val="00120B0D"/>
    <w:rsid w:val="00120DD5"/>
    <w:rsid w:val="00121046"/>
    <w:rsid w:val="00121781"/>
    <w:rsid w:val="00121836"/>
    <w:rsid w:val="00121B79"/>
    <w:rsid w:val="00121CDD"/>
    <w:rsid w:val="0012204D"/>
    <w:rsid w:val="001227DD"/>
    <w:rsid w:val="00122B09"/>
    <w:rsid w:val="001238FD"/>
    <w:rsid w:val="00123D6F"/>
    <w:rsid w:val="0012475F"/>
    <w:rsid w:val="001249D9"/>
    <w:rsid w:val="00124A76"/>
    <w:rsid w:val="001252A1"/>
    <w:rsid w:val="00125A8B"/>
    <w:rsid w:val="00126463"/>
    <w:rsid w:val="001266AB"/>
    <w:rsid w:val="0012678E"/>
    <w:rsid w:val="00126A30"/>
    <w:rsid w:val="00126B6A"/>
    <w:rsid w:val="00130351"/>
    <w:rsid w:val="001303AE"/>
    <w:rsid w:val="001303B6"/>
    <w:rsid w:val="0013069F"/>
    <w:rsid w:val="001308B3"/>
    <w:rsid w:val="001308E0"/>
    <w:rsid w:val="001309BE"/>
    <w:rsid w:val="00130F52"/>
    <w:rsid w:val="0013132C"/>
    <w:rsid w:val="0013162B"/>
    <w:rsid w:val="001317A2"/>
    <w:rsid w:val="0013184B"/>
    <w:rsid w:val="00131851"/>
    <w:rsid w:val="00131DBE"/>
    <w:rsid w:val="00132491"/>
    <w:rsid w:val="00132550"/>
    <w:rsid w:val="0013271E"/>
    <w:rsid w:val="00132848"/>
    <w:rsid w:val="00133862"/>
    <w:rsid w:val="00133A14"/>
    <w:rsid w:val="00133D73"/>
    <w:rsid w:val="00133E64"/>
    <w:rsid w:val="0013425E"/>
    <w:rsid w:val="001342A2"/>
    <w:rsid w:val="00134397"/>
    <w:rsid w:val="00134740"/>
    <w:rsid w:val="001347E5"/>
    <w:rsid w:val="00134C26"/>
    <w:rsid w:val="001365B3"/>
    <w:rsid w:val="00136784"/>
    <w:rsid w:val="00136DB4"/>
    <w:rsid w:val="00136ED1"/>
    <w:rsid w:val="0013732F"/>
    <w:rsid w:val="001374EF"/>
    <w:rsid w:val="001375B5"/>
    <w:rsid w:val="00137C00"/>
    <w:rsid w:val="00137F10"/>
    <w:rsid w:val="001400F7"/>
    <w:rsid w:val="001409BB"/>
    <w:rsid w:val="00140A9A"/>
    <w:rsid w:val="00140B1F"/>
    <w:rsid w:val="00140C31"/>
    <w:rsid w:val="00140FD0"/>
    <w:rsid w:val="0014163D"/>
    <w:rsid w:val="0014188B"/>
    <w:rsid w:val="00141C1A"/>
    <w:rsid w:val="00141DD1"/>
    <w:rsid w:val="0014280B"/>
    <w:rsid w:val="00142AD4"/>
    <w:rsid w:val="00142CA8"/>
    <w:rsid w:val="0014365E"/>
    <w:rsid w:val="00143BA6"/>
    <w:rsid w:val="00143C2C"/>
    <w:rsid w:val="00143E06"/>
    <w:rsid w:val="001444B8"/>
    <w:rsid w:val="0014493D"/>
    <w:rsid w:val="00144FEB"/>
    <w:rsid w:val="00145141"/>
    <w:rsid w:val="0014532D"/>
    <w:rsid w:val="00145410"/>
    <w:rsid w:val="00145473"/>
    <w:rsid w:val="00145655"/>
    <w:rsid w:val="0014575C"/>
    <w:rsid w:val="001459F0"/>
    <w:rsid w:val="00145E79"/>
    <w:rsid w:val="001461B6"/>
    <w:rsid w:val="00146369"/>
    <w:rsid w:val="00146931"/>
    <w:rsid w:val="001469D1"/>
    <w:rsid w:val="00146B76"/>
    <w:rsid w:val="00146FED"/>
    <w:rsid w:val="00147748"/>
    <w:rsid w:val="0015003D"/>
    <w:rsid w:val="00150363"/>
    <w:rsid w:val="0015116C"/>
    <w:rsid w:val="0015120F"/>
    <w:rsid w:val="0015141F"/>
    <w:rsid w:val="00151565"/>
    <w:rsid w:val="001519A6"/>
    <w:rsid w:val="00151AB1"/>
    <w:rsid w:val="00151D73"/>
    <w:rsid w:val="001521FD"/>
    <w:rsid w:val="0015346E"/>
    <w:rsid w:val="001536E4"/>
    <w:rsid w:val="00153EC4"/>
    <w:rsid w:val="0015401B"/>
    <w:rsid w:val="00154B81"/>
    <w:rsid w:val="001551E0"/>
    <w:rsid w:val="00155A01"/>
    <w:rsid w:val="00155F2B"/>
    <w:rsid w:val="00156392"/>
    <w:rsid w:val="00156725"/>
    <w:rsid w:val="00156B8C"/>
    <w:rsid w:val="001571B4"/>
    <w:rsid w:val="00157E53"/>
    <w:rsid w:val="001602DA"/>
    <w:rsid w:val="0016050F"/>
    <w:rsid w:val="00160861"/>
    <w:rsid w:val="00160D5D"/>
    <w:rsid w:val="0016107D"/>
    <w:rsid w:val="00161481"/>
    <w:rsid w:val="0016189A"/>
    <w:rsid w:val="00161C4E"/>
    <w:rsid w:val="001630E2"/>
    <w:rsid w:val="00163A90"/>
    <w:rsid w:val="00163E24"/>
    <w:rsid w:val="001640B2"/>
    <w:rsid w:val="0016414A"/>
    <w:rsid w:val="00164BBC"/>
    <w:rsid w:val="00164F37"/>
    <w:rsid w:val="00165656"/>
    <w:rsid w:val="001659DB"/>
    <w:rsid w:val="001663C8"/>
    <w:rsid w:val="00166716"/>
    <w:rsid w:val="00166803"/>
    <w:rsid w:val="00166913"/>
    <w:rsid w:val="001671D4"/>
    <w:rsid w:val="00167502"/>
    <w:rsid w:val="00167BD3"/>
    <w:rsid w:val="0017026B"/>
    <w:rsid w:val="001702D7"/>
    <w:rsid w:val="00170D75"/>
    <w:rsid w:val="0017114B"/>
    <w:rsid w:val="00171460"/>
    <w:rsid w:val="001714BC"/>
    <w:rsid w:val="00171A4D"/>
    <w:rsid w:val="00171A58"/>
    <w:rsid w:val="00172044"/>
    <w:rsid w:val="00172696"/>
    <w:rsid w:val="00172DDC"/>
    <w:rsid w:val="00172DEE"/>
    <w:rsid w:val="0017320E"/>
    <w:rsid w:val="00173464"/>
    <w:rsid w:val="001735DE"/>
    <w:rsid w:val="00173720"/>
    <w:rsid w:val="00173BF2"/>
    <w:rsid w:val="00173CEA"/>
    <w:rsid w:val="00173E26"/>
    <w:rsid w:val="00174142"/>
    <w:rsid w:val="0017419A"/>
    <w:rsid w:val="0017422F"/>
    <w:rsid w:val="0017423B"/>
    <w:rsid w:val="0017429A"/>
    <w:rsid w:val="00174445"/>
    <w:rsid w:val="001745A5"/>
    <w:rsid w:val="00174677"/>
    <w:rsid w:val="00174828"/>
    <w:rsid w:val="0017489C"/>
    <w:rsid w:val="00174902"/>
    <w:rsid w:val="00174EC2"/>
    <w:rsid w:val="001756AD"/>
    <w:rsid w:val="00175734"/>
    <w:rsid w:val="001760AB"/>
    <w:rsid w:val="0017618B"/>
    <w:rsid w:val="00176484"/>
    <w:rsid w:val="001767F0"/>
    <w:rsid w:val="0017723E"/>
    <w:rsid w:val="001803E8"/>
    <w:rsid w:val="001804A0"/>
    <w:rsid w:val="00180857"/>
    <w:rsid w:val="00180987"/>
    <w:rsid w:val="001809E4"/>
    <w:rsid w:val="00180E01"/>
    <w:rsid w:val="00181044"/>
    <w:rsid w:val="001811CC"/>
    <w:rsid w:val="0018146D"/>
    <w:rsid w:val="00181875"/>
    <w:rsid w:val="00181A8C"/>
    <w:rsid w:val="00181B6F"/>
    <w:rsid w:val="00181C20"/>
    <w:rsid w:val="00181F10"/>
    <w:rsid w:val="00182202"/>
    <w:rsid w:val="00182658"/>
    <w:rsid w:val="00182BD7"/>
    <w:rsid w:val="00182F2D"/>
    <w:rsid w:val="001835D4"/>
    <w:rsid w:val="0018371D"/>
    <w:rsid w:val="0018384F"/>
    <w:rsid w:val="00183A2B"/>
    <w:rsid w:val="00183C23"/>
    <w:rsid w:val="00184696"/>
    <w:rsid w:val="001846CC"/>
    <w:rsid w:val="001848E9"/>
    <w:rsid w:val="00184AD3"/>
    <w:rsid w:val="00184F01"/>
    <w:rsid w:val="001854D4"/>
    <w:rsid w:val="0018689B"/>
    <w:rsid w:val="0018695B"/>
    <w:rsid w:val="00186B07"/>
    <w:rsid w:val="00186B1A"/>
    <w:rsid w:val="00186E41"/>
    <w:rsid w:val="0018761D"/>
    <w:rsid w:val="00187698"/>
    <w:rsid w:val="00187CFD"/>
    <w:rsid w:val="001905D6"/>
    <w:rsid w:val="001915F4"/>
    <w:rsid w:val="001918F2"/>
    <w:rsid w:val="00191C55"/>
    <w:rsid w:val="00191E4D"/>
    <w:rsid w:val="00191E7B"/>
    <w:rsid w:val="00192CE7"/>
    <w:rsid w:val="00192D74"/>
    <w:rsid w:val="00193277"/>
    <w:rsid w:val="0019337C"/>
    <w:rsid w:val="00193D14"/>
    <w:rsid w:val="0019455E"/>
    <w:rsid w:val="00194FA3"/>
    <w:rsid w:val="001950CE"/>
    <w:rsid w:val="001952B5"/>
    <w:rsid w:val="00195407"/>
    <w:rsid w:val="001954A5"/>
    <w:rsid w:val="001957EE"/>
    <w:rsid w:val="00195846"/>
    <w:rsid w:val="00195A65"/>
    <w:rsid w:val="0019603A"/>
    <w:rsid w:val="001960F2"/>
    <w:rsid w:val="00196284"/>
    <w:rsid w:val="00196874"/>
    <w:rsid w:val="00196FFD"/>
    <w:rsid w:val="00197073"/>
    <w:rsid w:val="0019723C"/>
    <w:rsid w:val="001973F4"/>
    <w:rsid w:val="001974FB"/>
    <w:rsid w:val="00197B85"/>
    <w:rsid w:val="00197FE4"/>
    <w:rsid w:val="001A0556"/>
    <w:rsid w:val="001A067C"/>
    <w:rsid w:val="001A06E5"/>
    <w:rsid w:val="001A082E"/>
    <w:rsid w:val="001A1046"/>
    <w:rsid w:val="001A1604"/>
    <w:rsid w:val="001A187C"/>
    <w:rsid w:val="001A1AEA"/>
    <w:rsid w:val="001A1D88"/>
    <w:rsid w:val="001A21A1"/>
    <w:rsid w:val="001A21B1"/>
    <w:rsid w:val="001A2A26"/>
    <w:rsid w:val="001A2CE9"/>
    <w:rsid w:val="001A2D68"/>
    <w:rsid w:val="001A3565"/>
    <w:rsid w:val="001A3732"/>
    <w:rsid w:val="001A37D6"/>
    <w:rsid w:val="001A38F9"/>
    <w:rsid w:val="001A3C92"/>
    <w:rsid w:val="001A47CA"/>
    <w:rsid w:val="001A4C0C"/>
    <w:rsid w:val="001A5062"/>
    <w:rsid w:val="001A51C1"/>
    <w:rsid w:val="001A564E"/>
    <w:rsid w:val="001A57B6"/>
    <w:rsid w:val="001A5CB7"/>
    <w:rsid w:val="001A5E89"/>
    <w:rsid w:val="001A6057"/>
    <w:rsid w:val="001A63B0"/>
    <w:rsid w:val="001A6997"/>
    <w:rsid w:val="001A6C4A"/>
    <w:rsid w:val="001A6D2B"/>
    <w:rsid w:val="001A70E2"/>
    <w:rsid w:val="001A71B6"/>
    <w:rsid w:val="001A72A5"/>
    <w:rsid w:val="001A7511"/>
    <w:rsid w:val="001A7687"/>
    <w:rsid w:val="001B0304"/>
    <w:rsid w:val="001B0438"/>
    <w:rsid w:val="001B08E5"/>
    <w:rsid w:val="001B09BA"/>
    <w:rsid w:val="001B131D"/>
    <w:rsid w:val="001B14E5"/>
    <w:rsid w:val="001B16E8"/>
    <w:rsid w:val="001B1723"/>
    <w:rsid w:val="001B196E"/>
    <w:rsid w:val="001B1DE8"/>
    <w:rsid w:val="001B1E86"/>
    <w:rsid w:val="001B2636"/>
    <w:rsid w:val="001B2E27"/>
    <w:rsid w:val="001B30A2"/>
    <w:rsid w:val="001B34E0"/>
    <w:rsid w:val="001B38BF"/>
    <w:rsid w:val="001B395D"/>
    <w:rsid w:val="001B3C56"/>
    <w:rsid w:val="001B3D2B"/>
    <w:rsid w:val="001B3F12"/>
    <w:rsid w:val="001B403F"/>
    <w:rsid w:val="001B4318"/>
    <w:rsid w:val="001B4652"/>
    <w:rsid w:val="001B4D04"/>
    <w:rsid w:val="001B4E39"/>
    <w:rsid w:val="001B52E9"/>
    <w:rsid w:val="001B53E0"/>
    <w:rsid w:val="001B5581"/>
    <w:rsid w:val="001B5CA0"/>
    <w:rsid w:val="001B5CAB"/>
    <w:rsid w:val="001B5F6B"/>
    <w:rsid w:val="001B62F0"/>
    <w:rsid w:val="001B6324"/>
    <w:rsid w:val="001B64B5"/>
    <w:rsid w:val="001B6B3E"/>
    <w:rsid w:val="001B6BBA"/>
    <w:rsid w:val="001B7143"/>
    <w:rsid w:val="001B7349"/>
    <w:rsid w:val="001B7711"/>
    <w:rsid w:val="001B7736"/>
    <w:rsid w:val="001B7758"/>
    <w:rsid w:val="001B7B57"/>
    <w:rsid w:val="001B7CA5"/>
    <w:rsid w:val="001B7CA8"/>
    <w:rsid w:val="001C01A4"/>
    <w:rsid w:val="001C0418"/>
    <w:rsid w:val="001C052F"/>
    <w:rsid w:val="001C0A7D"/>
    <w:rsid w:val="001C0EE0"/>
    <w:rsid w:val="001C12AA"/>
    <w:rsid w:val="001C188F"/>
    <w:rsid w:val="001C1F2B"/>
    <w:rsid w:val="001C24C1"/>
    <w:rsid w:val="001C2D46"/>
    <w:rsid w:val="001C2E4E"/>
    <w:rsid w:val="001C34B3"/>
    <w:rsid w:val="001C3571"/>
    <w:rsid w:val="001C39AF"/>
    <w:rsid w:val="001C3A7B"/>
    <w:rsid w:val="001C3B44"/>
    <w:rsid w:val="001C3D19"/>
    <w:rsid w:val="001C41FE"/>
    <w:rsid w:val="001C42A6"/>
    <w:rsid w:val="001C42BE"/>
    <w:rsid w:val="001C4B6B"/>
    <w:rsid w:val="001C53DD"/>
    <w:rsid w:val="001C5E9B"/>
    <w:rsid w:val="001C6459"/>
    <w:rsid w:val="001C665E"/>
    <w:rsid w:val="001C6D8B"/>
    <w:rsid w:val="001C746C"/>
    <w:rsid w:val="001C75AB"/>
    <w:rsid w:val="001C762E"/>
    <w:rsid w:val="001C777E"/>
    <w:rsid w:val="001C7917"/>
    <w:rsid w:val="001D0954"/>
    <w:rsid w:val="001D0BC3"/>
    <w:rsid w:val="001D0BF4"/>
    <w:rsid w:val="001D0C40"/>
    <w:rsid w:val="001D11BA"/>
    <w:rsid w:val="001D1637"/>
    <w:rsid w:val="001D17A2"/>
    <w:rsid w:val="001D1BF4"/>
    <w:rsid w:val="001D2149"/>
    <w:rsid w:val="001D26CB"/>
    <w:rsid w:val="001D28A9"/>
    <w:rsid w:val="001D2DA5"/>
    <w:rsid w:val="001D2DF8"/>
    <w:rsid w:val="001D3505"/>
    <w:rsid w:val="001D3D30"/>
    <w:rsid w:val="001D3FFF"/>
    <w:rsid w:val="001D415E"/>
    <w:rsid w:val="001D41AD"/>
    <w:rsid w:val="001D4F89"/>
    <w:rsid w:val="001D523B"/>
    <w:rsid w:val="001D5B7D"/>
    <w:rsid w:val="001D5D76"/>
    <w:rsid w:val="001D672C"/>
    <w:rsid w:val="001D6A51"/>
    <w:rsid w:val="001D6F97"/>
    <w:rsid w:val="001D71A8"/>
    <w:rsid w:val="001D729F"/>
    <w:rsid w:val="001D7545"/>
    <w:rsid w:val="001D7A95"/>
    <w:rsid w:val="001E0498"/>
    <w:rsid w:val="001E0882"/>
    <w:rsid w:val="001E0EF7"/>
    <w:rsid w:val="001E1080"/>
    <w:rsid w:val="001E11B5"/>
    <w:rsid w:val="001E16DC"/>
    <w:rsid w:val="001E1818"/>
    <w:rsid w:val="001E1AB5"/>
    <w:rsid w:val="001E2751"/>
    <w:rsid w:val="001E2921"/>
    <w:rsid w:val="001E2C42"/>
    <w:rsid w:val="001E2DD7"/>
    <w:rsid w:val="001E3238"/>
    <w:rsid w:val="001E334D"/>
    <w:rsid w:val="001E3590"/>
    <w:rsid w:val="001E384B"/>
    <w:rsid w:val="001E3DEB"/>
    <w:rsid w:val="001E4017"/>
    <w:rsid w:val="001E43A3"/>
    <w:rsid w:val="001E464D"/>
    <w:rsid w:val="001E4BB0"/>
    <w:rsid w:val="001E624F"/>
    <w:rsid w:val="001E64D0"/>
    <w:rsid w:val="001E6B6B"/>
    <w:rsid w:val="001E6FD3"/>
    <w:rsid w:val="001E700F"/>
    <w:rsid w:val="001E728B"/>
    <w:rsid w:val="001E73DB"/>
    <w:rsid w:val="001E7508"/>
    <w:rsid w:val="001E7A70"/>
    <w:rsid w:val="001E7AB0"/>
    <w:rsid w:val="001E7B71"/>
    <w:rsid w:val="001E7DBD"/>
    <w:rsid w:val="001E7DE4"/>
    <w:rsid w:val="001F00B8"/>
    <w:rsid w:val="001F034E"/>
    <w:rsid w:val="001F0A84"/>
    <w:rsid w:val="001F145B"/>
    <w:rsid w:val="001F178F"/>
    <w:rsid w:val="001F199A"/>
    <w:rsid w:val="001F19A8"/>
    <w:rsid w:val="001F19AB"/>
    <w:rsid w:val="001F2336"/>
    <w:rsid w:val="001F2345"/>
    <w:rsid w:val="001F24DD"/>
    <w:rsid w:val="001F263E"/>
    <w:rsid w:val="001F2ADD"/>
    <w:rsid w:val="001F2DB9"/>
    <w:rsid w:val="001F2DDE"/>
    <w:rsid w:val="001F33A6"/>
    <w:rsid w:val="001F3515"/>
    <w:rsid w:val="001F36A6"/>
    <w:rsid w:val="001F3A98"/>
    <w:rsid w:val="001F3D95"/>
    <w:rsid w:val="001F3F70"/>
    <w:rsid w:val="001F4064"/>
    <w:rsid w:val="001F4BC9"/>
    <w:rsid w:val="001F4EF4"/>
    <w:rsid w:val="001F4FC5"/>
    <w:rsid w:val="001F52FB"/>
    <w:rsid w:val="001F5833"/>
    <w:rsid w:val="001F5D5D"/>
    <w:rsid w:val="001F60EC"/>
    <w:rsid w:val="001F61C3"/>
    <w:rsid w:val="001F61D3"/>
    <w:rsid w:val="001F6343"/>
    <w:rsid w:val="001F659D"/>
    <w:rsid w:val="001F710A"/>
    <w:rsid w:val="001F71B5"/>
    <w:rsid w:val="001F7697"/>
    <w:rsid w:val="001F785B"/>
    <w:rsid w:val="001F7AFA"/>
    <w:rsid w:val="001F7B69"/>
    <w:rsid w:val="00200103"/>
    <w:rsid w:val="00200617"/>
    <w:rsid w:val="0020088E"/>
    <w:rsid w:val="00200A36"/>
    <w:rsid w:val="00200A94"/>
    <w:rsid w:val="00200AC2"/>
    <w:rsid w:val="0020100D"/>
    <w:rsid w:val="00201504"/>
    <w:rsid w:val="00201B2A"/>
    <w:rsid w:val="00201BC6"/>
    <w:rsid w:val="00202352"/>
    <w:rsid w:val="00202883"/>
    <w:rsid w:val="00202C8D"/>
    <w:rsid w:val="00202D60"/>
    <w:rsid w:val="0020305B"/>
    <w:rsid w:val="002031A3"/>
    <w:rsid w:val="00203387"/>
    <w:rsid w:val="00203892"/>
    <w:rsid w:val="002039D3"/>
    <w:rsid w:val="00203EDB"/>
    <w:rsid w:val="002045EE"/>
    <w:rsid w:val="00204699"/>
    <w:rsid w:val="00205140"/>
    <w:rsid w:val="00205320"/>
    <w:rsid w:val="0020538E"/>
    <w:rsid w:val="00205424"/>
    <w:rsid w:val="002054C1"/>
    <w:rsid w:val="0020566B"/>
    <w:rsid w:val="00205779"/>
    <w:rsid w:val="00206708"/>
    <w:rsid w:val="00207719"/>
    <w:rsid w:val="00207955"/>
    <w:rsid w:val="00207AEC"/>
    <w:rsid w:val="00207CB8"/>
    <w:rsid w:val="002104DF"/>
    <w:rsid w:val="00210EC8"/>
    <w:rsid w:val="00210FCB"/>
    <w:rsid w:val="00211073"/>
    <w:rsid w:val="002112DE"/>
    <w:rsid w:val="002114C8"/>
    <w:rsid w:val="00211D94"/>
    <w:rsid w:val="00211E51"/>
    <w:rsid w:val="00212337"/>
    <w:rsid w:val="00212350"/>
    <w:rsid w:val="00212438"/>
    <w:rsid w:val="00212550"/>
    <w:rsid w:val="00212AD3"/>
    <w:rsid w:val="00212CAD"/>
    <w:rsid w:val="00213787"/>
    <w:rsid w:val="002138A9"/>
    <w:rsid w:val="00213FCE"/>
    <w:rsid w:val="0021434E"/>
    <w:rsid w:val="00214BE5"/>
    <w:rsid w:val="00214E8F"/>
    <w:rsid w:val="00214FC3"/>
    <w:rsid w:val="002151E4"/>
    <w:rsid w:val="0021575F"/>
    <w:rsid w:val="002158BB"/>
    <w:rsid w:val="0021591B"/>
    <w:rsid w:val="002159A0"/>
    <w:rsid w:val="002159B4"/>
    <w:rsid w:val="00215D3A"/>
    <w:rsid w:val="00216427"/>
    <w:rsid w:val="00216618"/>
    <w:rsid w:val="002166B2"/>
    <w:rsid w:val="002167F6"/>
    <w:rsid w:val="00216B4C"/>
    <w:rsid w:val="00216BB9"/>
    <w:rsid w:val="00216C98"/>
    <w:rsid w:val="00216F0C"/>
    <w:rsid w:val="00217431"/>
    <w:rsid w:val="0021748C"/>
    <w:rsid w:val="00217E79"/>
    <w:rsid w:val="0022024E"/>
    <w:rsid w:val="002202A1"/>
    <w:rsid w:val="002205AA"/>
    <w:rsid w:val="00220A80"/>
    <w:rsid w:val="00221096"/>
    <w:rsid w:val="00221827"/>
    <w:rsid w:val="00221AE0"/>
    <w:rsid w:val="002222F1"/>
    <w:rsid w:val="0022271D"/>
    <w:rsid w:val="00222D2C"/>
    <w:rsid w:val="00222F4C"/>
    <w:rsid w:val="0022303D"/>
    <w:rsid w:val="002236B8"/>
    <w:rsid w:val="0022375A"/>
    <w:rsid w:val="002237C8"/>
    <w:rsid w:val="002238B5"/>
    <w:rsid w:val="00223A44"/>
    <w:rsid w:val="00223B46"/>
    <w:rsid w:val="00223B79"/>
    <w:rsid w:val="00223D55"/>
    <w:rsid w:val="00223EA2"/>
    <w:rsid w:val="00223FD2"/>
    <w:rsid w:val="0022469E"/>
    <w:rsid w:val="002247B0"/>
    <w:rsid w:val="00224814"/>
    <w:rsid w:val="0022482A"/>
    <w:rsid w:val="00224919"/>
    <w:rsid w:val="0022494E"/>
    <w:rsid w:val="00224D13"/>
    <w:rsid w:val="00224F29"/>
    <w:rsid w:val="00224FDA"/>
    <w:rsid w:val="00225263"/>
    <w:rsid w:val="002255A9"/>
    <w:rsid w:val="002255F0"/>
    <w:rsid w:val="00225731"/>
    <w:rsid w:val="00225C47"/>
    <w:rsid w:val="00225EA0"/>
    <w:rsid w:val="002268A5"/>
    <w:rsid w:val="00226B1A"/>
    <w:rsid w:val="00227285"/>
    <w:rsid w:val="0022731B"/>
    <w:rsid w:val="00227339"/>
    <w:rsid w:val="002273F8"/>
    <w:rsid w:val="002276A1"/>
    <w:rsid w:val="00227E20"/>
    <w:rsid w:val="00227F21"/>
    <w:rsid w:val="00230552"/>
    <w:rsid w:val="002306D0"/>
    <w:rsid w:val="00230731"/>
    <w:rsid w:val="0023093E"/>
    <w:rsid w:val="00230B0F"/>
    <w:rsid w:val="00231077"/>
    <w:rsid w:val="00231127"/>
    <w:rsid w:val="00231282"/>
    <w:rsid w:val="002317AC"/>
    <w:rsid w:val="0023196E"/>
    <w:rsid w:val="00231A97"/>
    <w:rsid w:val="00231A9A"/>
    <w:rsid w:val="00231AAD"/>
    <w:rsid w:val="002322A6"/>
    <w:rsid w:val="002324CE"/>
    <w:rsid w:val="0023256C"/>
    <w:rsid w:val="002326DE"/>
    <w:rsid w:val="00232848"/>
    <w:rsid w:val="00232BBD"/>
    <w:rsid w:val="00233092"/>
    <w:rsid w:val="00233196"/>
    <w:rsid w:val="00233AF3"/>
    <w:rsid w:val="00233D71"/>
    <w:rsid w:val="00233E6F"/>
    <w:rsid w:val="0023405D"/>
    <w:rsid w:val="00234181"/>
    <w:rsid w:val="00234206"/>
    <w:rsid w:val="00234474"/>
    <w:rsid w:val="00234569"/>
    <w:rsid w:val="00234590"/>
    <w:rsid w:val="00234701"/>
    <w:rsid w:val="0023545D"/>
    <w:rsid w:val="00235686"/>
    <w:rsid w:val="00235711"/>
    <w:rsid w:val="00235CCA"/>
    <w:rsid w:val="0023606F"/>
    <w:rsid w:val="00236538"/>
    <w:rsid w:val="0023723F"/>
    <w:rsid w:val="00237261"/>
    <w:rsid w:val="0023786B"/>
    <w:rsid w:val="0023798C"/>
    <w:rsid w:val="00237F3D"/>
    <w:rsid w:val="00241104"/>
    <w:rsid w:val="002416CB"/>
    <w:rsid w:val="00241A83"/>
    <w:rsid w:val="00242A7E"/>
    <w:rsid w:val="00242CC5"/>
    <w:rsid w:val="00242E5A"/>
    <w:rsid w:val="00243123"/>
    <w:rsid w:val="002438D5"/>
    <w:rsid w:val="002438F6"/>
    <w:rsid w:val="00243E59"/>
    <w:rsid w:val="00244541"/>
    <w:rsid w:val="0024460E"/>
    <w:rsid w:val="0024473D"/>
    <w:rsid w:val="0024481D"/>
    <w:rsid w:val="00244A61"/>
    <w:rsid w:val="00244B88"/>
    <w:rsid w:val="00244B90"/>
    <w:rsid w:val="002451F2"/>
    <w:rsid w:val="002454CD"/>
    <w:rsid w:val="0024556D"/>
    <w:rsid w:val="0024566B"/>
    <w:rsid w:val="00245B60"/>
    <w:rsid w:val="00245BA7"/>
    <w:rsid w:val="002461DE"/>
    <w:rsid w:val="0024631E"/>
    <w:rsid w:val="002464AE"/>
    <w:rsid w:val="0024690A"/>
    <w:rsid w:val="00246985"/>
    <w:rsid w:val="002469C8"/>
    <w:rsid w:val="00246B20"/>
    <w:rsid w:val="00246DF0"/>
    <w:rsid w:val="00246ED1"/>
    <w:rsid w:val="00246EDE"/>
    <w:rsid w:val="0024727D"/>
    <w:rsid w:val="0024757B"/>
    <w:rsid w:val="002478D3"/>
    <w:rsid w:val="002479E3"/>
    <w:rsid w:val="00247C37"/>
    <w:rsid w:val="00247CE3"/>
    <w:rsid w:val="00247CEA"/>
    <w:rsid w:val="00250268"/>
    <w:rsid w:val="002504B1"/>
    <w:rsid w:val="00250BD4"/>
    <w:rsid w:val="00250D9E"/>
    <w:rsid w:val="00250E50"/>
    <w:rsid w:val="00250FA0"/>
    <w:rsid w:val="002512A4"/>
    <w:rsid w:val="00251368"/>
    <w:rsid w:val="0025165B"/>
    <w:rsid w:val="002517D6"/>
    <w:rsid w:val="0025182C"/>
    <w:rsid w:val="00252041"/>
    <w:rsid w:val="002527D2"/>
    <w:rsid w:val="00252DFB"/>
    <w:rsid w:val="002530C1"/>
    <w:rsid w:val="00253364"/>
    <w:rsid w:val="00253652"/>
    <w:rsid w:val="002537F7"/>
    <w:rsid w:val="0025398C"/>
    <w:rsid w:val="00253DE8"/>
    <w:rsid w:val="00253EAE"/>
    <w:rsid w:val="002547A7"/>
    <w:rsid w:val="002548CB"/>
    <w:rsid w:val="002548E6"/>
    <w:rsid w:val="00254BEA"/>
    <w:rsid w:val="002554EA"/>
    <w:rsid w:val="0025586F"/>
    <w:rsid w:val="00255C12"/>
    <w:rsid w:val="00255E49"/>
    <w:rsid w:val="00256709"/>
    <w:rsid w:val="00256761"/>
    <w:rsid w:val="00256A1D"/>
    <w:rsid w:val="00256DC9"/>
    <w:rsid w:val="00256F55"/>
    <w:rsid w:val="00257735"/>
    <w:rsid w:val="002577BF"/>
    <w:rsid w:val="00257AC9"/>
    <w:rsid w:val="00257AE8"/>
    <w:rsid w:val="00260511"/>
    <w:rsid w:val="00260666"/>
    <w:rsid w:val="00260952"/>
    <w:rsid w:val="002609DA"/>
    <w:rsid w:val="00260D79"/>
    <w:rsid w:val="00260FA7"/>
    <w:rsid w:val="002613DD"/>
    <w:rsid w:val="002619F6"/>
    <w:rsid w:val="00261A49"/>
    <w:rsid w:val="00261A90"/>
    <w:rsid w:val="00261DC3"/>
    <w:rsid w:val="00261E02"/>
    <w:rsid w:val="00261E27"/>
    <w:rsid w:val="002625A2"/>
    <w:rsid w:val="00262728"/>
    <w:rsid w:val="00262D7F"/>
    <w:rsid w:val="002630BF"/>
    <w:rsid w:val="00263216"/>
    <w:rsid w:val="0026388B"/>
    <w:rsid w:val="00263915"/>
    <w:rsid w:val="002639DA"/>
    <w:rsid w:val="00263A50"/>
    <w:rsid w:val="00263ACD"/>
    <w:rsid w:val="002644DA"/>
    <w:rsid w:val="002645AC"/>
    <w:rsid w:val="0026460F"/>
    <w:rsid w:val="0026485A"/>
    <w:rsid w:val="00264D12"/>
    <w:rsid w:val="00264D3E"/>
    <w:rsid w:val="00264DBE"/>
    <w:rsid w:val="00264ECF"/>
    <w:rsid w:val="0026507C"/>
    <w:rsid w:val="0026538E"/>
    <w:rsid w:val="00265808"/>
    <w:rsid w:val="00265A3B"/>
    <w:rsid w:val="00265DAC"/>
    <w:rsid w:val="00265FB6"/>
    <w:rsid w:val="002668B5"/>
    <w:rsid w:val="00266A69"/>
    <w:rsid w:val="00266A74"/>
    <w:rsid w:val="00266AE2"/>
    <w:rsid w:val="00266BD0"/>
    <w:rsid w:val="00266DC9"/>
    <w:rsid w:val="002670B9"/>
    <w:rsid w:val="00267169"/>
    <w:rsid w:val="00267A4B"/>
    <w:rsid w:val="00267DAC"/>
    <w:rsid w:val="00267E51"/>
    <w:rsid w:val="00270266"/>
    <w:rsid w:val="0027048A"/>
    <w:rsid w:val="002707DB"/>
    <w:rsid w:val="002708F0"/>
    <w:rsid w:val="00270929"/>
    <w:rsid w:val="00270EA5"/>
    <w:rsid w:val="00270F25"/>
    <w:rsid w:val="00271AE1"/>
    <w:rsid w:val="00272279"/>
    <w:rsid w:val="00272CCE"/>
    <w:rsid w:val="00272DB8"/>
    <w:rsid w:val="00272EFE"/>
    <w:rsid w:val="0027305C"/>
    <w:rsid w:val="00273183"/>
    <w:rsid w:val="00273313"/>
    <w:rsid w:val="0027361B"/>
    <w:rsid w:val="00273B5B"/>
    <w:rsid w:val="00274274"/>
    <w:rsid w:val="0027449F"/>
    <w:rsid w:val="0027460F"/>
    <w:rsid w:val="00274618"/>
    <w:rsid w:val="002747BB"/>
    <w:rsid w:val="00274C74"/>
    <w:rsid w:val="00275033"/>
    <w:rsid w:val="00275200"/>
    <w:rsid w:val="00275510"/>
    <w:rsid w:val="00275A24"/>
    <w:rsid w:val="00276153"/>
    <w:rsid w:val="00277282"/>
    <w:rsid w:val="0027752E"/>
    <w:rsid w:val="00277A9E"/>
    <w:rsid w:val="00277B2D"/>
    <w:rsid w:val="002800E9"/>
    <w:rsid w:val="002806B6"/>
    <w:rsid w:val="00280C97"/>
    <w:rsid w:val="00280C9C"/>
    <w:rsid w:val="002811A2"/>
    <w:rsid w:val="002811F2"/>
    <w:rsid w:val="002815BD"/>
    <w:rsid w:val="0028220B"/>
    <w:rsid w:val="00282668"/>
    <w:rsid w:val="002828F3"/>
    <w:rsid w:val="00282A06"/>
    <w:rsid w:val="00282A1D"/>
    <w:rsid w:val="00282FAD"/>
    <w:rsid w:val="002833E4"/>
    <w:rsid w:val="002833F4"/>
    <w:rsid w:val="002837D5"/>
    <w:rsid w:val="00283C9F"/>
    <w:rsid w:val="00284720"/>
    <w:rsid w:val="0028473E"/>
    <w:rsid w:val="0028534C"/>
    <w:rsid w:val="0028578A"/>
    <w:rsid w:val="002858A4"/>
    <w:rsid w:val="002859E9"/>
    <w:rsid w:val="00285A4D"/>
    <w:rsid w:val="00285CCA"/>
    <w:rsid w:val="00286373"/>
    <w:rsid w:val="00286DDB"/>
    <w:rsid w:val="00286E68"/>
    <w:rsid w:val="0028703E"/>
    <w:rsid w:val="002874D0"/>
    <w:rsid w:val="002877C4"/>
    <w:rsid w:val="002879C4"/>
    <w:rsid w:val="00287A76"/>
    <w:rsid w:val="0029007F"/>
    <w:rsid w:val="0029026B"/>
    <w:rsid w:val="00290898"/>
    <w:rsid w:val="002908CB"/>
    <w:rsid w:val="00290905"/>
    <w:rsid w:val="00290BC2"/>
    <w:rsid w:val="00290E4B"/>
    <w:rsid w:val="00290F79"/>
    <w:rsid w:val="0029189B"/>
    <w:rsid w:val="002919DA"/>
    <w:rsid w:val="00291B5A"/>
    <w:rsid w:val="00291BDE"/>
    <w:rsid w:val="00291EAC"/>
    <w:rsid w:val="00291F8E"/>
    <w:rsid w:val="0029219C"/>
    <w:rsid w:val="0029231F"/>
    <w:rsid w:val="0029246E"/>
    <w:rsid w:val="002928F0"/>
    <w:rsid w:val="00292D3F"/>
    <w:rsid w:val="00292EC9"/>
    <w:rsid w:val="002933F0"/>
    <w:rsid w:val="00293481"/>
    <w:rsid w:val="0029381D"/>
    <w:rsid w:val="002944B4"/>
    <w:rsid w:val="0029498B"/>
    <w:rsid w:val="00295D0E"/>
    <w:rsid w:val="00295F64"/>
    <w:rsid w:val="00295F9B"/>
    <w:rsid w:val="00296427"/>
    <w:rsid w:val="0029643E"/>
    <w:rsid w:val="00296AE5"/>
    <w:rsid w:val="00296D4B"/>
    <w:rsid w:val="00297202"/>
    <w:rsid w:val="00297967"/>
    <w:rsid w:val="00297E28"/>
    <w:rsid w:val="002A03CD"/>
    <w:rsid w:val="002A0ABC"/>
    <w:rsid w:val="002A0B12"/>
    <w:rsid w:val="002A0B73"/>
    <w:rsid w:val="002A0DEA"/>
    <w:rsid w:val="002A1231"/>
    <w:rsid w:val="002A1419"/>
    <w:rsid w:val="002A177D"/>
    <w:rsid w:val="002A17A7"/>
    <w:rsid w:val="002A1825"/>
    <w:rsid w:val="002A1D9A"/>
    <w:rsid w:val="002A1F8D"/>
    <w:rsid w:val="002A200A"/>
    <w:rsid w:val="002A20C3"/>
    <w:rsid w:val="002A22E3"/>
    <w:rsid w:val="002A2303"/>
    <w:rsid w:val="002A2735"/>
    <w:rsid w:val="002A2BB4"/>
    <w:rsid w:val="002A2DA6"/>
    <w:rsid w:val="002A34B7"/>
    <w:rsid w:val="002A37FF"/>
    <w:rsid w:val="002A3B7F"/>
    <w:rsid w:val="002A411F"/>
    <w:rsid w:val="002A4715"/>
    <w:rsid w:val="002A4A36"/>
    <w:rsid w:val="002A4F8A"/>
    <w:rsid w:val="002A50BF"/>
    <w:rsid w:val="002A5346"/>
    <w:rsid w:val="002A536F"/>
    <w:rsid w:val="002A5541"/>
    <w:rsid w:val="002A5773"/>
    <w:rsid w:val="002A5827"/>
    <w:rsid w:val="002A5FE6"/>
    <w:rsid w:val="002A609C"/>
    <w:rsid w:val="002A6498"/>
    <w:rsid w:val="002A68DA"/>
    <w:rsid w:val="002A6ECC"/>
    <w:rsid w:val="002A7142"/>
    <w:rsid w:val="002A740C"/>
    <w:rsid w:val="002A7695"/>
    <w:rsid w:val="002A7BA4"/>
    <w:rsid w:val="002A7DD5"/>
    <w:rsid w:val="002B0189"/>
    <w:rsid w:val="002B03F5"/>
    <w:rsid w:val="002B04CC"/>
    <w:rsid w:val="002B08D8"/>
    <w:rsid w:val="002B0E1F"/>
    <w:rsid w:val="002B0F95"/>
    <w:rsid w:val="002B12FE"/>
    <w:rsid w:val="002B1C14"/>
    <w:rsid w:val="002B2312"/>
    <w:rsid w:val="002B268B"/>
    <w:rsid w:val="002B2700"/>
    <w:rsid w:val="002B2BE9"/>
    <w:rsid w:val="002B357F"/>
    <w:rsid w:val="002B378D"/>
    <w:rsid w:val="002B37DB"/>
    <w:rsid w:val="002B3C40"/>
    <w:rsid w:val="002B3DB5"/>
    <w:rsid w:val="002B4361"/>
    <w:rsid w:val="002B466A"/>
    <w:rsid w:val="002B47CA"/>
    <w:rsid w:val="002B48BF"/>
    <w:rsid w:val="002B4A18"/>
    <w:rsid w:val="002B506B"/>
    <w:rsid w:val="002B50DE"/>
    <w:rsid w:val="002B513B"/>
    <w:rsid w:val="002B5330"/>
    <w:rsid w:val="002B6139"/>
    <w:rsid w:val="002B7189"/>
    <w:rsid w:val="002B737A"/>
    <w:rsid w:val="002B76B7"/>
    <w:rsid w:val="002B77F7"/>
    <w:rsid w:val="002B7902"/>
    <w:rsid w:val="002B7D5D"/>
    <w:rsid w:val="002B7DE2"/>
    <w:rsid w:val="002C01C9"/>
    <w:rsid w:val="002C024A"/>
    <w:rsid w:val="002C0475"/>
    <w:rsid w:val="002C04E4"/>
    <w:rsid w:val="002C0915"/>
    <w:rsid w:val="002C12AA"/>
    <w:rsid w:val="002C12FB"/>
    <w:rsid w:val="002C13CF"/>
    <w:rsid w:val="002C170A"/>
    <w:rsid w:val="002C2594"/>
    <w:rsid w:val="002C2839"/>
    <w:rsid w:val="002C288E"/>
    <w:rsid w:val="002C2936"/>
    <w:rsid w:val="002C2A96"/>
    <w:rsid w:val="002C2BFA"/>
    <w:rsid w:val="002C2D8E"/>
    <w:rsid w:val="002C31BD"/>
    <w:rsid w:val="002C365A"/>
    <w:rsid w:val="002C3698"/>
    <w:rsid w:val="002C3B78"/>
    <w:rsid w:val="002C46C2"/>
    <w:rsid w:val="002C47B8"/>
    <w:rsid w:val="002C49A4"/>
    <w:rsid w:val="002C4BEE"/>
    <w:rsid w:val="002C4E7C"/>
    <w:rsid w:val="002C508D"/>
    <w:rsid w:val="002C548D"/>
    <w:rsid w:val="002C58F8"/>
    <w:rsid w:val="002C5D81"/>
    <w:rsid w:val="002C66CA"/>
    <w:rsid w:val="002C6791"/>
    <w:rsid w:val="002C6A3D"/>
    <w:rsid w:val="002C6D12"/>
    <w:rsid w:val="002C7103"/>
    <w:rsid w:val="002C7919"/>
    <w:rsid w:val="002C7980"/>
    <w:rsid w:val="002C7AA9"/>
    <w:rsid w:val="002C7E4A"/>
    <w:rsid w:val="002C7EBB"/>
    <w:rsid w:val="002D0278"/>
    <w:rsid w:val="002D076F"/>
    <w:rsid w:val="002D0F4C"/>
    <w:rsid w:val="002D1880"/>
    <w:rsid w:val="002D1B87"/>
    <w:rsid w:val="002D2202"/>
    <w:rsid w:val="002D23C9"/>
    <w:rsid w:val="002D2D25"/>
    <w:rsid w:val="002D2D81"/>
    <w:rsid w:val="002D3220"/>
    <w:rsid w:val="002D38F8"/>
    <w:rsid w:val="002D3A21"/>
    <w:rsid w:val="002D41C3"/>
    <w:rsid w:val="002D42A5"/>
    <w:rsid w:val="002D4468"/>
    <w:rsid w:val="002D44FA"/>
    <w:rsid w:val="002D4506"/>
    <w:rsid w:val="002D4736"/>
    <w:rsid w:val="002D4CEA"/>
    <w:rsid w:val="002D4D97"/>
    <w:rsid w:val="002D5886"/>
    <w:rsid w:val="002D5983"/>
    <w:rsid w:val="002D69A0"/>
    <w:rsid w:val="002D6D20"/>
    <w:rsid w:val="002D6D58"/>
    <w:rsid w:val="002D7143"/>
    <w:rsid w:val="002D7F9B"/>
    <w:rsid w:val="002E046B"/>
    <w:rsid w:val="002E06E0"/>
    <w:rsid w:val="002E0F49"/>
    <w:rsid w:val="002E1338"/>
    <w:rsid w:val="002E1408"/>
    <w:rsid w:val="002E1504"/>
    <w:rsid w:val="002E154B"/>
    <w:rsid w:val="002E15E3"/>
    <w:rsid w:val="002E1B96"/>
    <w:rsid w:val="002E1D85"/>
    <w:rsid w:val="002E211F"/>
    <w:rsid w:val="002E2276"/>
    <w:rsid w:val="002E2355"/>
    <w:rsid w:val="002E2571"/>
    <w:rsid w:val="002E27FD"/>
    <w:rsid w:val="002E2CDC"/>
    <w:rsid w:val="002E30E9"/>
    <w:rsid w:val="002E3114"/>
    <w:rsid w:val="002E3204"/>
    <w:rsid w:val="002E3AED"/>
    <w:rsid w:val="002E3EB8"/>
    <w:rsid w:val="002E3FF7"/>
    <w:rsid w:val="002E408E"/>
    <w:rsid w:val="002E4B63"/>
    <w:rsid w:val="002E519C"/>
    <w:rsid w:val="002E5560"/>
    <w:rsid w:val="002E573D"/>
    <w:rsid w:val="002E581A"/>
    <w:rsid w:val="002E5D15"/>
    <w:rsid w:val="002E677E"/>
    <w:rsid w:val="002E6BDA"/>
    <w:rsid w:val="002E6E7E"/>
    <w:rsid w:val="002E7583"/>
    <w:rsid w:val="002E7652"/>
    <w:rsid w:val="002E77B5"/>
    <w:rsid w:val="002F0427"/>
    <w:rsid w:val="002F0762"/>
    <w:rsid w:val="002F0873"/>
    <w:rsid w:val="002F0A40"/>
    <w:rsid w:val="002F0AE8"/>
    <w:rsid w:val="002F0B7D"/>
    <w:rsid w:val="002F0BB0"/>
    <w:rsid w:val="002F0ECD"/>
    <w:rsid w:val="002F0F5E"/>
    <w:rsid w:val="002F145E"/>
    <w:rsid w:val="002F158D"/>
    <w:rsid w:val="002F1870"/>
    <w:rsid w:val="002F199B"/>
    <w:rsid w:val="002F2211"/>
    <w:rsid w:val="002F22CB"/>
    <w:rsid w:val="002F242C"/>
    <w:rsid w:val="002F248A"/>
    <w:rsid w:val="002F24C3"/>
    <w:rsid w:val="002F24DA"/>
    <w:rsid w:val="002F271B"/>
    <w:rsid w:val="002F2A4C"/>
    <w:rsid w:val="002F2ADA"/>
    <w:rsid w:val="002F2D86"/>
    <w:rsid w:val="002F337E"/>
    <w:rsid w:val="002F342B"/>
    <w:rsid w:val="002F3999"/>
    <w:rsid w:val="002F3AFA"/>
    <w:rsid w:val="002F3BB3"/>
    <w:rsid w:val="002F3BEC"/>
    <w:rsid w:val="002F3C98"/>
    <w:rsid w:val="002F3CFA"/>
    <w:rsid w:val="002F3F90"/>
    <w:rsid w:val="002F41FF"/>
    <w:rsid w:val="002F46BE"/>
    <w:rsid w:val="002F49F9"/>
    <w:rsid w:val="002F4B53"/>
    <w:rsid w:val="002F4E59"/>
    <w:rsid w:val="002F561F"/>
    <w:rsid w:val="002F5933"/>
    <w:rsid w:val="002F5A3E"/>
    <w:rsid w:val="002F5B1B"/>
    <w:rsid w:val="002F5BAB"/>
    <w:rsid w:val="002F636E"/>
    <w:rsid w:val="002F6403"/>
    <w:rsid w:val="002F6A8B"/>
    <w:rsid w:val="002F6A91"/>
    <w:rsid w:val="002F6FFD"/>
    <w:rsid w:val="002F709E"/>
    <w:rsid w:val="002F710E"/>
    <w:rsid w:val="002F73AE"/>
    <w:rsid w:val="002F7C44"/>
    <w:rsid w:val="002F7DF4"/>
    <w:rsid w:val="00300298"/>
    <w:rsid w:val="003004CB"/>
    <w:rsid w:val="003009B7"/>
    <w:rsid w:val="00300BD4"/>
    <w:rsid w:val="00300CCA"/>
    <w:rsid w:val="00300F6D"/>
    <w:rsid w:val="00301463"/>
    <w:rsid w:val="0030161A"/>
    <w:rsid w:val="003016CA"/>
    <w:rsid w:val="003016ED"/>
    <w:rsid w:val="0030190E"/>
    <w:rsid w:val="00301A68"/>
    <w:rsid w:val="00301E62"/>
    <w:rsid w:val="00301FE2"/>
    <w:rsid w:val="003021FD"/>
    <w:rsid w:val="00302A87"/>
    <w:rsid w:val="00302B7F"/>
    <w:rsid w:val="00302CF4"/>
    <w:rsid w:val="003032FC"/>
    <w:rsid w:val="0030341A"/>
    <w:rsid w:val="00303AB2"/>
    <w:rsid w:val="00303B2E"/>
    <w:rsid w:val="00303DB4"/>
    <w:rsid w:val="003043F7"/>
    <w:rsid w:val="003045B2"/>
    <w:rsid w:val="00304BB9"/>
    <w:rsid w:val="00305113"/>
    <w:rsid w:val="003054D3"/>
    <w:rsid w:val="00305E52"/>
    <w:rsid w:val="00306399"/>
    <w:rsid w:val="003067D9"/>
    <w:rsid w:val="00306A2B"/>
    <w:rsid w:val="00307161"/>
    <w:rsid w:val="0030790A"/>
    <w:rsid w:val="00307C36"/>
    <w:rsid w:val="00307E09"/>
    <w:rsid w:val="00307F0D"/>
    <w:rsid w:val="00310042"/>
    <w:rsid w:val="003106DC"/>
    <w:rsid w:val="00310AA0"/>
    <w:rsid w:val="00310B83"/>
    <w:rsid w:val="00310B90"/>
    <w:rsid w:val="00310C10"/>
    <w:rsid w:val="003111CA"/>
    <w:rsid w:val="003114BF"/>
    <w:rsid w:val="00311E1D"/>
    <w:rsid w:val="00311FFF"/>
    <w:rsid w:val="00312104"/>
    <w:rsid w:val="0031221A"/>
    <w:rsid w:val="003124F7"/>
    <w:rsid w:val="003125AA"/>
    <w:rsid w:val="003125CE"/>
    <w:rsid w:val="0031261B"/>
    <w:rsid w:val="00312700"/>
    <w:rsid w:val="003127C4"/>
    <w:rsid w:val="003129F0"/>
    <w:rsid w:val="00312ABF"/>
    <w:rsid w:val="00312B99"/>
    <w:rsid w:val="0031372C"/>
    <w:rsid w:val="00313C85"/>
    <w:rsid w:val="00313DF2"/>
    <w:rsid w:val="00314469"/>
    <w:rsid w:val="003144DD"/>
    <w:rsid w:val="00314766"/>
    <w:rsid w:val="0031516E"/>
    <w:rsid w:val="003152DC"/>
    <w:rsid w:val="00315416"/>
    <w:rsid w:val="0031597C"/>
    <w:rsid w:val="00316365"/>
    <w:rsid w:val="003163F8"/>
    <w:rsid w:val="003164E7"/>
    <w:rsid w:val="00316617"/>
    <w:rsid w:val="00316BF8"/>
    <w:rsid w:val="003171C3"/>
    <w:rsid w:val="00317D19"/>
    <w:rsid w:val="003200C6"/>
    <w:rsid w:val="003200EB"/>
    <w:rsid w:val="003202BF"/>
    <w:rsid w:val="0032059F"/>
    <w:rsid w:val="0032089D"/>
    <w:rsid w:val="00320BC9"/>
    <w:rsid w:val="00321240"/>
    <w:rsid w:val="00321CAF"/>
    <w:rsid w:val="003223E1"/>
    <w:rsid w:val="00322778"/>
    <w:rsid w:val="003228DA"/>
    <w:rsid w:val="00322B7B"/>
    <w:rsid w:val="00323752"/>
    <w:rsid w:val="003238E0"/>
    <w:rsid w:val="00323D61"/>
    <w:rsid w:val="00323E9D"/>
    <w:rsid w:val="00324074"/>
    <w:rsid w:val="003248A0"/>
    <w:rsid w:val="00324CFB"/>
    <w:rsid w:val="00324DA6"/>
    <w:rsid w:val="00325398"/>
    <w:rsid w:val="003254CB"/>
    <w:rsid w:val="00325702"/>
    <w:rsid w:val="00325804"/>
    <w:rsid w:val="00325CD8"/>
    <w:rsid w:val="00326185"/>
    <w:rsid w:val="00326235"/>
    <w:rsid w:val="00326857"/>
    <w:rsid w:val="00326C6E"/>
    <w:rsid w:val="00326D3A"/>
    <w:rsid w:val="00327372"/>
    <w:rsid w:val="00327513"/>
    <w:rsid w:val="00327674"/>
    <w:rsid w:val="00327763"/>
    <w:rsid w:val="00327AF3"/>
    <w:rsid w:val="0033004A"/>
    <w:rsid w:val="00330A3C"/>
    <w:rsid w:val="00330EEB"/>
    <w:rsid w:val="003313FC"/>
    <w:rsid w:val="00332608"/>
    <w:rsid w:val="003326A7"/>
    <w:rsid w:val="003326AC"/>
    <w:rsid w:val="00332855"/>
    <w:rsid w:val="00332E0F"/>
    <w:rsid w:val="00333001"/>
    <w:rsid w:val="0033301A"/>
    <w:rsid w:val="00333381"/>
    <w:rsid w:val="00333F5A"/>
    <w:rsid w:val="003340AB"/>
    <w:rsid w:val="0033413D"/>
    <w:rsid w:val="003343EE"/>
    <w:rsid w:val="0033449C"/>
    <w:rsid w:val="00334A02"/>
    <w:rsid w:val="00334DE8"/>
    <w:rsid w:val="00335118"/>
    <w:rsid w:val="0033528F"/>
    <w:rsid w:val="0033529E"/>
    <w:rsid w:val="0033549D"/>
    <w:rsid w:val="003357D0"/>
    <w:rsid w:val="00335BF6"/>
    <w:rsid w:val="0033605F"/>
    <w:rsid w:val="003366AE"/>
    <w:rsid w:val="00336C7E"/>
    <w:rsid w:val="00337769"/>
    <w:rsid w:val="00337D01"/>
    <w:rsid w:val="00337E89"/>
    <w:rsid w:val="00337FCE"/>
    <w:rsid w:val="003403D3"/>
    <w:rsid w:val="003403F2"/>
    <w:rsid w:val="003405C3"/>
    <w:rsid w:val="0034097D"/>
    <w:rsid w:val="00340DDC"/>
    <w:rsid w:val="00340ED6"/>
    <w:rsid w:val="00340ED8"/>
    <w:rsid w:val="00341318"/>
    <w:rsid w:val="00341419"/>
    <w:rsid w:val="003417B9"/>
    <w:rsid w:val="003418DC"/>
    <w:rsid w:val="003420DF"/>
    <w:rsid w:val="0034228D"/>
    <w:rsid w:val="003427D6"/>
    <w:rsid w:val="003427F5"/>
    <w:rsid w:val="00342B9A"/>
    <w:rsid w:val="00342D3E"/>
    <w:rsid w:val="00343038"/>
    <w:rsid w:val="00343137"/>
    <w:rsid w:val="003432C2"/>
    <w:rsid w:val="003433C6"/>
    <w:rsid w:val="0034353E"/>
    <w:rsid w:val="00343590"/>
    <w:rsid w:val="00343605"/>
    <w:rsid w:val="00343735"/>
    <w:rsid w:val="00343A6C"/>
    <w:rsid w:val="00344583"/>
    <w:rsid w:val="003445DB"/>
    <w:rsid w:val="003445DC"/>
    <w:rsid w:val="003446E9"/>
    <w:rsid w:val="00344F01"/>
    <w:rsid w:val="0034506E"/>
    <w:rsid w:val="00345112"/>
    <w:rsid w:val="00345D09"/>
    <w:rsid w:val="00345E95"/>
    <w:rsid w:val="00346903"/>
    <w:rsid w:val="003475D6"/>
    <w:rsid w:val="00347E4A"/>
    <w:rsid w:val="00347FD6"/>
    <w:rsid w:val="003502FA"/>
    <w:rsid w:val="00351031"/>
    <w:rsid w:val="003513D6"/>
    <w:rsid w:val="003519B5"/>
    <w:rsid w:val="00351E18"/>
    <w:rsid w:val="00352AAE"/>
    <w:rsid w:val="00352EAC"/>
    <w:rsid w:val="00353284"/>
    <w:rsid w:val="00353635"/>
    <w:rsid w:val="003537E7"/>
    <w:rsid w:val="003538DF"/>
    <w:rsid w:val="003540FF"/>
    <w:rsid w:val="00354991"/>
    <w:rsid w:val="00354D70"/>
    <w:rsid w:val="00355128"/>
    <w:rsid w:val="003553F5"/>
    <w:rsid w:val="0035547B"/>
    <w:rsid w:val="0035559E"/>
    <w:rsid w:val="00355856"/>
    <w:rsid w:val="00355D02"/>
    <w:rsid w:val="003561B7"/>
    <w:rsid w:val="003566CD"/>
    <w:rsid w:val="00356A57"/>
    <w:rsid w:val="00356B99"/>
    <w:rsid w:val="00356D55"/>
    <w:rsid w:val="00356DA1"/>
    <w:rsid w:val="00357088"/>
    <w:rsid w:val="003574EC"/>
    <w:rsid w:val="0035765C"/>
    <w:rsid w:val="0035799D"/>
    <w:rsid w:val="003579C6"/>
    <w:rsid w:val="00357A3C"/>
    <w:rsid w:val="00357C15"/>
    <w:rsid w:val="00357CA5"/>
    <w:rsid w:val="00357D0E"/>
    <w:rsid w:val="00357FC8"/>
    <w:rsid w:val="00357FE3"/>
    <w:rsid w:val="003602B6"/>
    <w:rsid w:val="0036069B"/>
    <w:rsid w:val="0036094E"/>
    <w:rsid w:val="003609A1"/>
    <w:rsid w:val="00360D07"/>
    <w:rsid w:val="00360E9D"/>
    <w:rsid w:val="0036121F"/>
    <w:rsid w:val="0036184D"/>
    <w:rsid w:val="00361A98"/>
    <w:rsid w:val="00361B26"/>
    <w:rsid w:val="00361C26"/>
    <w:rsid w:val="00361C3F"/>
    <w:rsid w:val="003625B6"/>
    <w:rsid w:val="003625B7"/>
    <w:rsid w:val="003626FE"/>
    <w:rsid w:val="00362952"/>
    <w:rsid w:val="00362EAB"/>
    <w:rsid w:val="00363362"/>
    <w:rsid w:val="003634C1"/>
    <w:rsid w:val="00363564"/>
    <w:rsid w:val="00363573"/>
    <w:rsid w:val="003636EF"/>
    <w:rsid w:val="003637A8"/>
    <w:rsid w:val="0036384C"/>
    <w:rsid w:val="003639F0"/>
    <w:rsid w:val="00363E1C"/>
    <w:rsid w:val="00364128"/>
    <w:rsid w:val="003644AF"/>
    <w:rsid w:val="00364B32"/>
    <w:rsid w:val="00364EE0"/>
    <w:rsid w:val="00365428"/>
    <w:rsid w:val="0036559F"/>
    <w:rsid w:val="00365858"/>
    <w:rsid w:val="00365AAE"/>
    <w:rsid w:val="00365E6B"/>
    <w:rsid w:val="00366166"/>
    <w:rsid w:val="0036691A"/>
    <w:rsid w:val="00366955"/>
    <w:rsid w:val="00366978"/>
    <w:rsid w:val="00366D8E"/>
    <w:rsid w:val="00367604"/>
    <w:rsid w:val="00367DDF"/>
    <w:rsid w:val="003700FE"/>
    <w:rsid w:val="00370525"/>
    <w:rsid w:val="00370533"/>
    <w:rsid w:val="00370725"/>
    <w:rsid w:val="00370932"/>
    <w:rsid w:val="00370B42"/>
    <w:rsid w:val="00370FCF"/>
    <w:rsid w:val="00371559"/>
    <w:rsid w:val="003715F5"/>
    <w:rsid w:val="00371D67"/>
    <w:rsid w:val="00372987"/>
    <w:rsid w:val="00372D47"/>
    <w:rsid w:val="0037300F"/>
    <w:rsid w:val="00373403"/>
    <w:rsid w:val="00373513"/>
    <w:rsid w:val="003735D7"/>
    <w:rsid w:val="00373903"/>
    <w:rsid w:val="00373CB2"/>
    <w:rsid w:val="00373D0E"/>
    <w:rsid w:val="00373FA8"/>
    <w:rsid w:val="00374004"/>
    <w:rsid w:val="003741F0"/>
    <w:rsid w:val="0037426A"/>
    <w:rsid w:val="0037484C"/>
    <w:rsid w:val="00374942"/>
    <w:rsid w:val="00374BEA"/>
    <w:rsid w:val="0037507F"/>
    <w:rsid w:val="003751BF"/>
    <w:rsid w:val="003756EB"/>
    <w:rsid w:val="0037597C"/>
    <w:rsid w:val="00375A88"/>
    <w:rsid w:val="00375FCB"/>
    <w:rsid w:val="003762B6"/>
    <w:rsid w:val="00376317"/>
    <w:rsid w:val="003767A8"/>
    <w:rsid w:val="00376A66"/>
    <w:rsid w:val="00376B81"/>
    <w:rsid w:val="00376FB6"/>
    <w:rsid w:val="003777F1"/>
    <w:rsid w:val="00377B96"/>
    <w:rsid w:val="00377BD2"/>
    <w:rsid w:val="00377DA8"/>
    <w:rsid w:val="00377E0C"/>
    <w:rsid w:val="003808C1"/>
    <w:rsid w:val="00380F6F"/>
    <w:rsid w:val="00381219"/>
    <w:rsid w:val="00381600"/>
    <w:rsid w:val="003816B4"/>
    <w:rsid w:val="00381F9D"/>
    <w:rsid w:val="00381FC2"/>
    <w:rsid w:val="0038214B"/>
    <w:rsid w:val="003823D0"/>
    <w:rsid w:val="003827F9"/>
    <w:rsid w:val="00382FDB"/>
    <w:rsid w:val="00383231"/>
    <w:rsid w:val="00383354"/>
    <w:rsid w:val="00383B69"/>
    <w:rsid w:val="00383B95"/>
    <w:rsid w:val="00383FAE"/>
    <w:rsid w:val="0038401B"/>
    <w:rsid w:val="003840BE"/>
    <w:rsid w:val="003842D0"/>
    <w:rsid w:val="0038468A"/>
    <w:rsid w:val="00384944"/>
    <w:rsid w:val="00384A21"/>
    <w:rsid w:val="00384B8E"/>
    <w:rsid w:val="00384FD2"/>
    <w:rsid w:val="0038531F"/>
    <w:rsid w:val="003853C0"/>
    <w:rsid w:val="003855AA"/>
    <w:rsid w:val="00385897"/>
    <w:rsid w:val="00385907"/>
    <w:rsid w:val="00385D50"/>
    <w:rsid w:val="00385EB6"/>
    <w:rsid w:val="00386483"/>
    <w:rsid w:val="003865AA"/>
    <w:rsid w:val="003872F6"/>
    <w:rsid w:val="0038732A"/>
    <w:rsid w:val="003876A1"/>
    <w:rsid w:val="00387A1B"/>
    <w:rsid w:val="00387B4B"/>
    <w:rsid w:val="00387DD2"/>
    <w:rsid w:val="003900B5"/>
    <w:rsid w:val="00390AA9"/>
    <w:rsid w:val="00390D71"/>
    <w:rsid w:val="003915B0"/>
    <w:rsid w:val="00391EE9"/>
    <w:rsid w:val="00391EFA"/>
    <w:rsid w:val="00393127"/>
    <w:rsid w:val="003938F9"/>
    <w:rsid w:val="00393B88"/>
    <w:rsid w:val="00393BDD"/>
    <w:rsid w:val="003940F4"/>
    <w:rsid w:val="003941F5"/>
    <w:rsid w:val="003947A2"/>
    <w:rsid w:val="0039497F"/>
    <w:rsid w:val="00394EDD"/>
    <w:rsid w:val="00395283"/>
    <w:rsid w:val="00395457"/>
    <w:rsid w:val="00395FE9"/>
    <w:rsid w:val="00396518"/>
    <w:rsid w:val="00396A07"/>
    <w:rsid w:val="00396FC6"/>
    <w:rsid w:val="003977CC"/>
    <w:rsid w:val="003979AB"/>
    <w:rsid w:val="00397F06"/>
    <w:rsid w:val="003A011C"/>
    <w:rsid w:val="003A0851"/>
    <w:rsid w:val="003A0D76"/>
    <w:rsid w:val="003A1060"/>
    <w:rsid w:val="003A116E"/>
    <w:rsid w:val="003A145C"/>
    <w:rsid w:val="003A1801"/>
    <w:rsid w:val="003A1A0F"/>
    <w:rsid w:val="003A1B96"/>
    <w:rsid w:val="003A280A"/>
    <w:rsid w:val="003A2FD6"/>
    <w:rsid w:val="003A3344"/>
    <w:rsid w:val="003A3661"/>
    <w:rsid w:val="003A39B8"/>
    <w:rsid w:val="003A3E49"/>
    <w:rsid w:val="003A3E9C"/>
    <w:rsid w:val="003A3EF1"/>
    <w:rsid w:val="003A3EF2"/>
    <w:rsid w:val="003A4932"/>
    <w:rsid w:val="003A4D01"/>
    <w:rsid w:val="003A4F76"/>
    <w:rsid w:val="003A4FFB"/>
    <w:rsid w:val="003A560E"/>
    <w:rsid w:val="003A570C"/>
    <w:rsid w:val="003A5B91"/>
    <w:rsid w:val="003A6934"/>
    <w:rsid w:val="003A6959"/>
    <w:rsid w:val="003A7158"/>
    <w:rsid w:val="003A76B8"/>
    <w:rsid w:val="003B01AC"/>
    <w:rsid w:val="003B0804"/>
    <w:rsid w:val="003B0B7C"/>
    <w:rsid w:val="003B1C29"/>
    <w:rsid w:val="003B1C83"/>
    <w:rsid w:val="003B1F6E"/>
    <w:rsid w:val="003B2C36"/>
    <w:rsid w:val="003B2EC8"/>
    <w:rsid w:val="003B32DC"/>
    <w:rsid w:val="003B33C0"/>
    <w:rsid w:val="003B33E9"/>
    <w:rsid w:val="003B359F"/>
    <w:rsid w:val="003B3941"/>
    <w:rsid w:val="003B412C"/>
    <w:rsid w:val="003B471D"/>
    <w:rsid w:val="003B474E"/>
    <w:rsid w:val="003B4911"/>
    <w:rsid w:val="003B5140"/>
    <w:rsid w:val="003B59C7"/>
    <w:rsid w:val="003B600C"/>
    <w:rsid w:val="003B6059"/>
    <w:rsid w:val="003B61CC"/>
    <w:rsid w:val="003B6328"/>
    <w:rsid w:val="003B661C"/>
    <w:rsid w:val="003B6E27"/>
    <w:rsid w:val="003B72AF"/>
    <w:rsid w:val="003B75C8"/>
    <w:rsid w:val="003B75EF"/>
    <w:rsid w:val="003B763F"/>
    <w:rsid w:val="003B7656"/>
    <w:rsid w:val="003B78F2"/>
    <w:rsid w:val="003B7BB9"/>
    <w:rsid w:val="003B7D5C"/>
    <w:rsid w:val="003B7E47"/>
    <w:rsid w:val="003C0031"/>
    <w:rsid w:val="003C0124"/>
    <w:rsid w:val="003C1275"/>
    <w:rsid w:val="003C127E"/>
    <w:rsid w:val="003C1394"/>
    <w:rsid w:val="003C1633"/>
    <w:rsid w:val="003C1A36"/>
    <w:rsid w:val="003C1ADF"/>
    <w:rsid w:val="003C1F90"/>
    <w:rsid w:val="003C2051"/>
    <w:rsid w:val="003C23A3"/>
    <w:rsid w:val="003C2487"/>
    <w:rsid w:val="003C27C5"/>
    <w:rsid w:val="003C291E"/>
    <w:rsid w:val="003C2BE2"/>
    <w:rsid w:val="003C2BFB"/>
    <w:rsid w:val="003C2C36"/>
    <w:rsid w:val="003C2CB6"/>
    <w:rsid w:val="003C3048"/>
    <w:rsid w:val="003C313A"/>
    <w:rsid w:val="003C3436"/>
    <w:rsid w:val="003C3AE7"/>
    <w:rsid w:val="003C41DE"/>
    <w:rsid w:val="003C4455"/>
    <w:rsid w:val="003C4810"/>
    <w:rsid w:val="003C4B6A"/>
    <w:rsid w:val="003C4D6F"/>
    <w:rsid w:val="003C4DB9"/>
    <w:rsid w:val="003C4F29"/>
    <w:rsid w:val="003C5049"/>
    <w:rsid w:val="003C5478"/>
    <w:rsid w:val="003C54BB"/>
    <w:rsid w:val="003C58C4"/>
    <w:rsid w:val="003C5DFC"/>
    <w:rsid w:val="003C5EF1"/>
    <w:rsid w:val="003C5F25"/>
    <w:rsid w:val="003C6644"/>
    <w:rsid w:val="003C6E50"/>
    <w:rsid w:val="003C6E57"/>
    <w:rsid w:val="003C786A"/>
    <w:rsid w:val="003C7939"/>
    <w:rsid w:val="003C7A3D"/>
    <w:rsid w:val="003C7D18"/>
    <w:rsid w:val="003D0078"/>
    <w:rsid w:val="003D02A9"/>
    <w:rsid w:val="003D0429"/>
    <w:rsid w:val="003D07B3"/>
    <w:rsid w:val="003D090F"/>
    <w:rsid w:val="003D0A8B"/>
    <w:rsid w:val="003D10A6"/>
    <w:rsid w:val="003D171E"/>
    <w:rsid w:val="003D1877"/>
    <w:rsid w:val="003D1888"/>
    <w:rsid w:val="003D1B2C"/>
    <w:rsid w:val="003D1B75"/>
    <w:rsid w:val="003D1C1A"/>
    <w:rsid w:val="003D209E"/>
    <w:rsid w:val="003D2677"/>
    <w:rsid w:val="003D2A06"/>
    <w:rsid w:val="003D2B2B"/>
    <w:rsid w:val="003D2C1D"/>
    <w:rsid w:val="003D3404"/>
    <w:rsid w:val="003D3DD0"/>
    <w:rsid w:val="003D404A"/>
    <w:rsid w:val="003D4139"/>
    <w:rsid w:val="003D4152"/>
    <w:rsid w:val="003D4313"/>
    <w:rsid w:val="003D44F5"/>
    <w:rsid w:val="003D45DF"/>
    <w:rsid w:val="003D4864"/>
    <w:rsid w:val="003D495F"/>
    <w:rsid w:val="003D4B62"/>
    <w:rsid w:val="003D4E29"/>
    <w:rsid w:val="003D5337"/>
    <w:rsid w:val="003D53FC"/>
    <w:rsid w:val="003D58A9"/>
    <w:rsid w:val="003D5A15"/>
    <w:rsid w:val="003D5B91"/>
    <w:rsid w:val="003D5E5B"/>
    <w:rsid w:val="003D6C3C"/>
    <w:rsid w:val="003D7062"/>
    <w:rsid w:val="003D7444"/>
    <w:rsid w:val="003D769A"/>
    <w:rsid w:val="003D77C3"/>
    <w:rsid w:val="003D791A"/>
    <w:rsid w:val="003D7FA1"/>
    <w:rsid w:val="003E02E5"/>
    <w:rsid w:val="003E0575"/>
    <w:rsid w:val="003E0D2F"/>
    <w:rsid w:val="003E0DAD"/>
    <w:rsid w:val="003E0DE3"/>
    <w:rsid w:val="003E14DD"/>
    <w:rsid w:val="003E1576"/>
    <w:rsid w:val="003E1A1D"/>
    <w:rsid w:val="003E1B28"/>
    <w:rsid w:val="003E2098"/>
    <w:rsid w:val="003E23DE"/>
    <w:rsid w:val="003E2441"/>
    <w:rsid w:val="003E2DE4"/>
    <w:rsid w:val="003E33AA"/>
    <w:rsid w:val="003E3530"/>
    <w:rsid w:val="003E37EC"/>
    <w:rsid w:val="003E3ED5"/>
    <w:rsid w:val="003E431C"/>
    <w:rsid w:val="003E4421"/>
    <w:rsid w:val="003E467F"/>
    <w:rsid w:val="003E484D"/>
    <w:rsid w:val="003E48FC"/>
    <w:rsid w:val="003E4D42"/>
    <w:rsid w:val="003E4E92"/>
    <w:rsid w:val="003E4F33"/>
    <w:rsid w:val="003E50B1"/>
    <w:rsid w:val="003E54D3"/>
    <w:rsid w:val="003E55F5"/>
    <w:rsid w:val="003E5E0E"/>
    <w:rsid w:val="003E5EDE"/>
    <w:rsid w:val="003E66DD"/>
    <w:rsid w:val="003E6D43"/>
    <w:rsid w:val="003E6FD2"/>
    <w:rsid w:val="003E72FC"/>
    <w:rsid w:val="003E7665"/>
    <w:rsid w:val="003E76CE"/>
    <w:rsid w:val="003F01D9"/>
    <w:rsid w:val="003F08E8"/>
    <w:rsid w:val="003F0A32"/>
    <w:rsid w:val="003F0B6C"/>
    <w:rsid w:val="003F0C19"/>
    <w:rsid w:val="003F10AF"/>
    <w:rsid w:val="003F1120"/>
    <w:rsid w:val="003F136B"/>
    <w:rsid w:val="003F1CD6"/>
    <w:rsid w:val="003F225E"/>
    <w:rsid w:val="003F2275"/>
    <w:rsid w:val="003F230D"/>
    <w:rsid w:val="003F24E2"/>
    <w:rsid w:val="003F2AC3"/>
    <w:rsid w:val="003F2F2E"/>
    <w:rsid w:val="003F363E"/>
    <w:rsid w:val="003F36EA"/>
    <w:rsid w:val="003F36EB"/>
    <w:rsid w:val="003F3A7A"/>
    <w:rsid w:val="003F4623"/>
    <w:rsid w:val="003F46A1"/>
    <w:rsid w:val="003F4B85"/>
    <w:rsid w:val="003F538B"/>
    <w:rsid w:val="003F5392"/>
    <w:rsid w:val="003F539F"/>
    <w:rsid w:val="003F5582"/>
    <w:rsid w:val="003F5613"/>
    <w:rsid w:val="003F5E47"/>
    <w:rsid w:val="003F5E4F"/>
    <w:rsid w:val="003F6345"/>
    <w:rsid w:val="003F6547"/>
    <w:rsid w:val="003F7493"/>
    <w:rsid w:val="003F767B"/>
    <w:rsid w:val="003F7722"/>
    <w:rsid w:val="003F7AB7"/>
    <w:rsid w:val="004011E2"/>
    <w:rsid w:val="0040187D"/>
    <w:rsid w:val="00401928"/>
    <w:rsid w:val="00401C77"/>
    <w:rsid w:val="00401CD7"/>
    <w:rsid w:val="00401ECA"/>
    <w:rsid w:val="0040227E"/>
    <w:rsid w:val="004025B3"/>
    <w:rsid w:val="00403380"/>
    <w:rsid w:val="0040354C"/>
    <w:rsid w:val="00403780"/>
    <w:rsid w:val="00403994"/>
    <w:rsid w:val="00403C3D"/>
    <w:rsid w:val="0040416B"/>
    <w:rsid w:val="00404290"/>
    <w:rsid w:val="00404E01"/>
    <w:rsid w:val="0040507A"/>
    <w:rsid w:val="0040568A"/>
    <w:rsid w:val="0040568C"/>
    <w:rsid w:val="00405AE9"/>
    <w:rsid w:val="00405C7B"/>
    <w:rsid w:val="00405D2F"/>
    <w:rsid w:val="00405ECA"/>
    <w:rsid w:val="00405F3D"/>
    <w:rsid w:val="004060E0"/>
    <w:rsid w:val="00406639"/>
    <w:rsid w:val="00406693"/>
    <w:rsid w:val="004066FC"/>
    <w:rsid w:val="00407140"/>
    <w:rsid w:val="00407808"/>
    <w:rsid w:val="00407D9B"/>
    <w:rsid w:val="0041014B"/>
    <w:rsid w:val="00410391"/>
    <w:rsid w:val="004111DB"/>
    <w:rsid w:val="004118B0"/>
    <w:rsid w:val="00411BAE"/>
    <w:rsid w:val="00411D5D"/>
    <w:rsid w:val="004122A8"/>
    <w:rsid w:val="0041244A"/>
    <w:rsid w:val="004125DC"/>
    <w:rsid w:val="00412DB2"/>
    <w:rsid w:val="00413246"/>
    <w:rsid w:val="004133A4"/>
    <w:rsid w:val="00413817"/>
    <w:rsid w:val="00413DD0"/>
    <w:rsid w:val="00413F51"/>
    <w:rsid w:val="00414049"/>
    <w:rsid w:val="00414298"/>
    <w:rsid w:val="004146A8"/>
    <w:rsid w:val="00414B1D"/>
    <w:rsid w:val="004151E1"/>
    <w:rsid w:val="00415503"/>
    <w:rsid w:val="004158F4"/>
    <w:rsid w:val="00415980"/>
    <w:rsid w:val="00416037"/>
    <w:rsid w:val="00416079"/>
    <w:rsid w:val="004161AB"/>
    <w:rsid w:val="00416310"/>
    <w:rsid w:val="00416481"/>
    <w:rsid w:val="00416486"/>
    <w:rsid w:val="004165A1"/>
    <w:rsid w:val="004165BC"/>
    <w:rsid w:val="004168E2"/>
    <w:rsid w:val="00416B85"/>
    <w:rsid w:val="00416F14"/>
    <w:rsid w:val="004171CB"/>
    <w:rsid w:val="004175AB"/>
    <w:rsid w:val="00417613"/>
    <w:rsid w:val="004178EA"/>
    <w:rsid w:val="00417CCC"/>
    <w:rsid w:val="004205D8"/>
    <w:rsid w:val="0042060E"/>
    <w:rsid w:val="004216F0"/>
    <w:rsid w:val="004219AD"/>
    <w:rsid w:val="00421B47"/>
    <w:rsid w:val="00421F0A"/>
    <w:rsid w:val="00421FBF"/>
    <w:rsid w:val="00422201"/>
    <w:rsid w:val="00422267"/>
    <w:rsid w:val="00422896"/>
    <w:rsid w:val="00422910"/>
    <w:rsid w:val="004229E9"/>
    <w:rsid w:val="00422AA3"/>
    <w:rsid w:val="00422D9F"/>
    <w:rsid w:val="00422FFC"/>
    <w:rsid w:val="004234AE"/>
    <w:rsid w:val="00423700"/>
    <w:rsid w:val="00423771"/>
    <w:rsid w:val="00423781"/>
    <w:rsid w:val="0042448D"/>
    <w:rsid w:val="0042499F"/>
    <w:rsid w:val="00424B76"/>
    <w:rsid w:val="00424E2E"/>
    <w:rsid w:val="00424F09"/>
    <w:rsid w:val="00425D9D"/>
    <w:rsid w:val="00425E78"/>
    <w:rsid w:val="00425E99"/>
    <w:rsid w:val="00425F02"/>
    <w:rsid w:val="0042603B"/>
    <w:rsid w:val="0042643A"/>
    <w:rsid w:val="00426509"/>
    <w:rsid w:val="00426771"/>
    <w:rsid w:val="004269B1"/>
    <w:rsid w:val="00427023"/>
    <w:rsid w:val="00427788"/>
    <w:rsid w:val="00427804"/>
    <w:rsid w:val="004300CC"/>
    <w:rsid w:val="0043045B"/>
    <w:rsid w:val="0043071D"/>
    <w:rsid w:val="00430932"/>
    <w:rsid w:val="004313BE"/>
    <w:rsid w:val="00431958"/>
    <w:rsid w:val="00431A5A"/>
    <w:rsid w:val="00432308"/>
    <w:rsid w:val="00432737"/>
    <w:rsid w:val="004327DF"/>
    <w:rsid w:val="00432997"/>
    <w:rsid w:val="00432CA6"/>
    <w:rsid w:val="00432CF7"/>
    <w:rsid w:val="00432D7F"/>
    <w:rsid w:val="00432FEE"/>
    <w:rsid w:val="00433034"/>
    <w:rsid w:val="0043308B"/>
    <w:rsid w:val="004330E5"/>
    <w:rsid w:val="004331A8"/>
    <w:rsid w:val="004333BC"/>
    <w:rsid w:val="00433507"/>
    <w:rsid w:val="004336C5"/>
    <w:rsid w:val="00433B6F"/>
    <w:rsid w:val="00433F4B"/>
    <w:rsid w:val="00434362"/>
    <w:rsid w:val="00434457"/>
    <w:rsid w:val="004344CA"/>
    <w:rsid w:val="00434A79"/>
    <w:rsid w:val="00434ADB"/>
    <w:rsid w:val="00434C50"/>
    <w:rsid w:val="00434EAA"/>
    <w:rsid w:val="00435852"/>
    <w:rsid w:val="0043606E"/>
    <w:rsid w:val="00436773"/>
    <w:rsid w:val="00436C66"/>
    <w:rsid w:val="00437033"/>
    <w:rsid w:val="004371B1"/>
    <w:rsid w:val="004372F3"/>
    <w:rsid w:val="0043744B"/>
    <w:rsid w:val="0043753A"/>
    <w:rsid w:val="0043772F"/>
    <w:rsid w:val="004378A4"/>
    <w:rsid w:val="00437B16"/>
    <w:rsid w:val="00437D4E"/>
    <w:rsid w:val="004408F6"/>
    <w:rsid w:val="00440BA3"/>
    <w:rsid w:val="00440D9D"/>
    <w:rsid w:val="004410B0"/>
    <w:rsid w:val="004413FC"/>
    <w:rsid w:val="00441498"/>
    <w:rsid w:val="004416F6"/>
    <w:rsid w:val="00441A24"/>
    <w:rsid w:val="004422D7"/>
    <w:rsid w:val="00442397"/>
    <w:rsid w:val="00442777"/>
    <w:rsid w:val="00442946"/>
    <w:rsid w:val="004432D6"/>
    <w:rsid w:val="00443645"/>
    <w:rsid w:val="004436B7"/>
    <w:rsid w:val="004436C2"/>
    <w:rsid w:val="004436EF"/>
    <w:rsid w:val="00444A5E"/>
    <w:rsid w:val="00444B6E"/>
    <w:rsid w:val="00444F79"/>
    <w:rsid w:val="0044523E"/>
    <w:rsid w:val="0044535C"/>
    <w:rsid w:val="004453A7"/>
    <w:rsid w:val="00445C64"/>
    <w:rsid w:val="00445E53"/>
    <w:rsid w:val="0044661F"/>
    <w:rsid w:val="00446BBB"/>
    <w:rsid w:val="0044733D"/>
    <w:rsid w:val="00447344"/>
    <w:rsid w:val="004473E2"/>
    <w:rsid w:val="00447474"/>
    <w:rsid w:val="0044764B"/>
    <w:rsid w:val="00447804"/>
    <w:rsid w:val="00447834"/>
    <w:rsid w:val="004478FA"/>
    <w:rsid w:val="00447A16"/>
    <w:rsid w:val="00447B0D"/>
    <w:rsid w:val="00447B55"/>
    <w:rsid w:val="00447EF0"/>
    <w:rsid w:val="00447F12"/>
    <w:rsid w:val="00447FBB"/>
    <w:rsid w:val="00450170"/>
    <w:rsid w:val="004501DC"/>
    <w:rsid w:val="00450A6D"/>
    <w:rsid w:val="00450CB0"/>
    <w:rsid w:val="00450FFB"/>
    <w:rsid w:val="004513BA"/>
    <w:rsid w:val="00451451"/>
    <w:rsid w:val="00452023"/>
    <w:rsid w:val="00453F2B"/>
    <w:rsid w:val="0045410E"/>
    <w:rsid w:val="0045435A"/>
    <w:rsid w:val="00454398"/>
    <w:rsid w:val="004543C3"/>
    <w:rsid w:val="004544F2"/>
    <w:rsid w:val="004545EE"/>
    <w:rsid w:val="004547B0"/>
    <w:rsid w:val="00454BBE"/>
    <w:rsid w:val="00454BFA"/>
    <w:rsid w:val="00455104"/>
    <w:rsid w:val="00455687"/>
    <w:rsid w:val="00455AB1"/>
    <w:rsid w:val="00455CC0"/>
    <w:rsid w:val="00456142"/>
    <w:rsid w:val="00456218"/>
    <w:rsid w:val="00456412"/>
    <w:rsid w:val="00456F23"/>
    <w:rsid w:val="004570BB"/>
    <w:rsid w:val="00457352"/>
    <w:rsid w:val="004573DB"/>
    <w:rsid w:val="00457C37"/>
    <w:rsid w:val="00457D37"/>
    <w:rsid w:val="00460101"/>
    <w:rsid w:val="004601E1"/>
    <w:rsid w:val="0046027D"/>
    <w:rsid w:val="00460642"/>
    <w:rsid w:val="004607F1"/>
    <w:rsid w:val="00460C24"/>
    <w:rsid w:val="00460FF2"/>
    <w:rsid w:val="00461547"/>
    <w:rsid w:val="0046178A"/>
    <w:rsid w:val="004620B9"/>
    <w:rsid w:val="00462449"/>
    <w:rsid w:val="004624BE"/>
    <w:rsid w:val="00462966"/>
    <w:rsid w:val="00462AB0"/>
    <w:rsid w:val="00462C8E"/>
    <w:rsid w:val="00462DCC"/>
    <w:rsid w:val="0046331B"/>
    <w:rsid w:val="00463436"/>
    <w:rsid w:val="00463C66"/>
    <w:rsid w:val="004659EE"/>
    <w:rsid w:val="00465DE7"/>
    <w:rsid w:val="00466068"/>
    <w:rsid w:val="00466648"/>
    <w:rsid w:val="0046672F"/>
    <w:rsid w:val="00466A66"/>
    <w:rsid w:val="00467621"/>
    <w:rsid w:val="00467903"/>
    <w:rsid w:val="004701D8"/>
    <w:rsid w:val="00470A6C"/>
    <w:rsid w:val="00470BA6"/>
    <w:rsid w:val="00470F45"/>
    <w:rsid w:val="00471246"/>
    <w:rsid w:val="0047189F"/>
    <w:rsid w:val="004719A8"/>
    <w:rsid w:val="00471B50"/>
    <w:rsid w:val="00471B9B"/>
    <w:rsid w:val="00471F4F"/>
    <w:rsid w:val="004720CA"/>
    <w:rsid w:val="00472403"/>
    <w:rsid w:val="004726CF"/>
    <w:rsid w:val="00472AC6"/>
    <w:rsid w:val="00472DE6"/>
    <w:rsid w:val="00473430"/>
    <w:rsid w:val="00473564"/>
    <w:rsid w:val="00473668"/>
    <w:rsid w:val="004743C9"/>
    <w:rsid w:val="0047458E"/>
    <w:rsid w:val="00474E3D"/>
    <w:rsid w:val="00474E8B"/>
    <w:rsid w:val="00474E92"/>
    <w:rsid w:val="00475BD0"/>
    <w:rsid w:val="004766D6"/>
    <w:rsid w:val="004766DA"/>
    <w:rsid w:val="004767E8"/>
    <w:rsid w:val="00476C3D"/>
    <w:rsid w:val="00476D65"/>
    <w:rsid w:val="00476F4A"/>
    <w:rsid w:val="004773C8"/>
    <w:rsid w:val="0047760B"/>
    <w:rsid w:val="00477DCC"/>
    <w:rsid w:val="00477E3E"/>
    <w:rsid w:val="00477FCC"/>
    <w:rsid w:val="00480224"/>
    <w:rsid w:val="004808BF"/>
    <w:rsid w:val="00480DC3"/>
    <w:rsid w:val="00480E59"/>
    <w:rsid w:val="00480EDC"/>
    <w:rsid w:val="0048101B"/>
    <w:rsid w:val="004814D3"/>
    <w:rsid w:val="00481B53"/>
    <w:rsid w:val="00481DE1"/>
    <w:rsid w:val="0048233E"/>
    <w:rsid w:val="00482771"/>
    <w:rsid w:val="0048277B"/>
    <w:rsid w:val="00482FF5"/>
    <w:rsid w:val="00483162"/>
    <w:rsid w:val="00483479"/>
    <w:rsid w:val="004834D2"/>
    <w:rsid w:val="004835E4"/>
    <w:rsid w:val="004836D1"/>
    <w:rsid w:val="0048377C"/>
    <w:rsid w:val="0048383F"/>
    <w:rsid w:val="00483B33"/>
    <w:rsid w:val="00483CEF"/>
    <w:rsid w:val="00484505"/>
    <w:rsid w:val="0048486F"/>
    <w:rsid w:val="004849BE"/>
    <w:rsid w:val="00484E95"/>
    <w:rsid w:val="00485377"/>
    <w:rsid w:val="0048559D"/>
    <w:rsid w:val="004855A4"/>
    <w:rsid w:val="00485761"/>
    <w:rsid w:val="00485C34"/>
    <w:rsid w:val="00485CF2"/>
    <w:rsid w:val="00485E1D"/>
    <w:rsid w:val="00485F21"/>
    <w:rsid w:val="0048606D"/>
    <w:rsid w:val="004860E2"/>
    <w:rsid w:val="004861FC"/>
    <w:rsid w:val="00486259"/>
    <w:rsid w:val="004862CD"/>
    <w:rsid w:val="00486575"/>
    <w:rsid w:val="00486686"/>
    <w:rsid w:val="00486C22"/>
    <w:rsid w:val="00487795"/>
    <w:rsid w:val="00487A85"/>
    <w:rsid w:val="004902F5"/>
    <w:rsid w:val="00490370"/>
    <w:rsid w:val="0049057C"/>
    <w:rsid w:val="0049067B"/>
    <w:rsid w:val="00490E12"/>
    <w:rsid w:val="00491255"/>
    <w:rsid w:val="00491577"/>
    <w:rsid w:val="004915C5"/>
    <w:rsid w:val="0049166B"/>
    <w:rsid w:val="00491740"/>
    <w:rsid w:val="004917EA"/>
    <w:rsid w:val="004925A8"/>
    <w:rsid w:val="0049274A"/>
    <w:rsid w:val="00492882"/>
    <w:rsid w:val="00492C36"/>
    <w:rsid w:val="00492E3F"/>
    <w:rsid w:val="00493157"/>
    <w:rsid w:val="00493886"/>
    <w:rsid w:val="004948ED"/>
    <w:rsid w:val="00495185"/>
    <w:rsid w:val="00495695"/>
    <w:rsid w:val="00495798"/>
    <w:rsid w:val="00495A67"/>
    <w:rsid w:val="00495BD3"/>
    <w:rsid w:val="00495E24"/>
    <w:rsid w:val="00495EAA"/>
    <w:rsid w:val="00495FA0"/>
    <w:rsid w:val="00496146"/>
    <w:rsid w:val="0049625B"/>
    <w:rsid w:val="0049638E"/>
    <w:rsid w:val="00496788"/>
    <w:rsid w:val="0049685F"/>
    <w:rsid w:val="0049689D"/>
    <w:rsid w:val="00496F14"/>
    <w:rsid w:val="00497B2F"/>
    <w:rsid w:val="00497C96"/>
    <w:rsid w:val="00497CBB"/>
    <w:rsid w:val="004A0776"/>
    <w:rsid w:val="004A0881"/>
    <w:rsid w:val="004A0928"/>
    <w:rsid w:val="004A0DFD"/>
    <w:rsid w:val="004A0F03"/>
    <w:rsid w:val="004A110F"/>
    <w:rsid w:val="004A1371"/>
    <w:rsid w:val="004A13EE"/>
    <w:rsid w:val="004A1FE0"/>
    <w:rsid w:val="004A215A"/>
    <w:rsid w:val="004A245F"/>
    <w:rsid w:val="004A26E5"/>
    <w:rsid w:val="004A2A65"/>
    <w:rsid w:val="004A2EF5"/>
    <w:rsid w:val="004A3594"/>
    <w:rsid w:val="004A406E"/>
    <w:rsid w:val="004A4132"/>
    <w:rsid w:val="004A46B6"/>
    <w:rsid w:val="004A4911"/>
    <w:rsid w:val="004A5332"/>
    <w:rsid w:val="004A575D"/>
    <w:rsid w:val="004A6188"/>
    <w:rsid w:val="004A655C"/>
    <w:rsid w:val="004A655E"/>
    <w:rsid w:val="004A6B7D"/>
    <w:rsid w:val="004A6F7E"/>
    <w:rsid w:val="004A796F"/>
    <w:rsid w:val="004A7DFC"/>
    <w:rsid w:val="004B0022"/>
    <w:rsid w:val="004B0249"/>
    <w:rsid w:val="004B0A10"/>
    <w:rsid w:val="004B115D"/>
    <w:rsid w:val="004B11E9"/>
    <w:rsid w:val="004B15B0"/>
    <w:rsid w:val="004B15F8"/>
    <w:rsid w:val="004B166B"/>
    <w:rsid w:val="004B177F"/>
    <w:rsid w:val="004B1971"/>
    <w:rsid w:val="004B255A"/>
    <w:rsid w:val="004B29E4"/>
    <w:rsid w:val="004B2CF3"/>
    <w:rsid w:val="004B3088"/>
    <w:rsid w:val="004B38D2"/>
    <w:rsid w:val="004B3F9D"/>
    <w:rsid w:val="004B3FBD"/>
    <w:rsid w:val="004B4429"/>
    <w:rsid w:val="004B447A"/>
    <w:rsid w:val="004B4CFE"/>
    <w:rsid w:val="004B4E8E"/>
    <w:rsid w:val="004B4EF8"/>
    <w:rsid w:val="004B504F"/>
    <w:rsid w:val="004B562D"/>
    <w:rsid w:val="004B5689"/>
    <w:rsid w:val="004B5705"/>
    <w:rsid w:val="004B5833"/>
    <w:rsid w:val="004B5D4C"/>
    <w:rsid w:val="004B5E09"/>
    <w:rsid w:val="004B5F89"/>
    <w:rsid w:val="004B6301"/>
    <w:rsid w:val="004B6CA4"/>
    <w:rsid w:val="004B7B16"/>
    <w:rsid w:val="004B7F61"/>
    <w:rsid w:val="004B7FD9"/>
    <w:rsid w:val="004C04D5"/>
    <w:rsid w:val="004C14D0"/>
    <w:rsid w:val="004C1507"/>
    <w:rsid w:val="004C18AF"/>
    <w:rsid w:val="004C19EF"/>
    <w:rsid w:val="004C1D52"/>
    <w:rsid w:val="004C1E27"/>
    <w:rsid w:val="004C1E83"/>
    <w:rsid w:val="004C1FD9"/>
    <w:rsid w:val="004C243D"/>
    <w:rsid w:val="004C259B"/>
    <w:rsid w:val="004C2A5F"/>
    <w:rsid w:val="004C2FA3"/>
    <w:rsid w:val="004C339D"/>
    <w:rsid w:val="004C3878"/>
    <w:rsid w:val="004C399B"/>
    <w:rsid w:val="004C3DD6"/>
    <w:rsid w:val="004C3DD7"/>
    <w:rsid w:val="004C42F4"/>
    <w:rsid w:val="004C43D3"/>
    <w:rsid w:val="004C456B"/>
    <w:rsid w:val="004C49EA"/>
    <w:rsid w:val="004C4D6A"/>
    <w:rsid w:val="004C51B3"/>
    <w:rsid w:val="004C5410"/>
    <w:rsid w:val="004C5499"/>
    <w:rsid w:val="004C5550"/>
    <w:rsid w:val="004C5831"/>
    <w:rsid w:val="004C5BA1"/>
    <w:rsid w:val="004C5FCE"/>
    <w:rsid w:val="004C6058"/>
    <w:rsid w:val="004C62E3"/>
    <w:rsid w:val="004C64CF"/>
    <w:rsid w:val="004C654F"/>
    <w:rsid w:val="004C6B35"/>
    <w:rsid w:val="004C6C3C"/>
    <w:rsid w:val="004C6EB2"/>
    <w:rsid w:val="004C6F35"/>
    <w:rsid w:val="004C76E6"/>
    <w:rsid w:val="004C7A47"/>
    <w:rsid w:val="004C7E65"/>
    <w:rsid w:val="004C7EF9"/>
    <w:rsid w:val="004D078F"/>
    <w:rsid w:val="004D0811"/>
    <w:rsid w:val="004D093F"/>
    <w:rsid w:val="004D0B1D"/>
    <w:rsid w:val="004D13B5"/>
    <w:rsid w:val="004D187F"/>
    <w:rsid w:val="004D1B45"/>
    <w:rsid w:val="004D1B6E"/>
    <w:rsid w:val="004D1EBB"/>
    <w:rsid w:val="004D1FD1"/>
    <w:rsid w:val="004D2571"/>
    <w:rsid w:val="004D25CB"/>
    <w:rsid w:val="004D27B5"/>
    <w:rsid w:val="004D3145"/>
    <w:rsid w:val="004D3900"/>
    <w:rsid w:val="004D4069"/>
    <w:rsid w:val="004D49BA"/>
    <w:rsid w:val="004D4B56"/>
    <w:rsid w:val="004D5110"/>
    <w:rsid w:val="004D55DD"/>
    <w:rsid w:val="004D57A3"/>
    <w:rsid w:val="004D5A00"/>
    <w:rsid w:val="004D5F7E"/>
    <w:rsid w:val="004D64B6"/>
    <w:rsid w:val="004D6781"/>
    <w:rsid w:val="004D6A08"/>
    <w:rsid w:val="004D7B9F"/>
    <w:rsid w:val="004D7FD0"/>
    <w:rsid w:val="004D7FD2"/>
    <w:rsid w:val="004E0083"/>
    <w:rsid w:val="004E095A"/>
    <w:rsid w:val="004E0B59"/>
    <w:rsid w:val="004E0EBE"/>
    <w:rsid w:val="004E1B30"/>
    <w:rsid w:val="004E1E1A"/>
    <w:rsid w:val="004E205A"/>
    <w:rsid w:val="004E2080"/>
    <w:rsid w:val="004E24C0"/>
    <w:rsid w:val="004E31E1"/>
    <w:rsid w:val="004E3328"/>
    <w:rsid w:val="004E377E"/>
    <w:rsid w:val="004E3D55"/>
    <w:rsid w:val="004E4025"/>
    <w:rsid w:val="004E40E6"/>
    <w:rsid w:val="004E421A"/>
    <w:rsid w:val="004E4629"/>
    <w:rsid w:val="004E4B78"/>
    <w:rsid w:val="004E4C01"/>
    <w:rsid w:val="004E4CE9"/>
    <w:rsid w:val="004E5059"/>
    <w:rsid w:val="004E5509"/>
    <w:rsid w:val="004E55B4"/>
    <w:rsid w:val="004E5694"/>
    <w:rsid w:val="004E5C37"/>
    <w:rsid w:val="004E5C47"/>
    <w:rsid w:val="004E5C5F"/>
    <w:rsid w:val="004E5CA3"/>
    <w:rsid w:val="004E5CAC"/>
    <w:rsid w:val="004E5F42"/>
    <w:rsid w:val="004E6727"/>
    <w:rsid w:val="004E6792"/>
    <w:rsid w:val="004E6A89"/>
    <w:rsid w:val="004E6ABA"/>
    <w:rsid w:val="004E6CD5"/>
    <w:rsid w:val="004E6F71"/>
    <w:rsid w:val="004E760A"/>
    <w:rsid w:val="004E760C"/>
    <w:rsid w:val="004E7746"/>
    <w:rsid w:val="004F02E1"/>
    <w:rsid w:val="004F0363"/>
    <w:rsid w:val="004F0411"/>
    <w:rsid w:val="004F08AD"/>
    <w:rsid w:val="004F08B8"/>
    <w:rsid w:val="004F1BA3"/>
    <w:rsid w:val="004F1C07"/>
    <w:rsid w:val="004F1D0A"/>
    <w:rsid w:val="004F1F00"/>
    <w:rsid w:val="004F2A39"/>
    <w:rsid w:val="004F3DED"/>
    <w:rsid w:val="004F3E63"/>
    <w:rsid w:val="004F406F"/>
    <w:rsid w:val="004F409E"/>
    <w:rsid w:val="004F4517"/>
    <w:rsid w:val="004F452A"/>
    <w:rsid w:val="004F46AB"/>
    <w:rsid w:val="004F47FF"/>
    <w:rsid w:val="004F4E8E"/>
    <w:rsid w:val="004F5871"/>
    <w:rsid w:val="004F59B4"/>
    <w:rsid w:val="004F5BC0"/>
    <w:rsid w:val="004F5E67"/>
    <w:rsid w:val="004F696E"/>
    <w:rsid w:val="004F6BA3"/>
    <w:rsid w:val="004F6C02"/>
    <w:rsid w:val="004F6D53"/>
    <w:rsid w:val="004F7057"/>
    <w:rsid w:val="004F71C9"/>
    <w:rsid w:val="004F767D"/>
    <w:rsid w:val="004F7845"/>
    <w:rsid w:val="004F79DE"/>
    <w:rsid w:val="004F7BFF"/>
    <w:rsid w:val="004F7FA2"/>
    <w:rsid w:val="0050002E"/>
    <w:rsid w:val="005004B6"/>
    <w:rsid w:val="005005A4"/>
    <w:rsid w:val="005005BC"/>
    <w:rsid w:val="005006C3"/>
    <w:rsid w:val="00501005"/>
    <w:rsid w:val="005012CE"/>
    <w:rsid w:val="00501365"/>
    <w:rsid w:val="005013A1"/>
    <w:rsid w:val="0050191C"/>
    <w:rsid w:val="00501A21"/>
    <w:rsid w:val="00501A7D"/>
    <w:rsid w:val="005024B0"/>
    <w:rsid w:val="005025A8"/>
    <w:rsid w:val="0050267E"/>
    <w:rsid w:val="00502E5F"/>
    <w:rsid w:val="00503171"/>
    <w:rsid w:val="00503198"/>
    <w:rsid w:val="00503546"/>
    <w:rsid w:val="00503744"/>
    <w:rsid w:val="00504236"/>
    <w:rsid w:val="005042FB"/>
    <w:rsid w:val="00504462"/>
    <w:rsid w:val="005045E8"/>
    <w:rsid w:val="0050482A"/>
    <w:rsid w:val="0050496E"/>
    <w:rsid w:val="00504B60"/>
    <w:rsid w:val="00504B80"/>
    <w:rsid w:val="00504C27"/>
    <w:rsid w:val="00504C6F"/>
    <w:rsid w:val="005052E9"/>
    <w:rsid w:val="005054E3"/>
    <w:rsid w:val="00506111"/>
    <w:rsid w:val="0050634E"/>
    <w:rsid w:val="005067CB"/>
    <w:rsid w:val="0050685E"/>
    <w:rsid w:val="0050696C"/>
    <w:rsid w:val="00506D9C"/>
    <w:rsid w:val="0050728F"/>
    <w:rsid w:val="00507975"/>
    <w:rsid w:val="00507A70"/>
    <w:rsid w:val="00507D23"/>
    <w:rsid w:val="00507FF1"/>
    <w:rsid w:val="005103D0"/>
    <w:rsid w:val="005103D7"/>
    <w:rsid w:val="00510653"/>
    <w:rsid w:val="00510AB1"/>
    <w:rsid w:val="00510D6B"/>
    <w:rsid w:val="00510F13"/>
    <w:rsid w:val="005114F2"/>
    <w:rsid w:val="00511858"/>
    <w:rsid w:val="005120E6"/>
    <w:rsid w:val="0051216A"/>
    <w:rsid w:val="005121E8"/>
    <w:rsid w:val="005128D2"/>
    <w:rsid w:val="00512A91"/>
    <w:rsid w:val="00512AEF"/>
    <w:rsid w:val="00512DB6"/>
    <w:rsid w:val="00513060"/>
    <w:rsid w:val="005131E7"/>
    <w:rsid w:val="005135AE"/>
    <w:rsid w:val="00513C3E"/>
    <w:rsid w:val="00514601"/>
    <w:rsid w:val="00514786"/>
    <w:rsid w:val="00514F20"/>
    <w:rsid w:val="005150D9"/>
    <w:rsid w:val="005151F8"/>
    <w:rsid w:val="005152FD"/>
    <w:rsid w:val="005154DE"/>
    <w:rsid w:val="0051550D"/>
    <w:rsid w:val="0051595D"/>
    <w:rsid w:val="00515C2F"/>
    <w:rsid w:val="0051655B"/>
    <w:rsid w:val="00516DC7"/>
    <w:rsid w:val="00517149"/>
    <w:rsid w:val="0051737F"/>
    <w:rsid w:val="00517EA8"/>
    <w:rsid w:val="00520093"/>
    <w:rsid w:val="005202C2"/>
    <w:rsid w:val="0052040B"/>
    <w:rsid w:val="005205B3"/>
    <w:rsid w:val="00520985"/>
    <w:rsid w:val="00520D9C"/>
    <w:rsid w:val="0052117D"/>
    <w:rsid w:val="00521925"/>
    <w:rsid w:val="00521CE1"/>
    <w:rsid w:val="00521D3D"/>
    <w:rsid w:val="00522E22"/>
    <w:rsid w:val="0052329F"/>
    <w:rsid w:val="0052330B"/>
    <w:rsid w:val="00523553"/>
    <w:rsid w:val="00523718"/>
    <w:rsid w:val="005238FB"/>
    <w:rsid w:val="00523E22"/>
    <w:rsid w:val="00523E4A"/>
    <w:rsid w:val="0052446A"/>
    <w:rsid w:val="005247D5"/>
    <w:rsid w:val="005253B1"/>
    <w:rsid w:val="00525760"/>
    <w:rsid w:val="0052592E"/>
    <w:rsid w:val="005263A3"/>
    <w:rsid w:val="005263AE"/>
    <w:rsid w:val="005266A6"/>
    <w:rsid w:val="00526C88"/>
    <w:rsid w:val="00526F46"/>
    <w:rsid w:val="005273B7"/>
    <w:rsid w:val="005277E8"/>
    <w:rsid w:val="005278FA"/>
    <w:rsid w:val="00527B2B"/>
    <w:rsid w:val="00527D42"/>
    <w:rsid w:val="005309F5"/>
    <w:rsid w:val="00530BF8"/>
    <w:rsid w:val="00530FF3"/>
    <w:rsid w:val="0053177C"/>
    <w:rsid w:val="00531866"/>
    <w:rsid w:val="00531A93"/>
    <w:rsid w:val="005321A2"/>
    <w:rsid w:val="0053237E"/>
    <w:rsid w:val="00532496"/>
    <w:rsid w:val="00532548"/>
    <w:rsid w:val="00532660"/>
    <w:rsid w:val="0053279F"/>
    <w:rsid w:val="005328F2"/>
    <w:rsid w:val="00532A0E"/>
    <w:rsid w:val="00532E0A"/>
    <w:rsid w:val="00532E94"/>
    <w:rsid w:val="00532FB7"/>
    <w:rsid w:val="00533089"/>
    <w:rsid w:val="005330D3"/>
    <w:rsid w:val="005339AA"/>
    <w:rsid w:val="00533CAA"/>
    <w:rsid w:val="00534057"/>
    <w:rsid w:val="00534510"/>
    <w:rsid w:val="005346E8"/>
    <w:rsid w:val="00534967"/>
    <w:rsid w:val="005349C5"/>
    <w:rsid w:val="00534B39"/>
    <w:rsid w:val="00534EAD"/>
    <w:rsid w:val="0053556E"/>
    <w:rsid w:val="0053575A"/>
    <w:rsid w:val="0053579D"/>
    <w:rsid w:val="005359C2"/>
    <w:rsid w:val="00535C12"/>
    <w:rsid w:val="0053617C"/>
    <w:rsid w:val="0053623D"/>
    <w:rsid w:val="005364BE"/>
    <w:rsid w:val="005369DC"/>
    <w:rsid w:val="00536B40"/>
    <w:rsid w:val="00536C01"/>
    <w:rsid w:val="00536CBE"/>
    <w:rsid w:val="00536DFF"/>
    <w:rsid w:val="00536F58"/>
    <w:rsid w:val="00537234"/>
    <w:rsid w:val="005372CD"/>
    <w:rsid w:val="00537B18"/>
    <w:rsid w:val="00537BC5"/>
    <w:rsid w:val="0054047A"/>
    <w:rsid w:val="00540996"/>
    <w:rsid w:val="00540BF9"/>
    <w:rsid w:val="00540E4A"/>
    <w:rsid w:val="005414B8"/>
    <w:rsid w:val="005415C5"/>
    <w:rsid w:val="0054233C"/>
    <w:rsid w:val="00542561"/>
    <w:rsid w:val="0054267D"/>
    <w:rsid w:val="005426B6"/>
    <w:rsid w:val="005431FF"/>
    <w:rsid w:val="00543571"/>
    <w:rsid w:val="0054414B"/>
    <w:rsid w:val="00544640"/>
    <w:rsid w:val="005446A3"/>
    <w:rsid w:val="0054565E"/>
    <w:rsid w:val="00545E65"/>
    <w:rsid w:val="0054655D"/>
    <w:rsid w:val="005465E3"/>
    <w:rsid w:val="00546B6B"/>
    <w:rsid w:val="00546DFB"/>
    <w:rsid w:val="00546EB1"/>
    <w:rsid w:val="0054711D"/>
    <w:rsid w:val="005474B3"/>
    <w:rsid w:val="00547A70"/>
    <w:rsid w:val="00547B73"/>
    <w:rsid w:val="00547E10"/>
    <w:rsid w:val="00550119"/>
    <w:rsid w:val="005508AF"/>
    <w:rsid w:val="00550F73"/>
    <w:rsid w:val="0055117D"/>
    <w:rsid w:val="005514DF"/>
    <w:rsid w:val="00551ECF"/>
    <w:rsid w:val="00551F56"/>
    <w:rsid w:val="00551FD2"/>
    <w:rsid w:val="00552132"/>
    <w:rsid w:val="005521CE"/>
    <w:rsid w:val="00552747"/>
    <w:rsid w:val="00552A06"/>
    <w:rsid w:val="00552A0B"/>
    <w:rsid w:val="00552C6D"/>
    <w:rsid w:val="005536EA"/>
    <w:rsid w:val="0055372E"/>
    <w:rsid w:val="00553801"/>
    <w:rsid w:val="0055393C"/>
    <w:rsid w:val="00553EA7"/>
    <w:rsid w:val="0055413E"/>
    <w:rsid w:val="0055416C"/>
    <w:rsid w:val="00554FA3"/>
    <w:rsid w:val="00555681"/>
    <w:rsid w:val="00555AE1"/>
    <w:rsid w:val="00555C9F"/>
    <w:rsid w:val="00555D86"/>
    <w:rsid w:val="0055630C"/>
    <w:rsid w:val="005568D1"/>
    <w:rsid w:val="00556A69"/>
    <w:rsid w:val="00556B61"/>
    <w:rsid w:val="00556BF8"/>
    <w:rsid w:val="005572FB"/>
    <w:rsid w:val="005572FE"/>
    <w:rsid w:val="00557B4C"/>
    <w:rsid w:val="00557F53"/>
    <w:rsid w:val="00560916"/>
    <w:rsid w:val="00560A23"/>
    <w:rsid w:val="00560B9A"/>
    <w:rsid w:val="00560DEE"/>
    <w:rsid w:val="00560EA7"/>
    <w:rsid w:val="00561018"/>
    <w:rsid w:val="0056110F"/>
    <w:rsid w:val="00561A4C"/>
    <w:rsid w:val="0056224B"/>
    <w:rsid w:val="00562CFC"/>
    <w:rsid w:val="00563214"/>
    <w:rsid w:val="005634B1"/>
    <w:rsid w:val="005636D5"/>
    <w:rsid w:val="0056382F"/>
    <w:rsid w:val="00563B59"/>
    <w:rsid w:val="00563DB2"/>
    <w:rsid w:val="0056479C"/>
    <w:rsid w:val="00564A83"/>
    <w:rsid w:val="00564B9C"/>
    <w:rsid w:val="00564D25"/>
    <w:rsid w:val="005654DD"/>
    <w:rsid w:val="00565810"/>
    <w:rsid w:val="005659ED"/>
    <w:rsid w:val="00565A65"/>
    <w:rsid w:val="0056613D"/>
    <w:rsid w:val="0056640A"/>
    <w:rsid w:val="005665AB"/>
    <w:rsid w:val="00566657"/>
    <w:rsid w:val="0056666D"/>
    <w:rsid w:val="005668CF"/>
    <w:rsid w:val="00566A8E"/>
    <w:rsid w:val="00566BBA"/>
    <w:rsid w:val="00566D77"/>
    <w:rsid w:val="00566E64"/>
    <w:rsid w:val="0056746F"/>
    <w:rsid w:val="005677EF"/>
    <w:rsid w:val="00567A15"/>
    <w:rsid w:val="005704FE"/>
    <w:rsid w:val="00570E94"/>
    <w:rsid w:val="0057170E"/>
    <w:rsid w:val="0057177B"/>
    <w:rsid w:val="00571D5B"/>
    <w:rsid w:val="00571DFC"/>
    <w:rsid w:val="00572550"/>
    <w:rsid w:val="005725CC"/>
    <w:rsid w:val="00572A33"/>
    <w:rsid w:val="00572B73"/>
    <w:rsid w:val="00572E5C"/>
    <w:rsid w:val="00573296"/>
    <w:rsid w:val="005738AC"/>
    <w:rsid w:val="0057427D"/>
    <w:rsid w:val="0057462A"/>
    <w:rsid w:val="005746D3"/>
    <w:rsid w:val="00574714"/>
    <w:rsid w:val="00574A43"/>
    <w:rsid w:val="00574C5C"/>
    <w:rsid w:val="00574EBA"/>
    <w:rsid w:val="00574EF5"/>
    <w:rsid w:val="0057518E"/>
    <w:rsid w:val="005752D3"/>
    <w:rsid w:val="00575A8F"/>
    <w:rsid w:val="00575BE0"/>
    <w:rsid w:val="00575CEA"/>
    <w:rsid w:val="005760DF"/>
    <w:rsid w:val="005762B0"/>
    <w:rsid w:val="00576C92"/>
    <w:rsid w:val="00576E07"/>
    <w:rsid w:val="005770C1"/>
    <w:rsid w:val="00577297"/>
    <w:rsid w:val="005773E8"/>
    <w:rsid w:val="00577852"/>
    <w:rsid w:val="0057797C"/>
    <w:rsid w:val="00577D85"/>
    <w:rsid w:val="00577E73"/>
    <w:rsid w:val="00577F4D"/>
    <w:rsid w:val="00577F4E"/>
    <w:rsid w:val="00580204"/>
    <w:rsid w:val="005802A8"/>
    <w:rsid w:val="005803FB"/>
    <w:rsid w:val="005805CD"/>
    <w:rsid w:val="005805FD"/>
    <w:rsid w:val="00580910"/>
    <w:rsid w:val="00580AD3"/>
    <w:rsid w:val="005810DD"/>
    <w:rsid w:val="005812E6"/>
    <w:rsid w:val="0058139F"/>
    <w:rsid w:val="00581760"/>
    <w:rsid w:val="00582032"/>
    <w:rsid w:val="0058234D"/>
    <w:rsid w:val="005825A9"/>
    <w:rsid w:val="0058283A"/>
    <w:rsid w:val="0058286C"/>
    <w:rsid w:val="00582B43"/>
    <w:rsid w:val="00582C59"/>
    <w:rsid w:val="00582EF0"/>
    <w:rsid w:val="00582FA9"/>
    <w:rsid w:val="0058333D"/>
    <w:rsid w:val="00583414"/>
    <w:rsid w:val="005835CB"/>
    <w:rsid w:val="00583724"/>
    <w:rsid w:val="005839C9"/>
    <w:rsid w:val="00583B0E"/>
    <w:rsid w:val="0058422C"/>
    <w:rsid w:val="00584406"/>
    <w:rsid w:val="005846AE"/>
    <w:rsid w:val="00585184"/>
    <w:rsid w:val="005856A3"/>
    <w:rsid w:val="005858F7"/>
    <w:rsid w:val="00585EEC"/>
    <w:rsid w:val="00585FB5"/>
    <w:rsid w:val="00586F0F"/>
    <w:rsid w:val="0058705C"/>
    <w:rsid w:val="005870A5"/>
    <w:rsid w:val="005878D0"/>
    <w:rsid w:val="005879D3"/>
    <w:rsid w:val="00587BEF"/>
    <w:rsid w:val="00587DAA"/>
    <w:rsid w:val="00590416"/>
    <w:rsid w:val="005906BB"/>
    <w:rsid w:val="005911A9"/>
    <w:rsid w:val="00591522"/>
    <w:rsid w:val="00591755"/>
    <w:rsid w:val="005922B8"/>
    <w:rsid w:val="00592609"/>
    <w:rsid w:val="0059262B"/>
    <w:rsid w:val="005929B1"/>
    <w:rsid w:val="00592D17"/>
    <w:rsid w:val="00592D63"/>
    <w:rsid w:val="00592F5C"/>
    <w:rsid w:val="005931A4"/>
    <w:rsid w:val="0059324F"/>
    <w:rsid w:val="005932F7"/>
    <w:rsid w:val="0059334B"/>
    <w:rsid w:val="00593606"/>
    <w:rsid w:val="00593611"/>
    <w:rsid w:val="005938E9"/>
    <w:rsid w:val="00593A70"/>
    <w:rsid w:val="00593DE1"/>
    <w:rsid w:val="005944A9"/>
    <w:rsid w:val="005948AC"/>
    <w:rsid w:val="00595148"/>
    <w:rsid w:val="00595303"/>
    <w:rsid w:val="00595B26"/>
    <w:rsid w:val="005960F6"/>
    <w:rsid w:val="00596296"/>
    <w:rsid w:val="005964D0"/>
    <w:rsid w:val="00596F15"/>
    <w:rsid w:val="005970C5"/>
    <w:rsid w:val="0059731E"/>
    <w:rsid w:val="00597981"/>
    <w:rsid w:val="005A0323"/>
    <w:rsid w:val="005A05B7"/>
    <w:rsid w:val="005A09AF"/>
    <w:rsid w:val="005A09E7"/>
    <w:rsid w:val="005A0AEA"/>
    <w:rsid w:val="005A112E"/>
    <w:rsid w:val="005A137C"/>
    <w:rsid w:val="005A162B"/>
    <w:rsid w:val="005A19ED"/>
    <w:rsid w:val="005A1AB9"/>
    <w:rsid w:val="005A1DD7"/>
    <w:rsid w:val="005A1EE6"/>
    <w:rsid w:val="005A2103"/>
    <w:rsid w:val="005A25C1"/>
    <w:rsid w:val="005A2863"/>
    <w:rsid w:val="005A2BAD"/>
    <w:rsid w:val="005A2C52"/>
    <w:rsid w:val="005A2E70"/>
    <w:rsid w:val="005A3201"/>
    <w:rsid w:val="005A3344"/>
    <w:rsid w:val="005A43E9"/>
    <w:rsid w:val="005A4BCB"/>
    <w:rsid w:val="005A4DE4"/>
    <w:rsid w:val="005A4EFE"/>
    <w:rsid w:val="005A53FA"/>
    <w:rsid w:val="005A551E"/>
    <w:rsid w:val="005A5AE5"/>
    <w:rsid w:val="005A5D1F"/>
    <w:rsid w:val="005A5E0F"/>
    <w:rsid w:val="005A5E51"/>
    <w:rsid w:val="005A5EF6"/>
    <w:rsid w:val="005A6231"/>
    <w:rsid w:val="005A6597"/>
    <w:rsid w:val="005A6A89"/>
    <w:rsid w:val="005A6C39"/>
    <w:rsid w:val="005A6C82"/>
    <w:rsid w:val="005A715B"/>
    <w:rsid w:val="005A76B4"/>
    <w:rsid w:val="005A77B9"/>
    <w:rsid w:val="005A7921"/>
    <w:rsid w:val="005A7CB6"/>
    <w:rsid w:val="005A7D19"/>
    <w:rsid w:val="005A7FD1"/>
    <w:rsid w:val="005B000E"/>
    <w:rsid w:val="005B098A"/>
    <w:rsid w:val="005B0F63"/>
    <w:rsid w:val="005B0FBD"/>
    <w:rsid w:val="005B11E4"/>
    <w:rsid w:val="005B1377"/>
    <w:rsid w:val="005B1520"/>
    <w:rsid w:val="005B2090"/>
    <w:rsid w:val="005B281E"/>
    <w:rsid w:val="005B2CB3"/>
    <w:rsid w:val="005B308A"/>
    <w:rsid w:val="005B3234"/>
    <w:rsid w:val="005B336C"/>
    <w:rsid w:val="005B3492"/>
    <w:rsid w:val="005B3836"/>
    <w:rsid w:val="005B3E5C"/>
    <w:rsid w:val="005B3EC2"/>
    <w:rsid w:val="005B4047"/>
    <w:rsid w:val="005B404C"/>
    <w:rsid w:val="005B40C3"/>
    <w:rsid w:val="005B42D5"/>
    <w:rsid w:val="005B44D2"/>
    <w:rsid w:val="005B455E"/>
    <w:rsid w:val="005B4A93"/>
    <w:rsid w:val="005B4BC5"/>
    <w:rsid w:val="005B4D0B"/>
    <w:rsid w:val="005B4DE9"/>
    <w:rsid w:val="005B4F0F"/>
    <w:rsid w:val="005B5519"/>
    <w:rsid w:val="005B5610"/>
    <w:rsid w:val="005B56DD"/>
    <w:rsid w:val="005B5DEA"/>
    <w:rsid w:val="005B625C"/>
    <w:rsid w:val="005B70FD"/>
    <w:rsid w:val="005B76CD"/>
    <w:rsid w:val="005B7759"/>
    <w:rsid w:val="005B77EA"/>
    <w:rsid w:val="005C066E"/>
    <w:rsid w:val="005C07DA"/>
    <w:rsid w:val="005C083E"/>
    <w:rsid w:val="005C0D1C"/>
    <w:rsid w:val="005C0F22"/>
    <w:rsid w:val="005C11C8"/>
    <w:rsid w:val="005C16A7"/>
    <w:rsid w:val="005C21F1"/>
    <w:rsid w:val="005C2A5E"/>
    <w:rsid w:val="005C2B4B"/>
    <w:rsid w:val="005C2C9F"/>
    <w:rsid w:val="005C2D12"/>
    <w:rsid w:val="005C340A"/>
    <w:rsid w:val="005C3466"/>
    <w:rsid w:val="005C3A3A"/>
    <w:rsid w:val="005C4088"/>
    <w:rsid w:val="005C452B"/>
    <w:rsid w:val="005C4A23"/>
    <w:rsid w:val="005C55C6"/>
    <w:rsid w:val="005C5600"/>
    <w:rsid w:val="005C5B35"/>
    <w:rsid w:val="005C61D2"/>
    <w:rsid w:val="005C6297"/>
    <w:rsid w:val="005C6E0E"/>
    <w:rsid w:val="005C6F0E"/>
    <w:rsid w:val="005C72AD"/>
    <w:rsid w:val="005C73FB"/>
    <w:rsid w:val="005C7833"/>
    <w:rsid w:val="005C7C20"/>
    <w:rsid w:val="005C7D87"/>
    <w:rsid w:val="005C7EC6"/>
    <w:rsid w:val="005D0075"/>
    <w:rsid w:val="005D0221"/>
    <w:rsid w:val="005D037D"/>
    <w:rsid w:val="005D13F3"/>
    <w:rsid w:val="005D1FA0"/>
    <w:rsid w:val="005D20C5"/>
    <w:rsid w:val="005D2A77"/>
    <w:rsid w:val="005D2DA6"/>
    <w:rsid w:val="005D3246"/>
    <w:rsid w:val="005D3917"/>
    <w:rsid w:val="005D3CCD"/>
    <w:rsid w:val="005D3E3F"/>
    <w:rsid w:val="005D400B"/>
    <w:rsid w:val="005D4510"/>
    <w:rsid w:val="005D46A9"/>
    <w:rsid w:val="005D4849"/>
    <w:rsid w:val="005D4BA1"/>
    <w:rsid w:val="005D4F6E"/>
    <w:rsid w:val="005D4FFE"/>
    <w:rsid w:val="005D59C5"/>
    <w:rsid w:val="005D5D21"/>
    <w:rsid w:val="005D6124"/>
    <w:rsid w:val="005D6862"/>
    <w:rsid w:val="005D6A02"/>
    <w:rsid w:val="005D6AA9"/>
    <w:rsid w:val="005D7257"/>
    <w:rsid w:val="005D7485"/>
    <w:rsid w:val="005D799D"/>
    <w:rsid w:val="005D7C49"/>
    <w:rsid w:val="005D7C9A"/>
    <w:rsid w:val="005D7D10"/>
    <w:rsid w:val="005D7ED9"/>
    <w:rsid w:val="005E060E"/>
    <w:rsid w:val="005E073C"/>
    <w:rsid w:val="005E0912"/>
    <w:rsid w:val="005E0937"/>
    <w:rsid w:val="005E0B2F"/>
    <w:rsid w:val="005E0B5C"/>
    <w:rsid w:val="005E0C46"/>
    <w:rsid w:val="005E0CB4"/>
    <w:rsid w:val="005E17AE"/>
    <w:rsid w:val="005E1C91"/>
    <w:rsid w:val="005E23B3"/>
    <w:rsid w:val="005E2B12"/>
    <w:rsid w:val="005E30CB"/>
    <w:rsid w:val="005E3398"/>
    <w:rsid w:val="005E349E"/>
    <w:rsid w:val="005E3B5B"/>
    <w:rsid w:val="005E471C"/>
    <w:rsid w:val="005E499C"/>
    <w:rsid w:val="005E4BEC"/>
    <w:rsid w:val="005E4FDE"/>
    <w:rsid w:val="005E50D3"/>
    <w:rsid w:val="005E52DF"/>
    <w:rsid w:val="005E5504"/>
    <w:rsid w:val="005E5872"/>
    <w:rsid w:val="005E62CA"/>
    <w:rsid w:val="005E63E3"/>
    <w:rsid w:val="005E64F7"/>
    <w:rsid w:val="005E661F"/>
    <w:rsid w:val="005E6A36"/>
    <w:rsid w:val="005E6D7A"/>
    <w:rsid w:val="005E7114"/>
    <w:rsid w:val="005E7AEC"/>
    <w:rsid w:val="005E7B9F"/>
    <w:rsid w:val="005E7CE6"/>
    <w:rsid w:val="005F03F1"/>
    <w:rsid w:val="005F0C48"/>
    <w:rsid w:val="005F0D6D"/>
    <w:rsid w:val="005F102B"/>
    <w:rsid w:val="005F1773"/>
    <w:rsid w:val="005F1AC7"/>
    <w:rsid w:val="005F1B77"/>
    <w:rsid w:val="005F21BE"/>
    <w:rsid w:val="005F2597"/>
    <w:rsid w:val="005F2727"/>
    <w:rsid w:val="005F2809"/>
    <w:rsid w:val="005F2C05"/>
    <w:rsid w:val="005F2F9C"/>
    <w:rsid w:val="005F30B7"/>
    <w:rsid w:val="005F3418"/>
    <w:rsid w:val="005F34D3"/>
    <w:rsid w:val="005F34ED"/>
    <w:rsid w:val="005F3649"/>
    <w:rsid w:val="005F3752"/>
    <w:rsid w:val="005F3968"/>
    <w:rsid w:val="005F3ABA"/>
    <w:rsid w:val="005F3C04"/>
    <w:rsid w:val="005F46A4"/>
    <w:rsid w:val="005F4A3F"/>
    <w:rsid w:val="005F4BA2"/>
    <w:rsid w:val="005F5D70"/>
    <w:rsid w:val="005F5E9B"/>
    <w:rsid w:val="005F5EBC"/>
    <w:rsid w:val="005F5FD0"/>
    <w:rsid w:val="005F5FEC"/>
    <w:rsid w:val="005F6290"/>
    <w:rsid w:val="005F632C"/>
    <w:rsid w:val="005F63F8"/>
    <w:rsid w:val="005F6753"/>
    <w:rsid w:val="005F6950"/>
    <w:rsid w:val="005F6B4A"/>
    <w:rsid w:val="005F6BBC"/>
    <w:rsid w:val="005F6C48"/>
    <w:rsid w:val="005F6F02"/>
    <w:rsid w:val="005F70B5"/>
    <w:rsid w:val="005F74F7"/>
    <w:rsid w:val="005F776C"/>
    <w:rsid w:val="005F7A0C"/>
    <w:rsid w:val="005F7A0D"/>
    <w:rsid w:val="005F7AC4"/>
    <w:rsid w:val="005F7B52"/>
    <w:rsid w:val="005F7E80"/>
    <w:rsid w:val="005F7F4C"/>
    <w:rsid w:val="00600477"/>
    <w:rsid w:val="00600FA5"/>
    <w:rsid w:val="00601405"/>
    <w:rsid w:val="006016F2"/>
    <w:rsid w:val="00601756"/>
    <w:rsid w:val="00602C33"/>
    <w:rsid w:val="00602CCD"/>
    <w:rsid w:val="0060307C"/>
    <w:rsid w:val="00603934"/>
    <w:rsid w:val="006039C8"/>
    <w:rsid w:val="00603CA6"/>
    <w:rsid w:val="00603FDF"/>
    <w:rsid w:val="006044C4"/>
    <w:rsid w:val="00604683"/>
    <w:rsid w:val="00604782"/>
    <w:rsid w:val="006047C8"/>
    <w:rsid w:val="00604C17"/>
    <w:rsid w:val="00604D45"/>
    <w:rsid w:val="0060512E"/>
    <w:rsid w:val="0060535D"/>
    <w:rsid w:val="0060591A"/>
    <w:rsid w:val="0060603B"/>
    <w:rsid w:val="00606716"/>
    <w:rsid w:val="00606CF0"/>
    <w:rsid w:val="00607223"/>
    <w:rsid w:val="00607419"/>
    <w:rsid w:val="00607555"/>
    <w:rsid w:val="00607E11"/>
    <w:rsid w:val="0061073E"/>
    <w:rsid w:val="00610B60"/>
    <w:rsid w:val="00610FE4"/>
    <w:rsid w:val="0061100E"/>
    <w:rsid w:val="0061117A"/>
    <w:rsid w:val="006112B6"/>
    <w:rsid w:val="006112F7"/>
    <w:rsid w:val="00611835"/>
    <w:rsid w:val="00611989"/>
    <w:rsid w:val="00611C86"/>
    <w:rsid w:val="006123F3"/>
    <w:rsid w:val="006125AA"/>
    <w:rsid w:val="00612629"/>
    <w:rsid w:val="00612CB7"/>
    <w:rsid w:val="00612FBF"/>
    <w:rsid w:val="0061301B"/>
    <w:rsid w:val="006131A9"/>
    <w:rsid w:val="006137ED"/>
    <w:rsid w:val="00613AE9"/>
    <w:rsid w:val="00613B0E"/>
    <w:rsid w:val="00613DF7"/>
    <w:rsid w:val="00613E30"/>
    <w:rsid w:val="00614556"/>
    <w:rsid w:val="006146CD"/>
    <w:rsid w:val="00614708"/>
    <w:rsid w:val="00614750"/>
    <w:rsid w:val="006147C6"/>
    <w:rsid w:val="00614A8B"/>
    <w:rsid w:val="00614DC8"/>
    <w:rsid w:val="0061502B"/>
    <w:rsid w:val="006153AB"/>
    <w:rsid w:val="00615FCE"/>
    <w:rsid w:val="00616274"/>
    <w:rsid w:val="006166C6"/>
    <w:rsid w:val="00616AEB"/>
    <w:rsid w:val="006177D2"/>
    <w:rsid w:val="00617BE7"/>
    <w:rsid w:val="00617BF3"/>
    <w:rsid w:val="00620229"/>
    <w:rsid w:val="006205D1"/>
    <w:rsid w:val="00620655"/>
    <w:rsid w:val="00620A6A"/>
    <w:rsid w:val="00620A86"/>
    <w:rsid w:val="00620BE0"/>
    <w:rsid w:val="00622249"/>
    <w:rsid w:val="006225D0"/>
    <w:rsid w:val="00622A71"/>
    <w:rsid w:val="006234CC"/>
    <w:rsid w:val="006235DF"/>
    <w:rsid w:val="006235FD"/>
    <w:rsid w:val="00623FB5"/>
    <w:rsid w:val="00624921"/>
    <w:rsid w:val="00624970"/>
    <w:rsid w:val="00624A5C"/>
    <w:rsid w:val="00624A7C"/>
    <w:rsid w:val="00624E08"/>
    <w:rsid w:val="006250F7"/>
    <w:rsid w:val="006251DD"/>
    <w:rsid w:val="006252A7"/>
    <w:rsid w:val="0062544D"/>
    <w:rsid w:val="00625588"/>
    <w:rsid w:val="0062604A"/>
    <w:rsid w:val="006263AC"/>
    <w:rsid w:val="00626569"/>
    <w:rsid w:val="00626751"/>
    <w:rsid w:val="00626D95"/>
    <w:rsid w:val="0062723B"/>
    <w:rsid w:val="00627283"/>
    <w:rsid w:val="0062747B"/>
    <w:rsid w:val="00627AC2"/>
    <w:rsid w:val="00630051"/>
    <w:rsid w:val="006301C5"/>
    <w:rsid w:val="0063064F"/>
    <w:rsid w:val="00630C2A"/>
    <w:rsid w:val="00630CC0"/>
    <w:rsid w:val="00630FB1"/>
    <w:rsid w:val="00631456"/>
    <w:rsid w:val="00631526"/>
    <w:rsid w:val="006316FD"/>
    <w:rsid w:val="00631B93"/>
    <w:rsid w:val="00631F78"/>
    <w:rsid w:val="00632010"/>
    <w:rsid w:val="00632DFB"/>
    <w:rsid w:val="006330E2"/>
    <w:rsid w:val="0063313D"/>
    <w:rsid w:val="006331DD"/>
    <w:rsid w:val="0063334D"/>
    <w:rsid w:val="006333F5"/>
    <w:rsid w:val="0063354B"/>
    <w:rsid w:val="006339A3"/>
    <w:rsid w:val="00634102"/>
    <w:rsid w:val="00634348"/>
    <w:rsid w:val="0063440F"/>
    <w:rsid w:val="0063449F"/>
    <w:rsid w:val="006346C8"/>
    <w:rsid w:val="00634D1B"/>
    <w:rsid w:val="00634D80"/>
    <w:rsid w:val="00635798"/>
    <w:rsid w:val="00635F6D"/>
    <w:rsid w:val="006361F1"/>
    <w:rsid w:val="006368FD"/>
    <w:rsid w:val="0063691A"/>
    <w:rsid w:val="00636AE5"/>
    <w:rsid w:val="00636B9C"/>
    <w:rsid w:val="00636BB6"/>
    <w:rsid w:val="00636C51"/>
    <w:rsid w:val="00636D5B"/>
    <w:rsid w:val="00636D74"/>
    <w:rsid w:val="00636FD7"/>
    <w:rsid w:val="006371B8"/>
    <w:rsid w:val="0063783B"/>
    <w:rsid w:val="00637A89"/>
    <w:rsid w:val="00637ADB"/>
    <w:rsid w:val="00637D56"/>
    <w:rsid w:val="006404A7"/>
    <w:rsid w:val="00640500"/>
    <w:rsid w:val="0064067E"/>
    <w:rsid w:val="00640B8B"/>
    <w:rsid w:val="0064137B"/>
    <w:rsid w:val="00641C00"/>
    <w:rsid w:val="00641DE5"/>
    <w:rsid w:val="00641E39"/>
    <w:rsid w:val="00642367"/>
    <w:rsid w:val="0064374A"/>
    <w:rsid w:val="00643D3E"/>
    <w:rsid w:val="00643FE8"/>
    <w:rsid w:val="006441DD"/>
    <w:rsid w:val="0064458E"/>
    <w:rsid w:val="006448AC"/>
    <w:rsid w:val="00644E4E"/>
    <w:rsid w:val="006454A5"/>
    <w:rsid w:val="00645679"/>
    <w:rsid w:val="00645949"/>
    <w:rsid w:val="0064596F"/>
    <w:rsid w:val="00645AF0"/>
    <w:rsid w:val="006463F4"/>
    <w:rsid w:val="00646703"/>
    <w:rsid w:val="00646E3B"/>
    <w:rsid w:val="006473C0"/>
    <w:rsid w:val="00647560"/>
    <w:rsid w:val="00647622"/>
    <w:rsid w:val="0064768E"/>
    <w:rsid w:val="006501F9"/>
    <w:rsid w:val="0065050D"/>
    <w:rsid w:val="0065064E"/>
    <w:rsid w:val="006507FF"/>
    <w:rsid w:val="00650BB3"/>
    <w:rsid w:val="006510EB"/>
    <w:rsid w:val="00651288"/>
    <w:rsid w:val="00651CE5"/>
    <w:rsid w:val="00651E33"/>
    <w:rsid w:val="00651F91"/>
    <w:rsid w:val="006525B4"/>
    <w:rsid w:val="006526A3"/>
    <w:rsid w:val="00652A7C"/>
    <w:rsid w:val="00652B1E"/>
    <w:rsid w:val="00652E6E"/>
    <w:rsid w:val="00652EFF"/>
    <w:rsid w:val="00653064"/>
    <w:rsid w:val="0065331F"/>
    <w:rsid w:val="0065338D"/>
    <w:rsid w:val="006533A8"/>
    <w:rsid w:val="00653403"/>
    <w:rsid w:val="0065343F"/>
    <w:rsid w:val="00653633"/>
    <w:rsid w:val="006537EE"/>
    <w:rsid w:val="00653B47"/>
    <w:rsid w:val="00653E71"/>
    <w:rsid w:val="00654347"/>
    <w:rsid w:val="0065451F"/>
    <w:rsid w:val="006547F7"/>
    <w:rsid w:val="00654B21"/>
    <w:rsid w:val="00654B66"/>
    <w:rsid w:val="00654D61"/>
    <w:rsid w:val="00654EFC"/>
    <w:rsid w:val="00654F18"/>
    <w:rsid w:val="006553AC"/>
    <w:rsid w:val="006554E5"/>
    <w:rsid w:val="006555E3"/>
    <w:rsid w:val="006558E1"/>
    <w:rsid w:val="006559E9"/>
    <w:rsid w:val="00655BE6"/>
    <w:rsid w:val="00656138"/>
    <w:rsid w:val="006568DE"/>
    <w:rsid w:val="006568FC"/>
    <w:rsid w:val="006579D2"/>
    <w:rsid w:val="00657E64"/>
    <w:rsid w:val="00657FF4"/>
    <w:rsid w:val="00660074"/>
    <w:rsid w:val="00660186"/>
    <w:rsid w:val="006603BB"/>
    <w:rsid w:val="00660485"/>
    <w:rsid w:val="006608F8"/>
    <w:rsid w:val="00660CE1"/>
    <w:rsid w:val="0066150D"/>
    <w:rsid w:val="006615E8"/>
    <w:rsid w:val="00661844"/>
    <w:rsid w:val="0066187F"/>
    <w:rsid w:val="0066194B"/>
    <w:rsid w:val="00661A93"/>
    <w:rsid w:val="00661ADD"/>
    <w:rsid w:val="0066222C"/>
    <w:rsid w:val="0066245B"/>
    <w:rsid w:val="006630CD"/>
    <w:rsid w:val="00663254"/>
    <w:rsid w:val="006638C2"/>
    <w:rsid w:val="00663BF9"/>
    <w:rsid w:val="00663C51"/>
    <w:rsid w:val="00663CE0"/>
    <w:rsid w:val="00664536"/>
    <w:rsid w:val="00664A54"/>
    <w:rsid w:val="00664B1B"/>
    <w:rsid w:val="00664FC0"/>
    <w:rsid w:val="006650E0"/>
    <w:rsid w:val="006654C3"/>
    <w:rsid w:val="00665CE8"/>
    <w:rsid w:val="00666816"/>
    <w:rsid w:val="00666CF5"/>
    <w:rsid w:val="006677DF"/>
    <w:rsid w:val="0066796E"/>
    <w:rsid w:val="00667DEE"/>
    <w:rsid w:val="00670108"/>
    <w:rsid w:val="00670296"/>
    <w:rsid w:val="0067102B"/>
    <w:rsid w:val="00671549"/>
    <w:rsid w:val="00671679"/>
    <w:rsid w:val="006716AE"/>
    <w:rsid w:val="006717FF"/>
    <w:rsid w:val="00671830"/>
    <w:rsid w:val="00671A38"/>
    <w:rsid w:val="00671E73"/>
    <w:rsid w:val="00672CC3"/>
    <w:rsid w:val="0067345D"/>
    <w:rsid w:val="006736E7"/>
    <w:rsid w:val="00673F2A"/>
    <w:rsid w:val="00673FDD"/>
    <w:rsid w:val="00674459"/>
    <w:rsid w:val="0067460C"/>
    <w:rsid w:val="00674F86"/>
    <w:rsid w:val="00675250"/>
    <w:rsid w:val="00675375"/>
    <w:rsid w:val="006754C8"/>
    <w:rsid w:val="00675649"/>
    <w:rsid w:val="006759FF"/>
    <w:rsid w:val="00675BC4"/>
    <w:rsid w:val="00675ED0"/>
    <w:rsid w:val="0067628D"/>
    <w:rsid w:val="00676359"/>
    <w:rsid w:val="00676583"/>
    <w:rsid w:val="00676842"/>
    <w:rsid w:val="00676AFE"/>
    <w:rsid w:val="00676C14"/>
    <w:rsid w:val="00676EFB"/>
    <w:rsid w:val="0067708E"/>
    <w:rsid w:val="0067732A"/>
    <w:rsid w:val="00677779"/>
    <w:rsid w:val="00677C5A"/>
    <w:rsid w:val="00677DDC"/>
    <w:rsid w:val="00680379"/>
    <w:rsid w:val="00680576"/>
    <w:rsid w:val="0068062D"/>
    <w:rsid w:val="00680F6F"/>
    <w:rsid w:val="00681046"/>
    <w:rsid w:val="00681576"/>
    <w:rsid w:val="00681577"/>
    <w:rsid w:val="00681AC5"/>
    <w:rsid w:val="0068203A"/>
    <w:rsid w:val="00682641"/>
    <w:rsid w:val="006828A4"/>
    <w:rsid w:val="00682A23"/>
    <w:rsid w:val="00682C51"/>
    <w:rsid w:val="00682E7E"/>
    <w:rsid w:val="006834F0"/>
    <w:rsid w:val="00683AF3"/>
    <w:rsid w:val="00683DFD"/>
    <w:rsid w:val="00683F02"/>
    <w:rsid w:val="00683FD3"/>
    <w:rsid w:val="006845D4"/>
    <w:rsid w:val="00684A33"/>
    <w:rsid w:val="00684C38"/>
    <w:rsid w:val="00684F04"/>
    <w:rsid w:val="00684F4C"/>
    <w:rsid w:val="0068507C"/>
    <w:rsid w:val="00685329"/>
    <w:rsid w:val="0068595B"/>
    <w:rsid w:val="00686079"/>
    <w:rsid w:val="00686E60"/>
    <w:rsid w:val="006870A5"/>
    <w:rsid w:val="00687233"/>
    <w:rsid w:val="006873B5"/>
    <w:rsid w:val="00687B1F"/>
    <w:rsid w:val="00687C15"/>
    <w:rsid w:val="00687D05"/>
    <w:rsid w:val="00690026"/>
    <w:rsid w:val="0069044A"/>
    <w:rsid w:val="006905E1"/>
    <w:rsid w:val="0069079F"/>
    <w:rsid w:val="00690E6D"/>
    <w:rsid w:val="00691067"/>
    <w:rsid w:val="00691574"/>
    <w:rsid w:val="0069189F"/>
    <w:rsid w:val="00691B86"/>
    <w:rsid w:val="00691BDF"/>
    <w:rsid w:val="00691DC2"/>
    <w:rsid w:val="006921A5"/>
    <w:rsid w:val="0069243E"/>
    <w:rsid w:val="00692515"/>
    <w:rsid w:val="00692693"/>
    <w:rsid w:val="00692A06"/>
    <w:rsid w:val="00692E97"/>
    <w:rsid w:val="006935D0"/>
    <w:rsid w:val="00693938"/>
    <w:rsid w:val="00693956"/>
    <w:rsid w:val="0069396F"/>
    <w:rsid w:val="00693DFC"/>
    <w:rsid w:val="00693FC4"/>
    <w:rsid w:val="0069405A"/>
    <w:rsid w:val="00694238"/>
    <w:rsid w:val="006943D4"/>
    <w:rsid w:val="00694438"/>
    <w:rsid w:val="0069444D"/>
    <w:rsid w:val="00694745"/>
    <w:rsid w:val="00694820"/>
    <w:rsid w:val="00694A61"/>
    <w:rsid w:val="00695142"/>
    <w:rsid w:val="00695206"/>
    <w:rsid w:val="006958D0"/>
    <w:rsid w:val="006958ED"/>
    <w:rsid w:val="00695BC3"/>
    <w:rsid w:val="0069690A"/>
    <w:rsid w:val="00696B70"/>
    <w:rsid w:val="00696D96"/>
    <w:rsid w:val="00696E33"/>
    <w:rsid w:val="006974D2"/>
    <w:rsid w:val="00697580"/>
    <w:rsid w:val="00697D49"/>
    <w:rsid w:val="006A01FF"/>
    <w:rsid w:val="006A069C"/>
    <w:rsid w:val="006A08C3"/>
    <w:rsid w:val="006A13FB"/>
    <w:rsid w:val="006A1B46"/>
    <w:rsid w:val="006A1D4F"/>
    <w:rsid w:val="006A1E79"/>
    <w:rsid w:val="006A2081"/>
    <w:rsid w:val="006A2567"/>
    <w:rsid w:val="006A28AB"/>
    <w:rsid w:val="006A29D6"/>
    <w:rsid w:val="006A32D5"/>
    <w:rsid w:val="006A345F"/>
    <w:rsid w:val="006A3680"/>
    <w:rsid w:val="006A3C98"/>
    <w:rsid w:val="006A435E"/>
    <w:rsid w:val="006A481E"/>
    <w:rsid w:val="006A4B18"/>
    <w:rsid w:val="006A4E2B"/>
    <w:rsid w:val="006A52DD"/>
    <w:rsid w:val="006A5C5B"/>
    <w:rsid w:val="006A60AB"/>
    <w:rsid w:val="006A6205"/>
    <w:rsid w:val="006A64CF"/>
    <w:rsid w:val="006A676F"/>
    <w:rsid w:val="006A68BA"/>
    <w:rsid w:val="006A6D05"/>
    <w:rsid w:val="006A6EF4"/>
    <w:rsid w:val="006A7265"/>
    <w:rsid w:val="006A7569"/>
    <w:rsid w:val="006A75B3"/>
    <w:rsid w:val="006A773F"/>
    <w:rsid w:val="006A7A30"/>
    <w:rsid w:val="006B0018"/>
    <w:rsid w:val="006B00EA"/>
    <w:rsid w:val="006B09DB"/>
    <w:rsid w:val="006B0BDF"/>
    <w:rsid w:val="006B0F8F"/>
    <w:rsid w:val="006B11AF"/>
    <w:rsid w:val="006B1249"/>
    <w:rsid w:val="006B135B"/>
    <w:rsid w:val="006B14EB"/>
    <w:rsid w:val="006B15BE"/>
    <w:rsid w:val="006B18CF"/>
    <w:rsid w:val="006B1AFF"/>
    <w:rsid w:val="006B1B44"/>
    <w:rsid w:val="006B1DEB"/>
    <w:rsid w:val="006B288F"/>
    <w:rsid w:val="006B2C75"/>
    <w:rsid w:val="006B37FA"/>
    <w:rsid w:val="006B3A2E"/>
    <w:rsid w:val="006B4969"/>
    <w:rsid w:val="006B4B80"/>
    <w:rsid w:val="006B4D27"/>
    <w:rsid w:val="006B506B"/>
    <w:rsid w:val="006B5107"/>
    <w:rsid w:val="006B57B0"/>
    <w:rsid w:val="006B5E47"/>
    <w:rsid w:val="006B6253"/>
    <w:rsid w:val="006B6366"/>
    <w:rsid w:val="006B6705"/>
    <w:rsid w:val="006B71DA"/>
    <w:rsid w:val="006B72F6"/>
    <w:rsid w:val="006B7A25"/>
    <w:rsid w:val="006B7BCF"/>
    <w:rsid w:val="006C03A1"/>
    <w:rsid w:val="006C04E5"/>
    <w:rsid w:val="006C07EA"/>
    <w:rsid w:val="006C0D3E"/>
    <w:rsid w:val="006C0F59"/>
    <w:rsid w:val="006C1730"/>
    <w:rsid w:val="006C1767"/>
    <w:rsid w:val="006C17FC"/>
    <w:rsid w:val="006C182C"/>
    <w:rsid w:val="006C187C"/>
    <w:rsid w:val="006C1D24"/>
    <w:rsid w:val="006C22E2"/>
    <w:rsid w:val="006C276C"/>
    <w:rsid w:val="006C2914"/>
    <w:rsid w:val="006C30EA"/>
    <w:rsid w:val="006C3204"/>
    <w:rsid w:val="006C3377"/>
    <w:rsid w:val="006C37EE"/>
    <w:rsid w:val="006C3ACF"/>
    <w:rsid w:val="006C4053"/>
    <w:rsid w:val="006C411A"/>
    <w:rsid w:val="006C48ED"/>
    <w:rsid w:val="006C49D5"/>
    <w:rsid w:val="006C5470"/>
    <w:rsid w:val="006C562C"/>
    <w:rsid w:val="006C580F"/>
    <w:rsid w:val="006C58A3"/>
    <w:rsid w:val="006C5AB0"/>
    <w:rsid w:val="006C5F7F"/>
    <w:rsid w:val="006C6258"/>
    <w:rsid w:val="006C643F"/>
    <w:rsid w:val="006C6851"/>
    <w:rsid w:val="006C6871"/>
    <w:rsid w:val="006C6AF7"/>
    <w:rsid w:val="006C6B1E"/>
    <w:rsid w:val="006C6B71"/>
    <w:rsid w:val="006C6F2F"/>
    <w:rsid w:val="006C6F53"/>
    <w:rsid w:val="006C70B0"/>
    <w:rsid w:val="006C770F"/>
    <w:rsid w:val="006C7810"/>
    <w:rsid w:val="006C7D53"/>
    <w:rsid w:val="006C7FB2"/>
    <w:rsid w:val="006D0C67"/>
    <w:rsid w:val="006D122E"/>
    <w:rsid w:val="006D14E7"/>
    <w:rsid w:val="006D1BE0"/>
    <w:rsid w:val="006D1E06"/>
    <w:rsid w:val="006D2794"/>
    <w:rsid w:val="006D2890"/>
    <w:rsid w:val="006D28B6"/>
    <w:rsid w:val="006D2CB3"/>
    <w:rsid w:val="006D2CED"/>
    <w:rsid w:val="006D2F0F"/>
    <w:rsid w:val="006D2F84"/>
    <w:rsid w:val="006D3886"/>
    <w:rsid w:val="006D3A5C"/>
    <w:rsid w:val="006D3F91"/>
    <w:rsid w:val="006D4372"/>
    <w:rsid w:val="006D4924"/>
    <w:rsid w:val="006D4A27"/>
    <w:rsid w:val="006D4D7C"/>
    <w:rsid w:val="006D4FE8"/>
    <w:rsid w:val="006D510A"/>
    <w:rsid w:val="006D520C"/>
    <w:rsid w:val="006D55D0"/>
    <w:rsid w:val="006D56F0"/>
    <w:rsid w:val="006D56FA"/>
    <w:rsid w:val="006D5ABA"/>
    <w:rsid w:val="006D5B7B"/>
    <w:rsid w:val="006D6309"/>
    <w:rsid w:val="006D6B72"/>
    <w:rsid w:val="006D6E56"/>
    <w:rsid w:val="006D70D5"/>
    <w:rsid w:val="006D73B0"/>
    <w:rsid w:val="006D7443"/>
    <w:rsid w:val="006D777F"/>
    <w:rsid w:val="006D7BE6"/>
    <w:rsid w:val="006D7D1A"/>
    <w:rsid w:val="006E02BE"/>
    <w:rsid w:val="006E05AE"/>
    <w:rsid w:val="006E0A79"/>
    <w:rsid w:val="006E0AE0"/>
    <w:rsid w:val="006E1001"/>
    <w:rsid w:val="006E14CE"/>
    <w:rsid w:val="006E1AF7"/>
    <w:rsid w:val="006E200B"/>
    <w:rsid w:val="006E2200"/>
    <w:rsid w:val="006E22AD"/>
    <w:rsid w:val="006E2805"/>
    <w:rsid w:val="006E2DED"/>
    <w:rsid w:val="006E315C"/>
    <w:rsid w:val="006E342A"/>
    <w:rsid w:val="006E3681"/>
    <w:rsid w:val="006E3770"/>
    <w:rsid w:val="006E38D8"/>
    <w:rsid w:val="006E4032"/>
    <w:rsid w:val="006E4035"/>
    <w:rsid w:val="006E4458"/>
    <w:rsid w:val="006E46AD"/>
    <w:rsid w:val="006E5C08"/>
    <w:rsid w:val="006E5E78"/>
    <w:rsid w:val="006E6244"/>
    <w:rsid w:val="006E6385"/>
    <w:rsid w:val="006E6396"/>
    <w:rsid w:val="006E6508"/>
    <w:rsid w:val="006E6750"/>
    <w:rsid w:val="006E6D37"/>
    <w:rsid w:val="006E6D54"/>
    <w:rsid w:val="006E7503"/>
    <w:rsid w:val="006E7784"/>
    <w:rsid w:val="006E7E1E"/>
    <w:rsid w:val="006F04D8"/>
    <w:rsid w:val="006F06EE"/>
    <w:rsid w:val="006F0B13"/>
    <w:rsid w:val="006F1400"/>
    <w:rsid w:val="006F1890"/>
    <w:rsid w:val="006F2530"/>
    <w:rsid w:val="006F26F5"/>
    <w:rsid w:val="006F27EB"/>
    <w:rsid w:val="006F2992"/>
    <w:rsid w:val="006F2C56"/>
    <w:rsid w:val="006F2D1F"/>
    <w:rsid w:val="006F3371"/>
    <w:rsid w:val="006F3C6F"/>
    <w:rsid w:val="006F3E64"/>
    <w:rsid w:val="006F3F95"/>
    <w:rsid w:val="006F45B5"/>
    <w:rsid w:val="006F4944"/>
    <w:rsid w:val="006F4D19"/>
    <w:rsid w:val="006F547D"/>
    <w:rsid w:val="006F5533"/>
    <w:rsid w:val="006F5850"/>
    <w:rsid w:val="006F5AF2"/>
    <w:rsid w:val="006F5C16"/>
    <w:rsid w:val="006F5E5B"/>
    <w:rsid w:val="006F66AE"/>
    <w:rsid w:val="006F6B2B"/>
    <w:rsid w:val="006F6C7A"/>
    <w:rsid w:val="006F6F27"/>
    <w:rsid w:val="006F7DBD"/>
    <w:rsid w:val="006F7DDD"/>
    <w:rsid w:val="00700128"/>
    <w:rsid w:val="00700307"/>
    <w:rsid w:val="007009EF"/>
    <w:rsid w:val="00700E0E"/>
    <w:rsid w:val="00700E71"/>
    <w:rsid w:val="00701281"/>
    <w:rsid w:val="00701317"/>
    <w:rsid w:val="007013ED"/>
    <w:rsid w:val="007017FC"/>
    <w:rsid w:val="00701958"/>
    <w:rsid w:val="00701C53"/>
    <w:rsid w:val="007027C5"/>
    <w:rsid w:val="007027E5"/>
    <w:rsid w:val="0070389A"/>
    <w:rsid w:val="00704181"/>
    <w:rsid w:val="007042A4"/>
    <w:rsid w:val="00704413"/>
    <w:rsid w:val="00704643"/>
    <w:rsid w:val="00704688"/>
    <w:rsid w:val="00704799"/>
    <w:rsid w:val="00704B96"/>
    <w:rsid w:val="00704DF7"/>
    <w:rsid w:val="007053B2"/>
    <w:rsid w:val="007057EA"/>
    <w:rsid w:val="00706C67"/>
    <w:rsid w:val="00706D0C"/>
    <w:rsid w:val="00706FCC"/>
    <w:rsid w:val="007076AB"/>
    <w:rsid w:val="007077B8"/>
    <w:rsid w:val="00707D97"/>
    <w:rsid w:val="00707EC2"/>
    <w:rsid w:val="007101DE"/>
    <w:rsid w:val="00710578"/>
    <w:rsid w:val="00710920"/>
    <w:rsid w:val="007109C8"/>
    <w:rsid w:val="00710A1A"/>
    <w:rsid w:val="00710BF3"/>
    <w:rsid w:val="00710C1C"/>
    <w:rsid w:val="00710F09"/>
    <w:rsid w:val="00711076"/>
    <w:rsid w:val="007110B6"/>
    <w:rsid w:val="007115ED"/>
    <w:rsid w:val="007118D0"/>
    <w:rsid w:val="00711A60"/>
    <w:rsid w:val="00711ECB"/>
    <w:rsid w:val="00712339"/>
    <w:rsid w:val="0071242F"/>
    <w:rsid w:val="00712AC0"/>
    <w:rsid w:val="00712CE8"/>
    <w:rsid w:val="00713085"/>
    <w:rsid w:val="00713130"/>
    <w:rsid w:val="00713308"/>
    <w:rsid w:val="00713782"/>
    <w:rsid w:val="00713B0B"/>
    <w:rsid w:val="00713E20"/>
    <w:rsid w:val="007140A8"/>
    <w:rsid w:val="0071439A"/>
    <w:rsid w:val="0071498C"/>
    <w:rsid w:val="007150E2"/>
    <w:rsid w:val="007157D4"/>
    <w:rsid w:val="00716428"/>
    <w:rsid w:val="007168AC"/>
    <w:rsid w:val="00716EC1"/>
    <w:rsid w:val="0071717A"/>
    <w:rsid w:val="00717828"/>
    <w:rsid w:val="00720080"/>
    <w:rsid w:val="00720199"/>
    <w:rsid w:val="007204A1"/>
    <w:rsid w:val="00720A3D"/>
    <w:rsid w:val="007211CE"/>
    <w:rsid w:val="0072121B"/>
    <w:rsid w:val="00721735"/>
    <w:rsid w:val="007219BC"/>
    <w:rsid w:val="007219D0"/>
    <w:rsid w:val="00721C45"/>
    <w:rsid w:val="007221B4"/>
    <w:rsid w:val="00722251"/>
    <w:rsid w:val="00722A32"/>
    <w:rsid w:val="00722CE4"/>
    <w:rsid w:val="00723174"/>
    <w:rsid w:val="007234D4"/>
    <w:rsid w:val="00723574"/>
    <w:rsid w:val="00724403"/>
    <w:rsid w:val="00724A42"/>
    <w:rsid w:val="00724EB5"/>
    <w:rsid w:val="00724FA2"/>
    <w:rsid w:val="0072500D"/>
    <w:rsid w:val="00725337"/>
    <w:rsid w:val="00725369"/>
    <w:rsid w:val="007254AA"/>
    <w:rsid w:val="00725656"/>
    <w:rsid w:val="00725935"/>
    <w:rsid w:val="00725B58"/>
    <w:rsid w:val="00725F67"/>
    <w:rsid w:val="0072654B"/>
    <w:rsid w:val="007268A2"/>
    <w:rsid w:val="00726931"/>
    <w:rsid w:val="00726C93"/>
    <w:rsid w:val="00726CCC"/>
    <w:rsid w:val="0072734F"/>
    <w:rsid w:val="007279A7"/>
    <w:rsid w:val="00727E0B"/>
    <w:rsid w:val="007303D9"/>
    <w:rsid w:val="00730954"/>
    <w:rsid w:val="0073148F"/>
    <w:rsid w:val="007315E3"/>
    <w:rsid w:val="007318C7"/>
    <w:rsid w:val="0073191E"/>
    <w:rsid w:val="00731B0A"/>
    <w:rsid w:val="00732880"/>
    <w:rsid w:val="00732981"/>
    <w:rsid w:val="00732C0E"/>
    <w:rsid w:val="00732EE1"/>
    <w:rsid w:val="00733067"/>
    <w:rsid w:val="0073329B"/>
    <w:rsid w:val="0073355A"/>
    <w:rsid w:val="00733EB0"/>
    <w:rsid w:val="0073410D"/>
    <w:rsid w:val="00734139"/>
    <w:rsid w:val="00734681"/>
    <w:rsid w:val="00734A7F"/>
    <w:rsid w:val="0073516A"/>
    <w:rsid w:val="00735572"/>
    <w:rsid w:val="00735834"/>
    <w:rsid w:val="00735859"/>
    <w:rsid w:val="00735C0D"/>
    <w:rsid w:val="0073615D"/>
    <w:rsid w:val="00736CF1"/>
    <w:rsid w:val="00736F89"/>
    <w:rsid w:val="0073706F"/>
    <w:rsid w:val="007375AA"/>
    <w:rsid w:val="00737A22"/>
    <w:rsid w:val="00737A28"/>
    <w:rsid w:val="00737BC9"/>
    <w:rsid w:val="00737BCF"/>
    <w:rsid w:val="00740148"/>
    <w:rsid w:val="0074014D"/>
    <w:rsid w:val="0074023A"/>
    <w:rsid w:val="007406CA"/>
    <w:rsid w:val="00740779"/>
    <w:rsid w:val="0074077F"/>
    <w:rsid w:val="00740B84"/>
    <w:rsid w:val="00740D4B"/>
    <w:rsid w:val="00740F32"/>
    <w:rsid w:val="00741148"/>
    <w:rsid w:val="00741636"/>
    <w:rsid w:val="00741AB8"/>
    <w:rsid w:val="007420C2"/>
    <w:rsid w:val="00742695"/>
    <w:rsid w:val="00742AA0"/>
    <w:rsid w:val="00742BF8"/>
    <w:rsid w:val="00743047"/>
    <w:rsid w:val="00743056"/>
    <w:rsid w:val="00743138"/>
    <w:rsid w:val="00743148"/>
    <w:rsid w:val="0074323B"/>
    <w:rsid w:val="00743D33"/>
    <w:rsid w:val="00743FE4"/>
    <w:rsid w:val="00743FEE"/>
    <w:rsid w:val="0074431F"/>
    <w:rsid w:val="0074433F"/>
    <w:rsid w:val="00744414"/>
    <w:rsid w:val="007458C1"/>
    <w:rsid w:val="00745AB8"/>
    <w:rsid w:val="00745E73"/>
    <w:rsid w:val="00746272"/>
    <w:rsid w:val="0074654F"/>
    <w:rsid w:val="00746B2E"/>
    <w:rsid w:val="00747A49"/>
    <w:rsid w:val="00747DA5"/>
    <w:rsid w:val="00747FBB"/>
    <w:rsid w:val="007500DE"/>
    <w:rsid w:val="00750135"/>
    <w:rsid w:val="007506A3"/>
    <w:rsid w:val="007507EE"/>
    <w:rsid w:val="00750B29"/>
    <w:rsid w:val="00750F14"/>
    <w:rsid w:val="007517A8"/>
    <w:rsid w:val="00751875"/>
    <w:rsid w:val="00751A55"/>
    <w:rsid w:val="007523C0"/>
    <w:rsid w:val="0075291D"/>
    <w:rsid w:val="00753264"/>
    <w:rsid w:val="00753699"/>
    <w:rsid w:val="00753998"/>
    <w:rsid w:val="007539ED"/>
    <w:rsid w:val="00753D66"/>
    <w:rsid w:val="00753F07"/>
    <w:rsid w:val="00754149"/>
    <w:rsid w:val="00754220"/>
    <w:rsid w:val="007545F6"/>
    <w:rsid w:val="00754BBF"/>
    <w:rsid w:val="00755805"/>
    <w:rsid w:val="0075602C"/>
    <w:rsid w:val="0075614C"/>
    <w:rsid w:val="007564FD"/>
    <w:rsid w:val="00756562"/>
    <w:rsid w:val="007565FA"/>
    <w:rsid w:val="007567C8"/>
    <w:rsid w:val="00756C02"/>
    <w:rsid w:val="00756E33"/>
    <w:rsid w:val="00757125"/>
    <w:rsid w:val="007573CD"/>
    <w:rsid w:val="007579CF"/>
    <w:rsid w:val="00757C28"/>
    <w:rsid w:val="00757DA2"/>
    <w:rsid w:val="00757E9D"/>
    <w:rsid w:val="00760618"/>
    <w:rsid w:val="00760699"/>
    <w:rsid w:val="007607F1"/>
    <w:rsid w:val="007607FD"/>
    <w:rsid w:val="0076080D"/>
    <w:rsid w:val="007608E9"/>
    <w:rsid w:val="00760F3E"/>
    <w:rsid w:val="007611F5"/>
    <w:rsid w:val="007618BF"/>
    <w:rsid w:val="00761D69"/>
    <w:rsid w:val="00761DDC"/>
    <w:rsid w:val="007626E7"/>
    <w:rsid w:val="00762937"/>
    <w:rsid w:val="00762C6F"/>
    <w:rsid w:val="007633D8"/>
    <w:rsid w:val="00763C89"/>
    <w:rsid w:val="00764165"/>
    <w:rsid w:val="00764403"/>
    <w:rsid w:val="007645B4"/>
    <w:rsid w:val="00764FF5"/>
    <w:rsid w:val="00765C10"/>
    <w:rsid w:val="00765FC3"/>
    <w:rsid w:val="00766602"/>
    <w:rsid w:val="00767271"/>
    <w:rsid w:val="007679E8"/>
    <w:rsid w:val="00767E6F"/>
    <w:rsid w:val="00770056"/>
    <w:rsid w:val="007701DE"/>
    <w:rsid w:val="00770286"/>
    <w:rsid w:val="00770778"/>
    <w:rsid w:val="00770AAD"/>
    <w:rsid w:val="00770DDE"/>
    <w:rsid w:val="00770EB0"/>
    <w:rsid w:val="00771134"/>
    <w:rsid w:val="0077141B"/>
    <w:rsid w:val="0077228B"/>
    <w:rsid w:val="007725E0"/>
    <w:rsid w:val="007726C4"/>
    <w:rsid w:val="00773B84"/>
    <w:rsid w:val="00773BAA"/>
    <w:rsid w:val="00774048"/>
    <w:rsid w:val="007741C6"/>
    <w:rsid w:val="007743A8"/>
    <w:rsid w:val="007743A9"/>
    <w:rsid w:val="00774889"/>
    <w:rsid w:val="00775111"/>
    <w:rsid w:val="00775865"/>
    <w:rsid w:val="00776387"/>
    <w:rsid w:val="007764A7"/>
    <w:rsid w:val="0077669C"/>
    <w:rsid w:val="00776737"/>
    <w:rsid w:val="00776802"/>
    <w:rsid w:val="0077688F"/>
    <w:rsid w:val="00776BA3"/>
    <w:rsid w:val="00776E1E"/>
    <w:rsid w:val="00777142"/>
    <w:rsid w:val="00777464"/>
    <w:rsid w:val="00777C99"/>
    <w:rsid w:val="00777D3D"/>
    <w:rsid w:val="00777DC0"/>
    <w:rsid w:val="007803C5"/>
    <w:rsid w:val="00780652"/>
    <w:rsid w:val="007808B1"/>
    <w:rsid w:val="00780EDF"/>
    <w:rsid w:val="0078108F"/>
    <w:rsid w:val="00781117"/>
    <w:rsid w:val="00781657"/>
    <w:rsid w:val="00781828"/>
    <w:rsid w:val="0078183F"/>
    <w:rsid w:val="00781874"/>
    <w:rsid w:val="00781E2B"/>
    <w:rsid w:val="00781E52"/>
    <w:rsid w:val="00781FF9"/>
    <w:rsid w:val="0078204C"/>
    <w:rsid w:val="0078208C"/>
    <w:rsid w:val="00782405"/>
    <w:rsid w:val="00782588"/>
    <w:rsid w:val="0078281A"/>
    <w:rsid w:val="00782862"/>
    <w:rsid w:val="007828FD"/>
    <w:rsid w:val="00782C05"/>
    <w:rsid w:val="00782E3D"/>
    <w:rsid w:val="007836C8"/>
    <w:rsid w:val="00783A2D"/>
    <w:rsid w:val="007847E1"/>
    <w:rsid w:val="00784C74"/>
    <w:rsid w:val="00784F39"/>
    <w:rsid w:val="007854A7"/>
    <w:rsid w:val="00785541"/>
    <w:rsid w:val="00785962"/>
    <w:rsid w:val="00785E1C"/>
    <w:rsid w:val="00785E45"/>
    <w:rsid w:val="00785E8A"/>
    <w:rsid w:val="0078626A"/>
    <w:rsid w:val="00786501"/>
    <w:rsid w:val="00786676"/>
    <w:rsid w:val="00786BFF"/>
    <w:rsid w:val="00786CEF"/>
    <w:rsid w:val="00786E4F"/>
    <w:rsid w:val="00786EE1"/>
    <w:rsid w:val="0078706D"/>
    <w:rsid w:val="00787798"/>
    <w:rsid w:val="0079034D"/>
    <w:rsid w:val="007905C2"/>
    <w:rsid w:val="00790689"/>
    <w:rsid w:val="00790964"/>
    <w:rsid w:val="00790AFA"/>
    <w:rsid w:val="00790B77"/>
    <w:rsid w:val="00790C65"/>
    <w:rsid w:val="007911BE"/>
    <w:rsid w:val="007913C9"/>
    <w:rsid w:val="00791F30"/>
    <w:rsid w:val="00792163"/>
    <w:rsid w:val="00792408"/>
    <w:rsid w:val="00792448"/>
    <w:rsid w:val="00792C8C"/>
    <w:rsid w:val="00792E9A"/>
    <w:rsid w:val="00792E9F"/>
    <w:rsid w:val="00792EE1"/>
    <w:rsid w:val="00793114"/>
    <w:rsid w:val="00793493"/>
    <w:rsid w:val="007938BF"/>
    <w:rsid w:val="00793D75"/>
    <w:rsid w:val="00793F2C"/>
    <w:rsid w:val="007940BE"/>
    <w:rsid w:val="00794588"/>
    <w:rsid w:val="00794E68"/>
    <w:rsid w:val="007951DD"/>
    <w:rsid w:val="00795347"/>
    <w:rsid w:val="007954CE"/>
    <w:rsid w:val="00795534"/>
    <w:rsid w:val="0079563C"/>
    <w:rsid w:val="00796212"/>
    <w:rsid w:val="0079661F"/>
    <w:rsid w:val="007966A7"/>
    <w:rsid w:val="00796C1E"/>
    <w:rsid w:val="00796DBE"/>
    <w:rsid w:val="00797071"/>
    <w:rsid w:val="00797109"/>
    <w:rsid w:val="0079778A"/>
    <w:rsid w:val="00797B8E"/>
    <w:rsid w:val="00797C21"/>
    <w:rsid w:val="007A0376"/>
    <w:rsid w:val="007A03FE"/>
    <w:rsid w:val="007A05AA"/>
    <w:rsid w:val="007A0E80"/>
    <w:rsid w:val="007A1035"/>
    <w:rsid w:val="007A11BF"/>
    <w:rsid w:val="007A154B"/>
    <w:rsid w:val="007A158D"/>
    <w:rsid w:val="007A1635"/>
    <w:rsid w:val="007A1B45"/>
    <w:rsid w:val="007A1B89"/>
    <w:rsid w:val="007A2B4D"/>
    <w:rsid w:val="007A2DEB"/>
    <w:rsid w:val="007A2DF0"/>
    <w:rsid w:val="007A2FEF"/>
    <w:rsid w:val="007A30DE"/>
    <w:rsid w:val="007A3143"/>
    <w:rsid w:val="007A35D5"/>
    <w:rsid w:val="007A3BE1"/>
    <w:rsid w:val="007A42E1"/>
    <w:rsid w:val="007A453C"/>
    <w:rsid w:val="007A458B"/>
    <w:rsid w:val="007A4A89"/>
    <w:rsid w:val="007A507F"/>
    <w:rsid w:val="007A5162"/>
    <w:rsid w:val="007A5CEF"/>
    <w:rsid w:val="007A5DA3"/>
    <w:rsid w:val="007A5F1B"/>
    <w:rsid w:val="007A63F4"/>
    <w:rsid w:val="007A6584"/>
    <w:rsid w:val="007A668C"/>
    <w:rsid w:val="007A708F"/>
    <w:rsid w:val="007A7FAC"/>
    <w:rsid w:val="007B01B6"/>
    <w:rsid w:val="007B0960"/>
    <w:rsid w:val="007B0C53"/>
    <w:rsid w:val="007B0E32"/>
    <w:rsid w:val="007B0EEA"/>
    <w:rsid w:val="007B1158"/>
    <w:rsid w:val="007B149F"/>
    <w:rsid w:val="007B14B4"/>
    <w:rsid w:val="007B165F"/>
    <w:rsid w:val="007B16A0"/>
    <w:rsid w:val="007B16D5"/>
    <w:rsid w:val="007B18AB"/>
    <w:rsid w:val="007B1ABD"/>
    <w:rsid w:val="007B1CF5"/>
    <w:rsid w:val="007B216D"/>
    <w:rsid w:val="007B2213"/>
    <w:rsid w:val="007B254B"/>
    <w:rsid w:val="007B269B"/>
    <w:rsid w:val="007B2F5A"/>
    <w:rsid w:val="007B33E7"/>
    <w:rsid w:val="007B3563"/>
    <w:rsid w:val="007B3C33"/>
    <w:rsid w:val="007B3DA7"/>
    <w:rsid w:val="007B3FBD"/>
    <w:rsid w:val="007B5251"/>
    <w:rsid w:val="007B5878"/>
    <w:rsid w:val="007B587A"/>
    <w:rsid w:val="007B58CB"/>
    <w:rsid w:val="007B62AC"/>
    <w:rsid w:val="007B6408"/>
    <w:rsid w:val="007B6417"/>
    <w:rsid w:val="007B673D"/>
    <w:rsid w:val="007B6EB7"/>
    <w:rsid w:val="007B6F5C"/>
    <w:rsid w:val="007B7446"/>
    <w:rsid w:val="007B771B"/>
    <w:rsid w:val="007B7783"/>
    <w:rsid w:val="007B7ADA"/>
    <w:rsid w:val="007C039A"/>
    <w:rsid w:val="007C0497"/>
    <w:rsid w:val="007C04B0"/>
    <w:rsid w:val="007C067D"/>
    <w:rsid w:val="007C0B29"/>
    <w:rsid w:val="007C1019"/>
    <w:rsid w:val="007C13DF"/>
    <w:rsid w:val="007C1D84"/>
    <w:rsid w:val="007C2F61"/>
    <w:rsid w:val="007C30AF"/>
    <w:rsid w:val="007C3240"/>
    <w:rsid w:val="007C3301"/>
    <w:rsid w:val="007C3478"/>
    <w:rsid w:val="007C3DEE"/>
    <w:rsid w:val="007C4016"/>
    <w:rsid w:val="007C4489"/>
    <w:rsid w:val="007C45E1"/>
    <w:rsid w:val="007C4632"/>
    <w:rsid w:val="007C48F0"/>
    <w:rsid w:val="007C5BEC"/>
    <w:rsid w:val="007C5ECC"/>
    <w:rsid w:val="007C5F35"/>
    <w:rsid w:val="007C5F68"/>
    <w:rsid w:val="007C6777"/>
    <w:rsid w:val="007C6A1E"/>
    <w:rsid w:val="007C736E"/>
    <w:rsid w:val="007C7713"/>
    <w:rsid w:val="007C7742"/>
    <w:rsid w:val="007C7773"/>
    <w:rsid w:val="007C7B31"/>
    <w:rsid w:val="007C7C37"/>
    <w:rsid w:val="007D0158"/>
    <w:rsid w:val="007D04B6"/>
    <w:rsid w:val="007D0727"/>
    <w:rsid w:val="007D0754"/>
    <w:rsid w:val="007D07D9"/>
    <w:rsid w:val="007D0D4D"/>
    <w:rsid w:val="007D0D87"/>
    <w:rsid w:val="007D0D88"/>
    <w:rsid w:val="007D0FDE"/>
    <w:rsid w:val="007D1048"/>
    <w:rsid w:val="007D1340"/>
    <w:rsid w:val="007D1554"/>
    <w:rsid w:val="007D241C"/>
    <w:rsid w:val="007D2A81"/>
    <w:rsid w:val="007D2ADC"/>
    <w:rsid w:val="007D2AFF"/>
    <w:rsid w:val="007D311F"/>
    <w:rsid w:val="007D31A9"/>
    <w:rsid w:val="007D3398"/>
    <w:rsid w:val="007D37BA"/>
    <w:rsid w:val="007D38D9"/>
    <w:rsid w:val="007D39CA"/>
    <w:rsid w:val="007D3D38"/>
    <w:rsid w:val="007D3D8F"/>
    <w:rsid w:val="007D3E2B"/>
    <w:rsid w:val="007D4181"/>
    <w:rsid w:val="007D4208"/>
    <w:rsid w:val="007D51C4"/>
    <w:rsid w:val="007D51D2"/>
    <w:rsid w:val="007D5944"/>
    <w:rsid w:val="007D5E7E"/>
    <w:rsid w:val="007D65E1"/>
    <w:rsid w:val="007D672A"/>
    <w:rsid w:val="007D68AE"/>
    <w:rsid w:val="007D6A93"/>
    <w:rsid w:val="007D6ABF"/>
    <w:rsid w:val="007D6EEB"/>
    <w:rsid w:val="007D73BB"/>
    <w:rsid w:val="007D7794"/>
    <w:rsid w:val="007D7B0E"/>
    <w:rsid w:val="007E0021"/>
    <w:rsid w:val="007E0277"/>
    <w:rsid w:val="007E061F"/>
    <w:rsid w:val="007E09B9"/>
    <w:rsid w:val="007E0C75"/>
    <w:rsid w:val="007E0DE5"/>
    <w:rsid w:val="007E161F"/>
    <w:rsid w:val="007E170A"/>
    <w:rsid w:val="007E1BA6"/>
    <w:rsid w:val="007E1D43"/>
    <w:rsid w:val="007E1DD6"/>
    <w:rsid w:val="007E1ED4"/>
    <w:rsid w:val="007E2884"/>
    <w:rsid w:val="007E28EF"/>
    <w:rsid w:val="007E290E"/>
    <w:rsid w:val="007E2E47"/>
    <w:rsid w:val="007E371C"/>
    <w:rsid w:val="007E3809"/>
    <w:rsid w:val="007E3903"/>
    <w:rsid w:val="007E3959"/>
    <w:rsid w:val="007E3B4B"/>
    <w:rsid w:val="007E3DA9"/>
    <w:rsid w:val="007E42B1"/>
    <w:rsid w:val="007E4B94"/>
    <w:rsid w:val="007E4CE1"/>
    <w:rsid w:val="007E4FB6"/>
    <w:rsid w:val="007E5309"/>
    <w:rsid w:val="007E58BB"/>
    <w:rsid w:val="007E5B63"/>
    <w:rsid w:val="007E5D62"/>
    <w:rsid w:val="007E5E96"/>
    <w:rsid w:val="007E6472"/>
    <w:rsid w:val="007E6BE0"/>
    <w:rsid w:val="007E6E0D"/>
    <w:rsid w:val="007E6E4F"/>
    <w:rsid w:val="007E6E7A"/>
    <w:rsid w:val="007E6FF2"/>
    <w:rsid w:val="007E72AF"/>
    <w:rsid w:val="007E7942"/>
    <w:rsid w:val="007E794D"/>
    <w:rsid w:val="007E7C47"/>
    <w:rsid w:val="007F03E6"/>
    <w:rsid w:val="007F07CE"/>
    <w:rsid w:val="007F0F40"/>
    <w:rsid w:val="007F1808"/>
    <w:rsid w:val="007F18A7"/>
    <w:rsid w:val="007F2694"/>
    <w:rsid w:val="007F27AD"/>
    <w:rsid w:val="007F28DD"/>
    <w:rsid w:val="007F2B50"/>
    <w:rsid w:val="007F30E8"/>
    <w:rsid w:val="007F3382"/>
    <w:rsid w:val="007F353D"/>
    <w:rsid w:val="007F4058"/>
    <w:rsid w:val="007F42DB"/>
    <w:rsid w:val="007F4427"/>
    <w:rsid w:val="007F4DAC"/>
    <w:rsid w:val="007F4DEE"/>
    <w:rsid w:val="007F5045"/>
    <w:rsid w:val="007F5685"/>
    <w:rsid w:val="007F574F"/>
    <w:rsid w:val="007F5EA1"/>
    <w:rsid w:val="007F614C"/>
    <w:rsid w:val="007F67E6"/>
    <w:rsid w:val="007F6847"/>
    <w:rsid w:val="007F6EE8"/>
    <w:rsid w:val="007F7254"/>
    <w:rsid w:val="007F73C9"/>
    <w:rsid w:val="007F76FD"/>
    <w:rsid w:val="0080003E"/>
    <w:rsid w:val="008000FA"/>
    <w:rsid w:val="00800424"/>
    <w:rsid w:val="008004F5"/>
    <w:rsid w:val="008005F9"/>
    <w:rsid w:val="0080084C"/>
    <w:rsid w:val="00800D8E"/>
    <w:rsid w:val="00800EDB"/>
    <w:rsid w:val="00801439"/>
    <w:rsid w:val="00801814"/>
    <w:rsid w:val="008018A0"/>
    <w:rsid w:val="00801B3E"/>
    <w:rsid w:val="00801B42"/>
    <w:rsid w:val="00801DCD"/>
    <w:rsid w:val="00802326"/>
    <w:rsid w:val="00802604"/>
    <w:rsid w:val="00802658"/>
    <w:rsid w:val="00802F60"/>
    <w:rsid w:val="008030E8"/>
    <w:rsid w:val="0080328E"/>
    <w:rsid w:val="00803474"/>
    <w:rsid w:val="008036A0"/>
    <w:rsid w:val="00803B51"/>
    <w:rsid w:val="00803BF4"/>
    <w:rsid w:val="00803C28"/>
    <w:rsid w:val="00804533"/>
    <w:rsid w:val="0080476C"/>
    <w:rsid w:val="00804D41"/>
    <w:rsid w:val="00804DDD"/>
    <w:rsid w:val="00804F79"/>
    <w:rsid w:val="00804FA0"/>
    <w:rsid w:val="008050EC"/>
    <w:rsid w:val="00805505"/>
    <w:rsid w:val="00805B27"/>
    <w:rsid w:val="00805BB0"/>
    <w:rsid w:val="00805BEC"/>
    <w:rsid w:val="00805F12"/>
    <w:rsid w:val="00806896"/>
    <w:rsid w:val="00806952"/>
    <w:rsid w:val="00806F08"/>
    <w:rsid w:val="00807100"/>
    <w:rsid w:val="008072B6"/>
    <w:rsid w:val="008072F1"/>
    <w:rsid w:val="0080765D"/>
    <w:rsid w:val="008077F6"/>
    <w:rsid w:val="008079B4"/>
    <w:rsid w:val="008079DF"/>
    <w:rsid w:val="00807A89"/>
    <w:rsid w:val="008108B9"/>
    <w:rsid w:val="00811159"/>
    <w:rsid w:val="008111AE"/>
    <w:rsid w:val="008113C0"/>
    <w:rsid w:val="00811428"/>
    <w:rsid w:val="00811556"/>
    <w:rsid w:val="0081165D"/>
    <w:rsid w:val="0081197D"/>
    <w:rsid w:val="00811D39"/>
    <w:rsid w:val="00811D90"/>
    <w:rsid w:val="00812032"/>
    <w:rsid w:val="00812834"/>
    <w:rsid w:val="00813122"/>
    <w:rsid w:val="0081325C"/>
    <w:rsid w:val="008132E1"/>
    <w:rsid w:val="00813A81"/>
    <w:rsid w:val="00813D69"/>
    <w:rsid w:val="00813DDD"/>
    <w:rsid w:val="00814FA0"/>
    <w:rsid w:val="00815458"/>
    <w:rsid w:val="008154F1"/>
    <w:rsid w:val="0081561B"/>
    <w:rsid w:val="00815C73"/>
    <w:rsid w:val="00815D4A"/>
    <w:rsid w:val="00816104"/>
    <w:rsid w:val="00816502"/>
    <w:rsid w:val="0081668A"/>
    <w:rsid w:val="00816A83"/>
    <w:rsid w:val="00816E82"/>
    <w:rsid w:val="00816F53"/>
    <w:rsid w:val="008172AD"/>
    <w:rsid w:val="0081787C"/>
    <w:rsid w:val="00817896"/>
    <w:rsid w:val="00817EA2"/>
    <w:rsid w:val="008208C8"/>
    <w:rsid w:val="00820EA7"/>
    <w:rsid w:val="00820F66"/>
    <w:rsid w:val="00820FFC"/>
    <w:rsid w:val="0082176E"/>
    <w:rsid w:val="00821C7A"/>
    <w:rsid w:val="00821D65"/>
    <w:rsid w:val="00822200"/>
    <w:rsid w:val="00822515"/>
    <w:rsid w:val="008228B9"/>
    <w:rsid w:val="00822ECD"/>
    <w:rsid w:val="00822F84"/>
    <w:rsid w:val="008231B3"/>
    <w:rsid w:val="00823216"/>
    <w:rsid w:val="008239E1"/>
    <w:rsid w:val="00823B4E"/>
    <w:rsid w:val="00823E22"/>
    <w:rsid w:val="00823F0B"/>
    <w:rsid w:val="008242CB"/>
    <w:rsid w:val="00824A85"/>
    <w:rsid w:val="0082504D"/>
    <w:rsid w:val="0082586A"/>
    <w:rsid w:val="00825876"/>
    <w:rsid w:val="00825DF8"/>
    <w:rsid w:val="00825F76"/>
    <w:rsid w:val="008263C6"/>
    <w:rsid w:val="00826687"/>
    <w:rsid w:val="008272DE"/>
    <w:rsid w:val="00827BB2"/>
    <w:rsid w:val="00827ED3"/>
    <w:rsid w:val="0083069B"/>
    <w:rsid w:val="00830BEC"/>
    <w:rsid w:val="00830D13"/>
    <w:rsid w:val="008310A1"/>
    <w:rsid w:val="0083191B"/>
    <w:rsid w:val="008319D0"/>
    <w:rsid w:val="00831DEA"/>
    <w:rsid w:val="00831FDB"/>
    <w:rsid w:val="008322FB"/>
    <w:rsid w:val="00832C26"/>
    <w:rsid w:val="00833013"/>
    <w:rsid w:val="008333E7"/>
    <w:rsid w:val="0083351A"/>
    <w:rsid w:val="00833909"/>
    <w:rsid w:val="00833BC9"/>
    <w:rsid w:val="00833C00"/>
    <w:rsid w:val="00833C7C"/>
    <w:rsid w:val="0083437B"/>
    <w:rsid w:val="00834E72"/>
    <w:rsid w:val="00834EAC"/>
    <w:rsid w:val="00835A1A"/>
    <w:rsid w:val="00835BEF"/>
    <w:rsid w:val="00835CF5"/>
    <w:rsid w:val="008369F0"/>
    <w:rsid w:val="00836CCA"/>
    <w:rsid w:val="00836E2F"/>
    <w:rsid w:val="00836EDD"/>
    <w:rsid w:val="00836EF0"/>
    <w:rsid w:val="0083773F"/>
    <w:rsid w:val="00837C09"/>
    <w:rsid w:val="00837D27"/>
    <w:rsid w:val="00837D6C"/>
    <w:rsid w:val="008400FF"/>
    <w:rsid w:val="008401F6"/>
    <w:rsid w:val="0084029D"/>
    <w:rsid w:val="008402A9"/>
    <w:rsid w:val="008403C2"/>
    <w:rsid w:val="0084066B"/>
    <w:rsid w:val="0084158E"/>
    <w:rsid w:val="00841733"/>
    <w:rsid w:val="00841975"/>
    <w:rsid w:val="00841CA5"/>
    <w:rsid w:val="00841D84"/>
    <w:rsid w:val="00842596"/>
    <w:rsid w:val="0084265F"/>
    <w:rsid w:val="00842A66"/>
    <w:rsid w:val="00842D67"/>
    <w:rsid w:val="008431CD"/>
    <w:rsid w:val="008434FE"/>
    <w:rsid w:val="008438D6"/>
    <w:rsid w:val="00843F70"/>
    <w:rsid w:val="00844402"/>
    <w:rsid w:val="00844538"/>
    <w:rsid w:val="008448AA"/>
    <w:rsid w:val="0084497D"/>
    <w:rsid w:val="008450D0"/>
    <w:rsid w:val="008454FB"/>
    <w:rsid w:val="008455A4"/>
    <w:rsid w:val="00845FE9"/>
    <w:rsid w:val="008465DB"/>
    <w:rsid w:val="00846666"/>
    <w:rsid w:val="00846791"/>
    <w:rsid w:val="00846F10"/>
    <w:rsid w:val="00846F9D"/>
    <w:rsid w:val="00846FAF"/>
    <w:rsid w:val="00847423"/>
    <w:rsid w:val="008476EB"/>
    <w:rsid w:val="00847B7A"/>
    <w:rsid w:val="00847C8E"/>
    <w:rsid w:val="00847E7E"/>
    <w:rsid w:val="00847FAE"/>
    <w:rsid w:val="00850117"/>
    <w:rsid w:val="00850301"/>
    <w:rsid w:val="008503C9"/>
    <w:rsid w:val="00850E45"/>
    <w:rsid w:val="00851218"/>
    <w:rsid w:val="008513C1"/>
    <w:rsid w:val="008514E9"/>
    <w:rsid w:val="008515C2"/>
    <w:rsid w:val="0085183C"/>
    <w:rsid w:val="00851955"/>
    <w:rsid w:val="00851D4B"/>
    <w:rsid w:val="00851E60"/>
    <w:rsid w:val="00852003"/>
    <w:rsid w:val="00852260"/>
    <w:rsid w:val="008523E3"/>
    <w:rsid w:val="00852589"/>
    <w:rsid w:val="008526B6"/>
    <w:rsid w:val="0085351D"/>
    <w:rsid w:val="00853925"/>
    <w:rsid w:val="00853967"/>
    <w:rsid w:val="00853CC0"/>
    <w:rsid w:val="00853DA6"/>
    <w:rsid w:val="008544D2"/>
    <w:rsid w:val="008546FE"/>
    <w:rsid w:val="00854C77"/>
    <w:rsid w:val="00854F01"/>
    <w:rsid w:val="00854F42"/>
    <w:rsid w:val="00855083"/>
    <w:rsid w:val="00855794"/>
    <w:rsid w:val="00855B97"/>
    <w:rsid w:val="00855E0B"/>
    <w:rsid w:val="00856026"/>
    <w:rsid w:val="008567FC"/>
    <w:rsid w:val="00856BF9"/>
    <w:rsid w:val="00856DDB"/>
    <w:rsid w:val="0085710F"/>
    <w:rsid w:val="008571EB"/>
    <w:rsid w:val="008571F1"/>
    <w:rsid w:val="00857717"/>
    <w:rsid w:val="008603E3"/>
    <w:rsid w:val="00860467"/>
    <w:rsid w:val="00860A01"/>
    <w:rsid w:val="008613FF"/>
    <w:rsid w:val="0086168C"/>
    <w:rsid w:val="00861B2B"/>
    <w:rsid w:val="00861EDB"/>
    <w:rsid w:val="0086228F"/>
    <w:rsid w:val="00862394"/>
    <w:rsid w:val="008623E1"/>
    <w:rsid w:val="00862928"/>
    <w:rsid w:val="008629B2"/>
    <w:rsid w:val="00862DA8"/>
    <w:rsid w:val="00862FEF"/>
    <w:rsid w:val="00863228"/>
    <w:rsid w:val="00863850"/>
    <w:rsid w:val="00863F9A"/>
    <w:rsid w:val="008641CD"/>
    <w:rsid w:val="00864286"/>
    <w:rsid w:val="00864595"/>
    <w:rsid w:val="00864951"/>
    <w:rsid w:val="00864B2F"/>
    <w:rsid w:val="00864D37"/>
    <w:rsid w:val="00864D4A"/>
    <w:rsid w:val="0086527F"/>
    <w:rsid w:val="00865395"/>
    <w:rsid w:val="008656D9"/>
    <w:rsid w:val="00865756"/>
    <w:rsid w:val="008657C0"/>
    <w:rsid w:val="00865B64"/>
    <w:rsid w:val="00865CCE"/>
    <w:rsid w:val="00865E47"/>
    <w:rsid w:val="00865E5D"/>
    <w:rsid w:val="00865FB0"/>
    <w:rsid w:val="008660A3"/>
    <w:rsid w:val="0086636A"/>
    <w:rsid w:val="00866BF0"/>
    <w:rsid w:val="00866E83"/>
    <w:rsid w:val="00866FED"/>
    <w:rsid w:val="0086709F"/>
    <w:rsid w:val="0086723B"/>
    <w:rsid w:val="008673FB"/>
    <w:rsid w:val="00870461"/>
    <w:rsid w:val="00870C1C"/>
    <w:rsid w:val="00870EAF"/>
    <w:rsid w:val="008712AB"/>
    <w:rsid w:val="008713DA"/>
    <w:rsid w:val="00871563"/>
    <w:rsid w:val="008718FE"/>
    <w:rsid w:val="00871CAE"/>
    <w:rsid w:val="00871D49"/>
    <w:rsid w:val="008720FC"/>
    <w:rsid w:val="008726FF"/>
    <w:rsid w:val="00872768"/>
    <w:rsid w:val="00872880"/>
    <w:rsid w:val="008728F7"/>
    <w:rsid w:val="00872A1F"/>
    <w:rsid w:val="00872B96"/>
    <w:rsid w:val="00872DEF"/>
    <w:rsid w:val="008736CF"/>
    <w:rsid w:val="00874333"/>
    <w:rsid w:val="00874882"/>
    <w:rsid w:val="00874BCD"/>
    <w:rsid w:val="00874C91"/>
    <w:rsid w:val="00874F30"/>
    <w:rsid w:val="00875263"/>
    <w:rsid w:val="00875338"/>
    <w:rsid w:val="0087581E"/>
    <w:rsid w:val="00875835"/>
    <w:rsid w:val="00875F65"/>
    <w:rsid w:val="00876257"/>
    <w:rsid w:val="008765A9"/>
    <w:rsid w:val="008765BB"/>
    <w:rsid w:val="008769E4"/>
    <w:rsid w:val="00877272"/>
    <w:rsid w:val="008773E5"/>
    <w:rsid w:val="008774F0"/>
    <w:rsid w:val="008775D3"/>
    <w:rsid w:val="008775DE"/>
    <w:rsid w:val="008779A6"/>
    <w:rsid w:val="00877EA1"/>
    <w:rsid w:val="0088056D"/>
    <w:rsid w:val="00880922"/>
    <w:rsid w:val="00880DF2"/>
    <w:rsid w:val="00880F4E"/>
    <w:rsid w:val="00881265"/>
    <w:rsid w:val="008813F1"/>
    <w:rsid w:val="0088159D"/>
    <w:rsid w:val="008818C6"/>
    <w:rsid w:val="00882C7A"/>
    <w:rsid w:val="00882D06"/>
    <w:rsid w:val="00882D95"/>
    <w:rsid w:val="00882ED8"/>
    <w:rsid w:val="008832EC"/>
    <w:rsid w:val="008836EB"/>
    <w:rsid w:val="00883792"/>
    <w:rsid w:val="008837F4"/>
    <w:rsid w:val="00883822"/>
    <w:rsid w:val="00883944"/>
    <w:rsid w:val="008843EA"/>
    <w:rsid w:val="00884643"/>
    <w:rsid w:val="00885107"/>
    <w:rsid w:val="0088534D"/>
    <w:rsid w:val="008857AC"/>
    <w:rsid w:val="00885BBE"/>
    <w:rsid w:val="00885C9E"/>
    <w:rsid w:val="00885F0A"/>
    <w:rsid w:val="008863CF"/>
    <w:rsid w:val="00886629"/>
    <w:rsid w:val="00886C3E"/>
    <w:rsid w:val="00887029"/>
    <w:rsid w:val="008876C5"/>
    <w:rsid w:val="00887F0E"/>
    <w:rsid w:val="008901C5"/>
    <w:rsid w:val="0089044A"/>
    <w:rsid w:val="008906F9"/>
    <w:rsid w:val="0089073D"/>
    <w:rsid w:val="008909C4"/>
    <w:rsid w:val="008909D3"/>
    <w:rsid w:val="00890B1E"/>
    <w:rsid w:val="00890F05"/>
    <w:rsid w:val="00890F50"/>
    <w:rsid w:val="008911DE"/>
    <w:rsid w:val="00891E9B"/>
    <w:rsid w:val="0089235E"/>
    <w:rsid w:val="0089323D"/>
    <w:rsid w:val="00893421"/>
    <w:rsid w:val="0089379D"/>
    <w:rsid w:val="00893A47"/>
    <w:rsid w:val="00893D57"/>
    <w:rsid w:val="00893DB9"/>
    <w:rsid w:val="00894518"/>
    <w:rsid w:val="008947E1"/>
    <w:rsid w:val="008948A0"/>
    <w:rsid w:val="00894DC1"/>
    <w:rsid w:val="00894DF0"/>
    <w:rsid w:val="008956D2"/>
    <w:rsid w:val="0089602F"/>
    <w:rsid w:val="008965AD"/>
    <w:rsid w:val="008968CB"/>
    <w:rsid w:val="008969ED"/>
    <w:rsid w:val="00896E64"/>
    <w:rsid w:val="00897220"/>
    <w:rsid w:val="00897E5A"/>
    <w:rsid w:val="008A079A"/>
    <w:rsid w:val="008A0A69"/>
    <w:rsid w:val="008A0BE1"/>
    <w:rsid w:val="008A0E12"/>
    <w:rsid w:val="008A122A"/>
    <w:rsid w:val="008A12D3"/>
    <w:rsid w:val="008A1468"/>
    <w:rsid w:val="008A1618"/>
    <w:rsid w:val="008A177E"/>
    <w:rsid w:val="008A1966"/>
    <w:rsid w:val="008A2859"/>
    <w:rsid w:val="008A2906"/>
    <w:rsid w:val="008A2A1D"/>
    <w:rsid w:val="008A3078"/>
    <w:rsid w:val="008A30DB"/>
    <w:rsid w:val="008A3406"/>
    <w:rsid w:val="008A34B8"/>
    <w:rsid w:val="008A35BC"/>
    <w:rsid w:val="008A3C29"/>
    <w:rsid w:val="008A3F46"/>
    <w:rsid w:val="008A3F7E"/>
    <w:rsid w:val="008A43C1"/>
    <w:rsid w:val="008A4652"/>
    <w:rsid w:val="008A5360"/>
    <w:rsid w:val="008A5851"/>
    <w:rsid w:val="008A5D11"/>
    <w:rsid w:val="008A5D92"/>
    <w:rsid w:val="008A5F11"/>
    <w:rsid w:val="008A61A1"/>
    <w:rsid w:val="008A6546"/>
    <w:rsid w:val="008A6758"/>
    <w:rsid w:val="008A67A2"/>
    <w:rsid w:val="008A68F7"/>
    <w:rsid w:val="008A6BF7"/>
    <w:rsid w:val="008A7A8A"/>
    <w:rsid w:val="008A7DA9"/>
    <w:rsid w:val="008A7F4F"/>
    <w:rsid w:val="008B0A2D"/>
    <w:rsid w:val="008B0D2C"/>
    <w:rsid w:val="008B0EB8"/>
    <w:rsid w:val="008B0EEA"/>
    <w:rsid w:val="008B0F32"/>
    <w:rsid w:val="008B0F5B"/>
    <w:rsid w:val="008B1112"/>
    <w:rsid w:val="008B1530"/>
    <w:rsid w:val="008B1C35"/>
    <w:rsid w:val="008B1C6B"/>
    <w:rsid w:val="008B20A5"/>
    <w:rsid w:val="008B216D"/>
    <w:rsid w:val="008B25AE"/>
    <w:rsid w:val="008B300D"/>
    <w:rsid w:val="008B33AD"/>
    <w:rsid w:val="008B371E"/>
    <w:rsid w:val="008B386F"/>
    <w:rsid w:val="008B3BEE"/>
    <w:rsid w:val="008B3F2F"/>
    <w:rsid w:val="008B4351"/>
    <w:rsid w:val="008B4C9F"/>
    <w:rsid w:val="008B4F70"/>
    <w:rsid w:val="008B5292"/>
    <w:rsid w:val="008B5914"/>
    <w:rsid w:val="008B592B"/>
    <w:rsid w:val="008B5C4A"/>
    <w:rsid w:val="008B5CB3"/>
    <w:rsid w:val="008B64CF"/>
    <w:rsid w:val="008B674E"/>
    <w:rsid w:val="008B6827"/>
    <w:rsid w:val="008B6A21"/>
    <w:rsid w:val="008B6AA8"/>
    <w:rsid w:val="008B6BE5"/>
    <w:rsid w:val="008B6F2E"/>
    <w:rsid w:val="008B71FC"/>
    <w:rsid w:val="008B7816"/>
    <w:rsid w:val="008B7821"/>
    <w:rsid w:val="008B7C3F"/>
    <w:rsid w:val="008C0169"/>
    <w:rsid w:val="008C0414"/>
    <w:rsid w:val="008C07A8"/>
    <w:rsid w:val="008C1271"/>
    <w:rsid w:val="008C1438"/>
    <w:rsid w:val="008C151F"/>
    <w:rsid w:val="008C1F03"/>
    <w:rsid w:val="008C27DF"/>
    <w:rsid w:val="008C2B5F"/>
    <w:rsid w:val="008C2D4F"/>
    <w:rsid w:val="008C3260"/>
    <w:rsid w:val="008C3333"/>
    <w:rsid w:val="008C3362"/>
    <w:rsid w:val="008C3556"/>
    <w:rsid w:val="008C3884"/>
    <w:rsid w:val="008C3A1C"/>
    <w:rsid w:val="008C4251"/>
    <w:rsid w:val="008C4706"/>
    <w:rsid w:val="008C4F17"/>
    <w:rsid w:val="008C5002"/>
    <w:rsid w:val="008C52EF"/>
    <w:rsid w:val="008C56A3"/>
    <w:rsid w:val="008C58E9"/>
    <w:rsid w:val="008C5EF0"/>
    <w:rsid w:val="008C5F5A"/>
    <w:rsid w:val="008C639C"/>
    <w:rsid w:val="008C6B2A"/>
    <w:rsid w:val="008C6D38"/>
    <w:rsid w:val="008C770C"/>
    <w:rsid w:val="008C7961"/>
    <w:rsid w:val="008C7C5B"/>
    <w:rsid w:val="008D039D"/>
    <w:rsid w:val="008D03DF"/>
    <w:rsid w:val="008D07BF"/>
    <w:rsid w:val="008D0C47"/>
    <w:rsid w:val="008D0F80"/>
    <w:rsid w:val="008D1037"/>
    <w:rsid w:val="008D1130"/>
    <w:rsid w:val="008D15EC"/>
    <w:rsid w:val="008D20A9"/>
    <w:rsid w:val="008D214A"/>
    <w:rsid w:val="008D237D"/>
    <w:rsid w:val="008D239D"/>
    <w:rsid w:val="008D25A2"/>
    <w:rsid w:val="008D2E90"/>
    <w:rsid w:val="008D309C"/>
    <w:rsid w:val="008D31F7"/>
    <w:rsid w:val="008D373C"/>
    <w:rsid w:val="008D3780"/>
    <w:rsid w:val="008D38D8"/>
    <w:rsid w:val="008D3A39"/>
    <w:rsid w:val="008D3ABB"/>
    <w:rsid w:val="008D3AC2"/>
    <w:rsid w:val="008D3BEF"/>
    <w:rsid w:val="008D436D"/>
    <w:rsid w:val="008D4547"/>
    <w:rsid w:val="008D45E0"/>
    <w:rsid w:val="008D4AD6"/>
    <w:rsid w:val="008D4AD8"/>
    <w:rsid w:val="008D4D79"/>
    <w:rsid w:val="008D5077"/>
    <w:rsid w:val="008D543E"/>
    <w:rsid w:val="008D56E4"/>
    <w:rsid w:val="008D59F4"/>
    <w:rsid w:val="008D6512"/>
    <w:rsid w:val="008D6841"/>
    <w:rsid w:val="008D69B9"/>
    <w:rsid w:val="008D6EBA"/>
    <w:rsid w:val="008D721E"/>
    <w:rsid w:val="008D740E"/>
    <w:rsid w:val="008D75E0"/>
    <w:rsid w:val="008D7850"/>
    <w:rsid w:val="008E026F"/>
    <w:rsid w:val="008E0306"/>
    <w:rsid w:val="008E037B"/>
    <w:rsid w:val="008E098C"/>
    <w:rsid w:val="008E2054"/>
    <w:rsid w:val="008E2403"/>
    <w:rsid w:val="008E2D5D"/>
    <w:rsid w:val="008E306A"/>
    <w:rsid w:val="008E41D8"/>
    <w:rsid w:val="008E45A2"/>
    <w:rsid w:val="008E475B"/>
    <w:rsid w:val="008E4949"/>
    <w:rsid w:val="008E4B19"/>
    <w:rsid w:val="008E4C83"/>
    <w:rsid w:val="008E4CC2"/>
    <w:rsid w:val="008E510D"/>
    <w:rsid w:val="008E53E8"/>
    <w:rsid w:val="008E54CA"/>
    <w:rsid w:val="008E5AF3"/>
    <w:rsid w:val="008E6754"/>
    <w:rsid w:val="008E7002"/>
    <w:rsid w:val="008E744E"/>
    <w:rsid w:val="008E7653"/>
    <w:rsid w:val="008E7A02"/>
    <w:rsid w:val="008E7A67"/>
    <w:rsid w:val="008E7C8F"/>
    <w:rsid w:val="008E7C9C"/>
    <w:rsid w:val="008E7E22"/>
    <w:rsid w:val="008F0425"/>
    <w:rsid w:val="008F04A7"/>
    <w:rsid w:val="008F09BC"/>
    <w:rsid w:val="008F09CD"/>
    <w:rsid w:val="008F0EFA"/>
    <w:rsid w:val="008F0EFC"/>
    <w:rsid w:val="008F10D1"/>
    <w:rsid w:val="008F15F5"/>
    <w:rsid w:val="008F18E3"/>
    <w:rsid w:val="008F1A09"/>
    <w:rsid w:val="008F1F4D"/>
    <w:rsid w:val="008F27F5"/>
    <w:rsid w:val="008F2BA3"/>
    <w:rsid w:val="008F2CB8"/>
    <w:rsid w:val="008F2FD5"/>
    <w:rsid w:val="008F3195"/>
    <w:rsid w:val="008F33BB"/>
    <w:rsid w:val="008F3787"/>
    <w:rsid w:val="008F3901"/>
    <w:rsid w:val="008F3B96"/>
    <w:rsid w:val="008F3EE8"/>
    <w:rsid w:val="008F4077"/>
    <w:rsid w:val="008F44E2"/>
    <w:rsid w:val="008F4623"/>
    <w:rsid w:val="008F4C67"/>
    <w:rsid w:val="008F4CE4"/>
    <w:rsid w:val="008F4FBA"/>
    <w:rsid w:val="008F4FC3"/>
    <w:rsid w:val="008F5052"/>
    <w:rsid w:val="008F50A2"/>
    <w:rsid w:val="008F55C9"/>
    <w:rsid w:val="008F5CB8"/>
    <w:rsid w:val="008F607E"/>
    <w:rsid w:val="008F62ED"/>
    <w:rsid w:val="008F64EA"/>
    <w:rsid w:val="008F65C2"/>
    <w:rsid w:val="008F68AA"/>
    <w:rsid w:val="008F6A2D"/>
    <w:rsid w:val="008F6C36"/>
    <w:rsid w:val="008F6F4B"/>
    <w:rsid w:val="008F6F58"/>
    <w:rsid w:val="008F791E"/>
    <w:rsid w:val="008F7A20"/>
    <w:rsid w:val="008F7D2B"/>
    <w:rsid w:val="009000F4"/>
    <w:rsid w:val="00900235"/>
    <w:rsid w:val="009003E4"/>
    <w:rsid w:val="00900430"/>
    <w:rsid w:val="009009B9"/>
    <w:rsid w:val="00901C59"/>
    <w:rsid w:val="00901F02"/>
    <w:rsid w:val="00902045"/>
    <w:rsid w:val="00902083"/>
    <w:rsid w:val="00902096"/>
    <w:rsid w:val="009023D1"/>
    <w:rsid w:val="009025B2"/>
    <w:rsid w:val="00902A21"/>
    <w:rsid w:val="00902F9D"/>
    <w:rsid w:val="00903615"/>
    <w:rsid w:val="00903945"/>
    <w:rsid w:val="00903CAC"/>
    <w:rsid w:val="00903EEB"/>
    <w:rsid w:val="009044CF"/>
    <w:rsid w:val="009046DB"/>
    <w:rsid w:val="0090559E"/>
    <w:rsid w:val="009063E4"/>
    <w:rsid w:val="00906487"/>
    <w:rsid w:val="00906511"/>
    <w:rsid w:val="00906D1E"/>
    <w:rsid w:val="00906E20"/>
    <w:rsid w:val="00907027"/>
    <w:rsid w:val="00907F4A"/>
    <w:rsid w:val="009104C3"/>
    <w:rsid w:val="009105DD"/>
    <w:rsid w:val="0091061E"/>
    <w:rsid w:val="0091070D"/>
    <w:rsid w:val="00910C98"/>
    <w:rsid w:val="00910D67"/>
    <w:rsid w:val="00910EB2"/>
    <w:rsid w:val="00910FC5"/>
    <w:rsid w:val="009112D7"/>
    <w:rsid w:val="00911A25"/>
    <w:rsid w:val="00911ED0"/>
    <w:rsid w:val="00912210"/>
    <w:rsid w:val="00912324"/>
    <w:rsid w:val="0091262B"/>
    <w:rsid w:val="00912749"/>
    <w:rsid w:val="00912A7B"/>
    <w:rsid w:val="00912C08"/>
    <w:rsid w:val="00912D40"/>
    <w:rsid w:val="00913123"/>
    <w:rsid w:val="009135D8"/>
    <w:rsid w:val="0091365D"/>
    <w:rsid w:val="00913699"/>
    <w:rsid w:val="0091399D"/>
    <w:rsid w:val="00913C2C"/>
    <w:rsid w:val="00914408"/>
    <w:rsid w:val="00914552"/>
    <w:rsid w:val="009145E8"/>
    <w:rsid w:val="00914821"/>
    <w:rsid w:val="00914B00"/>
    <w:rsid w:val="00914D00"/>
    <w:rsid w:val="00914F42"/>
    <w:rsid w:val="00915507"/>
    <w:rsid w:val="009155FE"/>
    <w:rsid w:val="00915D81"/>
    <w:rsid w:val="00916A83"/>
    <w:rsid w:val="00916B3C"/>
    <w:rsid w:val="00916CAD"/>
    <w:rsid w:val="00916E38"/>
    <w:rsid w:val="00916F57"/>
    <w:rsid w:val="00917241"/>
    <w:rsid w:val="00917572"/>
    <w:rsid w:val="009178A0"/>
    <w:rsid w:val="00917B08"/>
    <w:rsid w:val="00917F68"/>
    <w:rsid w:val="009202EE"/>
    <w:rsid w:val="009209C4"/>
    <w:rsid w:val="00920B24"/>
    <w:rsid w:val="00920F17"/>
    <w:rsid w:val="009215F7"/>
    <w:rsid w:val="00921AA7"/>
    <w:rsid w:val="00921C06"/>
    <w:rsid w:val="009220E3"/>
    <w:rsid w:val="009221FE"/>
    <w:rsid w:val="00922336"/>
    <w:rsid w:val="009227DF"/>
    <w:rsid w:val="0092282C"/>
    <w:rsid w:val="009228B0"/>
    <w:rsid w:val="00922B89"/>
    <w:rsid w:val="0092315C"/>
    <w:rsid w:val="0092350F"/>
    <w:rsid w:val="00924DC9"/>
    <w:rsid w:val="00924F04"/>
    <w:rsid w:val="00924F7C"/>
    <w:rsid w:val="009254FF"/>
    <w:rsid w:val="009258C6"/>
    <w:rsid w:val="009258EA"/>
    <w:rsid w:val="009258F6"/>
    <w:rsid w:val="00925C15"/>
    <w:rsid w:val="00926045"/>
    <w:rsid w:val="00926212"/>
    <w:rsid w:val="00926317"/>
    <w:rsid w:val="00926853"/>
    <w:rsid w:val="0092691D"/>
    <w:rsid w:val="00926B30"/>
    <w:rsid w:val="00926CAF"/>
    <w:rsid w:val="00926D73"/>
    <w:rsid w:val="00927411"/>
    <w:rsid w:val="00927663"/>
    <w:rsid w:val="00927B3B"/>
    <w:rsid w:val="009300F5"/>
    <w:rsid w:val="00930345"/>
    <w:rsid w:val="009304D9"/>
    <w:rsid w:val="009305DE"/>
    <w:rsid w:val="00930B86"/>
    <w:rsid w:val="00930DFC"/>
    <w:rsid w:val="00930E81"/>
    <w:rsid w:val="00930FE2"/>
    <w:rsid w:val="009318CD"/>
    <w:rsid w:val="00931ACD"/>
    <w:rsid w:val="00931B1B"/>
    <w:rsid w:val="00931DE3"/>
    <w:rsid w:val="00931E2C"/>
    <w:rsid w:val="00931E38"/>
    <w:rsid w:val="00932A0D"/>
    <w:rsid w:val="00932B74"/>
    <w:rsid w:val="00932C74"/>
    <w:rsid w:val="00932CF8"/>
    <w:rsid w:val="009334FB"/>
    <w:rsid w:val="00933863"/>
    <w:rsid w:val="00933B8D"/>
    <w:rsid w:val="00933D10"/>
    <w:rsid w:val="009340FA"/>
    <w:rsid w:val="00934914"/>
    <w:rsid w:val="00934988"/>
    <w:rsid w:val="00934E95"/>
    <w:rsid w:val="00934F84"/>
    <w:rsid w:val="009351B0"/>
    <w:rsid w:val="009351DE"/>
    <w:rsid w:val="00935A66"/>
    <w:rsid w:val="0093622E"/>
    <w:rsid w:val="00936563"/>
    <w:rsid w:val="00936A57"/>
    <w:rsid w:val="0093701A"/>
    <w:rsid w:val="00937BD3"/>
    <w:rsid w:val="00937BF2"/>
    <w:rsid w:val="00937F3E"/>
    <w:rsid w:val="00940AA6"/>
    <w:rsid w:val="00940ED4"/>
    <w:rsid w:val="009412E2"/>
    <w:rsid w:val="0094136F"/>
    <w:rsid w:val="00941469"/>
    <w:rsid w:val="0094152B"/>
    <w:rsid w:val="009415E8"/>
    <w:rsid w:val="0094170D"/>
    <w:rsid w:val="00941B8B"/>
    <w:rsid w:val="00941C93"/>
    <w:rsid w:val="00941D35"/>
    <w:rsid w:val="00942525"/>
    <w:rsid w:val="00942624"/>
    <w:rsid w:val="0094347D"/>
    <w:rsid w:val="009434DD"/>
    <w:rsid w:val="009434EF"/>
    <w:rsid w:val="009438F1"/>
    <w:rsid w:val="00943925"/>
    <w:rsid w:val="00943AFD"/>
    <w:rsid w:val="00944199"/>
    <w:rsid w:val="0094419E"/>
    <w:rsid w:val="00944341"/>
    <w:rsid w:val="009448F4"/>
    <w:rsid w:val="00945194"/>
    <w:rsid w:val="00945AE2"/>
    <w:rsid w:val="00945D1A"/>
    <w:rsid w:val="00945E17"/>
    <w:rsid w:val="009460CB"/>
    <w:rsid w:val="00946106"/>
    <w:rsid w:val="009462CE"/>
    <w:rsid w:val="00946D63"/>
    <w:rsid w:val="009470EB"/>
    <w:rsid w:val="009506D7"/>
    <w:rsid w:val="00951820"/>
    <w:rsid w:val="009519F6"/>
    <w:rsid w:val="00951B0A"/>
    <w:rsid w:val="00951BD3"/>
    <w:rsid w:val="00951BD7"/>
    <w:rsid w:val="00951D0B"/>
    <w:rsid w:val="00951E3B"/>
    <w:rsid w:val="0095213C"/>
    <w:rsid w:val="009525DA"/>
    <w:rsid w:val="009527F6"/>
    <w:rsid w:val="00952863"/>
    <w:rsid w:val="00952A51"/>
    <w:rsid w:val="00952BC9"/>
    <w:rsid w:val="00953448"/>
    <w:rsid w:val="0095346B"/>
    <w:rsid w:val="00953575"/>
    <w:rsid w:val="00953B66"/>
    <w:rsid w:val="0095401A"/>
    <w:rsid w:val="009545B6"/>
    <w:rsid w:val="00954633"/>
    <w:rsid w:val="0095485E"/>
    <w:rsid w:val="0095589B"/>
    <w:rsid w:val="00955CCA"/>
    <w:rsid w:val="00955EF7"/>
    <w:rsid w:val="00956CD7"/>
    <w:rsid w:val="009570F9"/>
    <w:rsid w:val="009573A9"/>
    <w:rsid w:val="009573AB"/>
    <w:rsid w:val="00957500"/>
    <w:rsid w:val="00957770"/>
    <w:rsid w:val="00960329"/>
    <w:rsid w:val="0096059C"/>
    <w:rsid w:val="0096065F"/>
    <w:rsid w:val="00960AEE"/>
    <w:rsid w:val="009618E2"/>
    <w:rsid w:val="00961F93"/>
    <w:rsid w:val="009622D5"/>
    <w:rsid w:val="00962929"/>
    <w:rsid w:val="00962B25"/>
    <w:rsid w:val="00962CF7"/>
    <w:rsid w:val="00962D1F"/>
    <w:rsid w:val="0096306B"/>
    <w:rsid w:val="00963204"/>
    <w:rsid w:val="0096324A"/>
    <w:rsid w:val="00963A1C"/>
    <w:rsid w:val="00963D22"/>
    <w:rsid w:val="00963F7F"/>
    <w:rsid w:val="00963F96"/>
    <w:rsid w:val="0096411E"/>
    <w:rsid w:val="009643D2"/>
    <w:rsid w:val="00964466"/>
    <w:rsid w:val="0096447B"/>
    <w:rsid w:val="009647C5"/>
    <w:rsid w:val="00964950"/>
    <w:rsid w:val="00964A98"/>
    <w:rsid w:val="00964B9F"/>
    <w:rsid w:val="00965812"/>
    <w:rsid w:val="00965896"/>
    <w:rsid w:val="009659B6"/>
    <w:rsid w:val="00965D8E"/>
    <w:rsid w:val="00965E5D"/>
    <w:rsid w:val="0096605D"/>
    <w:rsid w:val="009666A8"/>
    <w:rsid w:val="0096693A"/>
    <w:rsid w:val="0096724D"/>
    <w:rsid w:val="00967CF3"/>
    <w:rsid w:val="00970759"/>
    <w:rsid w:val="00970ABE"/>
    <w:rsid w:val="00970D1D"/>
    <w:rsid w:val="009710CE"/>
    <w:rsid w:val="009710D4"/>
    <w:rsid w:val="009719B1"/>
    <w:rsid w:val="00971BF5"/>
    <w:rsid w:val="009724E0"/>
    <w:rsid w:val="009725EB"/>
    <w:rsid w:val="009727D3"/>
    <w:rsid w:val="00972BC2"/>
    <w:rsid w:val="00972EAB"/>
    <w:rsid w:val="00972FDA"/>
    <w:rsid w:val="00973511"/>
    <w:rsid w:val="009736AC"/>
    <w:rsid w:val="009743AC"/>
    <w:rsid w:val="00974B74"/>
    <w:rsid w:val="0097555A"/>
    <w:rsid w:val="009756D2"/>
    <w:rsid w:val="0097577C"/>
    <w:rsid w:val="009757AE"/>
    <w:rsid w:val="009758F1"/>
    <w:rsid w:val="00975C45"/>
    <w:rsid w:val="00975DEB"/>
    <w:rsid w:val="00976B80"/>
    <w:rsid w:val="009770F2"/>
    <w:rsid w:val="009772C6"/>
    <w:rsid w:val="009803AA"/>
    <w:rsid w:val="0098051E"/>
    <w:rsid w:val="00980D6C"/>
    <w:rsid w:val="009810FC"/>
    <w:rsid w:val="009811B8"/>
    <w:rsid w:val="0098194B"/>
    <w:rsid w:val="00981F50"/>
    <w:rsid w:val="0098264A"/>
    <w:rsid w:val="00982666"/>
    <w:rsid w:val="0098294B"/>
    <w:rsid w:val="00982CC2"/>
    <w:rsid w:val="00982DD2"/>
    <w:rsid w:val="009830F4"/>
    <w:rsid w:val="00983208"/>
    <w:rsid w:val="0098328E"/>
    <w:rsid w:val="00983316"/>
    <w:rsid w:val="009833D8"/>
    <w:rsid w:val="00983453"/>
    <w:rsid w:val="009838A4"/>
    <w:rsid w:val="00983A0D"/>
    <w:rsid w:val="00983C1C"/>
    <w:rsid w:val="0098412B"/>
    <w:rsid w:val="009848F3"/>
    <w:rsid w:val="00984E63"/>
    <w:rsid w:val="0098526E"/>
    <w:rsid w:val="0098542A"/>
    <w:rsid w:val="009864D4"/>
    <w:rsid w:val="0098693F"/>
    <w:rsid w:val="00986965"/>
    <w:rsid w:val="00986B6B"/>
    <w:rsid w:val="00986B90"/>
    <w:rsid w:val="00986D7F"/>
    <w:rsid w:val="00986E5C"/>
    <w:rsid w:val="0098735E"/>
    <w:rsid w:val="009876E9"/>
    <w:rsid w:val="00987B9C"/>
    <w:rsid w:val="00990111"/>
    <w:rsid w:val="0099029A"/>
    <w:rsid w:val="00990520"/>
    <w:rsid w:val="00990811"/>
    <w:rsid w:val="009908B4"/>
    <w:rsid w:val="00990B4D"/>
    <w:rsid w:val="00991045"/>
    <w:rsid w:val="00991190"/>
    <w:rsid w:val="009911EF"/>
    <w:rsid w:val="00991769"/>
    <w:rsid w:val="0099189B"/>
    <w:rsid w:val="009918CE"/>
    <w:rsid w:val="009918E8"/>
    <w:rsid w:val="00991A67"/>
    <w:rsid w:val="00991BB6"/>
    <w:rsid w:val="00991F36"/>
    <w:rsid w:val="0099236F"/>
    <w:rsid w:val="00992606"/>
    <w:rsid w:val="0099260C"/>
    <w:rsid w:val="00992681"/>
    <w:rsid w:val="00992735"/>
    <w:rsid w:val="00992923"/>
    <w:rsid w:val="00992E90"/>
    <w:rsid w:val="009930A9"/>
    <w:rsid w:val="00993411"/>
    <w:rsid w:val="009935A8"/>
    <w:rsid w:val="009939A8"/>
    <w:rsid w:val="00993AC4"/>
    <w:rsid w:val="00994023"/>
    <w:rsid w:val="0099403B"/>
    <w:rsid w:val="009941AA"/>
    <w:rsid w:val="009943E5"/>
    <w:rsid w:val="009944DD"/>
    <w:rsid w:val="00994781"/>
    <w:rsid w:val="00994F9F"/>
    <w:rsid w:val="00995034"/>
    <w:rsid w:val="00995386"/>
    <w:rsid w:val="009956E5"/>
    <w:rsid w:val="00996061"/>
    <w:rsid w:val="0099649A"/>
    <w:rsid w:val="00996599"/>
    <w:rsid w:val="0099715C"/>
    <w:rsid w:val="00997405"/>
    <w:rsid w:val="00997811"/>
    <w:rsid w:val="00997C71"/>
    <w:rsid w:val="00997FC3"/>
    <w:rsid w:val="009A0445"/>
    <w:rsid w:val="009A0932"/>
    <w:rsid w:val="009A0D06"/>
    <w:rsid w:val="009A15D9"/>
    <w:rsid w:val="009A16F3"/>
    <w:rsid w:val="009A17E0"/>
    <w:rsid w:val="009A19E8"/>
    <w:rsid w:val="009A215B"/>
    <w:rsid w:val="009A22DD"/>
    <w:rsid w:val="009A30FF"/>
    <w:rsid w:val="009A3270"/>
    <w:rsid w:val="009A34DB"/>
    <w:rsid w:val="009A3520"/>
    <w:rsid w:val="009A35B8"/>
    <w:rsid w:val="009A3AF8"/>
    <w:rsid w:val="009A3CC1"/>
    <w:rsid w:val="009A3FF8"/>
    <w:rsid w:val="009A416E"/>
    <w:rsid w:val="009A61BD"/>
    <w:rsid w:val="009A636E"/>
    <w:rsid w:val="009A63D1"/>
    <w:rsid w:val="009A6767"/>
    <w:rsid w:val="009A6B08"/>
    <w:rsid w:val="009A79AB"/>
    <w:rsid w:val="009B0415"/>
    <w:rsid w:val="009B066F"/>
    <w:rsid w:val="009B0BBC"/>
    <w:rsid w:val="009B1089"/>
    <w:rsid w:val="009B10B9"/>
    <w:rsid w:val="009B1475"/>
    <w:rsid w:val="009B15CC"/>
    <w:rsid w:val="009B1BED"/>
    <w:rsid w:val="009B2102"/>
    <w:rsid w:val="009B2CDE"/>
    <w:rsid w:val="009B313D"/>
    <w:rsid w:val="009B34D2"/>
    <w:rsid w:val="009B3AA9"/>
    <w:rsid w:val="009B3E2B"/>
    <w:rsid w:val="009B3F3D"/>
    <w:rsid w:val="009B48A4"/>
    <w:rsid w:val="009B4A74"/>
    <w:rsid w:val="009B502E"/>
    <w:rsid w:val="009B503D"/>
    <w:rsid w:val="009B51FE"/>
    <w:rsid w:val="009B542E"/>
    <w:rsid w:val="009B5525"/>
    <w:rsid w:val="009B5884"/>
    <w:rsid w:val="009B58B3"/>
    <w:rsid w:val="009B58E7"/>
    <w:rsid w:val="009B5BDA"/>
    <w:rsid w:val="009B5CDD"/>
    <w:rsid w:val="009B5E6B"/>
    <w:rsid w:val="009B63B2"/>
    <w:rsid w:val="009B63CB"/>
    <w:rsid w:val="009B6B24"/>
    <w:rsid w:val="009B7132"/>
    <w:rsid w:val="009B715F"/>
    <w:rsid w:val="009B71DB"/>
    <w:rsid w:val="009B78E9"/>
    <w:rsid w:val="009B7B95"/>
    <w:rsid w:val="009B7BBA"/>
    <w:rsid w:val="009B7CA5"/>
    <w:rsid w:val="009B7D9A"/>
    <w:rsid w:val="009C0493"/>
    <w:rsid w:val="009C04AA"/>
    <w:rsid w:val="009C0937"/>
    <w:rsid w:val="009C1036"/>
    <w:rsid w:val="009C1063"/>
    <w:rsid w:val="009C152C"/>
    <w:rsid w:val="009C159D"/>
    <w:rsid w:val="009C1C3B"/>
    <w:rsid w:val="009C2954"/>
    <w:rsid w:val="009C2C3B"/>
    <w:rsid w:val="009C2D87"/>
    <w:rsid w:val="009C3420"/>
    <w:rsid w:val="009C3B02"/>
    <w:rsid w:val="009C3DA2"/>
    <w:rsid w:val="009C4C04"/>
    <w:rsid w:val="009C525B"/>
    <w:rsid w:val="009C53B9"/>
    <w:rsid w:val="009C56FF"/>
    <w:rsid w:val="009C59DF"/>
    <w:rsid w:val="009C624B"/>
    <w:rsid w:val="009C69F3"/>
    <w:rsid w:val="009C6B97"/>
    <w:rsid w:val="009C6FCC"/>
    <w:rsid w:val="009C77A0"/>
    <w:rsid w:val="009C7A11"/>
    <w:rsid w:val="009C7A70"/>
    <w:rsid w:val="009C7AA9"/>
    <w:rsid w:val="009C7DA1"/>
    <w:rsid w:val="009D04D8"/>
    <w:rsid w:val="009D0A8A"/>
    <w:rsid w:val="009D0B91"/>
    <w:rsid w:val="009D0B96"/>
    <w:rsid w:val="009D1126"/>
    <w:rsid w:val="009D13B3"/>
    <w:rsid w:val="009D1BF1"/>
    <w:rsid w:val="009D2422"/>
    <w:rsid w:val="009D2CAB"/>
    <w:rsid w:val="009D3099"/>
    <w:rsid w:val="009D3218"/>
    <w:rsid w:val="009D340C"/>
    <w:rsid w:val="009D3792"/>
    <w:rsid w:val="009D3BEC"/>
    <w:rsid w:val="009D3D74"/>
    <w:rsid w:val="009D3DE0"/>
    <w:rsid w:val="009D4483"/>
    <w:rsid w:val="009D4488"/>
    <w:rsid w:val="009D4AAB"/>
    <w:rsid w:val="009D56CA"/>
    <w:rsid w:val="009D5A76"/>
    <w:rsid w:val="009D5C79"/>
    <w:rsid w:val="009D633D"/>
    <w:rsid w:val="009D6BA7"/>
    <w:rsid w:val="009D725E"/>
    <w:rsid w:val="009D7360"/>
    <w:rsid w:val="009D7A96"/>
    <w:rsid w:val="009D7B1B"/>
    <w:rsid w:val="009D7C33"/>
    <w:rsid w:val="009E001D"/>
    <w:rsid w:val="009E030E"/>
    <w:rsid w:val="009E046D"/>
    <w:rsid w:val="009E1194"/>
    <w:rsid w:val="009E1895"/>
    <w:rsid w:val="009E1FC0"/>
    <w:rsid w:val="009E230D"/>
    <w:rsid w:val="009E2386"/>
    <w:rsid w:val="009E27B1"/>
    <w:rsid w:val="009E298C"/>
    <w:rsid w:val="009E33A9"/>
    <w:rsid w:val="009E38F1"/>
    <w:rsid w:val="009E3B79"/>
    <w:rsid w:val="009E3BCA"/>
    <w:rsid w:val="009E3DE1"/>
    <w:rsid w:val="009E3FC7"/>
    <w:rsid w:val="009E4495"/>
    <w:rsid w:val="009E46D1"/>
    <w:rsid w:val="009E4AE7"/>
    <w:rsid w:val="009E54A4"/>
    <w:rsid w:val="009E567F"/>
    <w:rsid w:val="009E579E"/>
    <w:rsid w:val="009E5A19"/>
    <w:rsid w:val="009E5AF4"/>
    <w:rsid w:val="009E5B0B"/>
    <w:rsid w:val="009E60B4"/>
    <w:rsid w:val="009E6326"/>
    <w:rsid w:val="009E68D8"/>
    <w:rsid w:val="009E6AFC"/>
    <w:rsid w:val="009E6B8D"/>
    <w:rsid w:val="009E6EBA"/>
    <w:rsid w:val="009E7039"/>
    <w:rsid w:val="009E720A"/>
    <w:rsid w:val="009E726B"/>
    <w:rsid w:val="009E7426"/>
    <w:rsid w:val="009E79A9"/>
    <w:rsid w:val="009E79BE"/>
    <w:rsid w:val="009E7B07"/>
    <w:rsid w:val="009E7EC6"/>
    <w:rsid w:val="009E7F9A"/>
    <w:rsid w:val="009F0077"/>
    <w:rsid w:val="009F032D"/>
    <w:rsid w:val="009F09F2"/>
    <w:rsid w:val="009F0CD5"/>
    <w:rsid w:val="009F11BB"/>
    <w:rsid w:val="009F1999"/>
    <w:rsid w:val="009F19BB"/>
    <w:rsid w:val="009F1ABB"/>
    <w:rsid w:val="009F23FD"/>
    <w:rsid w:val="009F2631"/>
    <w:rsid w:val="009F317D"/>
    <w:rsid w:val="009F350B"/>
    <w:rsid w:val="009F352C"/>
    <w:rsid w:val="009F3CAF"/>
    <w:rsid w:val="009F3ECE"/>
    <w:rsid w:val="009F40C7"/>
    <w:rsid w:val="009F4318"/>
    <w:rsid w:val="009F4385"/>
    <w:rsid w:val="009F4825"/>
    <w:rsid w:val="009F4A48"/>
    <w:rsid w:val="009F4B86"/>
    <w:rsid w:val="009F4D45"/>
    <w:rsid w:val="009F4FD5"/>
    <w:rsid w:val="009F51CC"/>
    <w:rsid w:val="009F51F4"/>
    <w:rsid w:val="009F544E"/>
    <w:rsid w:val="009F56ED"/>
    <w:rsid w:val="009F572C"/>
    <w:rsid w:val="009F5989"/>
    <w:rsid w:val="009F5A98"/>
    <w:rsid w:val="009F5F46"/>
    <w:rsid w:val="009F6C26"/>
    <w:rsid w:val="009F7555"/>
    <w:rsid w:val="009F78E7"/>
    <w:rsid w:val="009F7C16"/>
    <w:rsid w:val="00A0006D"/>
    <w:rsid w:val="00A00163"/>
    <w:rsid w:val="00A0069A"/>
    <w:rsid w:val="00A016B1"/>
    <w:rsid w:val="00A01753"/>
    <w:rsid w:val="00A0179B"/>
    <w:rsid w:val="00A01998"/>
    <w:rsid w:val="00A01CF8"/>
    <w:rsid w:val="00A01F07"/>
    <w:rsid w:val="00A01F5D"/>
    <w:rsid w:val="00A02113"/>
    <w:rsid w:val="00A0229F"/>
    <w:rsid w:val="00A02F4D"/>
    <w:rsid w:val="00A03369"/>
    <w:rsid w:val="00A0452B"/>
    <w:rsid w:val="00A046D8"/>
    <w:rsid w:val="00A04A98"/>
    <w:rsid w:val="00A04C30"/>
    <w:rsid w:val="00A05664"/>
    <w:rsid w:val="00A05849"/>
    <w:rsid w:val="00A05BAD"/>
    <w:rsid w:val="00A05CCB"/>
    <w:rsid w:val="00A05DD8"/>
    <w:rsid w:val="00A05F13"/>
    <w:rsid w:val="00A06103"/>
    <w:rsid w:val="00A06574"/>
    <w:rsid w:val="00A068D4"/>
    <w:rsid w:val="00A0720F"/>
    <w:rsid w:val="00A0722A"/>
    <w:rsid w:val="00A07316"/>
    <w:rsid w:val="00A07668"/>
    <w:rsid w:val="00A0777C"/>
    <w:rsid w:val="00A077E2"/>
    <w:rsid w:val="00A0783B"/>
    <w:rsid w:val="00A07C2B"/>
    <w:rsid w:val="00A07D4B"/>
    <w:rsid w:val="00A1029A"/>
    <w:rsid w:val="00A1035C"/>
    <w:rsid w:val="00A10BF8"/>
    <w:rsid w:val="00A10EC5"/>
    <w:rsid w:val="00A10FF8"/>
    <w:rsid w:val="00A11266"/>
    <w:rsid w:val="00A11A99"/>
    <w:rsid w:val="00A11CAD"/>
    <w:rsid w:val="00A120F3"/>
    <w:rsid w:val="00A12142"/>
    <w:rsid w:val="00A1238D"/>
    <w:rsid w:val="00A12A6F"/>
    <w:rsid w:val="00A12B3B"/>
    <w:rsid w:val="00A13261"/>
    <w:rsid w:val="00A132C6"/>
    <w:rsid w:val="00A13403"/>
    <w:rsid w:val="00A13442"/>
    <w:rsid w:val="00A1377A"/>
    <w:rsid w:val="00A138F3"/>
    <w:rsid w:val="00A141C6"/>
    <w:rsid w:val="00A1427C"/>
    <w:rsid w:val="00A14660"/>
    <w:rsid w:val="00A14BF4"/>
    <w:rsid w:val="00A14FE5"/>
    <w:rsid w:val="00A150A5"/>
    <w:rsid w:val="00A15D62"/>
    <w:rsid w:val="00A161D3"/>
    <w:rsid w:val="00A162F5"/>
    <w:rsid w:val="00A164BF"/>
    <w:rsid w:val="00A165C0"/>
    <w:rsid w:val="00A167C8"/>
    <w:rsid w:val="00A169BA"/>
    <w:rsid w:val="00A16AAC"/>
    <w:rsid w:val="00A16EDD"/>
    <w:rsid w:val="00A1707B"/>
    <w:rsid w:val="00A1711A"/>
    <w:rsid w:val="00A17518"/>
    <w:rsid w:val="00A1788E"/>
    <w:rsid w:val="00A208AC"/>
    <w:rsid w:val="00A20DD3"/>
    <w:rsid w:val="00A21109"/>
    <w:rsid w:val="00A21417"/>
    <w:rsid w:val="00A2147B"/>
    <w:rsid w:val="00A216DA"/>
    <w:rsid w:val="00A217D2"/>
    <w:rsid w:val="00A21C9A"/>
    <w:rsid w:val="00A22424"/>
    <w:rsid w:val="00A22E78"/>
    <w:rsid w:val="00A23873"/>
    <w:rsid w:val="00A238D3"/>
    <w:rsid w:val="00A24159"/>
    <w:rsid w:val="00A24162"/>
    <w:rsid w:val="00A2427E"/>
    <w:rsid w:val="00A242BD"/>
    <w:rsid w:val="00A243C6"/>
    <w:rsid w:val="00A246FB"/>
    <w:rsid w:val="00A248BC"/>
    <w:rsid w:val="00A24BAD"/>
    <w:rsid w:val="00A24EBD"/>
    <w:rsid w:val="00A258BC"/>
    <w:rsid w:val="00A25C1D"/>
    <w:rsid w:val="00A25C69"/>
    <w:rsid w:val="00A25DBC"/>
    <w:rsid w:val="00A2634A"/>
    <w:rsid w:val="00A265A2"/>
    <w:rsid w:val="00A26E8E"/>
    <w:rsid w:val="00A26FB3"/>
    <w:rsid w:val="00A27757"/>
    <w:rsid w:val="00A2786F"/>
    <w:rsid w:val="00A27E16"/>
    <w:rsid w:val="00A30688"/>
    <w:rsid w:val="00A3073D"/>
    <w:rsid w:val="00A30B4A"/>
    <w:rsid w:val="00A30D10"/>
    <w:rsid w:val="00A310FC"/>
    <w:rsid w:val="00A311BB"/>
    <w:rsid w:val="00A3182E"/>
    <w:rsid w:val="00A31CA4"/>
    <w:rsid w:val="00A326D6"/>
    <w:rsid w:val="00A32763"/>
    <w:rsid w:val="00A3457F"/>
    <w:rsid w:val="00A3460E"/>
    <w:rsid w:val="00A346B8"/>
    <w:rsid w:val="00A3534A"/>
    <w:rsid w:val="00A3647A"/>
    <w:rsid w:val="00A369FE"/>
    <w:rsid w:val="00A36B2F"/>
    <w:rsid w:val="00A36B74"/>
    <w:rsid w:val="00A371CA"/>
    <w:rsid w:val="00A37208"/>
    <w:rsid w:val="00A37618"/>
    <w:rsid w:val="00A37C2D"/>
    <w:rsid w:val="00A37E7E"/>
    <w:rsid w:val="00A41252"/>
    <w:rsid w:val="00A419FA"/>
    <w:rsid w:val="00A41BC3"/>
    <w:rsid w:val="00A41D46"/>
    <w:rsid w:val="00A41D69"/>
    <w:rsid w:val="00A420BF"/>
    <w:rsid w:val="00A420C7"/>
    <w:rsid w:val="00A42219"/>
    <w:rsid w:val="00A422AC"/>
    <w:rsid w:val="00A424F3"/>
    <w:rsid w:val="00A42628"/>
    <w:rsid w:val="00A42C58"/>
    <w:rsid w:val="00A43159"/>
    <w:rsid w:val="00A4335E"/>
    <w:rsid w:val="00A43487"/>
    <w:rsid w:val="00A438B1"/>
    <w:rsid w:val="00A43D8D"/>
    <w:rsid w:val="00A447B9"/>
    <w:rsid w:val="00A44AFA"/>
    <w:rsid w:val="00A44C91"/>
    <w:rsid w:val="00A4543C"/>
    <w:rsid w:val="00A45B99"/>
    <w:rsid w:val="00A45B9E"/>
    <w:rsid w:val="00A45EE3"/>
    <w:rsid w:val="00A45FDA"/>
    <w:rsid w:val="00A46040"/>
    <w:rsid w:val="00A46058"/>
    <w:rsid w:val="00A463E4"/>
    <w:rsid w:val="00A46DCA"/>
    <w:rsid w:val="00A46F34"/>
    <w:rsid w:val="00A473CE"/>
    <w:rsid w:val="00A476E2"/>
    <w:rsid w:val="00A478B0"/>
    <w:rsid w:val="00A47CB1"/>
    <w:rsid w:val="00A5054E"/>
    <w:rsid w:val="00A50C84"/>
    <w:rsid w:val="00A50E9F"/>
    <w:rsid w:val="00A518DF"/>
    <w:rsid w:val="00A51F2B"/>
    <w:rsid w:val="00A528C8"/>
    <w:rsid w:val="00A5333D"/>
    <w:rsid w:val="00A53ACA"/>
    <w:rsid w:val="00A53E02"/>
    <w:rsid w:val="00A5436C"/>
    <w:rsid w:val="00A5455F"/>
    <w:rsid w:val="00A54848"/>
    <w:rsid w:val="00A5488D"/>
    <w:rsid w:val="00A54B12"/>
    <w:rsid w:val="00A5565E"/>
    <w:rsid w:val="00A55E7E"/>
    <w:rsid w:val="00A560A8"/>
    <w:rsid w:val="00A56436"/>
    <w:rsid w:val="00A56854"/>
    <w:rsid w:val="00A56D87"/>
    <w:rsid w:val="00A56E77"/>
    <w:rsid w:val="00A573C9"/>
    <w:rsid w:val="00A60565"/>
    <w:rsid w:val="00A605CC"/>
    <w:rsid w:val="00A60F4A"/>
    <w:rsid w:val="00A60F60"/>
    <w:rsid w:val="00A613E4"/>
    <w:rsid w:val="00A6143F"/>
    <w:rsid w:val="00A61499"/>
    <w:rsid w:val="00A621BC"/>
    <w:rsid w:val="00A626C2"/>
    <w:rsid w:val="00A62DDA"/>
    <w:rsid w:val="00A62FEC"/>
    <w:rsid w:val="00A636E1"/>
    <w:rsid w:val="00A63A70"/>
    <w:rsid w:val="00A63E25"/>
    <w:rsid w:val="00A63FD1"/>
    <w:rsid w:val="00A64065"/>
    <w:rsid w:val="00A64151"/>
    <w:rsid w:val="00A64DCD"/>
    <w:rsid w:val="00A6569B"/>
    <w:rsid w:val="00A65790"/>
    <w:rsid w:val="00A659EF"/>
    <w:rsid w:val="00A65A85"/>
    <w:rsid w:val="00A65F59"/>
    <w:rsid w:val="00A663CA"/>
    <w:rsid w:val="00A667A5"/>
    <w:rsid w:val="00A669B7"/>
    <w:rsid w:val="00A66AD6"/>
    <w:rsid w:val="00A66BA5"/>
    <w:rsid w:val="00A6701A"/>
    <w:rsid w:val="00A67049"/>
    <w:rsid w:val="00A670AF"/>
    <w:rsid w:val="00A67178"/>
    <w:rsid w:val="00A67342"/>
    <w:rsid w:val="00A675CE"/>
    <w:rsid w:val="00A6779C"/>
    <w:rsid w:val="00A677B3"/>
    <w:rsid w:val="00A67EDE"/>
    <w:rsid w:val="00A70916"/>
    <w:rsid w:val="00A70D4B"/>
    <w:rsid w:val="00A70FEB"/>
    <w:rsid w:val="00A7163C"/>
    <w:rsid w:val="00A7168E"/>
    <w:rsid w:val="00A7175F"/>
    <w:rsid w:val="00A71C30"/>
    <w:rsid w:val="00A71F9F"/>
    <w:rsid w:val="00A72175"/>
    <w:rsid w:val="00A7221A"/>
    <w:rsid w:val="00A725F4"/>
    <w:rsid w:val="00A726FC"/>
    <w:rsid w:val="00A72F81"/>
    <w:rsid w:val="00A73456"/>
    <w:rsid w:val="00A7360F"/>
    <w:rsid w:val="00A7398E"/>
    <w:rsid w:val="00A739AB"/>
    <w:rsid w:val="00A74558"/>
    <w:rsid w:val="00A74738"/>
    <w:rsid w:val="00A749B4"/>
    <w:rsid w:val="00A74B90"/>
    <w:rsid w:val="00A7524F"/>
    <w:rsid w:val="00A7582E"/>
    <w:rsid w:val="00A75C34"/>
    <w:rsid w:val="00A7606B"/>
    <w:rsid w:val="00A762C3"/>
    <w:rsid w:val="00A765ED"/>
    <w:rsid w:val="00A769A6"/>
    <w:rsid w:val="00A76D6F"/>
    <w:rsid w:val="00A76F92"/>
    <w:rsid w:val="00A77258"/>
    <w:rsid w:val="00A77A07"/>
    <w:rsid w:val="00A77AB6"/>
    <w:rsid w:val="00A77D31"/>
    <w:rsid w:val="00A77D61"/>
    <w:rsid w:val="00A801B4"/>
    <w:rsid w:val="00A80B2F"/>
    <w:rsid w:val="00A80B36"/>
    <w:rsid w:val="00A8100F"/>
    <w:rsid w:val="00A81124"/>
    <w:rsid w:val="00A811BE"/>
    <w:rsid w:val="00A81262"/>
    <w:rsid w:val="00A8161E"/>
    <w:rsid w:val="00A816B5"/>
    <w:rsid w:val="00A818A6"/>
    <w:rsid w:val="00A82070"/>
    <w:rsid w:val="00A823E0"/>
    <w:rsid w:val="00A8249F"/>
    <w:rsid w:val="00A82721"/>
    <w:rsid w:val="00A82DB3"/>
    <w:rsid w:val="00A83275"/>
    <w:rsid w:val="00A8334E"/>
    <w:rsid w:val="00A83513"/>
    <w:rsid w:val="00A8375F"/>
    <w:rsid w:val="00A83B52"/>
    <w:rsid w:val="00A83FE1"/>
    <w:rsid w:val="00A84823"/>
    <w:rsid w:val="00A84898"/>
    <w:rsid w:val="00A84978"/>
    <w:rsid w:val="00A84B53"/>
    <w:rsid w:val="00A84B72"/>
    <w:rsid w:val="00A84C22"/>
    <w:rsid w:val="00A84D73"/>
    <w:rsid w:val="00A84D8C"/>
    <w:rsid w:val="00A84E3C"/>
    <w:rsid w:val="00A85752"/>
    <w:rsid w:val="00A857E3"/>
    <w:rsid w:val="00A8586B"/>
    <w:rsid w:val="00A8592F"/>
    <w:rsid w:val="00A8594F"/>
    <w:rsid w:val="00A85D7A"/>
    <w:rsid w:val="00A85F77"/>
    <w:rsid w:val="00A86137"/>
    <w:rsid w:val="00A8634E"/>
    <w:rsid w:val="00A86358"/>
    <w:rsid w:val="00A86450"/>
    <w:rsid w:val="00A86734"/>
    <w:rsid w:val="00A86A2B"/>
    <w:rsid w:val="00A86E47"/>
    <w:rsid w:val="00A8714A"/>
    <w:rsid w:val="00A8784B"/>
    <w:rsid w:val="00A879D4"/>
    <w:rsid w:val="00A87AB3"/>
    <w:rsid w:val="00A87EFE"/>
    <w:rsid w:val="00A90384"/>
    <w:rsid w:val="00A907A6"/>
    <w:rsid w:val="00A90B35"/>
    <w:rsid w:val="00A90F92"/>
    <w:rsid w:val="00A9149F"/>
    <w:rsid w:val="00A9173E"/>
    <w:rsid w:val="00A917E5"/>
    <w:rsid w:val="00A9192E"/>
    <w:rsid w:val="00A91A2A"/>
    <w:rsid w:val="00A91ADA"/>
    <w:rsid w:val="00A91B52"/>
    <w:rsid w:val="00A91DAB"/>
    <w:rsid w:val="00A92486"/>
    <w:rsid w:val="00A92C7A"/>
    <w:rsid w:val="00A92FC5"/>
    <w:rsid w:val="00A9301E"/>
    <w:rsid w:val="00A93157"/>
    <w:rsid w:val="00A938A7"/>
    <w:rsid w:val="00A93A3B"/>
    <w:rsid w:val="00A93FC7"/>
    <w:rsid w:val="00A94352"/>
    <w:rsid w:val="00A943D6"/>
    <w:rsid w:val="00A94D29"/>
    <w:rsid w:val="00A94E72"/>
    <w:rsid w:val="00A95068"/>
    <w:rsid w:val="00A95202"/>
    <w:rsid w:val="00A955E2"/>
    <w:rsid w:val="00A9592B"/>
    <w:rsid w:val="00A95AA9"/>
    <w:rsid w:val="00A95CAE"/>
    <w:rsid w:val="00A96227"/>
    <w:rsid w:val="00A965BC"/>
    <w:rsid w:val="00A96758"/>
    <w:rsid w:val="00A9733D"/>
    <w:rsid w:val="00A978B0"/>
    <w:rsid w:val="00AA00AC"/>
    <w:rsid w:val="00AA00D5"/>
    <w:rsid w:val="00AA0333"/>
    <w:rsid w:val="00AA069C"/>
    <w:rsid w:val="00AA071F"/>
    <w:rsid w:val="00AA07EB"/>
    <w:rsid w:val="00AA0836"/>
    <w:rsid w:val="00AA0A9B"/>
    <w:rsid w:val="00AA0AFD"/>
    <w:rsid w:val="00AA0E23"/>
    <w:rsid w:val="00AA0E86"/>
    <w:rsid w:val="00AA15C3"/>
    <w:rsid w:val="00AA1788"/>
    <w:rsid w:val="00AA1ADD"/>
    <w:rsid w:val="00AA2361"/>
    <w:rsid w:val="00AA2413"/>
    <w:rsid w:val="00AA2487"/>
    <w:rsid w:val="00AA25C8"/>
    <w:rsid w:val="00AA280B"/>
    <w:rsid w:val="00AA30B2"/>
    <w:rsid w:val="00AA3399"/>
    <w:rsid w:val="00AA33AA"/>
    <w:rsid w:val="00AA35F2"/>
    <w:rsid w:val="00AA3C4B"/>
    <w:rsid w:val="00AA3DB7"/>
    <w:rsid w:val="00AA414E"/>
    <w:rsid w:val="00AA437E"/>
    <w:rsid w:val="00AA4CF7"/>
    <w:rsid w:val="00AA4EBB"/>
    <w:rsid w:val="00AA4F3E"/>
    <w:rsid w:val="00AA5310"/>
    <w:rsid w:val="00AA53D2"/>
    <w:rsid w:val="00AA53ED"/>
    <w:rsid w:val="00AA57D0"/>
    <w:rsid w:val="00AA5C9E"/>
    <w:rsid w:val="00AA600B"/>
    <w:rsid w:val="00AA6016"/>
    <w:rsid w:val="00AA6032"/>
    <w:rsid w:val="00AA61DD"/>
    <w:rsid w:val="00AA6560"/>
    <w:rsid w:val="00AA6674"/>
    <w:rsid w:val="00AA6D4D"/>
    <w:rsid w:val="00AA6E04"/>
    <w:rsid w:val="00AB0790"/>
    <w:rsid w:val="00AB1052"/>
    <w:rsid w:val="00AB13C8"/>
    <w:rsid w:val="00AB13F2"/>
    <w:rsid w:val="00AB15B6"/>
    <w:rsid w:val="00AB1DE3"/>
    <w:rsid w:val="00AB1E0F"/>
    <w:rsid w:val="00AB211B"/>
    <w:rsid w:val="00AB28F3"/>
    <w:rsid w:val="00AB2A31"/>
    <w:rsid w:val="00AB2BDC"/>
    <w:rsid w:val="00AB2D4C"/>
    <w:rsid w:val="00AB2EAA"/>
    <w:rsid w:val="00AB35F5"/>
    <w:rsid w:val="00AB3628"/>
    <w:rsid w:val="00AB365B"/>
    <w:rsid w:val="00AB3663"/>
    <w:rsid w:val="00AB36F5"/>
    <w:rsid w:val="00AB398E"/>
    <w:rsid w:val="00AB3C10"/>
    <w:rsid w:val="00AB3CE9"/>
    <w:rsid w:val="00AB4115"/>
    <w:rsid w:val="00AB433D"/>
    <w:rsid w:val="00AB44D3"/>
    <w:rsid w:val="00AB45E2"/>
    <w:rsid w:val="00AB4C5E"/>
    <w:rsid w:val="00AB5114"/>
    <w:rsid w:val="00AB5A46"/>
    <w:rsid w:val="00AB5A5D"/>
    <w:rsid w:val="00AB5DFF"/>
    <w:rsid w:val="00AB60C3"/>
    <w:rsid w:val="00AB6777"/>
    <w:rsid w:val="00AB6B39"/>
    <w:rsid w:val="00AB7301"/>
    <w:rsid w:val="00AB7788"/>
    <w:rsid w:val="00AB7C10"/>
    <w:rsid w:val="00AC004E"/>
    <w:rsid w:val="00AC01D9"/>
    <w:rsid w:val="00AC0287"/>
    <w:rsid w:val="00AC088F"/>
    <w:rsid w:val="00AC0A4E"/>
    <w:rsid w:val="00AC0F83"/>
    <w:rsid w:val="00AC13B2"/>
    <w:rsid w:val="00AC13CF"/>
    <w:rsid w:val="00AC15A8"/>
    <w:rsid w:val="00AC1680"/>
    <w:rsid w:val="00AC173F"/>
    <w:rsid w:val="00AC1CD9"/>
    <w:rsid w:val="00AC1D60"/>
    <w:rsid w:val="00AC2377"/>
    <w:rsid w:val="00AC2832"/>
    <w:rsid w:val="00AC28D0"/>
    <w:rsid w:val="00AC3309"/>
    <w:rsid w:val="00AC338F"/>
    <w:rsid w:val="00AC33E0"/>
    <w:rsid w:val="00AC3A05"/>
    <w:rsid w:val="00AC3E94"/>
    <w:rsid w:val="00AC48EE"/>
    <w:rsid w:val="00AC493E"/>
    <w:rsid w:val="00AC4F79"/>
    <w:rsid w:val="00AC524A"/>
    <w:rsid w:val="00AC58D0"/>
    <w:rsid w:val="00AC69EF"/>
    <w:rsid w:val="00AC6AE4"/>
    <w:rsid w:val="00AC7314"/>
    <w:rsid w:val="00AD01E3"/>
    <w:rsid w:val="00AD0779"/>
    <w:rsid w:val="00AD0829"/>
    <w:rsid w:val="00AD0C6A"/>
    <w:rsid w:val="00AD109C"/>
    <w:rsid w:val="00AD10B0"/>
    <w:rsid w:val="00AD12E7"/>
    <w:rsid w:val="00AD1494"/>
    <w:rsid w:val="00AD1970"/>
    <w:rsid w:val="00AD1A6A"/>
    <w:rsid w:val="00AD1C80"/>
    <w:rsid w:val="00AD1E6B"/>
    <w:rsid w:val="00AD2188"/>
    <w:rsid w:val="00AD22BA"/>
    <w:rsid w:val="00AD2513"/>
    <w:rsid w:val="00AD26DA"/>
    <w:rsid w:val="00AD2880"/>
    <w:rsid w:val="00AD28B2"/>
    <w:rsid w:val="00AD2C11"/>
    <w:rsid w:val="00AD308F"/>
    <w:rsid w:val="00AD32D7"/>
    <w:rsid w:val="00AD3402"/>
    <w:rsid w:val="00AD3572"/>
    <w:rsid w:val="00AD3683"/>
    <w:rsid w:val="00AD3854"/>
    <w:rsid w:val="00AD3B2D"/>
    <w:rsid w:val="00AD3D41"/>
    <w:rsid w:val="00AD45FF"/>
    <w:rsid w:val="00AD4C87"/>
    <w:rsid w:val="00AD4C93"/>
    <w:rsid w:val="00AD4CDA"/>
    <w:rsid w:val="00AD515F"/>
    <w:rsid w:val="00AD54C6"/>
    <w:rsid w:val="00AD62C6"/>
    <w:rsid w:val="00AD64BF"/>
    <w:rsid w:val="00AD6606"/>
    <w:rsid w:val="00AD667B"/>
    <w:rsid w:val="00AD6830"/>
    <w:rsid w:val="00AD6B27"/>
    <w:rsid w:val="00AD6D0C"/>
    <w:rsid w:val="00AD6EBA"/>
    <w:rsid w:val="00AD78E7"/>
    <w:rsid w:val="00AD79C0"/>
    <w:rsid w:val="00AE00D7"/>
    <w:rsid w:val="00AE0840"/>
    <w:rsid w:val="00AE1221"/>
    <w:rsid w:val="00AE164C"/>
    <w:rsid w:val="00AE172D"/>
    <w:rsid w:val="00AE1E4E"/>
    <w:rsid w:val="00AE1FE7"/>
    <w:rsid w:val="00AE2073"/>
    <w:rsid w:val="00AE27DC"/>
    <w:rsid w:val="00AE2955"/>
    <w:rsid w:val="00AE2EE7"/>
    <w:rsid w:val="00AE3101"/>
    <w:rsid w:val="00AE33D0"/>
    <w:rsid w:val="00AE3571"/>
    <w:rsid w:val="00AE3F3C"/>
    <w:rsid w:val="00AE42F2"/>
    <w:rsid w:val="00AE4454"/>
    <w:rsid w:val="00AE48B6"/>
    <w:rsid w:val="00AE496B"/>
    <w:rsid w:val="00AE4AF7"/>
    <w:rsid w:val="00AE4CCC"/>
    <w:rsid w:val="00AE4D8E"/>
    <w:rsid w:val="00AE5292"/>
    <w:rsid w:val="00AE5295"/>
    <w:rsid w:val="00AE56A8"/>
    <w:rsid w:val="00AE596A"/>
    <w:rsid w:val="00AE5D09"/>
    <w:rsid w:val="00AE600B"/>
    <w:rsid w:val="00AE658E"/>
    <w:rsid w:val="00AE6C81"/>
    <w:rsid w:val="00AE71D5"/>
    <w:rsid w:val="00AE756B"/>
    <w:rsid w:val="00AE7857"/>
    <w:rsid w:val="00AE79F6"/>
    <w:rsid w:val="00AE7A98"/>
    <w:rsid w:val="00AE7C8F"/>
    <w:rsid w:val="00AF00DB"/>
    <w:rsid w:val="00AF011A"/>
    <w:rsid w:val="00AF03CA"/>
    <w:rsid w:val="00AF05BB"/>
    <w:rsid w:val="00AF06B4"/>
    <w:rsid w:val="00AF06CD"/>
    <w:rsid w:val="00AF06EC"/>
    <w:rsid w:val="00AF0C92"/>
    <w:rsid w:val="00AF1379"/>
    <w:rsid w:val="00AF27B3"/>
    <w:rsid w:val="00AF2DAB"/>
    <w:rsid w:val="00AF3241"/>
    <w:rsid w:val="00AF4808"/>
    <w:rsid w:val="00AF48DC"/>
    <w:rsid w:val="00AF4A89"/>
    <w:rsid w:val="00AF4FD5"/>
    <w:rsid w:val="00AF5540"/>
    <w:rsid w:val="00AF584E"/>
    <w:rsid w:val="00AF6262"/>
    <w:rsid w:val="00AF6492"/>
    <w:rsid w:val="00AF6B5A"/>
    <w:rsid w:val="00AF6B89"/>
    <w:rsid w:val="00AF77A2"/>
    <w:rsid w:val="00AF7A5F"/>
    <w:rsid w:val="00AF7B4F"/>
    <w:rsid w:val="00AF7F55"/>
    <w:rsid w:val="00B00089"/>
    <w:rsid w:val="00B00445"/>
    <w:rsid w:val="00B00461"/>
    <w:rsid w:val="00B006FC"/>
    <w:rsid w:val="00B00883"/>
    <w:rsid w:val="00B00D5B"/>
    <w:rsid w:val="00B00F03"/>
    <w:rsid w:val="00B00F75"/>
    <w:rsid w:val="00B010DF"/>
    <w:rsid w:val="00B013DC"/>
    <w:rsid w:val="00B01E0A"/>
    <w:rsid w:val="00B023DA"/>
    <w:rsid w:val="00B02DD8"/>
    <w:rsid w:val="00B03436"/>
    <w:rsid w:val="00B03484"/>
    <w:rsid w:val="00B03D1C"/>
    <w:rsid w:val="00B0423C"/>
    <w:rsid w:val="00B04453"/>
    <w:rsid w:val="00B04483"/>
    <w:rsid w:val="00B04693"/>
    <w:rsid w:val="00B04C51"/>
    <w:rsid w:val="00B04D2D"/>
    <w:rsid w:val="00B04D88"/>
    <w:rsid w:val="00B0523D"/>
    <w:rsid w:val="00B0537C"/>
    <w:rsid w:val="00B053BA"/>
    <w:rsid w:val="00B0559A"/>
    <w:rsid w:val="00B0568B"/>
    <w:rsid w:val="00B05CA9"/>
    <w:rsid w:val="00B05F85"/>
    <w:rsid w:val="00B0609D"/>
    <w:rsid w:val="00B06370"/>
    <w:rsid w:val="00B063FC"/>
    <w:rsid w:val="00B066AC"/>
    <w:rsid w:val="00B0681B"/>
    <w:rsid w:val="00B06A20"/>
    <w:rsid w:val="00B06D81"/>
    <w:rsid w:val="00B06FE1"/>
    <w:rsid w:val="00B072BD"/>
    <w:rsid w:val="00B07598"/>
    <w:rsid w:val="00B077A0"/>
    <w:rsid w:val="00B07B7A"/>
    <w:rsid w:val="00B07BD7"/>
    <w:rsid w:val="00B108FD"/>
    <w:rsid w:val="00B10C7F"/>
    <w:rsid w:val="00B113AA"/>
    <w:rsid w:val="00B11B04"/>
    <w:rsid w:val="00B11E16"/>
    <w:rsid w:val="00B11E81"/>
    <w:rsid w:val="00B11F83"/>
    <w:rsid w:val="00B1233B"/>
    <w:rsid w:val="00B12780"/>
    <w:rsid w:val="00B127C0"/>
    <w:rsid w:val="00B12947"/>
    <w:rsid w:val="00B12A63"/>
    <w:rsid w:val="00B12B67"/>
    <w:rsid w:val="00B12BB5"/>
    <w:rsid w:val="00B12BD0"/>
    <w:rsid w:val="00B131AE"/>
    <w:rsid w:val="00B1324D"/>
    <w:rsid w:val="00B132C5"/>
    <w:rsid w:val="00B132CB"/>
    <w:rsid w:val="00B13345"/>
    <w:rsid w:val="00B134B7"/>
    <w:rsid w:val="00B14D20"/>
    <w:rsid w:val="00B157F6"/>
    <w:rsid w:val="00B15AE0"/>
    <w:rsid w:val="00B15B65"/>
    <w:rsid w:val="00B15C7B"/>
    <w:rsid w:val="00B16450"/>
    <w:rsid w:val="00B1668E"/>
    <w:rsid w:val="00B16A78"/>
    <w:rsid w:val="00B17667"/>
    <w:rsid w:val="00B17A98"/>
    <w:rsid w:val="00B202ED"/>
    <w:rsid w:val="00B2032A"/>
    <w:rsid w:val="00B208DE"/>
    <w:rsid w:val="00B20C35"/>
    <w:rsid w:val="00B2166C"/>
    <w:rsid w:val="00B21974"/>
    <w:rsid w:val="00B21A31"/>
    <w:rsid w:val="00B21D9A"/>
    <w:rsid w:val="00B22267"/>
    <w:rsid w:val="00B22371"/>
    <w:rsid w:val="00B225CA"/>
    <w:rsid w:val="00B225D3"/>
    <w:rsid w:val="00B228E7"/>
    <w:rsid w:val="00B22F64"/>
    <w:rsid w:val="00B22FA1"/>
    <w:rsid w:val="00B23092"/>
    <w:rsid w:val="00B23843"/>
    <w:rsid w:val="00B23855"/>
    <w:rsid w:val="00B23CEA"/>
    <w:rsid w:val="00B23D82"/>
    <w:rsid w:val="00B23E9F"/>
    <w:rsid w:val="00B2447E"/>
    <w:rsid w:val="00B245A4"/>
    <w:rsid w:val="00B24E9F"/>
    <w:rsid w:val="00B24EA1"/>
    <w:rsid w:val="00B24FA7"/>
    <w:rsid w:val="00B25294"/>
    <w:rsid w:val="00B25973"/>
    <w:rsid w:val="00B26405"/>
    <w:rsid w:val="00B268CA"/>
    <w:rsid w:val="00B26A27"/>
    <w:rsid w:val="00B26CD9"/>
    <w:rsid w:val="00B26D0B"/>
    <w:rsid w:val="00B26ED8"/>
    <w:rsid w:val="00B26F72"/>
    <w:rsid w:val="00B2733A"/>
    <w:rsid w:val="00B273EA"/>
    <w:rsid w:val="00B276D2"/>
    <w:rsid w:val="00B276F7"/>
    <w:rsid w:val="00B3012A"/>
    <w:rsid w:val="00B302DE"/>
    <w:rsid w:val="00B30535"/>
    <w:rsid w:val="00B30A7F"/>
    <w:rsid w:val="00B30C96"/>
    <w:rsid w:val="00B31188"/>
    <w:rsid w:val="00B31280"/>
    <w:rsid w:val="00B32D9E"/>
    <w:rsid w:val="00B340B7"/>
    <w:rsid w:val="00B349FC"/>
    <w:rsid w:val="00B34AE8"/>
    <w:rsid w:val="00B34B96"/>
    <w:rsid w:val="00B35193"/>
    <w:rsid w:val="00B35466"/>
    <w:rsid w:val="00B356E2"/>
    <w:rsid w:val="00B359FE"/>
    <w:rsid w:val="00B35C62"/>
    <w:rsid w:val="00B35FFC"/>
    <w:rsid w:val="00B36184"/>
    <w:rsid w:val="00B361AF"/>
    <w:rsid w:val="00B362B0"/>
    <w:rsid w:val="00B3687C"/>
    <w:rsid w:val="00B36B25"/>
    <w:rsid w:val="00B370C5"/>
    <w:rsid w:val="00B37292"/>
    <w:rsid w:val="00B37CF1"/>
    <w:rsid w:val="00B37D5C"/>
    <w:rsid w:val="00B37EE8"/>
    <w:rsid w:val="00B40164"/>
    <w:rsid w:val="00B4034E"/>
    <w:rsid w:val="00B404D1"/>
    <w:rsid w:val="00B40911"/>
    <w:rsid w:val="00B40A01"/>
    <w:rsid w:val="00B40A75"/>
    <w:rsid w:val="00B4130D"/>
    <w:rsid w:val="00B41C60"/>
    <w:rsid w:val="00B41F5D"/>
    <w:rsid w:val="00B41F86"/>
    <w:rsid w:val="00B420B9"/>
    <w:rsid w:val="00B420BA"/>
    <w:rsid w:val="00B42256"/>
    <w:rsid w:val="00B425BD"/>
    <w:rsid w:val="00B42CFB"/>
    <w:rsid w:val="00B42EF6"/>
    <w:rsid w:val="00B4316C"/>
    <w:rsid w:val="00B432F1"/>
    <w:rsid w:val="00B433ED"/>
    <w:rsid w:val="00B43C07"/>
    <w:rsid w:val="00B44049"/>
    <w:rsid w:val="00B4405A"/>
    <w:rsid w:val="00B442F3"/>
    <w:rsid w:val="00B4447E"/>
    <w:rsid w:val="00B4449E"/>
    <w:rsid w:val="00B44862"/>
    <w:rsid w:val="00B4527C"/>
    <w:rsid w:val="00B4527F"/>
    <w:rsid w:val="00B452BB"/>
    <w:rsid w:val="00B45324"/>
    <w:rsid w:val="00B456B9"/>
    <w:rsid w:val="00B45720"/>
    <w:rsid w:val="00B45A3C"/>
    <w:rsid w:val="00B45DD0"/>
    <w:rsid w:val="00B46260"/>
    <w:rsid w:val="00B46373"/>
    <w:rsid w:val="00B46681"/>
    <w:rsid w:val="00B4675B"/>
    <w:rsid w:val="00B46797"/>
    <w:rsid w:val="00B46B29"/>
    <w:rsid w:val="00B46CB8"/>
    <w:rsid w:val="00B47C52"/>
    <w:rsid w:val="00B47D0D"/>
    <w:rsid w:val="00B47D94"/>
    <w:rsid w:val="00B47EB4"/>
    <w:rsid w:val="00B50681"/>
    <w:rsid w:val="00B50E1A"/>
    <w:rsid w:val="00B5125B"/>
    <w:rsid w:val="00B51CA8"/>
    <w:rsid w:val="00B52127"/>
    <w:rsid w:val="00B5230D"/>
    <w:rsid w:val="00B52926"/>
    <w:rsid w:val="00B52A1A"/>
    <w:rsid w:val="00B533AA"/>
    <w:rsid w:val="00B536EE"/>
    <w:rsid w:val="00B5381F"/>
    <w:rsid w:val="00B5395A"/>
    <w:rsid w:val="00B539BC"/>
    <w:rsid w:val="00B53ED5"/>
    <w:rsid w:val="00B540C9"/>
    <w:rsid w:val="00B54199"/>
    <w:rsid w:val="00B5437D"/>
    <w:rsid w:val="00B544D5"/>
    <w:rsid w:val="00B549B4"/>
    <w:rsid w:val="00B54A7E"/>
    <w:rsid w:val="00B54B53"/>
    <w:rsid w:val="00B54BE2"/>
    <w:rsid w:val="00B54F90"/>
    <w:rsid w:val="00B554AF"/>
    <w:rsid w:val="00B554C7"/>
    <w:rsid w:val="00B56272"/>
    <w:rsid w:val="00B562AD"/>
    <w:rsid w:val="00B56305"/>
    <w:rsid w:val="00B564AB"/>
    <w:rsid w:val="00B568E2"/>
    <w:rsid w:val="00B56C08"/>
    <w:rsid w:val="00B57047"/>
    <w:rsid w:val="00B5729C"/>
    <w:rsid w:val="00B573A1"/>
    <w:rsid w:val="00B576EC"/>
    <w:rsid w:val="00B57C7B"/>
    <w:rsid w:val="00B57D41"/>
    <w:rsid w:val="00B57E3C"/>
    <w:rsid w:val="00B60109"/>
    <w:rsid w:val="00B601A7"/>
    <w:rsid w:val="00B605D4"/>
    <w:rsid w:val="00B60D11"/>
    <w:rsid w:val="00B610D7"/>
    <w:rsid w:val="00B61164"/>
    <w:rsid w:val="00B6176D"/>
    <w:rsid w:val="00B6240D"/>
    <w:rsid w:val="00B62533"/>
    <w:rsid w:val="00B6263A"/>
    <w:rsid w:val="00B62947"/>
    <w:rsid w:val="00B62DF4"/>
    <w:rsid w:val="00B62DFD"/>
    <w:rsid w:val="00B62E35"/>
    <w:rsid w:val="00B63403"/>
    <w:rsid w:val="00B63BD0"/>
    <w:rsid w:val="00B640AD"/>
    <w:rsid w:val="00B6416F"/>
    <w:rsid w:val="00B642A2"/>
    <w:rsid w:val="00B64416"/>
    <w:rsid w:val="00B6479A"/>
    <w:rsid w:val="00B64ACE"/>
    <w:rsid w:val="00B651DB"/>
    <w:rsid w:val="00B6525F"/>
    <w:rsid w:val="00B653BB"/>
    <w:rsid w:val="00B6592C"/>
    <w:rsid w:val="00B659ED"/>
    <w:rsid w:val="00B659EE"/>
    <w:rsid w:val="00B665F1"/>
    <w:rsid w:val="00B66677"/>
    <w:rsid w:val="00B66990"/>
    <w:rsid w:val="00B66ADF"/>
    <w:rsid w:val="00B66E47"/>
    <w:rsid w:val="00B670E3"/>
    <w:rsid w:val="00B67160"/>
    <w:rsid w:val="00B672E9"/>
    <w:rsid w:val="00B675EB"/>
    <w:rsid w:val="00B6782A"/>
    <w:rsid w:val="00B700B0"/>
    <w:rsid w:val="00B70456"/>
    <w:rsid w:val="00B70906"/>
    <w:rsid w:val="00B70AB3"/>
    <w:rsid w:val="00B70D18"/>
    <w:rsid w:val="00B70F8F"/>
    <w:rsid w:val="00B710A1"/>
    <w:rsid w:val="00B71352"/>
    <w:rsid w:val="00B713AB"/>
    <w:rsid w:val="00B71651"/>
    <w:rsid w:val="00B7172E"/>
    <w:rsid w:val="00B717C9"/>
    <w:rsid w:val="00B71C1E"/>
    <w:rsid w:val="00B71DFF"/>
    <w:rsid w:val="00B72099"/>
    <w:rsid w:val="00B724DA"/>
    <w:rsid w:val="00B7261B"/>
    <w:rsid w:val="00B72943"/>
    <w:rsid w:val="00B72A7C"/>
    <w:rsid w:val="00B72CA0"/>
    <w:rsid w:val="00B730A1"/>
    <w:rsid w:val="00B736F8"/>
    <w:rsid w:val="00B73FE5"/>
    <w:rsid w:val="00B74217"/>
    <w:rsid w:val="00B74330"/>
    <w:rsid w:val="00B74586"/>
    <w:rsid w:val="00B75181"/>
    <w:rsid w:val="00B75218"/>
    <w:rsid w:val="00B75524"/>
    <w:rsid w:val="00B75562"/>
    <w:rsid w:val="00B75E05"/>
    <w:rsid w:val="00B75FD0"/>
    <w:rsid w:val="00B76108"/>
    <w:rsid w:val="00B762F2"/>
    <w:rsid w:val="00B76A6F"/>
    <w:rsid w:val="00B76FC3"/>
    <w:rsid w:val="00B775EE"/>
    <w:rsid w:val="00B77685"/>
    <w:rsid w:val="00B7791F"/>
    <w:rsid w:val="00B77A08"/>
    <w:rsid w:val="00B77C37"/>
    <w:rsid w:val="00B77D21"/>
    <w:rsid w:val="00B77DD0"/>
    <w:rsid w:val="00B80344"/>
    <w:rsid w:val="00B80736"/>
    <w:rsid w:val="00B80CD4"/>
    <w:rsid w:val="00B811CD"/>
    <w:rsid w:val="00B81379"/>
    <w:rsid w:val="00B81514"/>
    <w:rsid w:val="00B81631"/>
    <w:rsid w:val="00B81825"/>
    <w:rsid w:val="00B8199C"/>
    <w:rsid w:val="00B81EF6"/>
    <w:rsid w:val="00B82356"/>
    <w:rsid w:val="00B82991"/>
    <w:rsid w:val="00B82D43"/>
    <w:rsid w:val="00B833D9"/>
    <w:rsid w:val="00B833F4"/>
    <w:rsid w:val="00B843F1"/>
    <w:rsid w:val="00B848EB"/>
    <w:rsid w:val="00B84C21"/>
    <w:rsid w:val="00B8526F"/>
    <w:rsid w:val="00B85335"/>
    <w:rsid w:val="00B85B4C"/>
    <w:rsid w:val="00B85C13"/>
    <w:rsid w:val="00B8685F"/>
    <w:rsid w:val="00B86DDE"/>
    <w:rsid w:val="00B903AF"/>
    <w:rsid w:val="00B90476"/>
    <w:rsid w:val="00B90732"/>
    <w:rsid w:val="00B90C17"/>
    <w:rsid w:val="00B90E81"/>
    <w:rsid w:val="00B914E4"/>
    <w:rsid w:val="00B91B31"/>
    <w:rsid w:val="00B91C42"/>
    <w:rsid w:val="00B91F2D"/>
    <w:rsid w:val="00B924AC"/>
    <w:rsid w:val="00B92538"/>
    <w:rsid w:val="00B9290D"/>
    <w:rsid w:val="00B9347F"/>
    <w:rsid w:val="00B93572"/>
    <w:rsid w:val="00B9375B"/>
    <w:rsid w:val="00B93C88"/>
    <w:rsid w:val="00B93CC5"/>
    <w:rsid w:val="00B94184"/>
    <w:rsid w:val="00B94748"/>
    <w:rsid w:val="00B94986"/>
    <w:rsid w:val="00B94D5F"/>
    <w:rsid w:val="00B94F80"/>
    <w:rsid w:val="00B951D3"/>
    <w:rsid w:val="00B95456"/>
    <w:rsid w:val="00B95ADB"/>
    <w:rsid w:val="00B95BBB"/>
    <w:rsid w:val="00B95BBD"/>
    <w:rsid w:val="00B95F38"/>
    <w:rsid w:val="00B9603E"/>
    <w:rsid w:val="00B96332"/>
    <w:rsid w:val="00B9637E"/>
    <w:rsid w:val="00B964A3"/>
    <w:rsid w:val="00B96608"/>
    <w:rsid w:val="00B96A34"/>
    <w:rsid w:val="00B96F31"/>
    <w:rsid w:val="00B97C55"/>
    <w:rsid w:val="00BA016F"/>
    <w:rsid w:val="00BA0301"/>
    <w:rsid w:val="00BA0340"/>
    <w:rsid w:val="00BA048B"/>
    <w:rsid w:val="00BA04BF"/>
    <w:rsid w:val="00BA04FC"/>
    <w:rsid w:val="00BA0672"/>
    <w:rsid w:val="00BA0F5B"/>
    <w:rsid w:val="00BA0FAE"/>
    <w:rsid w:val="00BA1F83"/>
    <w:rsid w:val="00BA227A"/>
    <w:rsid w:val="00BA2B5B"/>
    <w:rsid w:val="00BA3034"/>
    <w:rsid w:val="00BA3128"/>
    <w:rsid w:val="00BA31A3"/>
    <w:rsid w:val="00BA35C1"/>
    <w:rsid w:val="00BA3E1E"/>
    <w:rsid w:val="00BA43C8"/>
    <w:rsid w:val="00BA43ED"/>
    <w:rsid w:val="00BA4DAE"/>
    <w:rsid w:val="00BA4FDB"/>
    <w:rsid w:val="00BA50F7"/>
    <w:rsid w:val="00BA6290"/>
    <w:rsid w:val="00BA6538"/>
    <w:rsid w:val="00BA6D9E"/>
    <w:rsid w:val="00BA7335"/>
    <w:rsid w:val="00BA7D9F"/>
    <w:rsid w:val="00BA7F87"/>
    <w:rsid w:val="00BB0BF3"/>
    <w:rsid w:val="00BB131B"/>
    <w:rsid w:val="00BB187A"/>
    <w:rsid w:val="00BB1AFD"/>
    <w:rsid w:val="00BB1B11"/>
    <w:rsid w:val="00BB1B50"/>
    <w:rsid w:val="00BB1F7C"/>
    <w:rsid w:val="00BB2097"/>
    <w:rsid w:val="00BB2418"/>
    <w:rsid w:val="00BB245D"/>
    <w:rsid w:val="00BB2589"/>
    <w:rsid w:val="00BB28BC"/>
    <w:rsid w:val="00BB2C3F"/>
    <w:rsid w:val="00BB3546"/>
    <w:rsid w:val="00BB3E53"/>
    <w:rsid w:val="00BB43A5"/>
    <w:rsid w:val="00BB55F9"/>
    <w:rsid w:val="00BB5C3B"/>
    <w:rsid w:val="00BB5DD2"/>
    <w:rsid w:val="00BB5E25"/>
    <w:rsid w:val="00BB6548"/>
    <w:rsid w:val="00BB677B"/>
    <w:rsid w:val="00BB6788"/>
    <w:rsid w:val="00BB6F82"/>
    <w:rsid w:val="00BB7145"/>
    <w:rsid w:val="00BB72F0"/>
    <w:rsid w:val="00BB73AD"/>
    <w:rsid w:val="00BB7601"/>
    <w:rsid w:val="00BB7E89"/>
    <w:rsid w:val="00BC0322"/>
    <w:rsid w:val="00BC053F"/>
    <w:rsid w:val="00BC06E5"/>
    <w:rsid w:val="00BC0E5A"/>
    <w:rsid w:val="00BC1403"/>
    <w:rsid w:val="00BC1E16"/>
    <w:rsid w:val="00BC201D"/>
    <w:rsid w:val="00BC2250"/>
    <w:rsid w:val="00BC2769"/>
    <w:rsid w:val="00BC27F6"/>
    <w:rsid w:val="00BC2D53"/>
    <w:rsid w:val="00BC2D85"/>
    <w:rsid w:val="00BC31E1"/>
    <w:rsid w:val="00BC3687"/>
    <w:rsid w:val="00BC3716"/>
    <w:rsid w:val="00BC3C8D"/>
    <w:rsid w:val="00BC3D1D"/>
    <w:rsid w:val="00BC3F25"/>
    <w:rsid w:val="00BC4B0A"/>
    <w:rsid w:val="00BC4D56"/>
    <w:rsid w:val="00BC532F"/>
    <w:rsid w:val="00BC5540"/>
    <w:rsid w:val="00BC5CF5"/>
    <w:rsid w:val="00BC5E59"/>
    <w:rsid w:val="00BC5EB6"/>
    <w:rsid w:val="00BC5EFD"/>
    <w:rsid w:val="00BC6A11"/>
    <w:rsid w:val="00BC6A24"/>
    <w:rsid w:val="00BC6C87"/>
    <w:rsid w:val="00BC6ED3"/>
    <w:rsid w:val="00BC70BA"/>
    <w:rsid w:val="00BC73B2"/>
    <w:rsid w:val="00BC75AF"/>
    <w:rsid w:val="00BC76D9"/>
    <w:rsid w:val="00BC77E9"/>
    <w:rsid w:val="00BC7AB6"/>
    <w:rsid w:val="00BD02B1"/>
    <w:rsid w:val="00BD04D7"/>
    <w:rsid w:val="00BD0F86"/>
    <w:rsid w:val="00BD16BE"/>
    <w:rsid w:val="00BD1792"/>
    <w:rsid w:val="00BD1B05"/>
    <w:rsid w:val="00BD1D19"/>
    <w:rsid w:val="00BD2328"/>
    <w:rsid w:val="00BD2B13"/>
    <w:rsid w:val="00BD3370"/>
    <w:rsid w:val="00BD366C"/>
    <w:rsid w:val="00BD38DD"/>
    <w:rsid w:val="00BD3C15"/>
    <w:rsid w:val="00BD3DDB"/>
    <w:rsid w:val="00BD441C"/>
    <w:rsid w:val="00BD4592"/>
    <w:rsid w:val="00BD4E91"/>
    <w:rsid w:val="00BD50B9"/>
    <w:rsid w:val="00BD531A"/>
    <w:rsid w:val="00BD568C"/>
    <w:rsid w:val="00BD57E4"/>
    <w:rsid w:val="00BD5A38"/>
    <w:rsid w:val="00BD5BE4"/>
    <w:rsid w:val="00BD5D7C"/>
    <w:rsid w:val="00BD604C"/>
    <w:rsid w:val="00BD6676"/>
    <w:rsid w:val="00BD687A"/>
    <w:rsid w:val="00BD6EAB"/>
    <w:rsid w:val="00BD6FA2"/>
    <w:rsid w:val="00BD71B3"/>
    <w:rsid w:val="00BD7E84"/>
    <w:rsid w:val="00BE02DB"/>
    <w:rsid w:val="00BE0357"/>
    <w:rsid w:val="00BE03D0"/>
    <w:rsid w:val="00BE04EB"/>
    <w:rsid w:val="00BE05BE"/>
    <w:rsid w:val="00BE0825"/>
    <w:rsid w:val="00BE08A4"/>
    <w:rsid w:val="00BE0982"/>
    <w:rsid w:val="00BE0A15"/>
    <w:rsid w:val="00BE0EE5"/>
    <w:rsid w:val="00BE1158"/>
    <w:rsid w:val="00BE1231"/>
    <w:rsid w:val="00BE129C"/>
    <w:rsid w:val="00BE1872"/>
    <w:rsid w:val="00BE1AD7"/>
    <w:rsid w:val="00BE22D8"/>
    <w:rsid w:val="00BE24B2"/>
    <w:rsid w:val="00BE2601"/>
    <w:rsid w:val="00BE29E5"/>
    <w:rsid w:val="00BE2A15"/>
    <w:rsid w:val="00BE2C7A"/>
    <w:rsid w:val="00BE2EA9"/>
    <w:rsid w:val="00BE2EB9"/>
    <w:rsid w:val="00BE2F02"/>
    <w:rsid w:val="00BE3067"/>
    <w:rsid w:val="00BE322C"/>
    <w:rsid w:val="00BE3753"/>
    <w:rsid w:val="00BE3ABF"/>
    <w:rsid w:val="00BE430E"/>
    <w:rsid w:val="00BE4693"/>
    <w:rsid w:val="00BE47CA"/>
    <w:rsid w:val="00BE4835"/>
    <w:rsid w:val="00BE4AF3"/>
    <w:rsid w:val="00BE4C63"/>
    <w:rsid w:val="00BE533E"/>
    <w:rsid w:val="00BE6A5B"/>
    <w:rsid w:val="00BE70F4"/>
    <w:rsid w:val="00BE773B"/>
    <w:rsid w:val="00BE78AB"/>
    <w:rsid w:val="00BE7AF2"/>
    <w:rsid w:val="00BE7E68"/>
    <w:rsid w:val="00BF011B"/>
    <w:rsid w:val="00BF01CC"/>
    <w:rsid w:val="00BF0349"/>
    <w:rsid w:val="00BF0687"/>
    <w:rsid w:val="00BF0FDE"/>
    <w:rsid w:val="00BF1009"/>
    <w:rsid w:val="00BF10D7"/>
    <w:rsid w:val="00BF1948"/>
    <w:rsid w:val="00BF2555"/>
    <w:rsid w:val="00BF2A1A"/>
    <w:rsid w:val="00BF3884"/>
    <w:rsid w:val="00BF3ACC"/>
    <w:rsid w:val="00BF3DCB"/>
    <w:rsid w:val="00BF42F5"/>
    <w:rsid w:val="00BF447F"/>
    <w:rsid w:val="00BF475A"/>
    <w:rsid w:val="00BF49A5"/>
    <w:rsid w:val="00BF55A6"/>
    <w:rsid w:val="00BF55CD"/>
    <w:rsid w:val="00BF5B0D"/>
    <w:rsid w:val="00BF5C70"/>
    <w:rsid w:val="00BF6315"/>
    <w:rsid w:val="00BF7143"/>
    <w:rsid w:val="00BF71BC"/>
    <w:rsid w:val="00BF7C52"/>
    <w:rsid w:val="00BF7E05"/>
    <w:rsid w:val="00C005E5"/>
    <w:rsid w:val="00C013D4"/>
    <w:rsid w:val="00C01F46"/>
    <w:rsid w:val="00C02419"/>
    <w:rsid w:val="00C025E1"/>
    <w:rsid w:val="00C0267F"/>
    <w:rsid w:val="00C02716"/>
    <w:rsid w:val="00C02E0C"/>
    <w:rsid w:val="00C034B9"/>
    <w:rsid w:val="00C03AC7"/>
    <w:rsid w:val="00C03FB9"/>
    <w:rsid w:val="00C04750"/>
    <w:rsid w:val="00C048C5"/>
    <w:rsid w:val="00C04C73"/>
    <w:rsid w:val="00C04DC0"/>
    <w:rsid w:val="00C04DE3"/>
    <w:rsid w:val="00C04EF5"/>
    <w:rsid w:val="00C052F2"/>
    <w:rsid w:val="00C0567C"/>
    <w:rsid w:val="00C05AFC"/>
    <w:rsid w:val="00C0627E"/>
    <w:rsid w:val="00C0695B"/>
    <w:rsid w:val="00C069F3"/>
    <w:rsid w:val="00C06D4A"/>
    <w:rsid w:val="00C06E51"/>
    <w:rsid w:val="00C07247"/>
    <w:rsid w:val="00C073B3"/>
    <w:rsid w:val="00C07506"/>
    <w:rsid w:val="00C07746"/>
    <w:rsid w:val="00C07A8D"/>
    <w:rsid w:val="00C07F93"/>
    <w:rsid w:val="00C109CB"/>
    <w:rsid w:val="00C10CF9"/>
    <w:rsid w:val="00C10EA2"/>
    <w:rsid w:val="00C110CD"/>
    <w:rsid w:val="00C1110A"/>
    <w:rsid w:val="00C11605"/>
    <w:rsid w:val="00C123EE"/>
    <w:rsid w:val="00C128A4"/>
    <w:rsid w:val="00C12CE2"/>
    <w:rsid w:val="00C12E80"/>
    <w:rsid w:val="00C12ED0"/>
    <w:rsid w:val="00C131DE"/>
    <w:rsid w:val="00C13379"/>
    <w:rsid w:val="00C133BF"/>
    <w:rsid w:val="00C13D70"/>
    <w:rsid w:val="00C15064"/>
    <w:rsid w:val="00C160F2"/>
    <w:rsid w:val="00C1613F"/>
    <w:rsid w:val="00C1616D"/>
    <w:rsid w:val="00C161B1"/>
    <w:rsid w:val="00C166C6"/>
    <w:rsid w:val="00C16702"/>
    <w:rsid w:val="00C1674A"/>
    <w:rsid w:val="00C16A3A"/>
    <w:rsid w:val="00C16A67"/>
    <w:rsid w:val="00C16BDD"/>
    <w:rsid w:val="00C16D16"/>
    <w:rsid w:val="00C16D47"/>
    <w:rsid w:val="00C16EB8"/>
    <w:rsid w:val="00C16F7D"/>
    <w:rsid w:val="00C173E3"/>
    <w:rsid w:val="00C174C4"/>
    <w:rsid w:val="00C1798B"/>
    <w:rsid w:val="00C179D0"/>
    <w:rsid w:val="00C20020"/>
    <w:rsid w:val="00C2032C"/>
    <w:rsid w:val="00C20699"/>
    <w:rsid w:val="00C2092D"/>
    <w:rsid w:val="00C209F7"/>
    <w:rsid w:val="00C20ACB"/>
    <w:rsid w:val="00C20C32"/>
    <w:rsid w:val="00C219C6"/>
    <w:rsid w:val="00C21B54"/>
    <w:rsid w:val="00C21C18"/>
    <w:rsid w:val="00C21DC3"/>
    <w:rsid w:val="00C2218E"/>
    <w:rsid w:val="00C225AD"/>
    <w:rsid w:val="00C227CE"/>
    <w:rsid w:val="00C22B53"/>
    <w:rsid w:val="00C23190"/>
    <w:rsid w:val="00C2335D"/>
    <w:rsid w:val="00C23397"/>
    <w:rsid w:val="00C234C3"/>
    <w:rsid w:val="00C234D8"/>
    <w:rsid w:val="00C234F9"/>
    <w:rsid w:val="00C235B3"/>
    <w:rsid w:val="00C23AF8"/>
    <w:rsid w:val="00C23C45"/>
    <w:rsid w:val="00C23EA3"/>
    <w:rsid w:val="00C24907"/>
    <w:rsid w:val="00C253B3"/>
    <w:rsid w:val="00C2566F"/>
    <w:rsid w:val="00C25790"/>
    <w:rsid w:val="00C2589B"/>
    <w:rsid w:val="00C25C30"/>
    <w:rsid w:val="00C25DF9"/>
    <w:rsid w:val="00C25E99"/>
    <w:rsid w:val="00C25F98"/>
    <w:rsid w:val="00C2605A"/>
    <w:rsid w:val="00C265F5"/>
    <w:rsid w:val="00C272F7"/>
    <w:rsid w:val="00C27477"/>
    <w:rsid w:val="00C275B0"/>
    <w:rsid w:val="00C276E8"/>
    <w:rsid w:val="00C3017D"/>
    <w:rsid w:val="00C301FB"/>
    <w:rsid w:val="00C302F6"/>
    <w:rsid w:val="00C305C9"/>
    <w:rsid w:val="00C30870"/>
    <w:rsid w:val="00C30BF5"/>
    <w:rsid w:val="00C31917"/>
    <w:rsid w:val="00C31BCE"/>
    <w:rsid w:val="00C31E0B"/>
    <w:rsid w:val="00C31EC5"/>
    <w:rsid w:val="00C32394"/>
    <w:rsid w:val="00C324CD"/>
    <w:rsid w:val="00C328D3"/>
    <w:rsid w:val="00C32970"/>
    <w:rsid w:val="00C32F66"/>
    <w:rsid w:val="00C33105"/>
    <w:rsid w:val="00C33190"/>
    <w:rsid w:val="00C3368E"/>
    <w:rsid w:val="00C33C07"/>
    <w:rsid w:val="00C33CF0"/>
    <w:rsid w:val="00C34211"/>
    <w:rsid w:val="00C342C9"/>
    <w:rsid w:val="00C34F71"/>
    <w:rsid w:val="00C350B1"/>
    <w:rsid w:val="00C35255"/>
    <w:rsid w:val="00C35B8F"/>
    <w:rsid w:val="00C3609B"/>
    <w:rsid w:val="00C3614B"/>
    <w:rsid w:val="00C36505"/>
    <w:rsid w:val="00C36F93"/>
    <w:rsid w:val="00C373ED"/>
    <w:rsid w:val="00C375F1"/>
    <w:rsid w:val="00C37B0E"/>
    <w:rsid w:val="00C400C0"/>
    <w:rsid w:val="00C40343"/>
    <w:rsid w:val="00C40587"/>
    <w:rsid w:val="00C40901"/>
    <w:rsid w:val="00C40A22"/>
    <w:rsid w:val="00C40B71"/>
    <w:rsid w:val="00C40E2E"/>
    <w:rsid w:val="00C41019"/>
    <w:rsid w:val="00C415BD"/>
    <w:rsid w:val="00C41CDD"/>
    <w:rsid w:val="00C42087"/>
    <w:rsid w:val="00C4236E"/>
    <w:rsid w:val="00C423B0"/>
    <w:rsid w:val="00C425EB"/>
    <w:rsid w:val="00C42728"/>
    <w:rsid w:val="00C4282C"/>
    <w:rsid w:val="00C42F71"/>
    <w:rsid w:val="00C43018"/>
    <w:rsid w:val="00C44057"/>
    <w:rsid w:val="00C44129"/>
    <w:rsid w:val="00C44562"/>
    <w:rsid w:val="00C44FD9"/>
    <w:rsid w:val="00C450DE"/>
    <w:rsid w:val="00C4528D"/>
    <w:rsid w:val="00C46075"/>
    <w:rsid w:val="00C46539"/>
    <w:rsid w:val="00C469BC"/>
    <w:rsid w:val="00C46CD1"/>
    <w:rsid w:val="00C46E2A"/>
    <w:rsid w:val="00C46ED6"/>
    <w:rsid w:val="00C47420"/>
    <w:rsid w:val="00C474A0"/>
    <w:rsid w:val="00C5064D"/>
    <w:rsid w:val="00C50A2E"/>
    <w:rsid w:val="00C50D7D"/>
    <w:rsid w:val="00C50F23"/>
    <w:rsid w:val="00C5124B"/>
    <w:rsid w:val="00C51306"/>
    <w:rsid w:val="00C51674"/>
    <w:rsid w:val="00C51953"/>
    <w:rsid w:val="00C51A20"/>
    <w:rsid w:val="00C522D2"/>
    <w:rsid w:val="00C52696"/>
    <w:rsid w:val="00C52C3E"/>
    <w:rsid w:val="00C5317E"/>
    <w:rsid w:val="00C53840"/>
    <w:rsid w:val="00C53D84"/>
    <w:rsid w:val="00C543A5"/>
    <w:rsid w:val="00C544AC"/>
    <w:rsid w:val="00C544CA"/>
    <w:rsid w:val="00C545BD"/>
    <w:rsid w:val="00C5498A"/>
    <w:rsid w:val="00C54B89"/>
    <w:rsid w:val="00C54BBC"/>
    <w:rsid w:val="00C54C98"/>
    <w:rsid w:val="00C54D69"/>
    <w:rsid w:val="00C55292"/>
    <w:rsid w:val="00C552A7"/>
    <w:rsid w:val="00C554AE"/>
    <w:rsid w:val="00C55955"/>
    <w:rsid w:val="00C55E0A"/>
    <w:rsid w:val="00C55F1D"/>
    <w:rsid w:val="00C567F7"/>
    <w:rsid w:val="00C574E7"/>
    <w:rsid w:val="00C57962"/>
    <w:rsid w:val="00C57FC7"/>
    <w:rsid w:val="00C603BA"/>
    <w:rsid w:val="00C60B78"/>
    <w:rsid w:val="00C60BC1"/>
    <w:rsid w:val="00C60FAA"/>
    <w:rsid w:val="00C617CA"/>
    <w:rsid w:val="00C61A16"/>
    <w:rsid w:val="00C61B61"/>
    <w:rsid w:val="00C61BF3"/>
    <w:rsid w:val="00C61D13"/>
    <w:rsid w:val="00C61E4B"/>
    <w:rsid w:val="00C62280"/>
    <w:rsid w:val="00C62677"/>
    <w:rsid w:val="00C62AC8"/>
    <w:rsid w:val="00C62B14"/>
    <w:rsid w:val="00C6325F"/>
    <w:rsid w:val="00C63955"/>
    <w:rsid w:val="00C63AB3"/>
    <w:rsid w:val="00C63BC2"/>
    <w:rsid w:val="00C63EBC"/>
    <w:rsid w:val="00C64178"/>
    <w:rsid w:val="00C64539"/>
    <w:rsid w:val="00C64A48"/>
    <w:rsid w:val="00C64AEF"/>
    <w:rsid w:val="00C6527C"/>
    <w:rsid w:val="00C652F4"/>
    <w:rsid w:val="00C65706"/>
    <w:rsid w:val="00C65A7E"/>
    <w:rsid w:val="00C65FB3"/>
    <w:rsid w:val="00C66256"/>
    <w:rsid w:val="00C662DE"/>
    <w:rsid w:val="00C667A6"/>
    <w:rsid w:val="00C669A2"/>
    <w:rsid w:val="00C66FAD"/>
    <w:rsid w:val="00C67257"/>
    <w:rsid w:val="00C672FA"/>
    <w:rsid w:val="00C676EC"/>
    <w:rsid w:val="00C677AC"/>
    <w:rsid w:val="00C67E52"/>
    <w:rsid w:val="00C67FB7"/>
    <w:rsid w:val="00C703BF"/>
    <w:rsid w:val="00C704AE"/>
    <w:rsid w:val="00C70788"/>
    <w:rsid w:val="00C70D26"/>
    <w:rsid w:val="00C71808"/>
    <w:rsid w:val="00C71B2E"/>
    <w:rsid w:val="00C72486"/>
    <w:rsid w:val="00C7254B"/>
    <w:rsid w:val="00C7281E"/>
    <w:rsid w:val="00C728A6"/>
    <w:rsid w:val="00C72C48"/>
    <w:rsid w:val="00C72C88"/>
    <w:rsid w:val="00C72DE1"/>
    <w:rsid w:val="00C73292"/>
    <w:rsid w:val="00C7363A"/>
    <w:rsid w:val="00C73B00"/>
    <w:rsid w:val="00C742ED"/>
    <w:rsid w:val="00C745EB"/>
    <w:rsid w:val="00C74A0F"/>
    <w:rsid w:val="00C74B5F"/>
    <w:rsid w:val="00C74C7F"/>
    <w:rsid w:val="00C74DFF"/>
    <w:rsid w:val="00C75177"/>
    <w:rsid w:val="00C75DCE"/>
    <w:rsid w:val="00C75F03"/>
    <w:rsid w:val="00C76A3A"/>
    <w:rsid w:val="00C76CD9"/>
    <w:rsid w:val="00C77389"/>
    <w:rsid w:val="00C77439"/>
    <w:rsid w:val="00C77447"/>
    <w:rsid w:val="00C77EB7"/>
    <w:rsid w:val="00C77F67"/>
    <w:rsid w:val="00C8006B"/>
    <w:rsid w:val="00C8046F"/>
    <w:rsid w:val="00C811F4"/>
    <w:rsid w:val="00C813B0"/>
    <w:rsid w:val="00C814C5"/>
    <w:rsid w:val="00C81841"/>
    <w:rsid w:val="00C820B1"/>
    <w:rsid w:val="00C82454"/>
    <w:rsid w:val="00C82E68"/>
    <w:rsid w:val="00C831CF"/>
    <w:rsid w:val="00C839D1"/>
    <w:rsid w:val="00C83A30"/>
    <w:rsid w:val="00C83F57"/>
    <w:rsid w:val="00C843C1"/>
    <w:rsid w:val="00C84999"/>
    <w:rsid w:val="00C84AE9"/>
    <w:rsid w:val="00C84C3B"/>
    <w:rsid w:val="00C84E0F"/>
    <w:rsid w:val="00C84EA9"/>
    <w:rsid w:val="00C84EE3"/>
    <w:rsid w:val="00C85420"/>
    <w:rsid w:val="00C85515"/>
    <w:rsid w:val="00C8558A"/>
    <w:rsid w:val="00C858D9"/>
    <w:rsid w:val="00C859E8"/>
    <w:rsid w:val="00C861A9"/>
    <w:rsid w:val="00C861C0"/>
    <w:rsid w:val="00C8635C"/>
    <w:rsid w:val="00C8658F"/>
    <w:rsid w:val="00C86605"/>
    <w:rsid w:val="00C868D6"/>
    <w:rsid w:val="00C86A03"/>
    <w:rsid w:val="00C86A0B"/>
    <w:rsid w:val="00C87DFD"/>
    <w:rsid w:val="00C901F4"/>
    <w:rsid w:val="00C9060D"/>
    <w:rsid w:val="00C90D71"/>
    <w:rsid w:val="00C91049"/>
    <w:rsid w:val="00C91A56"/>
    <w:rsid w:val="00C920C0"/>
    <w:rsid w:val="00C92128"/>
    <w:rsid w:val="00C9271C"/>
    <w:rsid w:val="00C92D4A"/>
    <w:rsid w:val="00C92E4E"/>
    <w:rsid w:val="00C93091"/>
    <w:rsid w:val="00C931EF"/>
    <w:rsid w:val="00C93B37"/>
    <w:rsid w:val="00C93E2F"/>
    <w:rsid w:val="00C94297"/>
    <w:rsid w:val="00C9479B"/>
    <w:rsid w:val="00C9491B"/>
    <w:rsid w:val="00C949C8"/>
    <w:rsid w:val="00C94E77"/>
    <w:rsid w:val="00C95E58"/>
    <w:rsid w:val="00C96A90"/>
    <w:rsid w:val="00C970AF"/>
    <w:rsid w:val="00C97117"/>
    <w:rsid w:val="00C9735A"/>
    <w:rsid w:val="00C97DA3"/>
    <w:rsid w:val="00C97EA9"/>
    <w:rsid w:val="00C97ED0"/>
    <w:rsid w:val="00CA0248"/>
    <w:rsid w:val="00CA029B"/>
    <w:rsid w:val="00CA0AF3"/>
    <w:rsid w:val="00CA0B70"/>
    <w:rsid w:val="00CA0FAC"/>
    <w:rsid w:val="00CA1652"/>
    <w:rsid w:val="00CA1DBD"/>
    <w:rsid w:val="00CA23FB"/>
    <w:rsid w:val="00CA2917"/>
    <w:rsid w:val="00CA3094"/>
    <w:rsid w:val="00CA331C"/>
    <w:rsid w:val="00CA367B"/>
    <w:rsid w:val="00CA3925"/>
    <w:rsid w:val="00CA3DCC"/>
    <w:rsid w:val="00CA40DB"/>
    <w:rsid w:val="00CA4CC6"/>
    <w:rsid w:val="00CA5049"/>
    <w:rsid w:val="00CA533E"/>
    <w:rsid w:val="00CA5476"/>
    <w:rsid w:val="00CA5CC1"/>
    <w:rsid w:val="00CA61D2"/>
    <w:rsid w:val="00CA6376"/>
    <w:rsid w:val="00CA6562"/>
    <w:rsid w:val="00CA67E0"/>
    <w:rsid w:val="00CA6856"/>
    <w:rsid w:val="00CA6994"/>
    <w:rsid w:val="00CA6DAF"/>
    <w:rsid w:val="00CA6DF1"/>
    <w:rsid w:val="00CA6EBC"/>
    <w:rsid w:val="00CA7408"/>
    <w:rsid w:val="00CA7800"/>
    <w:rsid w:val="00CA7AF9"/>
    <w:rsid w:val="00CA7F42"/>
    <w:rsid w:val="00CB07B1"/>
    <w:rsid w:val="00CB0953"/>
    <w:rsid w:val="00CB0D7B"/>
    <w:rsid w:val="00CB1520"/>
    <w:rsid w:val="00CB17C7"/>
    <w:rsid w:val="00CB208C"/>
    <w:rsid w:val="00CB2542"/>
    <w:rsid w:val="00CB2553"/>
    <w:rsid w:val="00CB361E"/>
    <w:rsid w:val="00CB36AB"/>
    <w:rsid w:val="00CB387A"/>
    <w:rsid w:val="00CB3D0C"/>
    <w:rsid w:val="00CB3D53"/>
    <w:rsid w:val="00CB4889"/>
    <w:rsid w:val="00CB5536"/>
    <w:rsid w:val="00CB560C"/>
    <w:rsid w:val="00CB561F"/>
    <w:rsid w:val="00CB5FF8"/>
    <w:rsid w:val="00CB61F4"/>
    <w:rsid w:val="00CB668F"/>
    <w:rsid w:val="00CB675F"/>
    <w:rsid w:val="00CB6A51"/>
    <w:rsid w:val="00CB6A7A"/>
    <w:rsid w:val="00CB6B1C"/>
    <w:rsid w:val="00CB6DD9"/>
    <w:rsid w:val="00CB72CE"/>
    <w:rsid w:val="00CB79F8"/>
    <w:rsid w:val="00CB7B14"/>
    <w:rsid w:val="00CB7C62"/>
    <w:rsid w:val="00CB7D2B"/>
    <w:rsid w:val="00CC06A6"/>
    <w:rsid w:val="00CC0BCD"/>
    <w:rsid w:val="00CC0C86"/>
    <w:rsid w:val="00CC143E"/>
    <w:rsid w:val="00CC1A86"/>
    <w:rsid w:val="00CC1C21"/>
    <w:rsid w:val="00CC1FF0"/>
    <w:rsid w:val="00CC225B"/>
    <w:rsid w:val="00CC22DF"/>
    <w:rsid w:val="00CC24B6"/>
    <w:rsid w:val="00CC283F"/>
    <w:rsid w:val="00CC2C39"/>
    <w:rsid w:val="00CC2CEA"/>
    <w:rsid w:val="00CC2EFD"/>
    <w:rsid w:val="00CC2F84"/>
    <w:rsid w:val="00CC3255"/>
    <w:rsid w:val="00CC3380"/>
    <w:rsid w:val="00CC360D"/>
    <w:rsid w:val="00CC39E9"/>
    <w:rsid w:val="00CC42DE"/>
    <w:rsid w:val="00CC4351"/>
    <w:rsid w:val="00CC4475"/>
    <w:rsid w:val="00CC4673"/>
    <w:rsid w:val="00CC4A33"/>
    <w:rsid w:val="00CC4D93"/>
    <w:rsid w:val="00CC52AD"/>
    <w:rsid w:val="00CC5509"/>
    <w:rsid w:val="00CC59B3"/>
    <w:rsid w:val="00CC5B34"/>
    <w:rsid w:val="00CC611C"/>
    <w:rsid w:val="00CC66C0"/>
    <w:rsid w:val="00CC6B4C"/>
    <w:rsid w:val="00CC739A"/>
    <w:rsid w:val="00CC7745"/>
    <w:rsid w:val="00CC7DE4"/>
    <w:rsid w:val="00CC7F7C"/>
    <w:rsid w:val="00CD06F2"/>
    <w:rsid w:val="00CD099D"/>
    <w:rsid w:val="00CD0C0E"/>
    <w:rsid w:val="00CD1471"/>
    <w:rsid w:val="00CD166F"/>
    <w:rsid w:val="00CD1753"/>
    <w:rsid w:val="00CD1C9D"/>
    <w:rsid w:val="00CD1DA8"/>
    <w:rsid w:val="00CD20B1"/>
    <w:rsid w:val="00CD23AD"/>
    <w:rsid w:val="00CD2768"/>
    <w:rsid w:val="00CD2DDD"/>
    <w:rsid w:val="00CD32BF"/>
    <w:rsid w:val="00CD394E"/>
    <w:rsid w:val="00CD4227"/>
    <w:rsid w:val="00CD4449"/>
    <w:rsid w:val="00CD4716"/>
    <w:rsid w:val="00CD5002"/>
    <w:rsid w:val="00CD50F4"/>
    <w:rsid w:val="00CD53C3"/>
    <w:rsid w:val="00CD54B1"/>
    <w:rsid w:val="00CD54E4"/>
    <w:rsid w:val="00CD5660"/>
    <w:rsid w:val="00CD566A"/>
    <w:rsid w:val="00CD59C2"/>
    <w:rsid w:val="00CD5AB7"/>
    <w:rsid w:val="00CD5F13"/>
    <w:rsid w:val="00CD6AD3"/>
    <w:rsid w:val="00CD6B92"/>
    <w:rsid w:val="00CD6CF8"/>
    <w:rsid w:val="00CD6F24"/>
    <w:rsid w:val="00CD72D1"/>
    <w:rsid w:val="00CD7D0E"/>
    <w:rsid w:val="00CE015E"/>
    <w:rsid w:val="00CE0451"/>
    <w:rsid w:val="00CE0639"/>
    <w:rsid w:val="00CE0829"/>
    <w:rsid w:val="00CE0FE6"/>
    <w:rsid w:val="00CE16A7"/>
    <w:rsid w:val="00CE1BEC"/>
    <w:rsid w:val="00CE1CE0"/>
    <w:rsid w:val="00CE1F7F"/>
    <w:rsid w:val="00CE211F"/>
    <w:rsid w:val="00CE23FE"/>
    <w:rsid w:val="00CE2413"/>
    <w:rsid w:val="00CE2892"/>
    <w:rsid w:val="00CE29A1"/>
    <w:rsid w:val="00CE2B4B"/>
    <w:rsid w:val="00CE2C78"/>
    <w:rsid w:val="00CE31DF"/>
    <w:rsid w:val="00CE322C"/>
    <w:rsid w:val="00CE3829"/>
    <w:rsid w:val="00CE4024"/>
    <w:rsid w:val="00CE47CC"/>
    <w:rsid w:val="00CE53E1"/>
    <w:rsid w:val="00CE6FC4"/>
    <w:rsid w:val="00CE75AC"/>
    <w:rsid w:val="00CE7765"/>
    <w:rsid w:val="00CE79CC"/>
    <w:rsid w:val="00CE7CC8"/>
    <w:rsid w:val="00CE7E23"/>
    <w:rsid w:val="00CF0052"/>
    <w:rsid w:val="00CF0587"/>
    <w:rsid w:val="00CF058B"/>
    <w:rsid w:val="00CF0778"/>
    <w:rsid w:val="00CF0F62"/>
    <w:rsid w:val="00CF23ED"/>
    <w:rsid w:val="00CF2942"/>
    <w:rsid w:val="00CF3177"/>
    <w:rsid w:val="00CF35CE"/>
    <w:rsid w:val="00CF3625"/>
    <w:rsid w:val="00CF37F5"/>
    <w:rsid w:val="00CF3919"/>
    <w:rsid w:val="00CF392B"/>
    <w:rsid w:val="00CF3D16"/>
    <w:rsid w:val="00CF417E"/>
    <w:rsid w:val="00CF42C7"/>
    <w:rsid w:val="00CF43EB"/>
    <w:rsid w:val="00CF4A23"/>
    <w:rsid w:val="00CF4BE8"/>
    <w:rsid w:val="00CF4C1E"/>
    <w:rsid w:val="00CF525E"/>
    <w:rsid w:val="00CF5308"/>
    <w:rsid w:val="00CF541B"/>
    <w:rsid w:val="00CF5441"/>
    <w:rsid w:val="00CF55F1"/>
    <w:rsid w:val="00CF59A1"/>
    <w:rsid w:val="00CF6D21"/>
    <w:rsid w:val="00CF6E39"/>
    <w:rsid w:val="00CF74B7"/>
    <w:rsid w:val="00CF74C2"/>
    <w:rsid w:val="00CF756F"/>
    <w:rsid w:val="00CF7D0A"/>
    <w:rsid w:val="00CF7F44"/>
    <w:rsid w:val="00D0008F"/>
    <w:rsid w:val="00D00392"/>
    <w:rsid w:val="00D012A8"/>
    <w:rsid w:val="00D01DCA"/>
    <w:rsid w:val="00D01DDE"/>
    <w:rsid w:val="00D01ECE"/>
    <w:rsid w:val="00D0247C"/>
    <w:rsid w:val="00D02691"/>
    <w:rsid w:val="00D026EA"/>
    <w:rsid w:val="00D02BB4"/>
    <w:rsid w:val="00D02D30"/>
    <w:rsid w:val="00D02E03"/>
    <w:rsid w:val="00D04142"/>
    <w:rsid w:val="00D046CB"/>
    <w:rsid w:val="00D047D1"/>
    <w:rsid w:val="00D048D7"/>
    <w:rsid w:val="00D04A9C"/>
    <w:rsid w:val="00D04F4D"/>
    <w:rsid w:val="00D04FA1"/>
    <w:rsid w:val="00D0540D"/>
    <w:rsid w:val="00D06003"/>
    <w:rsid w:val="00D067E9"/>
    <w:rsid w:val="00D06825"/>
    <w:rsid w:val="00D069A8"/>
    <w:rsid w:val="00D06A17"/>
    <w:rsid w:val="00D06C6A"/>
    <w:rsid w:val="00D06ED2"/>
    <w:rsid w:val="00D06EF0"/>
    <w:rsid w:val="00D072C5"/>
    <w:rsid w:val="00D074A1"/>
    <w:rsid w:val="00D07AB0"/>
    <w:rsid w:val="00D07C86"/>
    <w:rsid w:val="00D10106"/>
    <w:rsid w:val="00D1073E"/>
    <w:rsid w:val="00D10995"/>
    <w:rsid w:val="00D10B76"/>
    <w:rsid w:val="00D10E8B"/>
    <w:rsid w:val="00D10EA8"/>
    <w:rsid w:val="00D10F17"/>
    <w:rsid w:val="00D11050"/>
    <w:rsid w:val="00D1108C"/>
    <w:rsid w:val="00D110C5"/>
    <w:rsid w:val="00D11820"/>
    <w:rsid w:val="00D119C6"/>
    <w:rsid w:val="00D11AC9"/>
    <w:rsid w:val="00D11C94"/>
    <w:rsid w:val="00D11EDF"/>
    <w:rsid w:val="00D120A8"/>
    <w:rsid w:val="00D1211C"/>
    <w:rsid w:val="00D1265E"/>
    <w:rsid w:val="00D12DC0"/>
    <w:rsid w:val="00D1358C"/>
    <w:rsid w:val="00D1397D"/>
    <w:rsid w:val="00D1399A"/>
    <w:rsid w:val="00D14A9F"/>
    <w:rsid w:val="00D14DFD"/>
    <w:rsid w:val="00D15309"/>
    <w:rsid w:val="00D15712"/>
    <w:rsid w:val="00D15C7D"/>
    <w:rsid w:val="00D15CDC"/>
    <w:rsid w:val="00D15E77"/>
    <w:rsid w:val="00D1607A"/>
    <w:rsid w:val="00D1674A"/>
    <w:rsid w:val="00D16A81"/>
    <w:rsid w:val="00D16B07"/>
    <w:rsid w:val="00D16BE0"/>
    <w:rsid w:val="00D17016"/>
    <w:rsid w:val="00D20373"/>
    <w:rsid w:val="00D204F1"/>
    <w:rsid w:val="00D20A13"/>
    <w:rsid w:val="00D210D5"/>
    <w:rsid w:val="00D215F7"/>
    <w:rsid w:val="00D216B5"/>
    <w:rsid w:val="00D216F5"/>
    <w:rsid w:val="00D21770"/>
    <w:rsid w:val="00D2199C"/>
    <w:rsid w:val="00D219F0"/>
    <w:rsid w:val="00D21B3E"/>
    <w:rsid w:val="00D21E4B"/>
    <w:rsid w:val="00D21F16"/>
    <w:rsid w:val="00D220AC"/>
    <w:rsid w:val="00D22122"/>
    <w:rsid w:val="00D221B9"/>
    <w:rsid w:val="00D22424"/>
    <w:rsid w:val="00D226CB"/>
    <w:rsid w:val="00D22867"/>
    <w:rsid w:val="00D22D7D"/>
    <w:rsid w:val="00D23028"/>
    <w:rsid w:val="00D235EE"/>
    <w:rsid w:val="00D23808"/>
    <w:rsid w:val="00D23A68"/>
    <w:rsid w:val="00D250AC"/>
    <w:rsid w:val="00D250E9"/>
    <w:rsid w:val="00D254DF"/>
    <w:rsid w:val="00D25557"/>
    <w:rsid w:val="00D264B6"/>
    <w:rsid w:val="00D2665A"/>
    <w:rsid w:val="00D26868"/>
    <w:rsid w:val="00D269CE"/>
    <w:rsid w:val="00D26C59"/>
    <w:rsid w:val="00D26CC6"/>
    <w:rsid w:val="00D275F8"/>
    <w:rsid w:val="00D27752"/>
    <w:rsid w:val="00D27A6A"/>
    <w:rsid w:val="00D27F8F"/>
    <w:rsid w:val="00D305D0"/>
    <w:rsid w:val="00D306EA"/>
    <w:rsid w:val="00D3090C"/>
    <w:rsid w:val="00D3092B"/>
    <w:rsid w:val="00D30984"/>
    <w:rsid w:val="00D30C64"/>
    <w:rsid w:val="00D30D2C"/>
    <w:rsid w:val="00D30E7F"/>
    <w:rsid w:val="00D322BD"/>
    <w:rsid w:val="00D32BF8"/>
    <w:rsid w:val="00D32D8B"/>
    <w:rsid w:val="00D32E04"/>
    <w:rsid w:val="00D333E6"/>
    <w:rsid w:val="00D3347F"/>
    <w:rsid w:val="00D33538"/>
    <w:rsid w:val="00D33636"/>
    <w:rsid w:val="00D33A0E"/>
    <w:rsid w:val="00D343A9"/>
    <w:rsid w:val="00D3442E"/>
    <w:rsid w:val="00D34491"/>
    <w:rsid w:val="00D3471F"/>
    <w:rsid w:val="00D34773"/>
    <w:rsid w:val="00D35A3B"/>
    <w:rsid w:val="00D35A49"/>
    <w:rsid w:val="00D35A99"/>
    <w:rsid w:val="00D36217"/>
    <w:rsid w:val="00D364A7"/>
    <w:rsid w:val="00D366AF"/>
    <w:rsid w:val="00D368B4"/>
    <w:rsid w:val="00D36930"/>
    <w:rsid w:val="00D37030"/>
    <w:rsid w:val="00D37301"/>
    <w:rsid w:val="00D3783E"/>
    <w:rsid w:val="00D378FD"/>
    <w:rsid w:val="00D4003A"/>
    <w:rsid w:val="00D4042B"/>
    <w:rsid w:val="00D40AA4"/>
    <w:rsid w:val="00D40D97"/>
    <w:rsid w:val="00D4170B"/>
    <w:rsid w:val="00D4172C"/>
    <w:rsid w:val="00D41A44"/>
    <w:rsid w:val="00D41A76"/>
    <w:rsid w:val="00D41C4B"/>
    <w:rsid w:val="00D42043"/>
    <w:rsid w:val="00D4280A"/>
    <w:rsid w:val="00D42AA7"/>
    <w:rsid w:val="00D42AD4"/>
    <w:rsid w:val="00D42BA6"/>
    <w:rsid w:val="00D42BE4"/>
    <w:rsid w:val="00D42DFE"/>
    <w:rsid w:val="00D42EC9"/>
    <w:rsid w:val="00D43237"/>
    <w:rsid w:val="00D434B9"/>
    <w:rsid w:val="00D43A38"/>
    <w:rsid w:val="00D43A62"/>
    <w:rsid w:val="00D43CA8"/>
    <w:rsid w:val="00D43D75"/>
    <w:rsid w:val="00D43F15"/>
    <w:rsid w:val="00D43F6D"/>
    <w:rsid w:val="00D4437E"/>
    <w:rsid w:val="00D44D7B"/>
    <w:rsid w:val="00D44E64"/>
    <w:rsid w:val="00D451C5"/>
    <w:rsid w:val="00D45BC9"/>
    <w:rsid w:val="00D45D6E"/>
    <w:rsid w:val="00D45ED1"/>
    <w:rsid w:val="00D46269"/>
    <w:rsid w:val="00D462B3"/>
    <w:rsid w:val="00D466EA"/>
    <w:rsid w:val="00D46740"/>
    <w:rsid w:val="00D468F9"/>
    <w:rsid w:val="00D46C22"/>
    <w:rsid w:val="00D470BD"/>
    <w:rsid w:val="00D47171"/>
    <w:rsid w:val="00D47502"/>
    <w:rsid w:val="00D479E3"/>
    <w:rsid w:val="00D47BD7"/>
    <w:rsid w:val="00D503D4"/>
    <w:rsid w:val="00D50769"/>
    <w:rsid w:val="00D5080B"/>
    <w:rsid w:val="00D50A63"/>
    <w:rsid w:val="00D50D03"/>
    <w:rsid w:val="00D5128B"/>
    <w:rsid w:val="00D5159C"/>
    <w:rsid w:val="00D51BF3"/>
    <w:rsid w:val="00D51C60"/>
    <w:rsid w:val="00D51F07"/>
    <w:rsid w:val="00D51FCC"/>
    <w:rsid w:val="00D520DF"/>
    <w:rsid w:val="00D5232B"/>
    <w:rsid w:val="00D52402"/>
    <w:rsid w:val="00D524D5"/>
    <w:rsid w:val="00D5258D"/>
    <w:rsid w:val="00D53234"/>
    <w:rsid w:val="00D5381C"/>
    <w:rsid w:val="00D53A82"/>
    <w:rsid w:val="00D53FF9"/>
    <w:rsid w:val="00D54275"/>
    <w:rsid w:val="00D54335"/>
    <w:rsid w:val="00D54D2D"/>
    <w:rsid w:val="00D553E0"/>
    <w:rsid w:val="00D554BD"/>
    <w:rsid w:val="00D554E0"/>
    <w:rsid w:val="00D55848"/>
    <w:rsid w:val="00D558C9"/>
    <w:rsid w:val="00D56282"/>
    <w:rsid w:val="00D565EA"/>
    <w:rsid w:val="00D56619"/>
    <w:rsid w:val="00D566C0"/>
    <w:rsid w:val="00D56AEC"/>
    <w:rsid w:val="00D56B56"/>
    <w:rsid w:val="00D57CB8"/>
    <w:rsid w:val="00D57F81"/>
    <w:rsid w:val="00D60312"/>
    <w:rsid w:val="00D604C6"/>
    <w:rsid w:val="00D60507"/>
    <w:rsid w:val="00D6064D"/>
    <w:rsid w:val="00D60CC0"/>
    <w:rsid w:val="00D60E8D"/>
    <w:rsid w:val="00D6115E"/>
    <w:rsid w:val="00D617BB"/>
    <w:rsid w:val="00D61A29"/>
    <w:rsid w:val="00D61C96"/>
    <w:rsid w:val="00D61EC5"/>
    <w:rsid w:val="00D625BF"/>
    <w:rsid w:val="00D62693"/>
    <w:rsid w:val="00D62795"/>
    <w:rsid w:val="00D629D3"/>
    <w:rsid w:val="00D630BC"/>
    <w:rsid w:val="00D63D53"/>
    <w:rsid w:val="00D65AE5"/>
    <w:rsid w:val="00D65BDB"/>
    <w:rsid w:val="00D661A2"/>
    <w:rsid w:val="00D66230"/>
    <w:rsid w:val="00D6694E"/>
    <w:rsid w:val="00D66AFA"/>
    <w:rsid w:val="00D66B11"/>
    <w:rsid w:val="00D66B16"/>
    <w:rsid w:val="00D66DA9"/>
    <w:rsid w:val="00D66F30"/>
    <w:rsid w:val="00D67008"/>
    <w:rsid w:val="00D6716B"/>
    <w:rsid w:val="00D67626"/>
    <w:rsid w:val="00D67657"/>
    <w:rsid w:val="00D70054"/>
    <w:rsid w:val="00D7005B"/>
    <w:rsid w:val="00D705FE"/>
    <w:rsid w:val="00D707BC"/>
    <w:rsid w:val="00D70DE9"/>
    <w:rsid w:val="00D715CE"/>
    <w:rsid w:val="00D72283"/>
    <w:rsid w:val="00D728FD"/>
    <w:rsid w:val="00D72974"/>
    <w:rsid w:val="00D72C2A"/>
    <w:rsid w:val="00D72DDA"/>
    <w:rsid w:val="00D7364F"/>
    <w:rsid w:val="00D73733"/>
    <w:rsid w:val="00D742B0"/>
    <w:rsid w:val="00D74490"/>
    <w:rsid w:val="00D745CB"/>
    <w:rsid w:val="00D74847"/>
    <w:rsid w:val="00D74E9D"/>
    <w:rsid w:val="00D74F1C"/>
    <w:rsid w:val="00D74FB7"/>
    <w:rsid w:val="00D761A2"/>
    <w:rsid w:val="00D7662E"/>
    <w:rsid w:val="00D76897"/>
    <w:rsid w:val="00D76EE6"/>
    <w:rsid w:val="00D77604"/>
    <w:rsid w:val="00D80027"/>
    <w:rsid w:val="00D80914"/>
    <w:rsid w:val="00D80B34"/>
    <w:rsid w:val="00D813CF"/>
    <w:rsid w:val="00D81BB5"/>
    <w:rsid w:val="00D81CF6"/>
    <w:rsid w:val="00D81E8D"/>
    <w:rsid w:val="00D81F75"/>
    <w:rsid w:val="00D82351"/>
    <w:rsid w:val="00D82A59"/>
    <w:rsid w:val="00D82E6C"/>
    <w:rsid w:val="00D82FA4"/>
    <w:rsid w:val="00D830AE"/>
    <w:rsid w:val="00D837FE"/>
    <w:rsid w:val="00D83CAD"/>
    <w:rsid w:val="00D842E5"/>
    <w:rsid w:val="00D8433E"/>
    <w:rsid w:val="00D8435F"/>
    <w:rsid w:val="00D844B3"/>
    <w:rsid w:val="00D84849"/>
    <w:rsid w:val="00D84852"/>
    <w:rsid w:val="00D84ED7"/>
    <w:rsid w:val="00D84F3D"/>
    <w:rsid w:val="00D84FCF"/>
    <w:rsid w:val="00D85196"/>
    <w:rsid w:val="00D851A8"/>
    <w:rsid w:val="00D8564C"/>
    <w:rsid w:val="00D869A1"/>
    <w:rsid w:val="00D86F22"/>
    <w:rsid w:val="00D87A28"/>
    <w:rsid w:val="00D87A36"/>
    <w:rsid w:val="00D87D01"/>
    <w:rsid w:val="00D87D11"/>
    <w:rsid w:val="00D87E72"/>
    <w:rsid w:val="00D901CD"/>
    <w:rsid w:val="00D90282"/>
    <w:rsid w:val="00D9039E"/>
    <w:rsid w:val="00D90434"/>
    <w:rsid w:val="00D90A06"/>
    <w:rsid w:val="00D90AD0"/>
    <w:rsid w:val="00D91533"/>
    <w:rsid w:val="00D91BE6"/>
    <w:rsid w:val="00D926F1"/>
    <w:rsid w:val="00D9366D"/>
    <w:rsid w:val="00D93B91"/>
    <w:rsid w:val="00D93C99"/>
    <w:rsid w:val="00D93CC7"/>
    <w:rsid w:val="00D941F6"/>
    <w:rsid w:val="00D951F7"/>
    <w:rsid w:val="00D95B6D"/>
    <w:rsid w:val="00D95D08"/>
    <w:rsid w:val="00D96986"/>
    <w:rsid w:val="00D96B4E"/>
    <w:rsid w:val="00D96F92"/>
    <w:rsid w:val="00D97140"/>
    <w:rsid w:val="00D97340"/>
    <w:rsid w:val="00D973E5"/>
    <w:rsid w:val="00DA07FC"/>
    <w:rsid w:val="00DA097D"/>
    <w:rsid w:val="00DA0F7E"/>
    <w:rsid w:val="00DA11A6"/>
    <w:rsid w:val="00DA1636"/>
    <w:rsid w:val="00DA17A5"/>
    <w:rsid w:val="00DA1899"/>
    <w:rsid w:val="00DA18AC"/>
    <w:rsid w:val="00DA1A81"/>
    <w:rsid w:val="00DA1D9A"/>
    <w:rsid w:val="00DA1E9C"/>
    <w:rsid w:val="00DA1F46"/>
    <w:rsid w:val="00DA219B"/>
    <w:rsid w:val="00DA2348"/>
    <w:rsid w:val="00DA2508"/>
    <w:rsid w:val="00DA2A89"/>
    <w:rsid w:val="00DA2BE3"/>
    <w:rsid w:val="00DA2F43"/>
    <w:rsid w:val="00DA3668"/>
    <w:rsid w:val="00DA3FBA"/>
    <w:rsid w:val="00DA46B6"/>
    <w:rsid w:val="00DA4D31"/>
    <w:rsid w:val="00DA579F"/>
    <w:rsid w:val="00DA5F43"/>
    <w:rsid w:val="00DA657F"/>
    <w:rsid w:val="00DA6B38"/>
    <w:rsid w:val="00DA6D55"/>
    <w:rsid w:val="00DA6D5E"/>
    <w:rsid w:val="00DA6D6D"/>
    <w:rsid w:val="00DA7067"/>
    <w:rsid w:val="00DA73E5"/>
    <w:rsid w:val="00DA7412"/>
    <w:rsid w:val="00DA79D8"/>
    <w:rsid w:val="00DA7A3E"/>
    <w:rsid w:val="00DA7C4F"/>
    <w:rsid w:val="00DA7C99"/>
    <w:rsid w:val="00DA7EAD"/>
    <w:rsid w:val="00DB0208"/>
    <w:rsid w:val="00DB05E4"/>
    <w:rsid w:val="00DB06A4"/>
    <w:rsid w:val="00DB0A05"/>
    <w:rsid w:val="00DB0B5B"/>
    <w:rsid w:val="00DB1AFC"/>
    <w:rsid w:val="00DB2310"/>
    <w:rsid w:val="00DB268B"/>
    <w:rsid w:val="00DB2807"/>
    <w:rsid w:val="00DB28D9"/>
    <w:rsid w:val="00DB29FB"/>
    <w:rsid w:val="00DB2A33"/>
    <w:rsid w:val="00DB2FB2"/>
    <w:rsid w:val="00DB3526"/>
    <w:rsid w:val="00DB39BC"/>
    <w:rsid w:val="00DB42A8"/>
    <w:rsid w:val="00DB4459"/>
    <w:rsid w:val="00DB47F5"/>
    <w:rsid w:val="00DB4AD2"/>
    <w:rsid w:val="00DB4C9F"/>
    <w:rsid w:val="00DB4D63"/>
    <w:rsid w:val="00DB5488"/>
    <w:rsid w:val="00DB560E"/>
    <w:rsid w:val="00DB5792"/>
    <w:rsid w:val="00DB5858"/>
    <w:rsid w:val="00DB590A"/>
    <w:rsid w:val="00DB6240"/>
    <w:rsid w:val="00DB683F"/>
    <w:rsid w:val="00DB68EB"/>
    <w:rsid w:val="00DB6A91"/>
    <w:rsid w:val="00DB6CD4"/>
    <w:rsid w:val="00DB7081"/>
    <w:rsid w:val="00DB748E"/>
    <w:rsid w:val="00DB765A"/>
    <w:rsid w:val="00DB7737"/>
    <w:rsid w:val="00DC0049"/>
    <w:rsid w:val="00DC07E7"/>
    <w:rsid w:val="00DC0E41"/>
    <w:rsid w:val="00DC0ED1"/>
    <w:rsid w:val="00DC1122"/>
    <w:rsid w:val="00DC11F6"/>
    <w:rsid w:val="00DC12D2"/>
    <w:rsid w:val="00DC18F0"/>
    <w:rsid w:val="00DC1DD2"/>
    <w:rsid w:val="00DC1E1E"/>
    <w:rsid w:val="00DC1E67"/>
    <w:rsid w:val="00DC2377"/>
    <w:rsid w:val="00DC2727"/>
    <w:rsid w:val="00DC27B4"/>
    <w:rsid w:val="00DC289F"/>
    <w:rsid w:val="00DC2A21"/>
    <w:rsid w:val="00DC2C34"/>
    <w:rsid w:val="00DC2FAB"/>
    <w:rsid w:val="00DC30A8"/>
    <w:rsid w:val="00DC4285"/>
    <w:rsid w:val="00DC44D2"/>
    <w:rsid w:val="00DC4639"/>
    <w:rsid w:val="00DC466B"/>
    <w:rsid w:val="00DC493B"/>
    <w:rsid w:val="00DC50EF"/>
    <w:rsid w:val="00DC52C2"/>
    <w:rsid w:val="00DC59D2"/>
    <w:rsid w:val="00DC5E20"/>
    <w:rsid w:val="00DC5FAE"/>
    <w:rsid w:val="00DC6022"/>
    <w:rsid w:val="00DC6526"/>
    <w:rsid w:val="00DC65FB"/>
    <w:rsid w:val="00DC6707"/>
    <w:rsid w:val="00DC67AF"/>
    <w:rsid w:val="00DC68B3"/>
    <w:rsid w:val="00DC79D3"/>
    <w:rsid w:val="00DC7BA7"/>
    <w:rsid w:val="00DD02B8"/>
    <w:rsid w:val="00DD0446"/>
    <w:rsid w:val="00DD0A8D"/>
    <w:rsid w:val="00DD21F9"/>
    <w:rsid w:val="00DD2350"/>
    <w:rsid w:val="00DD2630"/>
    <w:rsid w:val="00DD2832"/>
    <w:rsid w:val="00DD2B9C"/>
    <w:rsid w:val="00DD2F65"/>
    <w:rsid w:val="00DD307C"/>
    <w:rsid w:val="00DD3435"/>
    <w:rsid w:val="00DD34A5"/>
    <w:rsid w:val="00DD3653"/>
    <w:rsid w:val="00DD39C8"/>
    <w:rsid w:val="00DD40D3"/>
    <w:rsid w:val="00DD4111"/>
    <w:rsid w:val="00DD4BC1"/>
    <w:rsid w:val="00DD4D8A"/>
    <w:rsid w:val="00DD4FD0"/>
    <w:rsid w:val="00DD589E"/>
    <w:rsid w:val="00DD5BEE"/>
    <w:rsid w:val="00DD5E88"/>
    <w:rsid w:val="00DD6090"/>
    <w:rsid w:val="00DD609F"/>
    <w:rsid w:val="00DD630A"/>
    <w:rsid w:val="00DD6BF1"/>
    <w:rsid w:val="00DD71F1"/>
    <w:rsid w:val="00DD7426"/>
    <w:rsid w:val="00DD7943"/>
    <w:rsid w:val="00DD79B0"/>
    <w:rsid w:val="00DD7A8C"/>
    <w:rsid w:val="00DD7C58"/>
    <w:rsid w:val="00DE00BF"/>
    <w:rsid w:val="00DE09F8"/>
    <w:rsid w:val="00DE0FA3"/>
    <w:rsid w:val="00DE0FE8"/>
    <w:rsid w:val="00DE128D"/>
    <w:rsid w:val="00DE1336"/>
    <w:rsid w:val="00DE16EC"/>
    <w:rsid w:val="00DE18B9"/>
    <w:rsid w:val="00DE244A"/>
    <w:rsid w:val="00DE24A3"/>
    <w:rsid w:val="00DE2791"/>
    <w:rsid w:val="00DE2BA6"/>
    <w:rsid w:val="00DE2CB7"/>
    <w:rsid w:val="00DE31CA"/>
    <w:rsid w:val="00DE368A"/>
    <w:rsid w:val="00DE368F"/>
    <w:rsid w:val="00DE37D6"/>
    <w:rsid w:val="00DE38F4"/>
    <w:rsid w:val="00DE40B4"/>
    <w:rsid w:val="00DE438F"/>
    <w:rsid w:val="00DE48D4"/>
    <w:rsid w:val="00DE4E89"/>
    <w:rsid w:val="00DE54E9"/>
    <w:rsid w:val="00DE550A"/>
    <w:rsid w:val="00DE587F"/>
    <w:rsid w:val="00DE5E4C"/>
    <w:rsid w:val="00DE5FD4"/>
    <w:rsid w:val="00DE5FF7"/>
    <w:rsid w:val="00DE687A"/>
    <w:rsid w:val="00DE6CD4"/>
    <w:rsid w:val="00DE7101"/>
    <w:rsid w:val="00DF0705"/>
    <w:rsid w:val="00DF0B8B"/>
    <w:rsid w:val="00DF18A9"/>
    <w:rsid w:val="00DF1D54"/>
    <w:rsid w:val="00DF2363"/>
    <w:rsid w:val="00DF27F0"/>
    <w:rsid w:val="00DF2B0E"/>
    <w:rsid w:val="00DF2CBD"/>
    <w:rsid w:val="00DF2D7E"/>
    <w:rsid w:val="00DF2F8D"/>
    <w:rsid w:val="00DF318B"/>
    <w:rsid w:val="00DF31ED"/>
    <w:rsid w:val="00DF353F"/>
    <w:rsid w:val="00DF35C6"/>
    <w:rsid w:val="00DF386C"/>
    <w:rsid w:val="00DF3BDB"/>
    <w:rsid w:val="00DF3C81"/>
    <w:rsid w:val="00DF4088"/>
    <w:rsid w:val="00DF4352"/>
    <w:rsid w:val="00DF4D83"/>
    <w:rsid w:val="00DF5082"/>
    <w:rsid w:val="00DF5728"/>
    <w:rsid w:val="00DF5853"/>
    <w:rsid w:val="00DF587C"/>
    <w:rsid w:val="00DF5A67"/>
    <w:rsid w:val="00DF5C26"/>
    <w:rsid w:val="00DF661D"/>
    <w:rsid w:val="00DF6811"/>
    <w:rsid w:val="00DF6FAD"/>
    <w:rsid w:val="00DF70B7"/>
    <w:rsid w:val="00DF73DF"/>
    <w:rsid w:val="00DF78FB"/>
    <w:rsid w:val="00DF7900"/>
    <w:rsid w:val="00DF7C9D"/>
    <w:rsid w:val="00E0043F"/>
    <w:rsid w:val="00E0080C"/>
    <w:rsid w:val="00E00FC6"/>
    <w:rsid w:val="00E01B35"/>
    <w:rsid w:val="00E01BC0"/>
    <w:rsid w:val="00E020E7"/>
    <w:rsid w:val="00E02223"/>
    <w:rsid w:val="00E024B5"/>
    <w:rsid w:val="00E026A1"/>
    <w:rsid w:val="00E02866"/>
    <w:rsid w:val="00E029EB"/>
    <w:rsid w:val="00E03074"/>
    <w:rsid w:val="00E03321"/>
    <w:rsid w:val="00E0371E"/>
    <w:rsid w:val="00E03B6A"/>
    <w:rsid w:val="00E04B88"/>
    <w:rsid w:val="00E0563C"/>
    <w:rsid w:val="00E059BB"/>
    <w:rsid w:val="00E0645D"/>
    <w:rsid w:val="00E0661A"/>
    <w:rsid w:val="00E067E0"/>
    <w:rsid w:val="00E06A98"/>
    <w:rsid w:val="00E06E67"/>
    <w:rsid w:val="00E06ED6"/>
    <w:rsid w:val="00E076E2"/>
    <w:rsid w:val="00E07935"/>
    <w:rsid w:val="00E07977"/>
    <w:rsid w:val="00E07D1A"/>
    <w:rsid w:val="00E07D63"/>
    <w:rsid w:val="00E07EA0"/>
    <w:rsid w:val="00E1072E"/>
    <w:rsid w:val="00E10839"/>
    <w:rsid w:val="00E10A29"/>
    <w:rsid w:val="00E10D11"/>
    <w:rsid w:val="00E1118E"/>
    <w:rsid w:val="00E113AB"/>
    <w:rsid w:val="00E11552"/>
    <w:rsid w:val="00E11639"/>
    <w:rsid w:val="00E11676"/>
    <w:rsid w:val="00E11AB3"/>
    <w:rsid w:val="00E11FA9"/>
    <w:rsid w:val="00E12199"/>
    <w:rsid w:val="00E122D7"/>
    <w:rsid w:val="00E126C6"/>
    <w:rsid w:val="00E128B9"/>
    <w:rsid w:val="00E12B93"/>
    <w:rsid w:val="00E12ECE"/>
    <w:rsid w:val="00E12F5C"/>
    <w:rsid w:val="00E1339A"/>
    <w:rsid w:val="00E13AA9"/>
    <w:rsid w:val="00E13B0E"/>
    <w:rsid w:val="00E13DF5"/>
    <w:rsid w:val="00E13FAA"/>
    <w:rsid w:val="00E14643"/>
    <w:rsid w:val="00E14A80"/>
    <w:rsid w:val="00E14CDB"/>
    <w:rsid w:val="00E14E4A"/>
    <w:rsid w:val="00E14FEE"/>
    <w:rsid w:val="00E1543C"/>
    <w:rsid w:val="00E15C4D"/>
    <w:rsid w:val="00E15EDA"/>
    <w:rsid w:val="00E1654A"/>
    <w:rsid w:val="00E1667F"/>
    <w:rsid w:val="00E167F1"/>
    <w:rsid w:val="00E16BA7"/>
    <w:rsid w:val="00E16DFB"/>
    <w:rsid w:val="00E17027"/>
    <w:rsid w:val="00E17573"/>
    <w:rsid w:val="00E17617"/>
    <w:rsid w:val="00E17778"/>
    <w:rsid w:val="00E177BB"/>
    <w:rsid w:val="00E1780F"/>
    <w:rsid w:val="00E17877"/>
    <w:rsid w:val="00E20158"/>
    <w:rsid w:val="00E2048D"/>
    <w:rsid w:val="00E20ADD"/>
    <w:rsid w:val="00E20BD1"/>
    <w:rsid w:val="00E20E7F"/>
    <w:rsid w:val="00E21521"/>
    <w:rsid w:val="00E21D42"/>
    <w:rsid w:val="00E21DF8"/>
    <w:rsid w:val="00E22683"/>
    <w:rsid w:val="00E2293B"/>
    <w:rsid w:val="00E22D74"/>
    <w:rsid w:val="00E22EBA"/>
    <w:rsid w:val="00E2307A"/>
    <w:rsid w:val="00E23158"/>
    <w:rsid w:val="00E23293"/>
    <w:rsid w:val="00E23966"/>
    <w:rsid w:val="00E23BF9"/>
    <w:rsid w:val="00E23F92"/>
    <w:rsid w:val="00E23FFE"/>
    <w:rsid w:val="00E24184"/>
    <w:rsid w:val="00E24781"/>
    <w:rsid w:val="00E247A6"/>
    <w:rsid w:val="00E251A2"/>
    <w:rsid w:val="00E25289"/>
    <w:rsid w:val="00E25362"/>
    <w:rsid w:val="00E254FA"/>
    <w:rsid w:val="00E25640"/>
    <w:rsid w:val="00E2570E"/>
    <w:rsid w:val="00E259D6"/>
    <w:rsid w:val="00E25CD9"/>
    <w:rsid w:val="00E26197"/>
    <w:rsid w:val="00E2657E"/>
    <w:rsid w:val="00E26A14"/>
    <w:rsid w:val="00E26C9A"/>
    <w:rsid w:val="00E26F17"/>
    <w:rsid w:val="00E27036"/>
    <w:rsid w:val="00E271A5"/>
    <w:rsid w:val="00E2742B"/>
    <w:rsid w:val="00E2786B"/>
    <w:rsid w:val="00E27A4A"/>
    <w:rsid w:val="00E27B3F"/>
    <w:rsid w:val="00E27C53"/>
    <w:rsid w:val="00E27EAE"/>
    <w:rsid w:val="00E301EF"/>
    <w:rsid w:val="00E3076C"/>
    <w:rsid w:val="00E30C29"/>
    <w:rsid w:val="00E30CDD"/>
    <w:rsid w:val="00E30D5B"/>
    <w:rsid w:val="00E30E95"/>
    <w:rsid w:val="00E30F3B"/>
    <w:rsid w:val="00E31094"/>
    <w:rsid w:val="00E31500"/>
    <w:rsid w:val="00E3189D"/>
    <w:rsid w:val="00E323B0"/>
    <w:rsid w:val="00E323C1"/>
    <w:rsid w:val="00E32552"/>
    <w:rsid w:val="00E32576"/>
    <w:rsid w:val="00E328B0"/>
    <w:rsid w:val="00E32C4D"/>
    <w:rsid w:val="00E32E75"/>
    <w:rsid w:val="00E332F0"/>
    <w:rsid w:val="00E334CF"/>
    <w:rsid w:val="00E3382D"/>
    <w:rsid w:val="00E33880"/>
    <w:rsid w:val="00E33A01"/>
    <w:rsid w:val="00E34D67"/>
    <w:rsid w:val="00E34E4B"/>
    <w:rsid w:val="00E34F95"/>
    <w:rsid w:val="00E35003"/>
    <w:rsid w:val="00E35031"/>
    <w:rsid w:val="00E350FC"/>
    <w:rsid w:val="00E356A4"/>
    <w:rsid w:val="00E35B1D"/>
    <w:rsid w:val="00E35C30"/>
    <w:rsid w:val="00E35D3D"/>
    <w:rsid w:val="00E35F26"/>
    <w:rsid w:val="00E36031"/>
    <w:rsid w:val="00E364EB"/>
    <w:rsid w:val="00E36659"/>
    <w:rsid w:val="00E3716C"/>
    <w:rsid w:val="00E371AC"/>
    <w:rsid w:val="00E37366"/>
    <w:rsid w:val="00E3769C"/>
    <w:rsid w:val="00E37BC6"/>
    <w:rsid w:val="00E37E99"/>
    <w:rsid w:val="00E37EC3"/>
    <w:rsid w:val="00E408D8"/>
    <w:rsid w:val="00E40A4D"/>
    <w:rsid w:val="00E40AA9"/>
    <w:rsid w:val="00E40BB0"/>
    <w:rsid w:val="00E40F1D"/>
    <w:rsid w:val="00E418C7"/>
    <w:rsid w:val="00E41CBA"/>
    <w:rsid w:val="00E42471"/>
    <w:rsid w:val="00E42586"/>
    <w:rsid w:val="00E426CB"/>
    <w:rsid w:val="00E42864"/>
    <w:rsid w:val="00E42AEE"/>
    <w:rsid w:val="00E42AF5"/>
    <w:rsid w:val="00E4316C"/>
    <w:rsid w:val="00E43189"/>
    <w:rsid w:val="00E4370F"/>
    <w:rsid w:val="00E43CCD"/>
    <w:rsid w:val="00E43E1B"/>
    <w:rsid w:val="00E43E8B"/>
    <w:rsid w:val="00E43FFB"/>
    <w:rsid w:val="00E44113"/>
    <w:rsid w:val="00E443B7"/>
    <w:rsid w:val="00E44455"/>
    <w:rsid w:val="00E445E8"/>
    <w:rsid w:val="00E446F3"/>
    <w:rsid w:val="00E450CC"/>
    <w:rsid w:val="00E45298"/>
    <w:rsid w:val="00E45754"/>
    <w:rsid w:val="00E45A29"/>
    <w:rsid w:val="00E45E43"/>
    <w:rsid w:val="00E462CC"/>
    <w:rsid w:val="00E463CB"/>
    <w:rsid w:val="00E467C2"/>
    <w:rsid w:val="00E467C3"/>
    <w:rsid w:val="00E46B43"/>
    <w:rsid w:val="00E47006"/>
    <w:rsid w:val="00E4702F"/>
    <w:rsid w:val="00E472AE"/>
    <w:rsid w:val="00E47747"/>
    <w:rsid w:val="00E47F3F"/>
    <w:rsid w:val="00E50827"/>
    <w:rsid w:val="00E50C4F"/>
    <w:rsid w:val="00E50CD4"/>
    <w:rsid w:val="00E50CFA"/>
    <w:rsid w:val="00E50D3C"/>
    <w:rsid w:val="00E512C7"/>
    <w:rsid w:val="00E51405"/>
    <w:rsid w:val="00E51AC7"/>
    <w:rsid w:val="00E51F23"/>
    <w:rsid w:val="00E5238D"/>
    <w:rsid w:val="00E524A4"/>
    <w:rsid w:val="00E52747"/>
    <w:rsid w:val="00E52829"/>
    <w:rsid w:val="00E52D1A"/>
    <w:rsid w:val="00E52FF2"/>
    <w:rsid w:val="00E53348"/>
    <w:rsid w:val="00E5362C"/>
    <w:rsid w:val="00E53671"/>
    <w:rsid w:val="00E53868"/>
    <w:rsid w:val="00E53A36"/>
    <w:rsid w:val="00E53BD5"/>
    <w:rsid w:val="00E547EA"/>
    <w:rsid w:val="00E54887"/>
    <w:rsid w:val="00E54BB5"/>
    <w:rsid w:val="00E54D01"/>
    <w:rsid w:val="00E5510B"/>
    <w:rsid w:val="00E55726"/>
    <w:rsid w:val="00E557C9"/>
    <w:rsid w:val="00E55C6B"/>
    <w:rsid w:val="00E564F8"/>
    <w:rsid w:val="00E566CC"/>
    <w:rsid w:val="00E56A29"/>
    <w:rsid w:val="00E572F1"/>
    <w:rsid w:val="00E57367"/>
    <w:rsid w:val="00E575E1"/>
    <w:rsid w:val="00E5780E"/>
    <w:rsid w:val="00E578E8"/>
    <w:rsid w:val="00E57F9C"/>
    <w:rsid w:val="00E60858"/>
    <w:rsid w:val="00E60AAA"/>
    <w:rsid w:val="00E60D2C"/>
    <w:rsid w:val="00E60E53"/>
    <w:rsid w:val="00E618C5"/>
    <w:rsid w:val="00E61AD4"/>
    <w:rsid w:val="00E61BD9"/>
    <w:rsid w:val="00E61F8C"/>
    <w:rsid w:val="00E620C1"/>
    <w:rsid w:val="00E6267F"/>
    <w:rsid w:val="00E62A08"/>
    <w:rsid w:val="00E62ADB"/>
    <w:rsid w:val="00E6317B"/>
    <w:rsid w:val="00E631FE"/>
    <w:rsid w:val="00E634DC"/>
    <w:rsid w:val="00E635B2"/>
    <w:rsid w:val="00E635BD"/>
    <w:rsid w:val="00E636FD"/>
    <w:rsid w:val="00E63A08"/>
    <w:rsid w:val="00E63D69"/>
    <w:rsid w:val="00E6424F"/>
    <w:rsid w:val="00E64701"/>
    <w:rsid w:val="00E647B6"/>
    <w:rsid w:val="00E64CB6"/>
    <w:rsid w:val="00E652DB"/>
    <w:rsid w:val="00E65974"/>
    <w:rsid w:val="00E65B0C"/>
    <w:rsid w:val="00E65FA1"/>
    <w:rsid w:val="00E66050"/>
    <w:rsid w:val="00E662F0"/>
    <w:rsid w:val="00E66E39"/>
    <w:rsid w:val="00E67079"/>
    <w:rsid w:val="00E67252"/>
    <w:rsid w:val="00E674EC"/>
    <w:rsid w:val="00E679CB"/>
    <w:rsid w:val="00E67A24"/>
    <w:rsid w:val="00E67C6B"/>
    <w:rsid w:val="00E7082A"/>
    <w:rsid w:val="00E70A38"/>
    <w:rsid w:val="00E70BAD"/>
    <w:rsid w:val="00E71344"/>
    <w:rsid w:val="00E715C0"/>
    <w:rsid w:val="00E7168C"/>
    <w:rsid w:val="00E71FF1"/>
    <w:rsid w:val="00E721B5"/>
    <w:rsid w:val="00E72789"/>
    <w:rsid w:val="00E7279C"/>
    <w:rsid w:val="00E7291E"/>
    <w:rsid w:val="00E72BBF"/>
    <w:rsid w:val="00E72CEE"/>
    <w:rsid w:val="00E72E95"/>
    <w:rsid w:val="00E7318B"/>
    <w:rsid w:val="00E73698"/>
    <w:rsid w:val="00E73746"/>
    <w:rsid w:val="00E73868"/>
    <w:rsid w:val="00E73923"/>
    <w:rsid w:val="00E73DBD"/>
    <w:rsid w:val="00E73FFE"/>
    <w:rsid w:val="00E74053"/>
    <w:rsid w:val="00E7409D"/>
    <w:rsid w:val="00E7410C"/>
    <w:rsid w:val="00E74413"/>
    <w:rsid w:val="00E744CA"/>
    <w:rsid w:val="00E74513"/>
    <w:rsid w:val="00E7496D"/>
    <w:rsid w:val="00E74D4A"/>
    <w:rsid w:val="00E75BCB"/>
    <w:rsid w:val="00E7612F"/>
    <w:rsid w:val="00E765A0"/>
    <w:rsid w:val="00E7681B"/>
    <w:rsid w:val="00E769C7"/>
    <w:rsid w:val="00E76A5A"/>
    <w:rsid w:val="00E76F48"/>
    <w:rsid w:val="00E77273"/>
    <w:rsid w:val="00E772A1"/>
    <w:rsid w:val="00E772B9"/>
    <w:rsid w:val="00E773AB"/>
    <w:rsid w:val="00E77AA1"/>
    <w:rsid w:val="00E801A2"/>
    <w:rsid w:val="00E80206"/>
    <w:rsid w:val="00E805B1"/>
    <w:rsid w:val="00E807F6"/>
    <w:rsid w:val="00E80C69"/>
    <w:rsid w:val="00E80FBD"/>
    <w:rsid w:val="00E80FD9"/>
    <w:rsid w:val="00E81261"/>
    <w:rsid w:val="00E81461"/>
    <w:rsid w:val="00E8161D"/>
    <w:rsid w:val="00E8186D"/>
    <w:rsid w:val="00E820ED"/>
    <w:rsid w:val="00E82104"/>
    <w:rsid w:val="00E82A4C"/>
    <w:rsid w:val="00E82FE0"/>
    <w:rsid w:val="00E830E5"/>
    <w:rsid w:val="00E831D6"/>
    <w:rsid w:val="00E83484"/>
    <w:rsid w:val="00E83E1B"/>
    <w:rsid w:val="00E83EA5"/>
    <w:rsid w:val="00E841A4"/>
    <w:rsid w:val="00E8442C"/>
    <w:rsid w:val="00E844A3"/>
    <w:rsid w:val="00E849F3"/>
    <w:rsid w:val="00E84A66"/>
    <w:rsid w:val="00E84B02"/>
    <w:rsid w:val="00E84D23"/>
    <w:rsid w:val="00E84F50"/>
    <w:rsid w:val="00E84FB7"/>
    <w:rsid w:val="00E85D18"/>
    <w:rsid w:val="00E85D42"/>
    <w:rsid w:val="00E85F7B"/>
    <w:rsid w:val="00E85FAF"/>
    <w:rsid w:val="00E86354"/>
    <w:rsid w:val="00E86414"/>
    <w:rsid w:val="00E86454"/>
    <w:rsid w:val="00E8673F"/>
    <w:rsid w:val="00E86C9C"/>
    <w:rsid w:val="00E87122"/>
    <w:rsid w:val="00E87208"/>
    <w:rsid w:val="00E8728E"/>
    <w:rsid w:val="00E873BE"/>
    <w:rsid w:val="00E90493"/>
    <w:rsid w:val="00E90B50"/>
    <w:rsid w:val="00E91440"/>
    <w:rsid w:val="00E9222A"/>
    <w:rsid w:val="00E92543"/>
    <w:rsid w:val="00E929A5"/>
    <w:rsid w:val="00E92B10"/>
    <w:rsid w:val="00E931E5"/>
    <w:rsid w:val="00E9347C"/>
    <w:rsid w:val="00E9363C"/>
    <w:rsid w:val="00E94A20"/>
    <w:rsid w:val="00E94A9F"/>
    <w:rsid w:val="00E94E4B"/>
    <w:rsid w:val="00E94F83"/>
    <w:rsid w:val="00E95CF4"/>
    <w:rsid w:val="00E96118"/>
    <w:rsid w:val="00E96177"/>
    <w:rsid w:val="00E969AC"/>
    <w:rsid w:val="00E96A1C"/>
    <w:rsid w:val="00E96A58"/>
    <w:rsid w:val="00E96BFA"/>
    <w:rsid w:val="00E96C60"/>
    <w:rsid w:val="00E974BA"/>
    <w:rsid w:val="00E97585"/>
    <w:rsid w:val="00E9763C"/>
    <w:rsid w:val="00E979A1"/>
    <w:rsid w:val="00E97C6D"/>
    <w:rsid w:val="00EA0095"/>
    <w:rsid w:val="00EA07CC"/>
    <w:rsid w:val="00EA07DC"/>
    <w:rsid w:val="00EA0C31"/>
    <w:rsid w:val="00EA0CF1"/>
    <w:rsid w:val="00EA0EAB"/>
    <w:rsid w:val="00EA1047"/>
    <w:rsid w:val="00EA12C2"/>
    <w:rsid w:val="00EA1363"/>
    <w:rsid w:val="00EA1687"/>
    <w:rsid w:val="00EA1982"/>
    <w:rsid w:val="00EA21C3"/>
    <w:rsid w:val="00EA22D3"/>
    <w:rsid w:val="00EA2A9A"/>
    <w:rsid w:val="00EA2B67"/>
    <w:rsid w:val="00EA2CB6"/>
    <w:rsid w:val="00EA36B9"/>
    <w:rsid w:val="00EA451B"/>
    <w:rsid w:val="00EA4AC5"/>
    <w:rsid w:val="00EA528C"/>
    <w:rsid w:val="00EA608A"/>
    <w:rsid w:val="00EA60AD"/>
    <w:rsid w:val="00EA61AF"/>
    <w:rsid w:val="00EA61D8"/>
    <w:rsid w:val="00EA64EF"/>
    <w:rsid w:val="00EA7287"/>
    <w:rsid w:val="00EA785D"/>
    <w:rsid w:val="00EA7D8E"/>
    <w:rsid w:val="00EB0091"/>
    <w:rsid w:val="00EB0099"/>
    <w:rsid w:val="00EB026E"/>
    <w:rsid w:val="00EB0287"/>
    <w:rsid w:val="00EB0384"/>
    <w:rsid w:val="00EB0422"/>
    <w:rsid w:val="00EB07D9"/>
    <w:rsid w:val="00EB13D0"/>
    <w:rsid w:val="00EB1E31"/>
    <w:rsid w:val="00EB20D9"/>
    <w:rsid w:val="00EB2544"/>
    <w:rsid w:val="00EB2835"/>
    <w:rsid w:val="00EB2AA2"/>
    <w:rsid w:val="00EB2EB0"/>
    <w:rsid w:val="00EB3425"/>
    <w:rsid w:val="00EB349F"/>
    <w:rsid w:val="00EB3825"/>
    <w:rsid w:val="00EB3907"/>
    <w:rsid w:val="00EB3A55"/>
    <w:rsid w:val="00EB3D31"/>
    <w:rsid w:val="00EB4189"/>
    <w:rsid w:val="00EB4486"/>
    <w:rsid w:val="00EB4639"/>
    <w:rsid w:val="00EB4A9C"/>
    <w:rsid w:val="00EB4C20"/>
    <w:rsid w:val="00EB553C"/>
    <w:rsid w:val="00EB5544"/>
    <w:rsid w:val="00EB5965"/>
    <w:rsid w:val="00EB5EB2"/>
    <w:rsid w:val="00EB6958"/>
    <w:rsid w:val="00EB6AC8"/>
    <w:rsid w:val="00EB6D89"/>
    <w:rsid w:val="00EB6DBA"/>
    <w:rsid w:val="00EB6F6E"/>
    <w:rsid w:val="00EB731E"/>
    <w:rsid w:val="00EB7354"/>
    <w:rsid w:val="00EB7664"/>
    <w:rsid w:val="00EB780B"/>
    <w:rsid w:val="00EB79EA"/>
    <w:rsid w:val="00EB7C49"/>
    <w:rsid w:val="00EB7CE2"/>
    <w:rsid w:val="00EC0209"/>
    <w:rsid w:val="00EC0DBB"/>
    <w:rsid w:val="00EC1417"/>
    <w:rsid w:val="00EC19A2"/>
    <w:rsid w:val="00EC1D87"/>
    <w:rsid w:val="00EC215D"/>
    <w:rsid w:val="00EC21ED"/>
    <w:rsid w:val="00EC2698"/>
    <w:rsid w:val="00EC29AA"/>
    <w:rsid w:val="00EC2ACE"/>
    <w:rsid w:val="00EC2F6D"/>
    <w:rsid w:val="00EC3222"/>
    <w:rsid w:val="00EC3595"/>
    <w:rsid w:val="00EC37D6"/>
    <w:rsid w:val="00EC382D"/>
    <w:rsid w:val="00EC397F"/>
    <w:rsid w:val="00EC3BD6"/>
    <w:rsid w:val="00EC3BF8"/>
    <w:rsid w:val="00EC3E3F"/>
    <w:rsid w:val="00EC425D"/>
    <w:rsid w:val="00EC438E"/>
    <w:rsid w:val="00EC4698"/>
    <w:rsid w:val="00EC4700"/>
    <w:rsid w:val="00EC47C7"/>
    <w:rsid w:val="00EC481E"/>
    <w:rsid w:val="00EC49D1"/>
    <w:rsid w:val="00EC4C6A"/>
    <w:rsid w:val="00EC5256"/>
    <w:rsid w:val="00EC54C7"/>
    <w:rsid w:val="00EC563F"/>
    <w:rsid w:val="00EC565C"/>
    <w:rsid w:val="00EC56BB"/>
    <w:rsid w:val="00EC597D"/>
    <w:rsid w:val="00EC5B5D"/>
    <w:rsid w:val="00EC5B94"/>
    <w:rsid w:val="00EC71E9"/>
    <w:rsid w:val="00EC730D"/>
    <w:rsid w:val="00EC73C0"/>
    <w:rsid w:val="00EC7DC5"/>
    <w:rsid w:val="00ED0146"/>
    <w:rsid w:val="00ED0562"/>
    <w:rsid w:val="00ED0C72"/>
    <w:rsid w:val="00ED0E20"/>
    <w:rsid w:val="00ED1926"/>
    <w:rsid w:val="00ED1B7A"/>
    <w:rsid w:val="00ED1BB8"/>
    <w:rsid w:val="00ED1C77"/>
    <w:rsid w:val="00ED1E80"/>
    <w:rsid w:val="00ED1EAE"/>
    <w:rsid w:val="00ED1F25"/>
    <w:rsid w:val="00ED2040"/>
    <w:rsid w:val="00ED20D2"/>
    <w:rsid w:val="00ED2179"/>
    <w:rsid w:val="00ED23D8"/>
    <w:rsid w:val="00ED29DD"/>
    <w:rsid w:val="00ED2A86"/>
    <w:rsid w:val="00ED2F0A"/>
    <w:rsid w:val="00ED3714"/>
    <w:rsid w:val="00ED3A5D"/>
    <w:rsid w:val="00ED4168"/>
    <w:rsid w:val="00ED41A3"/>
    <w:rsid w:val="00ED47E4"/>
    <w:rsid w:val="00ED48BA"/>
    <w:rsid w:val="00ED4A02"/>
    <w:rsid w:val="00ED4F23"/>
    <w:rsid w:val="00ED51A7"/>
    <w:rsid w:val="00ED51F9"/>
    <w:rsid w:val="00ED548E"/>
    <w:rsid w:val="00ED586B"/>
    <w:rsid w:val="00ED596D"/>
    <w:rsid w:val="00ED5B29"/>
    <w:rsid w:val="00ED5D5E"/>
    <w:rsid w:val="00ED642C"/>
    <w:rsid w:val="00ED6737"/>
    <w:rsid w:val="00ED69F9"/>
    <w:rsid w:val="00ED6C08"/>
    <w:rsid w:val="00ED73A1"/>
    <w:rsid w:val="00ED744E"/>
    <w:rsid w:val="00ED74D4"/>
    <w:rsid w:val="00ED7EB0"/>
    <w:rsid w:val="00ED7F53"/>
    <w:rsid w:val="00EE0118"/>
    <w:rsid w:val="00EE04D2"/>
    <w:rsid w:val="00EE0D40"/>
    <w:rsid w:val="00EE1007"/>
    <w:rsid w:val="00EE1442"/>
    <w:rsid w:val="00EE14FD"/>
    <w:rsid w:val="00EE19DE"/>
    <w:rsid w:val="00EE1E3D"/>
    <w:rsid w:val="00EE1EBC"/>
    <w:rsid w:val="00EE291E"/>
    <w:rsid w:val="00EE3105"/>
    <w:rsid w:val="00EE4436"/>
    <w:rsid w:val="00EE4772"/>
    <w:rsid w:val="00EE4B4A"/>
    <w:rsid w:val="00EE4C1E"/>
    <w:rsid w:val="00EE524D"/>
    <w:rsid w:val="00EE525C"/>
    <w:rsid w:val="00EE5A84"/>
    <w:rsid w:val="00EE5D4C"/>
    <w:rsid w:val="00EE6361"/>
    <w:rsid w:val="00EE675F"/>
    <w:rsid w:val="00EE6EC6"/>
    <w:rsid w:val="00EE713B"/>
    <w:rsid w:val="00EE7604"/>
    <w:rsid w:val="00EE7AEC"/>
    <w:rsid w:val="00EE7EF9"/>
    <w:rsid w:val="00EF01B8"/>
    <w:rsid w:val="00EF0251"/>
    <w:rsid w:val="00EF093F"/>
    <w:rsid w:val="00EF0ADE"/>
    <w:rsid w:val="00EF0C1E"/>
    <w:rsid w:val="00EF0EE7"/>
    <w:rsid w:val="00EF128D"/>
    <w:rsid w:val="00EF14E5"/>
    <w:rsid w:val="00EF1664"/>
    <w:rsid w:val="00EF2795"/>
    <w:rsid w:val="00EF295E"/>
    <w:rsid w:val="00EF2F6E"/>
    <w:rsid w:val="00EF2F90"/>
    <w:rsid w:val="00EF30CA"/>
    <w:rsid w:val="00EF30F9"/>
    <w:rsid w:val="00EF38D9"/>
    <w:rsid w:val="00EF3B8E"/>
    <w:rsid w:val="00EF4171"/>
    <w:rsid w:val="00EF4662"/>
    <w:rsid w:val="00EF46E3"/>
    <w:rsid w:val="00EF4C55"/>
    <w:rsid w:val="00EF4E4E"/>
    <w:rsid w:val="00EF520A"/>
    <w:rsid w:val="00EF52EE"/>
    <w:rsid w:val="00EF5360"/>
    <w:rsid w:val="00EF5449"/>
    <w:rsid w:val="00EF550A"/>
    <w:rsid w:val="00EF5CFF"/>
    <w:rsid w:val="00EF62EC"/>
    <w:rsid w:val="00EF6826"/>
    <w:rsid w:val="00EF69D6"/>
    <w:rsid w:val="00EF6B59"/>
    <w:rsid w:val="00EF6C95"/>
    <w:rsid w:val="00EF70E4"/>
    <w:rsid w:val="00F00618"/>
    <w:rsid w:val="00F0064A"/>
    <w:rsid w:val="00F009B5"/>
    <w:rsid w:val="00F00B0F"/>
    <w:rsid w:val="00F010D3"/>
    <w:rsid w:val="00F01126"/>
    <w:rsid w:val="00F012D4"/>
    <w:rsid w:val="00F0158C"/>
    <w:rsid w:val="00F01FF8"/>
    <w:rsid w:val="00F0213D"/>
    <w:rsid w:val="00F02651"/>
    <w:rsid w:val="00F033D3"/>
    <w:rsid w:val="00F03431"/>
    <w:rsid w:val="00F0387D"/>
    <w:rsid w:val="00F03F03"/>
    <w:rsid w:val="00F040C3"/>
    <w:rsid w:val="00F04168"/>
    <w:rsid w:val="00F047A0"/>
    <w:rsid w:val="00F04B4B"/>
    <w:rsid w:val="00F04C2F"/>
    <w:rsid w:val="00F04E21"/>
    <w:rsid w:val="00F0593B"/>
    <w:rsid w:val="00F05CE5"/>
    <w:rsid w:val="00F06C47"/>
    <w:rsid w:val="00F07014"/>
    <w:rsid w:val="00F070CD"/>
    <w:rsid w:val="00F07120"/>
    <w:rsid w:val="00F071D5"/>
    <w:rsid w:val="00F073EC"/>
    <w:rsid w:val="00F10146"/>
    <w:rsid w:val="00F103A3"/>
    <w:rsid w:val="00F10B4C"/>
    <w:rsid w:val="00F111B7"/>
    <w:rsid w:val="00F1184D"/>
    <w:rsid w:val="00F11A34"/>
    <w:rsid w:val="00F11EC3"/>
    <w:rsid w:val="00F1237D"/>
    <w:rsid w:val="00F1243B"/>
    <w:rsid w:val="00F1269C"/>
    <w:rsid w:val="00F12AAA"/>
    <w:rsid w:val="00F12CA7"/>
    <w:rsid w:val="00F12DD0"/>
    <w:rsid w:val="00F1310A"/>
    <w:rsid w:val="00F1318E"/>
    <w:rsid w:val="00F1347E"/>
    <w:rsid w:val="00F137E6"/>
    <w:rsid w:val="00F13C2D"/>
    <w:rsid w:val="00F1401E"/>
    <w:rsid w:val="00F140EB"/>
    <w:rsid w:val="00F14963"/>
    <w:rsid w:val="00F14992"/>
    <w:rsid w:val="00F149F1"/>
    <w:rsid w:val="00F14C28"/>
    <w:rsid w:val="00F14EC5"/>
    <w:rsid w:val="00F15179"/>
    <w:rsid w:val="00F15DF5"/>
    <w:rsid w:val="00F16426"/>
    <w:rsid w:val="00F1691A"/>
    <w:rsid w:val="00F16F59"/>
    <w:rsid w:val="00F172A7"/>
    <w:rsid w:val="00F177C1"/>
    <w:rsid w:val="00F1789D"/>
    <w:rsid w:val="00F17A79"/>
    <w:rsid w:val="00F17D6F"/>
    <w:rsid w:val="00F20225"/>
    <w:rsid w:val="00F20285"/>
    <w:rsid w:val="00F20642"/>
    <w:rsid w:val="00F20810"/>
    <w:rsid w:val="00F20B25"/>
    <w:rsid w:val="00F20F58"/>
    <w:rsid w:val="00F20F9A"/>
    <w:rsid w:val="00F2125D"/>
    <w:rsid w:val="00F21564"/>
    <w:rsid w:val="00F21571"/>
    <w:rsid w:val="00F21803"/>
    <w:rsid w:val="00F218A1"/>
    <w:rsid w:val="00F22062"/>
    <w:rsid w:val="00F22262"/>
    <w:rsid w:val="00F22CD2"/>
    <w:rsid w:val="00F22E21"/>
    <w:rsid w:val="00F230EC"/>
    <w:rsid w:val="00F23DE0"/>
    <w:rsid w:val="00F240E5"/>
    <w:rsid w:val="00F2421A"/>
    <w:rsid w:val="00F245EB"/>
    <w:rsid w:val="00F24969"/>
    <w:rsid w:val="00F24990"/>
    <w:rsid w:val="00F249F6"/>
    <w:rsid w:val="00F2599A"/>
    <w:rsid w:val="00F25C42"/>
    <w:rsid w:val="00F25F7D"/>
    <w:rsid w:val="00F2620B"/>
    <w:rsid w:val="00F26326"/>
    <w:rsid w:val="00F26436"/>
    <w:rsid w:val="00F26938"/>
    <w:rsid w:val="00F26B04"/>
    <w:rsid w:val="00F26B2D"/>
    <w:rsid w:val="00F26BB8"/>
    <w:rsid w:val="00F2750A"/>
    <w:rsid w:val="00F27573"/>
    <w:rsid w:val="00F276C5"/>
    <w:rsid w:val="00F27ED7"/>
    <w:rsid w:val="00F30002"/>
    <w:rsid w:val="00F3018F"/>
    <w:rsid w:val="00F30239"/>
    <w:rsid w:val="00F30372"/>
    <w:rsid w:val="00F3056E"/>
    <w:rsid w:val="00F3072E"/>
    <w:rsid w:val="00F30758"/>
    <w:rsid w:val="00F3082F"/>
    <w:rsid w:val="00F30BFC"/>
    <w:rsid w:val="00F30C40"/>
    <w:rsid w:val="00F31093"/>
    <w:rsid w:val="00F31188"/>
    <w:rsid w:val="00F3153B"/>
    <w:rsid w:val="00F31E14"/>
    <w:rsid w:val="00F32118"/>
    <w:rsid w:val="00F322C0"/>
    <w:rsid w:val="00F3287F"/>
    <w:rsid w:val="00F33734"/>
    <w:rsid w:val="00F3390D"/>
    <w:rsid w:val="00F34674"/>
    <w:rsid w:val="00F346A5"/>
    <w:rsid w:val="00F34BF7"/>
    <w:rsid w:val="00F34F61"/>
    <w:rsid w:val="00F353D0"/>
    <w:rsid w:val="00F35456"/>
    <w:rsid w:val="00F35764"/>
    <w:rsid w:val="00F35963"/>
    <w:rsid w:val="00F35D8C"/>
    <w:rsid w:val="00F35EF3"/>
    <w:rsid w:val="00F360FB"/>
    <w:rsid w:val="00F362B4"/>
    <w:rsid w:val="00F36ACC"/>
    <w:rsid w:val="00F37107"/>
    <w:rsid w:val="00F377F7"/>
    <w:rsid w:val="00F37E8E"/>
    <w:rsid w:val="00F4027F"/>
    <w:rsid w:val="00F40EBD"/>
    <w:rsid w:val="00F41584"/>
    <w:rsid w:val="00F415F1"/>
    <w:rsid w:val="00F416F1"/>
    <w:rsid w:val="00F41BB8"/>
    <w:rsid w:val="00F42187"/>
    <w:rsid w:val="00F4246D"/>
    <w:rsid w:val="00F4249E"/>
    <w:rsid w:val="00F4251D"/>
    <w:rsid w:val="00F42E00"/>
    <w:rsid w:val="00F42E60"/>
    <w:rsid w:val="00F42EFA"/>
    <w:rsid w:val="00F43008"/>
    <w:rsid w:val="00F4350B"/>
    <w:rsid w:val="00F43569"/>
    <w:rsid w:val="00F43608"/>
    <w:rsid w:val="00F437E9"/>
    <w:rsid w:val="00F4399E"/>
    <w:rsid w:val="00F43AD4"/>
    <w:rsid w:val="00F43CB4"/>
    <w:rsid w:val="00F44035"/>
    <w:rsid w:val="00F44235"/>
    <w:rsid w:val="00F44289"/>
    <w:rsid w:val="00F442D0"/>
    <w:rsid w:val="00F44335"/>
    <w:rsid w:val="00F44A96"/>
    <w:rsid w:val="00F44C31"/>
    <w:rsid w:val="00F44CCA"/>
    <w:rsid w:val="00F45485"/>
    <w:rsid w:val="00F4566A"/>
    <w:rsid w:val="00F456FD"/>
    <w:rsid w:val="00F45900"/>
    <w:rsid w:val="00F4604B"/>
    <w:rsid w:val="00F4620A"/>
    <w:rsid w:val="00F465EB"/>
    <w:rsid w:val="00F47385"/>
    <w:rsid w:val="00F4786F"/>
    <w:rsid w:val="00F47BDB"/>
    <w:rsid w:val="00F47EE6"/>
    <w:rsid w:val="00F50225"/>
    <w:rsid w:val="00F5038A"/>
    <w:rsid w:val="00F50446"/>
    <w:rsid w:val="00F504B4"/>
    <w:rsid w:val="00F50616"/>
    <w:rsid w:val="00F508FF"/>
    <w:rsid w:val="00F50CBF"/>
    <w:rsid w:val="00F513A7"/>
    <w:rsid w:val="00F513EC"/>
    <w:rsid w:val="00F51769"/>
    <w:rsid w:val="00F51912"/>
    <w:rsid w:val="00F51DB0"/>
    <w:rsid w:val="00F52444"/>
    <w:rsid w:val="00F52E2C"/>
    <w:rsid w:val="00F53511"/>
    <w:rsid w:val="00F5392F"/>
    <w:rsid w:val="00F544E0"/>
    <w:rsid w:val="00F5456C"/>
    <w:rsid w:val="00F547CD"/>
    <w:rsid w:val="00F547F1"/>
    <w:rsid w:val="00F5568B"/>
    <w:rsid w:val="00F556D7"/>
    <w:rsid w:val="00F55FF6"/>
    <w:rsid w:val="00F5600E"/>
    <w:rsid w:val="00F565F3"/>
    <w:rsid w:val="00F569A1"/>
    <w:rsid w:val="00F56A0A"/>
    <w:rsid w:val="00F56B0B"/>
    <w:rsid w:val="00F56B77"/>
    <w:rsid w:val="00F57841"/>
    <w:rsid w:val="00F57CD6"/>
    <w:rsid w:val="00F60671"/>
    <w:rsid w:val="00F606EE"/>
    <w:rsid w:val="00F60B26"/>
    <w:rsid w:val="00F60DF3"/>
    <w:rsid w:val="00F611EB"/>
    <w:rsid w:val="00F61A20"/>
    <w:rsid w:val="00F61B20"/>
    <w:rsid w:val="00F6215F"/>
    <w:rsid w:val="00F62831"/>
    <w:rsid w:val="00F629AA"/>
    <w:rsid w:val="00F62A1D"/>
    <w:rsid w:val="00F631A7"/>
    <w:rsid w:val="00F636D3"/>
    <w:rsid w:val="00F637A0"/>
    <w:rsid w:val="00F63BBC"/>
    <w:rsid w:val="00F63BFF"/>
    <w:rsid w:val="00F64090"/>
    <w:rsid w:val="00F640AD"/>
    <w:rsid w:val="00F64355"/>
    <w:rsid w:val="00F64410"/>
    <w:rsid w:val="00F644BD"/>
    <w:rsid w:val="00F645C5"/>
    <w:rsid w:val="00F6492F"/>
    <w:rsid w:val="00F64CFA"/>
    <w:rsid w:val="00F64E14"/>
    <w:rsid w:val="00F64FF6"/>
    <w:rsid w:val="00F65855"/>
    <w:rsid w:val="00F65876"/>
    <w:rsid w:val="00F658D8"/>
    <w:rsid w:val="00F65E61"/>
    <w:rsid w:val="00F66335"/>
    <w:rsid w:val="00F66AD7"/>
    <w:rsid w:val="00F66B89"/>
    <w:rsid w:val="00F66C19"/>
    <w:rsid w:val="00F66DDF"/>
    <w:rsid w:val="00F66E05"/>
    <w:rsid w:val="00F67453"/>
    <w:rsid w:val="00F67624"/>
    <w:rsid w:val="00F67840"/>
    <w:rsid w:val="00F67A4F"/>
    <w:rsid w:val="00F67BC2"/>
    <w:rsid w:val="00F67ED8"/>
    <w:rsid w:val="00F70705"/>
    <w:rsid w:val="00F70A80"/>
    <w:rsid w:val="00F70FAE"/>
    <w:rsid w:val="00F714C2"/>
    <w:rsid w:val="00F71BC2"/>
    <w:rsid w:val="00F71D36"/>
    <w:rsid w:val="00F7287C"/>
    <w:rsid w:val="00F72A41"/>
    <w:rsid w:val="00F72C77"/>
    <w:rsid w:val="00F7340E"/>
    <w:rsid w:val="00F736EF"/>
    <w:rsid w:val="00F7380B"/>
    <w:rsid w:val="00F73D64"/>
    <w:rsid w:val="00F740F0"/>
    <w:rsid w:val="00F743B1"/>
    <w:rsid w:val="00F745EB"/>
    <w:rsid w:val="00F74665"/>
    <w:rsid w:val="00F747CE"/>
    <w:rsid w:val="00F7484B"/>
    <w:rsid w:val="00F74E44"/>
    <w:rsid w:val="00F753FE"/>
    <w:rsid w:val="00F7587E"/>
    <w:rsid w:val="00F75EAF"/>
    <w:rsid w:val="00F76E77"/>
    <w:rsid w:val="00F77251"/>
    <w:rsid w:val="00F772A1"/>
    <w:rsid w:val="00F77304"/>
    <w:rsid w:val="00F80193"/>
    <w:rsid w:val="00F803D3"/>
    <w:rsid w:val="00F80828"/>
    <w:rsid w:val="00F80BFF"/>
    <w:rsid w:val="00F80CC2"/>
    <w:rsid w:val="00F8113F"/>
    <w:rsid w:val="00F81374"/>
    <w:rsid w:val="00F81A0D"/>
    <w:rsid w:val="00F81B04"/>
    <w:rsid w:val="00F81CCA"/>
    <w:rsid w:val="00F82078"/>
    <w:rsid w:val="00F82083"/>
    <w:rsid w:val="00F82149"/>
    <w:rsid w:val="00F822AA"/>
    <w:rsid w:val="00F8245B"/>
    <w:rsid w:val="00F8249D"/>
    <w:rsid w:val="00F82B12"/>
    <w:rsid w:val="00F82ED3"/>
    <w:rsid w:val="00F835CC"/>
    <w:rsid w:val="00F83E38"/>
    <w:rsid w:val="00F843A9"/>
    <w:rsid w:val="00F848E7"/>
    <w:rsid w:val="00F84D0C"/>
    <w:rsid w:val="00F84D18"/>
    <w:rsid w:val="00F84DFF"/>
    <w:rsid w:val="00F84FC1"/>
    <w:rsid w:val="00F85072"/>
    <w:rsid w:val="00F85079"/>
    <w:rsid w:val="00F8519F"/>
    <w:rsid w:val="00F852B9"/>
    <w:rsid w:val="00F85775"/>
    <w:rsid w:val="00F85C8D"/>
    <w:rsid w:val="00F8614C"/>
    <w:rsid w:val="00F865EF"/>
    <w:rsid w:val="00F86993"/>
    <w:rsid w:val="00F86AE0"/>
    <w:rsid w:val="00F86C40"/>
    <w:rsid w:val="00F87037"/>
    <w:rsid w:val="00F871DF"/>
    <w:rsid w:val="00F8723C"/>
    <w:rsid w:val="00F87F47"/>
    <w:rsid w:val="00F87F60"/>
    <w:rsid w:val="00F9040E"/>
    <w:rsid w:val="00F904C0"/>
    <w:rsid w:val="00F9084E"/>
    <w:rsid w:val="00F908AE"/>
    <w:rsid w:val="00F908D7"/>
    <w:rsid w:val="00F90D06"/>
    <w:rsid w:val="00F90F60"/>
    <w:rsid w:val="00F91063"/>
    <w:rsid w:val="00F91294"/>
    <w:rsid w:val="00F9143D"/>
    <w:rsid w:val="00F914CE"/>
    <w:rsid w:val="00F91560"/>
    <w:rsid w:val="00F91605"/>
    <w:rsid w:val="00F91B5A"/>
    <w:rsid w:val="00F91D8F"/>
    <w:rsid w:val="00F91DF1"/>
    <w:rsid w:val="00F92153"/>
    <w:rsid w:val="00F922F8"/>
    <w:rsid w:val="00F923D2"/>
    <w:rsid w:val="00F92BFF"/>
    <w:rsid w:val="00F934CF"/>
    <w:rsid w:val="00F9383D"/>
    <w:rsid w:val="00F93B5F"/>
    <w:rsid w:val="00F93CE8"/>
    <w:rsid w:val="00F93DA8"/>
    <w:rsid w:val="00F93E8B"/>
    <w:rsid w:val="00F93F53"/>
    <w:rsid w:val="00F940B3"/>
    <w:rsid w:val="00F9465A"/>
    <w:rsid w:val="00F94678"/>
    <w:rsid w:val="00F948D2"/>
    <w:rsid w:val="00F94B1A"/>
    <w:rsid w:val="00F95057"/>
    <w:rsid w:val="00F956A8"/>
    <w:rsid w:val="00F95BA6"/>
    <w:rsid w:val="00F95F25"/>
    <w:rsid w:val="00F962B9"/>
    <w:rsid w:val="00F965B9"/>
    <w:rsid w:val="00F9667E"/>
    <w:rsid w:val="00F973BC"/>
    <w:rsid w:val="00F974E5"/>
    <w:rsid w:val="00F979A6"/>
    <w:rsid w:val="00F97F6B"/>
    <w:rsid w:val="00FA0366"/>
    <w:rsid w:val="00FA03A6"/>
    <w:rsid w:val="00FA0638"/>
    <w:rsid w:val="00FA0695"/>
    <w:rsid w:val="00FA086F"/>
    <w:rsid w:val="00FA08AE"/>
    <w:rsid w:val="00FA11DF"/>
    <w:rsid w:val="00FA1695"/>
    <w:rsid w:val="00FA1817"/>
    <w:rsid w:val="00FA27A2"/>
    <w:rsid w:val="00FA29B5"/>
    <w:rsid w:val="00FA2C6C"/>
    <w:rsid w:val="00FA3162"/>
    <w:rsid w:val="00FA34FA"/>
    <w:rsid w:val="00FA3641"/>
    <w:rsid w:val="00FA3B43"/>
    <w:rsid w:val="00FA3E00"/>
    <w:rsid w:val="00FA3F03"/>
    <w:rsid w:val="00FA4577"/>
    <w:rsid w:val="00FA4878"/>
    <w:rsid w:val="00FA4896"/>
    <w:rsid w:val="00FA4F80"/>
    <w:rsid w:val="00FA5DB5"/>
    <w:rsid w:val="00FA5ED6"/>
    <w:rsid w:val="00FA63B9"/>
    <w:rsid w:val="00FA6ABE"/>
    <w:rsid w:val="00FA6D71"/>
    <w:rsid w:val="00FA71C4"/>
    <w:rsid w:val="00FA74B4"/>
    <w:rsid w:val="00FA7708"/>
    <w:rsid w:val="00FA79E2"/>
    <w:rsid w:val="00FA7FCD"/>
    <w:rsid w:val="00FB0325"/>
    <w:rsid w:val="00FB093A"/>
    <w:rsid w:val="00FB0DEF"/>
    <w:rsid w:val="00FB11F3"/>
    <w:rsid w:val="00FB12AA"/>
    <w:rsid w:val="00FB1D20"/>
    <w:rsid w:val="00FB2727"/>
    <w:rsid w:val="00FB282D"/>
    <w:rsid w:val="00FB2871"/>
    <w:rsid w:val="00FB2B45"/>
    <w:rsid w:val="00FB316A"/>
    <w:rsid w:val="00FB39FD"/>
    <w:rsid w:val="00FB3F6C"/>
    <w:rsid w:val="00FB459F"/>
    <w:rsid w:val="00FB4991"/>
    <w:rsid w:val="00FB49EF"/>
    <w:rsid w:val="00FB4A97"/>
    <w:rsid w:val="00FB4C1E"/>
    <w:rsid w:val="00FB4EBE"/>
    <w:rsid w:val="00FB4F0F"/>
    <w:rsid w:val="00FB4F6E"/>
    <w:rsid w:val="00FB50BF"/>
    <w:rsid w:val="00FB58ED"/>
    <w:rsid w:val="00FB5B3C"/>
    <w:rsid w:val="00FB61F4"/>
    <w:rsid w:val="00FB6773"/>
    <w:rsid w:val="00FB7044"/>
    <w:rsid w:val="00FB719B"/>
    <w:rsid w:val="00FB7396"/>
    <w:rsid w:val="00FB746B"/>
    <w:rsid w:val="00FB76C5"/>
    <w:rsid w:val="00FB79A5"/>
    <w:rsid w:val="00FB7F16"/>
    <w:rsid w:val="00FB7FF1"/>
    <w:rsid w:val="00FC04D0"/>
    <w:rsid w:val="00FC05F0"/>
    <w:rsid w:val="00FC087E"/>
    <w:rsid w:val="00FC0955"/>
    <w:rsid w:val="00FC0FED"/>
    <w:rsid w:val="00FC18E1"/>
    <w:rsid w:val="00FC1E36"/>
    <w:rsid w:val="00FC269B"/>
    <w:rsid w:val="00FC2859"/>
    <w:rsid w:val="00FC2A61"/>
    <w:rsid w:val="00FC32DA"/>
    <w:rsid w:val="00FC3F42"/>
    <w:rsid w:val="00FC4001"/>
    <w:rsid w:val="00FC4035"/>
    <w:rsid w:val="00FC4180"/>
    <w:rsid w:val="00FC453B"/>
    <w:rsid w:val="00FC462F"/>
    <w:rsid w:val="00FC49C7"/>
    <w:rsid w:val="00FC4B2C"/>
    <w:rsid w:val="00FC4C8B"/>
    <w:rsid w:val="00FC541F"/>
    <w:rsid w:val="00FC5668"/>
    <w:rsid w:val="00FC57C5"/>
    <w:rsid w:val="00FC5B2A"/>
    <w:rsid w:val="00FC5B41"/>
    <w:rsid w:val="00FC6288"/>
    <w:rsid w:val="00FC62A3"/>
    <w:rsid w:val="00FC6423"/>
    <w:rsid w:val="00FC64A8"/>
    <w:rsid w:val="00FC6851"/>
    <w:rsid w:val="00FC6911"/>
    <w:rsid w:val="00FC6AC9"/>
    <w:rsid w:val="00FC6CB6"/>
    <w:rsid w:val="00FC7277"/>
    <w:rsid w:val="00FC7322"/>
    <w:rsid w:val="00FC763A"/>
    <w:rsid w:val="00FC7E5E"/>
    <w:rsid w:val="00FD0405"/>
    <w:rsid w:val="00FD05F0"/>
    <w:rsid w:val="00FD0CCD"/>
    <w:rsid w:val="00FD0ECA"/>
    <w:rsid w:val="00FD0F15"/>
    <w:rsid w:val="00FD1580"/>
    <w:rsid w:val="00FD17F9"/>
    <w:rsid w:val="00FD2095"/>
    <w:rsid w:val="00FD2929"/>
    <w:rsid w:val="00FD2B28"/>
    <w:rsid w:val="00FD2BCB"/>
    <w:rsid w:val="00FD2DAC"/>
    <w:rsid w:val="00FD2E13"/>
    <w:rsid w:val="00FD2FF6"/>
    <w:rsid w:val="00FD310D"/>
    <w:rsid w:val="00FD358A"/>
    <w:rsid w:val="00FD424B"/>
    <w:rsid w:val="00FD42F9"/>
    <w:rsid w:val="00FD4D33"/>
    <w:rsid w:val="00FD4E55"/>
    <w:rsid w:val="00FD50A8"/>
    <w:rsid w:val="00FD5554"/>
    <w:rsid w:val="00FD5A2E"/>
    <w:rsid w:val="00FD5BD0"/>
    <w:rsid w:val="00FD5D23"/>
    <w:rsid w:val="00FD69F0"/>
    <w:rsid w:val="00FD6E55"/>
    <w:rsid w:val="00FD7128"/>
    <w:rsid w:val="00FD72BC"/>
    <w:rsid w:val="00FD7548"/>
    <w:rsid w:val="00FD7685"/>
    <w:rsid w:val="00FD7AE7"/>
    <w:rsid w:val="00FE064F"/>
    <w:rsid w:val="00FE0A6A"/>
    <w:rsid w:val="00FE1A20"/>
    <w:rsid w:val="00FE1C9E"/>
    <w:rsid w:val="00FE1F32"/>
    <w:rsid w:val="00FE25C7"/>
    <w:rsid w:val="00FE2A41"/>
    <w:rsid w:val="00FE2A53"/>
    <w:rsid w:val="00FE2BB9"/>
    <w:rsid w:val="00FE2E64"/>
    <w:rsid w:val="00FE32E7"/>
    <w:rsid w:val="00FE3355"/>
    <w:rsid w:val="00FE340A"/>
    <w:rsid w:val="00FE36C0"/>
    <w:rsid w:val="00FE3883"/>
    <w:rsid w:val="00FE3EB8"/>
    <w:rsid w:val="00FE4763"/>
    <w:rsid w:val="00FE4DDB"/>
    <w:rsid w:val="00FE4ED0"/>
    <w:rsid w:val="00FE5069"/>
    <w:rsid w:val="00FE50AA"/>
    <w:rsid w:val="00FE510B"/>
    <w:rsid w:val="00FE516E"/>
    <w:rsid w:val="00FE59AC"/>
    <w:rsid w:val="00FE5DBF"/>
    <w:rsid w:val="00FE5FD1"/>
    <w:rsid w:val="00FE5FFF"/>
    <w:rsid w:val="00FE61EE"/>
    <w:rsid w:val="00FE6B75"/>
    <w:rsid w:val="00FE740E"/>
    <w:rsid w:val="00FE7493"/>
    <w:rsid w:val="00FE7BBD"/>
    <w:rsid w:val="00FF00CC"/>
    <w:rsid w:val="00FF0145"/>
    <w:rsid w:val="00FF01C2"/>
    <w:rsid w:val="00FF0283"/>
    <w:rsid w:val="00FF05BF"/>
    <w:rsid w:val="00FF0B0C"/>
    <w:rsid w:val="00FF113C"/>
    <w:rsid w:val="00FF12D9"/>
    <w:rsid w:val="00FF146F"/>
    <w:rsid w:val="00FF174E"/>
    <w:rsid w:val="00FF1E56"/>
    <w:rsid w:val="00FF1F45"/>
    <w:rsid w:val="00FF2EDB"/>
    <w:rsid w:val="00FF2F95"/>
    <w:rsid w:val="00FF318C"/>
    <w:rsid w:val="00FF3372"/>
    <w:rsid w:val="00FF34B4"/>
    <w:rsid w:val="00FF3C94"/>
    <w:rsid w:val="00FF476A"/>
    <w:rsid w:val="00FF5792"/>
    <w:rsid w:val="00FF5AEB"/>
    <w:rsid w:val="00FF5E1F"/>
    <w:rsid w:val="00FF60EF"/>
    <w:rsid w:val="00FF63A9"/>
    <w:rsid w:val="00FF67A8"/>
    <w:rsid w:val="00FF6955"/>
    <w:rsid w:val="00FF76D8"/>
    <w:rsid w:val="00FF770E"/>
    <w:rsid w:val="00FF77FE"/>
    <w:rsid w:val="00FF79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0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A83"/>
  </w:style>
  <w:style w:type="paragraph" w:styleId="Heading1">
    <w:name w:val="heading 1"/>
    <w:aliases w:val="ME 一级标题"/>
    <w:basedOn w:val="Normal"/>
    <w:next w:val="Normal"/>
    <w:link w:val="Heading1Char"/>
    <w:autoRedefine/>
    <w:uiPriority w:val="9"/>
    <w:qFormat/>
    <w:rsid w:val="00721735"/>
    <w:pPr>
      <w:keepNext/>
      <w:keepLines/>
      <w:spacing w:before="120" w:after="120"/>
      <w:outlineLvl w:val="0"/>
    </w:pPr>
    <w:rPr>
      <w:rFonts w:cs="Times New Roman"/>
      <w:b/>
      <w:bCs/>
      <w:kern w:val="44"/>
      <w:szCs w:val="44"/>
    </w:rPr>
  </w:style>
  <w:style w:type="paragraph" w:styleId="Heading2">
    <w:name w:val="heading 2"/>
    <w:aliases w:val="ME 二级标题"/>
    <w:basedOn w:val="Normal"/>
    <w:next w:val="Normal"/>
    <w:link w:val="Heading2Char"/>
    <w:autoRedefine/>
    <w:uiPriority w:val="9"/>
    <w:unhideWhenUsed/>
    <w:qFormat/>
    <w:rsid w:val="00F86993"/>
    <w:pPr>
      <w:keepNext/>
      <w:keepLines/>
      <w:spacing w:before="120" w:after="120"/>
      <w:outlineLvl w:val="1"/>
    </w:pPr>
    <w:rPr>
      <w:rFonts w:eastAsia="Times New Roman" w:cs="Times New Roman"/>
      <w:b/>
      <w:bCs/>
      <w:szCs w:val="32"/>
    </w:rPr>
  </w:style>
  <w:style w:type="paragraph" w:styleId="Heading3">
    <w:name w:val="heading 3"/>
    <w:aliases w:val="ME 三级标题"/>
    <w:basedOn w:val="Normal"/>
    <w:next w:val="Normal"/>
    <w:link w:val="Heading3Char"/>
    <w:autoRedefine/>
    <w:uiPriority w:val="9"/>
    <w:unhideWhenUsed/>
    <w:qFormat/>
    <w:rsid w:val="000667D0"/>
    <w:pPr>
      <w:keepNext/>
      <w:keepLines/>
      <w:spacing w:before="120" w:after="120"/>
      <w:outlineLvl w:val="2"/>
    </w:pPr>
    <w:rPr>
      <w:rFonts w:eastAsia="Times New Roman"/>
      <w:b/>
      <w:bCs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58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4A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4A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4A8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4A83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B763F"/>
  </w:style>
  <w:style w:type="paragraph" w:styleId="ListParagraph">
    <w:name w:val="List Paragraph"/>
    <w:basedOn w:val="Normal"/>
    <w:uiPriority w:val="34"/>
    <w:qFormat/>
    <w:rsid w:val="00365AAE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991A67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1A67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991A6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1A67"/>
    <w:rPr>
      <w:rFonts w:cs="Times New Roman"/>
      <w:noProof/>
    </w:rPr>
  </w:style>
  <w:style w:type="character" w:customStyle="1" w:styleId="Heading1Char">
    <w:name w:val="Heading 1 Char"/>
    <w:aliases w:val="ME 一级标题 Char"/>
    <w:basedOn w:val="DefaultParagraphFont"/>
    <w:link w:val="Heading1"/>
    <w:uiPriority w:val="9"/>
    <w:rsid w:val="00721735"/>
    <w:rPr>
      <w:rFonts w:cs="Times New Roman"/>
      <w:b/>
      <w:bCs/>
      <w:kern w:val="44"/>
      <w:szCs w:val="44"/>
    </w:rPr>
  </w:style>
  <w:style w:type="character" w:customStyle="1" w:styleId="Heading2Char">
    <w:name w:val="Heading 2 Char"/>
    <w:aliases w:val="ME 二级标题 Char"/>
    <w:basedOn w:val="DefaultParagraphFont"/>
    <w:link w:val="Heading2"/>
    <w:uiPriority w:val="9"/>
    <w:rsid w:val="00F86993"/>
    <w:rPr>
      <w:rFonts w:eastAsia="Times New Roman" w:cs="Times New Roman"/>
      <w:b/>
      <w:bCs/>
      <w:szCs w:val="32"/>
    </w:rPr>
  </w:style>
  <w:style w:type="character" w:customStyle="1" w:styleId="Heading3Char">
    <w:name w:val="Heading 3 Char"/>
    <w:aliases w:val="ME 三级标题 Char"/>
    <w:basedOn w:val="DefaultParagraphFont"/>
    <w:link w:val="Heading3"/>
    <w:uiPriority w:val="9"/>
    <w:rsid w:val="000667D0"/>
    <w:rPr>
      <w:rFonts w:eastAsia="Times New Roman"/>
      <w:b/>
      <w:bCs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0C1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0C1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B38B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38B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38B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8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8BF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58E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TableGrid">
    <w:name w:val="Table Grid"/>
    <w:basedOn w:val="TableNormal"/>
    <w:uiPriority w:val="39"/>
    <w:rsid w:val="007567C8"/>
    <w:pPr>
      <w:spacing w:line="240" w:lineRule="auto"/>
    </w:pPr>
    <w:rPr>
      <w:rFonts w:asciiTheme="minorHAnsi" w:eastAsiaTheme="minorEastAsia" w:hAnsiTheme="minorHAnsi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04D2D"/>
    <w:pPr>
      <w:widowControl w:val="0"/>
      <w:autoSpaceDE w:val="0"/>
      <w:autoSpaceDN w:val="0"/>
      <w:adjustRightInd w:val="0"/>
      <w:spacing w:line="480" w:lineRule="auto"/>
    </w:pPr>
    <w:rPr>
      <w:rFonts w:cs="Times New Roman"/>
      <w:color w:val="000000"/>
      <w:kern w:val="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43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054970-8648-47B9-A31F-BDF10FEFCB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21</TotalTime>
  <Pages>7</Pages>
  <Words>1059</Words>
  <Characters>6040</Characters>
  <Application>Microsoft Office Word</Application>
  <DocSecurity>0</DocSecurity>
  <Lines>50</Lines>
  <Paragraphs>14</Paragraphs>
  <ScaleCrop>false</ScaleCrop>
  <Company/>
  <LinksUpToDate>false</LinksUpToDate>
  <CharactersWithSpaces>7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Wenlong Ma</dc:creator>
  <cp:keywords/>
  <dc:description/>
  <cp:lastModifiedBy>0013357</cp:lastModifiedBy>
  <cp:revision>9408</cp:revision>
  <dcterms:created xsi:type="dcterms:W3CDTF">2016-08-15T03:21:00Z</dcterms:created>
  <dcterms:modified xsi:type="dcterms:W3CDTF">2018-12-26T14:01:00Z</dcterms:modified>
</cp:coreProperties>
</file>